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759"/>
        <w:tblW w:w="10435" w:type="dxa"/>
        <w:tblLook w:val="04A0" w:firstRow="1" w:lastRow="0" w:firstColumn="1" w:lastColumn="0" w:noHBand="0" w:noVBand="1"/>
      </w:tblPr>
      <w:tblGrid>
        <w:gridCol w:w="1305"/>
        <w:gridCol w:w="3910"/>
        <w:gridCol w:w="5220"/>
      </w:tblGrid>
      <w:tr w:rsidR="000B5630" w14:paraId="37F66E77" w14:textId="77777777" w:rsidTr="008F17C8">
        <w:tc>
          <w:tcPr>
            <w:tcW w:w="1305" w:type="dxa"/>
          </w:tcPr>
          <w:p w14:paraId="3E4B53F9" w14:textId="411A85CF" w:rsidR="000B5630" w:rsidRDefault="002B243D" w:rsidP="008F17C8">
            <w:r>
              <w:t>Genes</w:t>
            </w:r>
          </w:p>
        </w:tc>
        <w:tc>
          <w:tcPr>
            <w:tcW w:w="3910" w:type="dxa"/>
          </w:tcPr>
          <w:p w14:paraId="6AE1600E" w14:textId="429FDE0D" w:rsidR="000B5630" w:rsidRDefault="000B5630" w:rsidP="008F17C8">
            <w:r>
              <w:t xml:space="preserve">Natural function </w:t>
            </w:r>
          </w:p>
        </w:tc>
        <w:tc>
          <w:tcPr>
            <w:tcW w:w="5220" w:type="dxa"/>
          </w:tcPr>
          <w:p w14:paraId="01896755" w14:textId="5DF4397A" w:rsidR="000B5630" w:rsidRDefault="000B5630" w:rsidP="008F17C8">
            <w:r>
              <w:t>Role in SARS-CoV</w:t>
            </w:r>
            <w:r w:rsidR="00F701ED">
              <w:t>-</w:t>
            </w:r>
            <w:r>
              <w:t>2 infection</w:t>
            </w:r>
          </w:p>
        </w:tc>
      </w:tr>
      <w:tr w:rsidR="000B5630" w14:paraId="5CCFA76B" w14:textId="77777777" w:rsidTr="008F17C8">
        <w:tc>
          <w:tcPr>
            <w:tcW w:w="1305" w:type="dxa"/>
          </w:tcPr>
          <w:p w14:paraId="03F8ACE7" w14:textId="14DA5068" w:rsidR="000B5630" w:rsidRDefault="000B5630" w:rsidP="008F17C8">
            <w:r>
              <w:t>ACE2</w:t>
            </w:r>
          </w:p>
        </w:tc>
        <w:tc>
          <w:tcPr>
            <w:tcW w:w="3910" w:type="dxa"/>
          </w:tcPr>
          <w:p w14:paraId="32AD2265" w14:textId="3F4D49BF" w:rsidR="000B5630" w:rsidRDefault="000B5630" w:rsidP="008F17C8">
            <w:r>
              <w:t>C</w:t>
            </w:r>
            <w:r w:rsidRPr="00796D07">
              <w:t>ell surface receptor and peptidase that cleaves angiotensin II and other peptide hormones</w:t>
            </w:r>
            <w:r>
              <w:t>.</w:t>
            </w:r>
          </w:p>
          <w:p w14:paraId="760DD7A8" w14:textId="77777777" w:rsidR="000B5630" w:rsidRDefault="000B5630" w:rsidP="008F17C8"/>
        </w:tc>
        <w:tc>
          <w:tcPr>
            <w:tcW w:w="5220" w:type="dxa"/>
          </w:tcPr>
          <w:p w14:paraId="60B64CBF" w14:textId="5DB91155" w:rsidR="000B5630" w:rsidRDefault="000B5630" w:rsidP="008F17C8">
            <w:r>
              <w:t>Binding with spike protein, mediating cell entry</w:t>
            </w:r>
            <w:r w:rsidRPr="000B5630">
              <w:t xml:space="preserve"> </w:t>
            </w:r>
            <w:r w:rsidR="00F701ED">
              <w:fldChar w:fldCharType="begin">
                <w:fldData xml:space="preserve">PEVuZE5vdGU+PENpdGU+PEF1dGhvcj5aaG91PC9BdXRob3I+PFllYXI+MjAyMDwvWWVhcj48UmVj
TnVtPjcxPC9SZWNOdW0+PERpc3BsYXlUZXh0PjxzdHlsZSBmYWNlPSJzdXBlcnNjcmlwdCI+MS0z
PC9zdHlsZT48L0Rpc3BsYXlUZXh0PjxyZWNvcmQ+PHJlYy1udW1iZXI+NzE8L3JlYy1udW1iZXI+
PGZvcmVpZ24ta2V5cz48a2V5IGFwcD0iRU4iIGRiLWlkPSJ6enh3ZHQ5czZ4OTV3dmV3c2F5cGR4
dm16eHBzdjIwdHRmeHgiIHRpbWVzdGFtcD0iMTYzNjI1OTcwNCI+NzE8L2tleT48L2ZvcmVpZ24t
a2V5cz48cmVmLXR5cGUgbmFtZT0iSm91cm5hbCBBcnRpY2xlIj4xNzwvcmVmLXR5cGU+PGNvbnRy
aWJ1dG9ycz48YXV0aG9ycz48YXV0aG9yPlpob3UsIFAuPC9hdXRob3I+PGF1dGhvcj5ZYW5nLCBY
LiBMLjwvYXV0aG9yPjxhdXRob3I+V2FuZywgWC4gRy48L2F1dGhvcj48YXV0aG9yPkh1LCBCLjwv
YXV0aG9yPjxhdXRob3I+WmhhbmcsIEwuPC9hdXRob3I+PGF1dGhvcj5aaGFuZywgVy48L2F1dGhv
cj48YXV0aG9yPlNpLCBILiBSLjwvYXV0aG9yPjxhdXRob3I+Wmh1LCBZLjwvYXV0aG9yPjxhdXRo
b3I+TGksIEIuPC9hdXRob3I+PGF1dGhvcj5IdWFuZywgQy4gTC48L2F1dGhvcj48YXV0aG9yPkNo
ZW4sIEguIEQuPC9hdXRob3I+PGF1dGhvcj5DaGVuLCBKLjwvYXV0aG9yPjxhdXRob3I+THVvLCBZ
LjwvYXV0aG9yPjxhdXRob3I+R3VvLCBILjwvYXV0aG9yPjxhdXRob3I+SmlhbmcsIFIuIEQuPC9h
dXRob3I+PGF1dGhvcj5MaXUsIE0uIFEuPC9hdXRob3I+PGF1dGhvcj5DaGVuLCBZLjwvYXV0aG9y
PjxhdXRob3I+U2hlbiwgWC4gUi48L2F1dGhvcj48YXV0aG9yPldhbmcsIFguPC9hdXRob3I+PGF1
dGhvcj5aaGVuZywgWC4gUy48L2F1dGhvcj48YXV0aG9yPlpoYW8sIEsuPC9hdXRob3I+PGF1dGhv
cj5DaGVuLCBRLiBKLjwvYXV0aG9yPjxhdXRob3I+RGVuZywgRi48L2F1dGhvcj48YXV0aG9yPkxp
dSwgTC4gTC48L2F1dGhvcj48YXV0aG9yPllhbiwgQi48L2F1dGhvcj48YXV0aG9yPlpoYW4sIEYu
IFguPC9hdXRob3I+PGF1dGhvcj5XYW5nLCBZLiBZLjwvYXV0aG9yPjxhdXRob3I+WGlhbywgRy4g
Ri48L2F1dGhvcj48YXV0aG9yPlNoaSwgWi4gTC48L2F1dGhvcj48L2F1dGhvcnM+PC9jb250cmli
dXRvcnM+PGF1dGgtYWRkcmVzcz5DQVMgS2V5IExhYm9yYXRvcnkgb2YgU3BlY2lhbCBQYXRob2dl
bnMsIFd1aGFuIEluc3RpdHV0ZSBvZiBWaXJvbG9neSwgQ2VudGVyIGZvciBCaW9zYWZldHkgTWVn
YS1TY2llbmNlLCBDaGluZXNlIEFjYWRlbXkgb2YgU2NpZW5jZXMsIFd1aGFuLCBDaGluYS4mI3hE
O1d1aGFuIEppbiBZaW4tVGFuIEhvc3BpdGFsLCBXdWhhbiwgQ2hpbmEuJiN4RDtVbml2ZXJzaXR5
IG9mIENoaW5lc2UgQWNhZGVteSBvZiBTY2llbmNlcywgQmVpamluZywgQ2hpbmEuJiN4RDtIdWJl
aSBQcm92aW5jaWFsIENlbnRlciBmb3IgRGlzZWFzZSBDb250cm9sIGFuZCBQcmV2ZW50aW9uLCBX
dWhhbiwgQ2hpbmEuJiN4RDtDQVMgS2V5IExhYm9yYXRvcnkgb2YgU3BlY2lhbCBQYXRob2dlbnMs
IFd1aGFuIEluc3RpdHV0ZSBvZiBWaXJvbG9neSwgQ2VudGVyIGZvciBCaW9zYWZldHkgTWVnYS1T
Y2llbmNlLCBDaGluZXNlIEFjYWRlbXkgb2YgU2NpZW5jZXMsIFd1aGFuLCBDaGluYS4gemxzaGlA
d2guaW92LmNuLjwvYXV0aC1hZGRyZXNzPjx0aXRsZXM+PHRpdGxlPkEgcG5ldW1vbmlhIG91dGJy
ZWFrIGFzc29jaWF0ZWQgd2l0aCBhIG5ldyBjb3JvbmF2aXJ1cyBvZiBwcm9iYWJsZSBiYXQgb3Jp
Z2luPC90aXRsZT48c2Vjb25kYXJ5LXRpdGxlPk5hdHVyZTwvc2Vjb25kYXJ5LXRpdGxlPjwvdGl0
bGVzPjxwZXJpb2RpY2FsPjxmdWxsLXRpdGxlPk5hdHVyZTwvZnVsbC10aXRsZT48L3BlcmlvZGlj
YWw+PHBhZ2VzPjI3MC0yNzM8L3BhZ2VzPjx2b2x1bWU+NTc5PC92b2x1bWU+PG51bWJlcj43Nzk4
PC9udW1iZXI+PGVkaXRpb24+MjAyMC8wMi8wNjwvZWRpdGlvbj48a2V5d29yZHM+PGtleXdvcmQ+
QW5naW90ZW5zaW4tQ29udmVydGluZyBFbnp5bWUgMjwva2V5d29yZD48a2V5d29yZD5BbmltYWxz
PC9rZXl3b3JkPjxrZXl3b3JkPkFudGlib2RpZXMsIFZpcmFsL2Jsb29kPC9rZXl3b3JkPjxrZXl3
b3JkPkJldGFjb3JvbmF2aXJ1cy8qY2xhc3NpZmljYXRpb24vKmdlbmV0aWNzL21ldGFib2xpc20v
dWx0cmFzdHJ1Y3R1cmU8L2tleXdvcmQ+PGtleXdvcmQ+Q292aWQtMTk8L2tleXdvcmQ+PGtleXdv
cmQ+Q2VsbCBMaW5lPC9rZXl3b3JkPjxrZXl3b3JkPkNoaW5hL2VwaWRlbWlvbG9neTwva2V5d29y
ZD48a2V5d29yZD5DaGlyb3B0ZXJhLyp2aXJvbG9neTwva2V5d29yZD48a2V5d29yZD5DaGxvcm9j
ZWJ1cyBhZXRoaW9wczwva2V5d29yZD48a2V5d29yZD5Db3JvbmF2aXJ1cyBJbmZlY3Rpb25zLypl
cGlkZW1pb2xvZ3kvKnZpcm9sb2d5PC9rZXl3b3JkPjxrZXl3b3JkPipEaXNlYXNlIE91dGJyZWFr
czwva2V5d29yZD48a2V5d29yZD5GZW1hbGU8L2tleXdvcmQ+PGtleXdvcmQ+R2Vub21lLCBWaXJh
bC9nZW5ldGljczwva2V5d29yZD48a2V5d29yZD5IdW1hbnM8L2tleXdvcmQ+PGtleXdvcmQ+TWFs
ZTwva2V5d29yZD48a2V5d29yZD5QZXB0aWR5bC1EaXBlcHRpZGFzZSBBL21ldGFib2xpc208L2tl
eXdvcmQ+PGtleXdvcmQ+UGh5bG9nZW55PC9rZXl3b3JkPjxrZXl3b3JkPlBuZXVtb25pYSwgVmly
YWwvKmVwaWRlbWlvbG9neS8qdmlyb2xvZ3k8L2tleXdvcmQ+PGtleXdvcmQ+U0FSUyBWaXJ1cy9j
bGFzc2lmaWNhdGlvbi9nZW5ldGljczwva2V5d29yZD48a2V5d29yZD5TQVJTLUNvVi0yPC9rZXl3
b3JkPjxrZXl3b3JkPlNlcXVlbmNlIEhvbW9sb2d5LCBOdWNsZWljIEFjaWQ8L2tleXdvcmQ+PGtl
eXdvcmQ+U2V2ZXJlIEFjdXRlIFJlc3BpcmF0b3J5IFN5bmRyb21lPC9rZXl3b3JkPjxrZXl3b3Jk
PlZlcm8gQ2VsbHM8L2tleXdvcmQ+PC9rZXl3b3Jkcz48ZGF0ZXM+PHllYXI+MjAyMDwveWVhcj48
cHViLWRhdGVzPjxkYXRlPk1hcjwvZGF0ZT48L3B1Yi1kYXRlcz48L2RhdGVzPjxpc2JuPjE0NzYt
NDY4NyAoRWxlY3Ryb25pYykmI3hEOzAwMjgtMDgzNiAoTGlua2luZyk8L2lzYm4+PGFjY2Vzc2lv
bi1udW0+MzIwMTU1MDc8L2FjY2Vzc2lvbi1udW0+PHVybHM+PHJlbGF0ZWQtdXJscz48dXJsPmh0
dHBzOi8vd3d3Lm5jYmkubmxtLm5paC5nb3YvcHVibWVkLzMyMDE1NTA3PC91cmw+PC9yZWxhdGVk
LXVybHM+PC91cmxzPjxjdXN0b20yPlBNQzcwOTU0MTg8L2N1c3RvbTI+PGVsZWN0cm9uaWMtcmVz
b3VyY2UtbnVtPjEwLjEwMzgvczQxNTg2LTAyMC0yMDEyLTc8L2VsZWN0cm9uaWMtcmVzb3VyY2Ut
bnVtPjwvcmVjb3JkPjwvQ2l0ZT48Q2l0ZT48QXV0aG9yPkxhbjwvQXV0aG9yPjxZZWFyPjIwMjA8
L1llYXI+PFJlY051bT43MjwvUmVjTnVtPjxyZWNvcmQ+PHJlYy1udW1iZXI+NzI8L3JlYy1udW1i
ZXI+PGZvcmVpZ24ta2V5cz48a2V5IGFwcD0iRU4iIGRiLWlkPSJ6enh3ZHQ5czZ4OTV3dmV3c2F5
cGR4dm16eHBzdjIwdHRmeHgiIHRpbWVzdGFtcD0iMTYzNjI2NDA4OCI+NzI8L2tleT48L2ZvcmVp
Z24ta2V5cz48cmVmLXR5cGUgbmFtZT0iSm91cm5hbCBBcnRpY2xlIj4xNzwvcmVmLXR5cGU+PGNv
bnRyaWJ1dG9ycz48YXV0aG9ycz48YXV0aG9yPkxhbiwgSi48L2F1dGhvcj48YXV0aG9yPkdlLCBK
LjwvYXV0aG9yPjxhdXRob3I+WXUsIEouPC9hdXRob3I+PGF1dGhvcj5TaGFuLCBTLjwvYXV0aG9y
PjxhdXRob3I+WmhvdSwgSC48L2F1dGhvcj48YXV0aG9yPkZhbiwgUy48L2F1dGhvcj48YXV0aG9y
PlpoYW5nLCBRLjwvYXV0aG9yPjxhdXRob3I+U2hpLCBYLjwvYXV0aG9yPjxhdXRob3I+V2FuZywg
US48L2F1dGhvcj48YXV0aG9yPlpoYW5nLCBMLjwvYXV0aG9yPjxhdXRob3I+V2FuZywgWC48L2F1
dGhvcj48L2F1dGhvcnM+PC9jb250cmlidXRvcnM+PGF1dGgtYWRkcmVzcz5UaGUgTWluaXN0cnkg
b2YgRWR1Y2F0aW9uIEtleSBMYWJvcmF0b3J5IG9mIFByb3RlaW4gU2NpZW5jZSwgQmVpamluZyBB
ZHZhbmNlZCBJbm5vdmF0aW9uIENlbnRlciBmb3IgU3RydWN0dXJhbCBCaW9sb2d5LCBCZWlqaW5n
IEZyb250aWVyIFJlc2VhcmNoIENlbnRlciBmb3IgQmlvbG9naWNhbCBTdHJ1Y3R1cmUsIENvbGxh
Ym9yYXRpdmUgSW5ub3ZhdGlvbiBDZW50ZXIgZm9yIEJpb3RoZXJhcHksIFNjaG9vbCBvZiBMaWZl
IFNjaWVuY2VzLCBUc2luZ2h1YSBVbml2ZXJzaXR5LCBCZWlqaW5nLCBDaGluYS4mI3hEO0NlbnRl
ciBmb3IgR2xvYmFsIEhlYWx0aCBhbmQgSW5mZWN0aW91cyBEaXNlYXNlcywgQ29tcHJlaGVuc2l2
ZSBBSURTIFJlc2VhcmNoIENlbnRlciwgQmVpamluZyBBZHZhbmNlZCBJbm5vdmF0aW9uIENlbnRl
ciBmb3IgU3RydWN0dXJhbCBCaW9sb2d5LCBTY2hvb2wgb2YgTWVkaWNpbmUsIFRzaW5naHVhIFVu
aXZlcnNpdHksIEJlaWppbmcsIENoaW5hLiYjeEQ7U2hhbmdoYWkgU3luY2hyb3Ryb24gUmFkaWF0
aW9uIEZhY2lsaXR5LCBTaGFuZ2hhaSBBZHZhbmNlZCBSZXNlYXJjaCBJbnN0aXR1dGUsIENoaW5l
c2UgQWNhZGVteSBvZiBTY2llbmNlcywgU2hhbmdoYWksIENoaW5hLiYjeEQ7Q2VudGVyIGZvciBH
bG9iYWwgSGVhbHRoIGFuZCBJbmZlY3Rpb3VzIERpc2Vhc2VzLCBDb21wcmVoZW5zaXZlIEFJRFMg
UmVzZWFyY2ggQ2VudGVyLCBCZWlqaW5nIEFkdmFuY2VkIElubm92YXRpb24gQ2VudGVyIGZvciBT
dHJ1Y3R1cmFsIEJpb2xvZ3ksIFNjaG9vbCBvZiBNZWRpY2luZSwgVHNpbmdodWEgVW5pdmVyc2l0
eSwgQmVpamluZywgQ2hpbmEuIHpoYW5nbGlucWlAbWFpbC50c2luZ2h1YS5lZHUuY24uJiN4RDtU
aGUgTWluaXN0cnkgb2YgRWR1Y2F0aW9uIEtleSBMYWJvcmF0b3J5IG9mIFByb3RlaW4gU2NpZW5j
ZSwgQmVpamluZyBBZHZhbmNlZCBJbm5vdmF0aW9uIENlbnRlciBmb3IgU3RydWN0dXJhbCBCaW9s
b2d5LCBCZWlqaW5nIEZyb250aWVyIFJlc2VhcmNoIENlbnRlciBmb3IgQmlvbG9naWNhbCBTdHJ1
Y3R1cmUsIENvbGxhYm9yYXRpdmUgSW5ub3ZhdGlvbiBDZW50ZXIgZm9yIEJpb3RoZXJhcHksIFNj
aG9vbCBvZiBMaWZlIFNjaWVuY2VzLCBUc2luZ2h1YSBVbml2ZXJzaXR5LCBCZWlqaW5nLCBDaGlu
YS4geGlucXVhbndhbmdAbWFpbC50c2luZ2h1YS5lZHUuY24uPC9hdXRoLWFkZHJlc3M+PHRpdGxl
cz48dGl0bGU+U3RydWN0dXJlIG9mIHRoZSBTQVJTLUNvVi0yIHNwaWtlIHJlY2VwdG9yLWJpbmRp
bmcgZG9tYWluIGJvdW5kIHRvIHRoZSBBQ0UyIHJlY2VwdG9yPC90aXRsZT48c2Vjb25kYXJ5LXRp
dGxlPk5hdHVyZTwvc2Vjb25kYXJ5LXRpdGxlPjwvdGl0bGVzPjxwZXJpb2RpY2FsPjxmdWxsLXRp
dGxlPk5hdHVyZTwvZnVsbC10aXRsZT48L3BlcmlvZGljYWw+PHBhZ2VzPjIxNS0yMjA8L3BhZ2Vz
Pjx2b2x1bWU+NTgxPC92b2x1bWU+PG51bWJlcj43ODA3PC9udW1iZXI+PGVkaXRpb24+MjAyMC8w
NC8wMTwvZWRpdGlvbj48a2V5d29yZHM+PGtleXdvcmQ+QW1pbm8gQWNpZCBTZXF1ZW5jZTwva2V5
d29yZD48a2V5d29yZD5Bbmdpb3RlbnNpbi1Db252ZXJ0aW5nIEVuenltZSAyPC9rZXl3b3JkPjxr
ZXl3b3JkPkFudGlib2RpZXMsIE5ldXRyYWxpemluZy9pbW11bm9sb2d5PC9rZXl3b3JkPjxrZXl3
b3JkPkJldGFjb3JvbmF2aXJ1cy8qY2hlbWlzdHJ5L21ldGFib2xpc208L2tleXdvcmQ+PGtleXdv
cmQ+QmluZGluZyBTaXRlczwva2V5d29yZD48a2V5d29yZD5Db25zZXJ2ZWQgU2VxdWVuY2U8L2tl
eXdvcmQ+PGtleXdvcmQ+Q3J5c3RhbGxvZ3JhcGh5LCBYLVJheTwva2V5d29yZD48a2V5d29yZD5F
cGl0b3Blcy9jaGVtaXN0cnkvaW1tdW5vbG9neTwva2V5d29yZD48a2V5d29yZD5Fdm9sdXRpb24s
IE1vbGVjdWxhcjwva2V5d29yZD48a2V5d29yZD5IdW1hbnM8L2tleXdvcmQ+PGtleXdvcmQ+SHlk
cm9nZW4gQm9uZGluZzwva2V5d29yZD48a2V5d29yZD5Nb2RlbHMsIE1vbGVjdWxhcjwva2V5d29y
ZD48a2V5d29yZD5QZXB0aWR5bC1EaXBlcHRpZGFzZSBBLypjaGVtaXN0cnkvKm1ldGFib2xpc208
L2tleXdvcmQ+PGtleXdvcmQ+UHJvdGVpbiBCaW5kaW5nPC9rZXl3b3JkPjxrZXl3b3JkPlByb3Rl
aW4gRG9tYWluczwva2V5d29yZD48a2V5d29yZD5SZWNlcHRvcnMsIFZpcnVzLypjaGVtaXN0cnkv
Km1ldGFib2xpc208L2tleXdvcmQ+PGtleXdvcmQ+U0FSUyBWaXJ1cy9jaGVtaXN0cnk8L2tleXdv
cmQ+PGtleXdvcmQ+U0FSUy1Db1YtMjwva2V5d29yZD48a2V5d29yZD5TYWx0cy9jaGVtaXN0cnk8
L2tleXdvcmQ+PGtleXdvcmQ+U2VxdWVuY2UgQWxpZ25tZW50PC9rZXl3b3JkPjxrZXl3b3JkPlNw
aWtlIEdseWNvcHJvdGVpbiwgQ29yb25hdmlydXMvKmNoZW1pc3RyeS8qbWV0YWJvbGlzbTwva2V5
d29yZD48a2V5d29yZD5XYXRlci9hbmFseXNpcy9jaGVtaXN0cnk8L2tleXdvcmQ+PC9rZXl3b3Jk
cz48ZGF0ZXM+PHllYXI+MjAyMDwveWVhcj48cHViLWRhdGVzPjxkYXRlPk1heTwvZGF0ZT48L3B1
Yi1kYXRlcz48L2RhdGVzPjxpc2JuPjE0NzYtNDY4NyAoRWxlY3Ryb25pYykmI3hEOzAwMjgtMDgz
NiAoTGlua2luZyk8L2lzYm4+PGFjY2Vzc2lvbi1udW0+MzIyMjUxNzY8L2FjY2Vzc2lvbi1udW0+
PHVybHM+PHJlbGF0ZWQtdXJscz48dXJsPmh0dHBzOi8vd3d3Lm5jYmkubmxtLm5paC5nb3YvcHVi
bWVkLzMyMjI1MTc2PC91cmw+PC9yZWxhdGVkLXVybHM+PC91cmxzPjxlbGVjdHJvbmljLXJlc291
cmNlLW51bT4xMC4xMDM4L3M0MTU4Ni0wMjAtMjE4MC01PC9lbGVjdHJvbmljLXJlc291cmNlLW51
bT48L3JlY29yZD48L0NpdGU+PENpdGU+PEF1dGhvcj5Ib2ZmbWFubjwvQXV0aG9yPjxZZWFyPjIw
MjA8L1llYXI+PFJlY051bT43MzwvUmVjTnVtPjxyZWNvcmQ+PHJlYy1udW1iZXI+NzM8L3JlYy1u
dW1iZXI+PGZvcmVpZ24ta2V5cz48a2V5IGFwcD0iRU4iIGRiLWlkPSJ6enh3ZHQ5czZ4OTV3dmV3
c2F5cGR4dm16eHBzdjIwdHRmeHgiIHRpbWVzdGFtcD0iMTYzNjI2NDM5MyI+NzM8L2tleT48L2Zv
cmVpZ24ta2V5cz48cmVmLXR5cGUgbmFtZT0iSm91cm5hbCBBcnRpY2xlIj4xNzwvcmVmLXR5cGU+
PGNvbnRyaWJ1dG9ycz48YXV0aG9ycz48YXV0aG9yPkhvZmZtYW5uLCBNLjwvYXV0aG9yPjxhdXRo
b3I+S2xlaW5lLVdlYmVyLCBILjwvYXV0aG9yPjxhdXRob3I+U2Nocm9lZGVyLCBTLjwvYXV0aG9y
PjxhdXRob3I+S3J1Z2VyLCBOLjwvYXV0aG9yPjxhdXRob3I+SGVycmxlciwgVC48L2F1dGhvcj48
YXV0aG9yPkVyaWNoc2VuLCBTLjwvYXV0aG9yPjxhdXRob3I+U2NoaWVyZ2VucywgVC4gUy48L2F1
dGhvcj48YXV0aG9yPkhlcnJsZXIsIEcuPC9hdXRob3I+PGF1dGhvcj5XdSwgTi4gSC48L2F1dGhv
cj48YXV0aG9yPk5pdHNjaGUsIEEuPC9hdXRob3I+PGF1dGhvcj5NdWxsZXIsIE0uIEEuPC9hdXRo
b3I+PGF1dGhvcj5Ecm9zdGVuLCBDLjwvYXV0aG9yPjxhdXRob3I+UG9obG1hbm4sIFMuPC9hdXRo
b3I+PC9hdXRob3JzPjwvY29udHJpYnV0b3JzPjxhdXRoLWFkZHJlc3M+SW5mZWN0aW9uIEJpb2xv
Z3kgVW5pdCwgR2VybWFuIFByaW1hdGUgQ2VudGVyIC0gTGVpYm5peiBJbnN0aXR1dGUgZm9yIFBy
aW1hdGUgUmVzZWFyY2gsIEdvdHRpbmdlbiwgR2VybWFueS4gRWxlY3Ryb25pYyBhZGRyZXNzOiBt
aG9mZm1hbm5AZHB6LmV1LiYjeEQ7SW5mZWN0aW9uIEJpb2xvZ3kgVW5pdCwgR2VybWFuIFByaW1h
dGUgQ2VudGVyIC0gTGVpYm5peiBJbnN0aXR1dGUgZm9yIFByaW1hdGUgUmVzZWFyY2gsIEdvdHRp
bmdlbiwgR2VybWFueTsgRmFjdWx0eSBvZiBCaW9sb2d5IGFuZCBQc3ljaG9sb2d5LCBVbml2ZXJz
aXR5IEdvdHRpbmdlbiwgR290dGluZ2VuLCBHZXJtYW55LiYjeEQ7Q2hhcml0ZS1Vbml2ZXJzaXRh
dHNtZWRpemluIEJlcmxpbiwgY29ycG9yYXRlIG1lbWJlciBvZiBGcmVpZSBVbml2ZXJzaXRhdCBC
ZXJsaW4sIEh1bWJvbGR0LVVuaXZlcnNpdGF0IHp1IEJlcmxpbiwgYW5kIEJlcmxpbiBJbnN0aXR1
dGUgb2YgSGVhbHRoLCBJbnN0aXR1dGUgb2YgVmlyb2xvZ3ksIEJlcmxpbiwgR2VybWFueTsgR2Vy
bWFuIENlbnRyZSBmb3IgSW5mZWN0aW9uIFJlc2VhcmNoLCBhc3NvY2lhdGVkIHBhcnRuZXIgQ2hh
cml0ZSwgQmVybGluLCBHZXJtYW55LiYjeEQ7SW5zdGl0dXRlIG9mIFZpcm9sb2d5LCBVbml2ZXJz
aXR5IG9mIFZldGVyaW5hcnkgTWVkaWNpbmUgSGFubm92ZXIsIEhhbm5vdmVyLCBHZXJtYW55OyBS
ZXNlYXJjaCBDZW50ZXIgZm9yIEVtZXJnaW5nIEluZmVjdGlvbnMgYW5kIFpvb25vc2VzLCBVbml2
ZXJzaXR5IG9mIFZldGVyaW5hcnkgTWVkaWNpbmUgSGFubm92ZXIsIEhhbm5vdmVyLCBHZXJtYW55
LiYjeEQ7QkcgVW5mYWxsa2xpbmlrIE11cm5hdSwgTXVybmF1LCBHZXJtYW55LiYjeEQ7SW5zdGl0
dXRlIGZvciBCaW9tZWNoYW5pY3MsIEJHIFVuZmFsbGtsaW5payBNdXJuYXUsIE11cm5hdSwgR2Vy
bWFueTsgSW5zdGl0dXRlIGZvciBCaW9tZWNoYW5pY3MsIFBhcmFjZWxzdXMgTWVkaWNhbCBVbml2
ZXJzaXR5IFNhbHpidXJnLCBTYWx6YnVyZywgQXVzdHJpYS4mI3hEO0Jpb2Jhbmsgb2YgdGhlIERl
cGFydG1lbnQgb2YgR2VuZXJhbCwgVmlzY2VyYWwsIGFuZCBUcmFuc3BsYW50IFN1cmdlcnksIEx1
ZHdpZy1NYXhpbWlsaWFucy1Vbml2ZXJzaXR5IE11bmljaCwgTXVuaWNoLCBHZXJtYW55LiYjeEQ7
SW5zdGl0dXRlIG9mIFZpcm9sb2d5LCBVbml2ZXJzaXR5IG9mIFZldGVyaW5hcnkgTWVkaWNpbmUg
SGFubm92ZXIsIEhhbm5vdmVyLCBHZXJtYW55LiYjeEQ7Um9iZXJ0IEtvY2ggSW5zdGl0dXRlLCBa
QlMgMSBIaWdobHkgUGF0aG9nZW5pYyBWaXJ1c2VzLCBXSE8gQ29sbGFib3JhdGluZyBDZW50cmUg
Zm9yIEVtZXJnaW5nIEluZmVjdGlvbnMgYW5kIEJpb2xvZ2ljYWwgVGhyZWF0cywgQmVybGluLCBH
ZXJtYW55LiYjeEQ7Q2hhcml0ZS1Vbml2ZXJzaXRhdHNtZWRpemluIEJlcmxpbiwgY29ycG9yYXRl
IG1lbWJlciBvZiBGcmVpZSBVbml2ZXJzaXRhdCBCZXJsaW4sIEh1bWJvbGR0LVVuaXZlcnNpdGF0
IHp1IEJlcmxpbiwgYW5kIEJlcmxpbiBJbnN0aXR1dGUgb2YgSGVhbHRoLCBJbnN0aXR1dGUgb2Yg
Vmlyb2xvZ3ksIEJlcmxpbiwgR2VybWFueTsgR2VybWFuIENlbnRyZSBmb3IgSW5mZWN0aW9uIFJl
c2VhcmNoLCBhc3NvY2lhdGVkIHBhcnRuZXIgQ2hhcml0ZSwgQmVybGluLCBHZXJtYW55OyBNYXJ0
c2lub3Zza3kgSW5zdGl0dXRlIG9mIE1lZGljYWwgUGFyYXNpdG9sb2d5LCBUcm9waWNhbCBhbmQg
VmVjdG9yIEJvcm5lIERpc2Vhc2VzLCBTZWNoZW5vdiBVbml2ZXJzaXR5LCBNb3Njb3csIFJ1c3Np
YS4mI3hEO0luZmVjdGlvbiBCaW9sb2d5IFVuaXQsIEdlcm1hbiBQcmltYXRlIENlbnRlciAtIExl
aWJuaXogSW5zdGl0dXRlIGZvciBQcmltYXRlIFJlc2VhcmNoLCBHb3R0aW5nZW4sIEdlcm1hbnk7
IEZhY3VsdHkgb2YgQmlvbG9neSBhbmQgUHN5Y2hvbG9neSwgVW5pdmVyc2l0eSBHb3R0aW5nZW4s
IEdvdHRpbmdlbiwgR2VybWFueS4gRWxlY3Ryb25pYyBhZGRyZXNzOiBzcG9laGxtYW5uQGRwei5l
dS48L2F1dGgtYWRkcmVzcz48dGl0bGVzPjx0aXRsZT5TQVJTLUNvVi0yIENlbGwgRW50cnkgRGVw
ZW5kcyBvbiBBQ0UyIGFuZCBUTVBSU1MyIGFuZCBJcyBCbG9ja2VkIGJ5IGEgQ2xpbmljYWxseSBQ
cm92ZW4gUHJvdGVhc2UgSW5oaWJpdG9yPC90aXRsZT48c2Vjb25kYXJ5LXRpdGxlPkNlbGw8L3Nl
Y29uZGFyeS10aXRsZT48L3RpdGxlcz48cGVyaW9kaWNhbD48ZnVsbC10aXRsZT5DZWxsPC9mdWxs
LXRpdGxlPjwvcGVyaW9kaWNhbD48cGFnZXM+MjcxLTI4MCBlODwvcGFnZXM+PHZvbHVtZT4xODE8
L3ZvbHVtZT48bnVtYmVyPjI8L251bWJlcj48ZWRpdGlvbj4yMDIwLzAzLzA3PC9lZGl0aW9uPjxr
ZXl3b3Jkcz48a2V5d29yZD5BbW1vbml1bSBDaGxvcmlkZS9waGFybWFjb2xvZ3k8L2tleXdvcmQ+
PGtleXdvcmQ+QW5naW90ZW5zaW4tQ29udmVydGluZyBFbnp5bWUgMjwva2V5d29yZD48a2V5d29y
ZD5BbmltYWxzPC9rZXl3b3JkPjxrZXl3b3JkPkFudGlib2RpZXMsIE5ldXRyYWxpemluZy9pbW11
bm9sb2d5PC9rZXl3b3JkPjxrZXl3b3JkPkFudGlib2RpZXMsIFZpcmFsL2ltbXVub2xvZ3k8L2tl
eXdvcmQ+PGtleXdvcmQ+QmV0YWNvcm9uYXZpcnVzL2NoZW1pc3RyeS9nZW5ldGljcy8qbWV0YWJv
bGlzbTwva2V5d29yZD48a2V5d29yZD5Db3ZpZC0xOTwva2V5d29yZD48a2V5d29yZD5DZWxsIExp
bmU8L2tleXdvcmQ+PGtleXdvcmQ+Q29yb25hdmlydXMvY2hlbWlzdHJ5L2dlbmV0aWNzL3BoeXNp
b2xvZ3k8L2tleXdvcmQ+PGtleXdvcmQ+Q29yb25hdmlydXMgSW5mZWN0aW9ucy8qZHJ1ZyB0aGVy
YXB5L2ltbXVub2xvZ3kvdGhlcmFweTwva2V5d29yZD48a2V5d29yZD5EcnVnIERldmVsb3BtZW50
PC9rZXl3b3JkPjxrZXl3b3JkPkdhYmV4YXRlL2FuYWxvZ3MgJmFtcDsgZGVyaXZhdGl2ZXMvcGhh
cm1hY29sb2d5PC9rZXl3b3JkPjxrZXl3b3JkPkh1bWFuczwva2V5d29yZD48a2V5d29yZD5JbW11
bml6YXRpb24sIFBhc3NpdmU8L2tleXdvcmQ+PGtleXdvcmQ+TGV1Y2luZS9hbmFsb2dzICZhbXA7
IGRlcml2YXRpdmVzL3BoYXJtYWNvbG9neTwva2V5d29yZD48a2V5d29yZD5QYW5kZW1pY3M8L2tl
eXdvcmQ+PGtleXdvcmQ+UGVwdGlkeWwtRGlwZXB0aWRhc2UgQS9jaGVtaXN0cnkvKm1ldGFib2xp
c208L2tleXdvcmQ+PGtleXdvcmQ+UG5ldW1vbmlhLCBWaXJhbC8qZHJ1ZyB0aGVyYXB5PC9rZXl3
b3JkPjxrZXl3b3JkPlByb3RlYXNlIEluaGliaXRvcnMvKnBoYXJtYWNvbG9neTwva2V5d29yZD48
a2V5d29yZD5SZWNlcHRvcnMsIFZpcnVzL2NoZW1pc3RyeS9tZXRhYm9saXNtPC9rZXl3b3JkPjxr
ZXl3b3JkPlNBUlMgVmlydXMvcGh5c2lvbG9neTwva2V5d29yZD48a2V5d29yZD5TQVJTLUNvVi0y
PC9rZXl3b3JkPjxrZXl3b3JkPlNlcmluZSBFbmRvcGVwdGlkYXNlcy8qbWV0YWJvbGlzbTwva2V5
d29yZD48a2V5d29yZD5TcGlrZSBHbHljb3Byb3RlaW4sIENvcm9uYXZpcnVzL2NoZW1pc3RyeS9n
ZW5ldGljcy8qbWV0YWJvbGlzbTwva2V5d29yZD48a2V5d29yZD5WZXNpY3Vsb3ZpcnVzL2dlbmV0
aWNzPC9rZXl3b3JkPjxrZXl3b3JkPlZpcnVzIEludGVybmFsaXphdGlvbi8qZHJ1ZyBlZmZlY3Rz
PC9rZXl3b3JkPjxrZXl3b3JkPiphY2UyPC9rZXl3b3JkPjxrZXl3b3JkPipjb3ZpZC0xOTwva2V5
d29yZD48a2V5d29yZD4qU0FSUy1Db1YtMjwva2V5d29yZD48a2V5d29yZD4qdG1wcnNzMjwva2V5
d29yZD48a2V5d29yZD4qY29yb25hdmlydXM8L2tleXdvcmQ+PGtleXdvcmQ+KmVudHJ5PC9rZXl3
b3JkPjxrZXl3b3JkPipuZXV0cmFsaXphdGlvbjwva2V5d29yZD48a2V5d29yZD4qcHJpbWluZzwv
a2V5d29yZD48a2V5d29yZD4qc3Bpa2U8L2tleXdvcmQ+PC9rZXl3b3Jkcz48ZGF0ZXM+PHllYXI+
MjAyMDwveWVhcj48cHViLWRhdGVzPjxkYXRlPkFwciAxNjwvZGF0ZT48L3B1Yi1kYXRlcz48L2Rh
dGVzPjxpc2JuPjEwOTctNDE3MiAoRWxlY3Ryb25pYykmI3hEOzAwOTItODY3NCAoTGlua2luZyk8
L2lzYm4+PGFjY2Vzc2lvbi1udW0+MzIxNDI2NTE8L2FjY2Vzc2lvbi1udW0+PHVybHM+PHJlbGF0
ZWQtdXJscz48dXJsPmh0dHBzOi8vd3d3Lm5jYmkubmxtLm5paC5nb3YvcHVibWVkLzMyMTQyNjUx
PC91cmw+PC9yZWxhdGVkLXVybHM+PC91cmxzPjxjdXN0b20yPlBNQzcxMDI2Mjc8L2N1c3RvbTI+
PGVsZWN0cm9uaWMtcmVzb3VyY2UtbnVtPjEwLjEwMTYvai5jZWxsLjIwMjAuMDIuMDUyPC9lbGVj
dHJvbmljLXJlc291cmNlLW51bT48L3JlY29yZD48L0NpdGU+PC9FbmROb3RlPgB=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aaG91PC9BdXRob3I+PFllYXI+MjAyMDwvWWVhcj48UmVj
TnVtPjcxPC9SZWNOdW0+PERpc3BsYXlUZXh0PjxzdHlsZSBmYWNlPSJzdXBlcnNjcmlwdCI+MS0z
PC9zdHlsZT48L0Rpc3BsYXlUZXh0PjxyZWNvcmQ+PHJlYy1udW1iZXI+NzE8L3JlYy1udW1iZXI+
PGZvcmVpZ24ta2V5cz48a2V5IGFwcD0iRU4iIGRiLWlkPSJ6enh3ZHQ5czZ4OTV3dmV3c2F5cGR4
dm16eHBzdjIwdHRmeHgiIHRpbWVzdGFtcD0iMTYzNjI1OTcwNCI+NzE8L2tleT48L2ZvcmVpZ24t
a2V5cz48cmVmLXR5cGUgbmFtZT0iSm91cm5hbCBBcnRpY2xlIj4xNzwvcmVmLXR5cGU+PGNvbnRy
aWJ1dG9ycz48YXV0aG9ycz48YXV0aG9yPlpob3UsIFAuPC9hdXRob3I+PGF1dGhvcj5ZYW5nLCBY
LiBMLjwvYXV0aG9yPjxhdXRob3I+V2FuZywgWC4gRy48L2F1dGhvcj48YXV0aG9yPkh1LCBCLjwv
YXV0aG9yPjxhdXRob3I+WmhhbmcsIEwuPC9hdXRob3I+PGF1dGhvcj5aaGFuZywgVy48L2F1dGhv
cj48YXV0aG9yPlNpLCBILiBSLjwvYXV0aG9yPjxhdXRob3I+Wmh1LCBZLjwvYXV0aG9yPjxhdXRo
b3I+TGksIEIuPC9hdXRob3I+PGF1dGhvcj5IdWFuZywgQy4gTC48L2F1dGhvcj48YXV0aG9yPkNo
ZW4sIEguIEQuPC9hdXRob3I+PGF1dGhvcj5DaGVuLCBKLjwvYXV0aG9yPjxhdXRob3I+THVvLCBZ
LjwvYXV0aG9yPjxhdXRob3I+R3VvLCBILjwvYXV0aG9yPjxhdXRob3I+SmlhbmcsIFIuIEQuPC9h
dXRob3I+PGF1dGhvcj5MaXUsIE0uIFEuPC9hdXRob3I+PGF1dGhvcj5DaGVuLCBZLjwvYXV0aG9y
PjxhdXRob3I+U2hlbiwgWC4gUi48L2F1dGhvcj48YXV0aG9yPldhbmcsIFguPC9hdXRob3I+PGF1
dGhvcj5aaGVuZywgWC4gUy48L2F1dGhvcj48YXV0aG9yPlpoYW8sIEsuPC9hdXRob3I+PGF1dGhv
cj5DaGVuLCBRLiBKLjwvYXV0aG9yPjxhdXRob3I+RGVuZywgRi48L2F1dGhvcj48YXV0aG9yPkxp
dSwgTC4gTC48L2F1dGhvcj48YXV0aG9yPllhbiwgQi48L2F1dGhvcj48YXV0aG9yPlpoYW4sIEYu
IFguPC9hdXRob3I+PGF1dGhvcj5XYW5nLCBZLiBZLjwvYXV0aG9yPjxhdXRob3I+WGlhbywgRy4g
Ri48L2F1dGhvcj48YXV0aG9yPlNoaSwgWi4gTC48L2F1dGhvcj48L2F1dGhvcnM+PC9jb250cmli
dXRvcnM+PGF1dGgtYWRkcmVzcz5DQVMgS2V5IExhYm9yYXRvcnkgb2YgU3BlY2lhbCBQYXRob2dl
bnMsIFd1aGFuIEluc3RpdHV0ZSBvZiBWaXJvbG9neSwgQ2VudGVyIGZvciBCaW9zYWZldHkgTWVn
YS1TY2llbmNlLCBDaGluZXNlIEFjYWRlbXkgb2YgU2NpZW5jZXMsIFd1aGFuLCBDaGluYS4mI3hE
O1d1aGFuIEppbiBZaW4tVGFuIEhvc3BpdGFsLCBXdWhhbiwgQ2hpbmEuJiN4RDtVbml2ZXJzaXR5
IG9mIENoaW5lc2UgQWNhZGVteSBvZiBTY2llbmNlcywgQmVpamluZywgQ2hpbmEuJiN4RDtIdWJl
aSBQcm92aW5jaWFsIENlbnRlciBmb3IgRGlzZWFzZSBDb250cm9sIGFuZCBQcmV2ZW50aW9uLCBX
dWhhbiwgQ2hpbmEuJiN4RDtDQVMgS2V5IExhYm9yYXRvcnkgb2YgU3BlY2lhbCBQYXRob2dlbnMs
IFd1aGFuIEluc3RpdHV0ZSBvZiBWaXJvbG9neSwgQ2VudGVyIGZvciBCaW9zYWZldHkgTWVnYS1T
Y2llbmNlLCBDaGluZXNlIEFjYWRlbXkgb2YgU2NpZW5jZXMsIFd1aGFuLCBDaGluYS4gemxzaGlA
d2guaW92LmNuLjwvYXV0aC1hZGRyZXNzPjx0aXRsZXM+PHRpdGxlPkEgcG5ldW1vbmlhIG91dGJy
ZWFrIGFzc29jaWF0ZWQgd2l0aCBhIG5ldyBjb3JvbmF2aXJ1cyBvZiBwcm9iYWJsZSBiYXQgb3Jp
Z2luPC90aXRsZT48c2Vjb25kYXJ5LXRpdGxlPk5hdHVyZTwvc2Vjb25kYXJ5LXRpdGxlPjwvdGl0
bGVzPjxwZXJpb2RpY2FsPjxmdWxsLXRpdGxlPk5hdHVyZTwvZnVsbC10aXRsZT48L3BlcmlvZGlj
YWw+PHBhZ2VzPjI3MC0yNzM8L3BhZ2VzPjx2b2x1bWU+NTc5PC92b2x1bWU+PG51bWJlcj43Nzk4
PC9udW1iZXI+PGVkaXRpb24+MjAyMC8wMi8wNjwvZWRpdGlvbj48a2V5d29yZHM+PGtleXdvcmQ+
QW5naW90ZW5zaW4tQ29udmVydGluZyBFbnp5bWUgMjwva2V5d29yZD48a2V5d29yZD5BbmltYWxz
PC9rZXl3b3JkPjxrZXl3b3JkPkFudGlib2RpZXMsIFZpcmFsL2Jsb29kPC9rZXl3b3JkPjxrZXl3
b3JkPkJldGFjb3JvbmF2aXJ1cy8qY2xhc3NpZmljYXRpb24vKmdlbmV0aWNzL21ldGFib2xpc20v
dWx0cmFzdHJ1Y3R1cmU8L2tleXdvcmQ+PGtleXdvcmQ+Q292aWQtMTk8L2tleXdvcmQ+PGtleXdv
cmQ+Q2VsbCBMaW5lPC9rZXl3b3JkPjxrZXl3b3JkPkNoaW5hL2VwaWRlbWlvbG9neTwva2V5d29y
ZD48a2V5d29yZD5DaGlyb3B0ZXJhLyp2aXJvbG9neTwva2V5d29yZD48a2V5d29yZD5DaGxvcm9j
ZWJ1cyBhZXRoaW9wczwva2V5d29yZD48a2V5d29yZD5Db3JvbmF2aXJ1cyBJbmZlY3Rpb25zLypl
cGlkZW1pb2xvZ3kvKnZpcm9sb2d5PC9rZXl3b3JkPjxrZXl3b3JkPipEaXNlYXNlIE91dGJyZWFr
czwva2V5d29yZD48a2V5d29yZD5GZW1hbGU8L2tleXdvcmQ+PGtleXdvcmQ+R2Vub21lLCBWaXJh
bC9nZW5ldGljczwva2V5d29yZD48a2V5d29yZD5IdW1hbnM8L2tleXdvcmQ+PGtleXdvcmQ+TWFs
ZTwva2V5d29yZD48a2V5d29yZD5QZXB0aWR5bC1EaXBlcHRpZGFzZSBBL21ldGFib2xpc208L2tl
eXdvcmQ+PGtleXdvcmQ+UGh5bG9nZW55PC9rZXl3b3JkPjxrZXl3b3JkPlBuZXVtb25pYSwgVmly
YWwvKmVwaWRlbWlvbG9neS8qdmlyb2xvZ3k8L2tleXdvcmQ+PGtleXdvcmQ+U0FSUyBWaXJ1cy9j
bGFzc2lmaWNhdGlvbi9nZW5ldGljczwva2V5d29yZD48a2V5d29yZD5TQVJTLUNvVi0yPC9rZXl3
b3JkPjxrZXl3b3JkPlNlcXVlbmNlIEhvbW9sb2d5LCBOdWNsZWljIEFjaWQ8L2tleXdvcmQ+PGtl
eXdvcmQ+U2V2ZXJlIEFjdXRlIFJlc3BpcmF0b3J5IFN5bmRyb21lPC9rZXl3b3JkPjxrZXl3b3Jk
PlZlcm8gQ2VsbHM8L2tleXdvcmQ+PC9rZXl3b3Jkcz48ZGF0ZXM+PHllYXI+MjAyMDwveWVhcj48
cHViLWRhdGVzPjxkYXRlPk1hcjwvZGF0ZT48L3B1Yi1kYXRlcz48L2RhdGVzPjxpc2JuPjE0NzYt
NDY4NyAoRWxlY3Ryb25pYykmI3hEOzAwMjgtMDgzNiAoTGlua2luZyk8L2lzYm4+PGFjY2Vzc2lv
bi1udW0+MzIwMTU1MDc8L2FjY2Vzc2lvbi1udW0+PHVybHM+PHJlbGF0ZWQtdXJscz48dXJsPmh0
dHBzOi8vd3d3Lm5jYmkubmxtLm5paC5nb3YvcHVibWVkLzMyMDE1NTA3PC91cmw+PC9yZWxhdGVk
LXVybHM+PC91cmxzPjxjdXN0b20yPlBNQzcwOTU0MTg8L2N1c3RvbTI+PGVsZWN0cm9uaWMtcmVz
b3VyY2UtbnVtPjEwLjEwMzgvczQxNTg2LTAyMC0yMDEyLTc8L2VsZWN0cm9uaWMtcmVzb3VyY2Ut
bnVtPjwvcmVjb3JkPjwvQ2l0ZT48Q2l0ZT48QXV0aG9yPkxhbjwvQXV0aG9yPjxZZWFyPjIwMjA8
L1llYXI+PFJlY051bT43MjwvUmVjTnVtPjxyZWNvcmQ+PHJlYy1udW1iZXI+NzI8L3JlYy1udW1i
ZXI+PGZvcmVpZ24ta2V5cz48a2V5IGFwcD0iRU4iIGRiLWlkPSJ6enh3ZHQ5czZ4OTV3dmV3c2F5
cGR4dm16eHBzdjIwdHRmeHgiIHRpbWVzdGFtcD0iMTYzNjI2NDA4OCI+NzI8L2tleT48L2ZvcmVp
Z24ta2V5cz48cmVmLXR5cGUgbmFtZT0iSm91cm5hbCBBcnRpY2xlIj4xNzwvcmVmLXR5cGU+PGNv
bnRyaWJ1dG9ycz48YXV0aG9ycz48YXV0aG9yPkxhbiwgSi48L2F1dGhvcj48YXV0aG9yPkdlLCBK
LjwvYXV0aG9yPjxhdXRob3I+WXUsIEouPC9hdXRob3I+PGF1dGhvcj5TaGFuLCBTLjwvYXV0aG9y
PjxhdXRob3I+WmhvdSwgSC48L2F1dGhvcj48YXV0aG9yPkZhbiwgUy48L2F1dGhvcj48YXV0aG9y
PlpoYW5nLCBRLjwvYXV0aG9yPjxhdXRob3I+U2hpLCBYLjwvYXV0aG9yPjxhdXRob3I+V2FuZywg
US48L2F1dGhvcj48YXV0aG9yPlpoYW5nLCBMLjwvYXV0aG9yPjxhdXRob3I+V2FuZywgWC48L2F1
dGhvcj48L2F1dGhvcnM+PC9jb250cmlidXRvcnM+PGF1dGgtYWRkcmVzcz5UaGUgTWluaXN0cnkg
b2YgRWR1Y2F0aW9uIEtleSBMYWJvcmF0b3J5IG9mIFByb3RlaW4gU2NpZW5jZSwgQmVpamluZyBB
ZHZhbmNlZCBJbm5vdmF0aW9uIENlbnRlciBmb3IgU3RydWN0dXJhbCBCaW9sb2d5LCBCZWlqaW5n
IEZyb250aWVyIFJlc2VhcmNoIENlbnRlciBmb3IgQmlvbG9naWNhbCBTdHJ1Y3R1cmUsIENvbGxh
Ym9yYXRpdmUgSW5ub3ZhdGlvbiBDZW50ZXIgZm9yIEJpb3RoZXJhcHksIFNjaG9vbCBvZiBMaWZl
IFNjaWVuY2VzLCBUc2luZ2h1YSBVbml2ZXJzaXR5LCBCZWlqaW5nLCBDaGluYS4mI3hEO0NlbnRl
ciBmb3IgR2xvYmFsIEhlYWx0aCBhbmQgSW5mZWN0aW91cyBEaXNlYXNlcywgQ29tcHJlaGVuc2l2
ZSBBSURTIFJlc2VhcmNoIENlbnRlciwgQmVpamluZyBBZHZhbmNlZCBJbm5vdmF0aW9uIENlbnRl
ciBmb3IgU3RydWN0dXJhbCBCaW9sb2d5LCBTY2hvb2wgb2YgTWVkaWNpbmUsIFRzaW5naHVhIFVu
aXZlcnNpdHksIEJlaWppbmcsIENoaW5hLiYjeEQ7U2hhbmdoYWkgU3luY2hyb3Ryb24gUmFkaWF0
aW9uIEZhY2lsaXR5LCBTaGFuZ2hhaSBBZHZhbmNlZCBSZXNlYXJjaCBJbnN0aXR1dGUsIENoaW5l
c2UgQWNhZGVteSBvZiBTY2llbmNlcywgU2hhbmdoYWksIENoaW5hLiYjeEQ7Q2VudGVyIGZvciBH
bG9iYWwgSGVhbHRoIGFuZCBJbmZlY3Rpb3VzIERpc2Vhc2VzLCBDb21wcmVoZW5zaXZlIEFJRFMg
UmVzZWFyY2ggQ2VudGVyLCBCZWlqaW5nIEFkdmFuY2VkIElubm92YXRpb24gQ2VudGVyIGZvciBT
dHJ1Y3R1cmFsIEJpb2xvZ3ksIFNjaG9vbCBvZiBNZWRpY2luZSwgVHNpbmdodWEgVW5pdmVyc2l0
eSwgQmVpamluZywgQ2hpbmEuIHpoYW5nbGlucWlAbWFpbC50c2luZ2h1YS5lZHUuY24uJiN4RDtU
aGUgTWluaXN0cnkgb2YgRWR1Y2F0aW9uIEtleSBMYWJvcmF0b3J5IG9mIFByb3RlaW4gU2NpZW5j
ZSwgQmVpamluZyBBZHZhbmNlZCBJbm5vdmF0aW9uIENlbnRlciBmb3IgU3RydWN0dXJhbCBCaW9s
b2d5LCBCZWlqaW5nIEZyb250aWVyIFJlc2VhcmNoIENlbnRlciBmb3IgQmlvbG9naWNhbCBTdHJ1
Y3R1cmUsIENvbGxhYm9yYXRpdmUgSW5ub3ZhdGlvbiBDZW50ZXIgZm9yIEJpb3RoZXJhcHksIFNj
aG9vbCBvZiBMaWZlIFNjaWVuY2VzLCBUc2luZ2h1YSBVbml2ZXJzaXR5LCBCZWlqaW5nLCBDaGlu
YS4geGlucXVhbndhbmdAbWFpbC50c2luZ2h1YS5lZHUuY24uPC9hdXRoLWFkZHJlc3M+PHRpdGxl
cz48dGl0bGU+U3RydWN0dXJlIG9mIHRoZSBTQVJTLUNvVi0yIHNwaWtlIHJlY2VwdG9yLWJpbmRp
bmcgZG9tYWluIGJvdW5kIHRvIHRoZSBBQ0UyIHJlY2VwdG9yPC90aXRsZT48c2Vjb25kYXJ5LXRp
dGxlPk5hdHVyZTwvc2Vjb25kYXJ5LXRpdGxlPjwvdGl0bGVzPjxwZXJpb2RpY2FsPjxmdWxsLXRp
dGxlPk5hdHVyZTwvZnVsbC10aXRsZT48L3BlcmlvZGljYWw+PHBhZ2VzPjIxNS0yMjA8L3BhZ2Vz
Pjx2b2x1bWU+NTgxPC92b2x1bWU+PG51bWJlcj43ODA3PC9udW1iZXI+PGVkaXRpb24+MjAyMC8w
NC8wMTwvZWRpdGlvbj48a2V5d29yZHM+PGtleXdvcmQ+QW1pbm8gQWNpZCBTZXF1ZW5jZTwva2V5
d29yZD48a2V5d29yZD5Bbmdpb3RlbnNpbi1Db252ZXJ0aW5nIEVuenltZSAyPC9rZXl3b3JkPjxr
ZXl3b3JkPkFudGlib2RpZXMsIE5ldXRyYWxpemluZy9pbW11bm9sb2d5PC9rZXl3b3JkPjxrZXl3
b3JkPkJldGFjb3JvbmF2aXJ1cy8qY2hlbWlzdHJ5L21ldGFib2xpc208L2tleXdvcmQ+PGtleXdv
cmQ+QmluZGluZyBTaXRlczwva2V5d29yZD48a2V5d29yZD5Db25zZXJ2ZWQgU2VxdWVuY2U8L2tl
eXdvcmQ+PGtleXdvcmQ+Q3J5c3RhbGxvZ3JhcGh5LCBYLVJheTwva2V5d29yZD48a2V5d29yZD5F
cGl0b3Blcy9jaGVtaXN0cnkvaW1tdW5vbG9neTwva2V5d29yZD48a2V5d29yZD5Fdm9sdXRpb24s
IE1vbGVjdWxhcjwva2V5d29yZD48a2V5d29yZD5IdW1hbnM8L2tleXdvcmQ+PGtleXdvcmQ+SHlk
cm9nZW4gQm9uZGluZzwva2V5d29yZD48a2V5d29yZD5Nb2RlbHMsIE1vbGVjdWxhcjwva2V5d29y
ZD48a2V5d29yZD5QZXB0aWR5bC1EaXBlcHRpZGFzZSBBLypjaGVtaXN0cnkvKm1ldGFib2xpc208
L2tleXdvcmQ+PGtleXdvcmQ+UHJvdGVpbiBCaW5kaW5nPC9rZXl3b3JkPjxrZXl3b3JkPlByb3Rl
aW4gRG9tYWluczwva2V5d29yZD48a2V5d29yZD5SZWNlcHRvcnMsIFZpcnVzLypjaGVtaXN0cnkv
Km1ldGFib2xpc208L2tleXdvcmQ+PGtleXdvcmQ+U0FSUyBWaXJ1cy9jaGVtaXN0cnk8L2tleXdv
cmQ+PGtleXdvcmQ+U0FSUy1Db1YtMjwva2V5d29yZD48a2V5d29yZD5TYWx0cy9jaGVtaXN0cnk8
L2tleXdvcmQ+PGtleXdvcmQ+U2VxdWVuY2UgQWxpZ25tZW50PC9rZXl3b3JkPjxrZXl3b3JkPlNw
aWtlIEdseWNvcHJvdGVpbiwgQ29yb25hdmlydXMvKmNoZW1pc3RyeS8qbWV0YWJvbGlzbTwva2V5
d29yZD48a2V5d29yZD5XYXRlci9hbmFseXNpcy9jaGVtaXN0cnk8L2tleXdvcmQ+PC9rZXl3b3Jk
cz48ZGF0ZXM+PHllYXI+MjAyMDwveWVhcj48cHViLWRhdGVzPjxkYXRlPk1heTwvZGF0ZT48L3B1
Yi1kYXRlcz48L2RhdGVzPjxpc2JuPjE0NzYtNDY4NyAoRWxlY3Ryb25pYykmI3hEOzAwMjgtMDgz
NiAoTGlua2luZyk8L2lzYm4+PGFjY2Vzc2lvbi1udW0+MzIyMjUxNzY8L2FjY2Vzc2lvbi1udW0+
PHVybHM+PHJlbGF0ZWQtdXJscz48dXJsPmh0dHBzOi8vd3d3Lm5jYmkubmxtLm5paC5nb3YvcHVi
bWVkLzMyMjI1MTc2PC91cmw+PC9yZWxhdGVkLXVybHM+PC91cmxzPjxlbGVjdHJvbmljLXJlc291
cmNlLW51bT4xMC4xMDM4L3M0MTU4Ni0wMjAtMjE4MC01PC9lbGVjdHJvbmljLXJlc291cmNlLW51
bT48L3JlY29yZD48L0NpdGU+PENpdGU+PEF1dGhvcj5Ib2ZmbWFubjwvQXV0aG9yPjxZZWFyPjIw
MjA8L1llYXI+PFJlY051bT43MzwvUmVjTnVtPjxyZWNvcmQ+PHJlYy1udW1iZXI+NzM8L3JlYy1u
dW1iZXI+PGZvcmVpZ24ta2V5cz48a2V5IGFwcD0iRU4iIGRiLWlkPSJ6enh3ZHQ5czZ4OTV3dmV3
c2F5cGR4dm16eHBzdjIwdHRmeHgiIHRpbWVzdGFtcD0iMTYzNjI2NDM5MyI+NzM8L2tleT48L2Zv
cmVpZ24ta2V5cz48cmVmLXR5cGUgbmFtZT0iSm91cm5hbCBBcnRpY2xlIj4xNzwvcmVmLXR5cGU+
PGNvbnRyaWJ1dG9ycz48YXV0aG9ycz48YXV0aG9yPkhvZmZtYW5uLCBNLjwvYXV0aG9yPjxhdXRo
b3I+S2xlaW5lLVdlYmVyLCBILjwvYXV0aG9yPjxhdXRob3I+U2Nocm9lZGVyLCBTLjwvYXV0aG9y
PjxhdXRob3I+S3J1Z2VyLCBOLjwvYXV0aG9yPjxhdXRob3I+SGVycmxlciwgVC48L2F1dGhvcj48
YXV0aG9yPkVyaWNoc2VuLCBTLjwvYXV0aG9yPjxhdXRob3I+U2NoaWVyZ2VucywgVC4gUy48L2F1
dGhvcj48YXV0aG9yPkhlcnJsZXIsIEcuPC9hdXRob3I+PGF1dGhvcj5XdSwgTi4gSC48L2F1dGhv
cj48YXV0aG9yPk5pdHNjaGUsIEEuPC9hdXRob3I+PGF1dGhvcj5NdWxsZXIsIE0uIEEuPC9hdXRo
b3I+PGF1dGhvcj5Ecm9zdGVuLCBDLjwvYXV0aG9yPjxhdXRob3I+UG9obG1hbm4sIFMuPC9hdXRo
b3I+PC9hdXRob3JzPjwvY29udHJpYnV0b3JzPjxhdXRoLWFkZHJlc3M+SW5mZWN0aW9uIEJpb2xv
Z3kgVW5pdCwgR2VybWFuIFByaW1hdGUgQ2VudGVyIC0gTGVpYm5peiBJbnN0aXR1dGUgZm9yIFBy
aW1hdGUgUmVzZWFyY2gsIEdvdHRpbmdlbiwgR2VybWFueS4gRWxlY3Ryb25pYyBhZGRyZXNzOiBt
aG9mZm1hbm5AZHB6LmV1LiYjeEQ7SW5mZWN0aW9uIEJpb2xvZ3kgVW5pdCwgR2VybWFuIFByaW1h
dGUgQ2VudGVyIC0gTGVpYm5peiBJbnN0aXR1dGUgZm9yIFByaW1hdGUgUmVzZWFyY2gsIEdvdHRp
bmdlbiwgR2VybWFueTsgRmFjdWx0eSBvZiBCaW9sb2d5IGFuZCBQc3ljaG9sb2d5LCBVbml2ZXJz
aXR5IEdvdHRpbmdlbiwgR290dGluZ2VuLCBHZXJtYW55LiYjeEQ7Q2hhcml0ZS1Vbml2ZXJzaXRh
dHNtZWRpemluIEJlcmxpbiwgY29ycG9yYXRlIG1lbWJlciBvZiBGcmVpZSBVbml2ZXJzaXRhdCBC
ZXJsaW4sIEh1bWJvbGR0LVVuaXZlcnNpdGF0IHp1IEJlcmxpbiwgYW5kIEJlcmxpbiBJbnN0aXR1
dGUgb2YgSGVhbHRoLCBJbnN0aXR1dGUgb2YgVmlyb2xvZ3ksIEJlcmxpbiwgR2VybWFueTsgR2Vy
bWFuIENlbnRyZSBmb3IgSW5mZWN0aW9uIFJlc2VhcmNoLCBhc3NvY2lhdGVkIHBhcnRuZXIgQ2hh
cml0ZSwgQmVybGluLCBHZXJtYW55LiYjeEQ7SW5zdGl0dXRlIG9mIFZpcm9sb2d5LCBVbml2ZXJz
aXR5IG9mIFZldGVyaW5hcnkgTWVkaWNpbmUgSGFubm92ZXIsIEhhbm5vdmVyLCBHZXJtYW55OyBS
ZXNlYXJjaCBDZW50ZXIgZm9yIEVtZXJnaW5nIEluZmVjdGlvbnMgYW5kIFpvb25vc2VzLCBVbml2
ZXJzaXR5IG9mIFZldGVyaW5hcnkgTWVkaWNpbmUgSGFubm92ZXIsIEhhbm5vdmVyLCBHZXJtYW55
LiYjeEQ7QkcgVW5mYWxsa2xpbmlrIE11cm5hdSwgTXVybmF1LCBHZXJtYW55LiYjeEQ7SW5zdGl0
dXRlIGZvciBCaW9tZWNoYW5pY3MsIEJHIFVuZmFsbGtsaW5payBNdXJuYXUsIE11cm5hdSwgR2Vy
bWFueTsgSW5zdGl0dXRlIGZvciBCaW9tZWNoYW5pY3MsIFBhcmFjZWxzdXMgTWVkaWNhbCBVbml2
ZXJzaXR5IFNhbHpidXJnLCBTYWx6YnVyZywgQXVzdHJpYS4mI3hEO0Jpb2Jhbmsgb2YgdGhlIERl
cGFydG1lbnQgb2YgR2VuZXJhbCwgVmlzY2VyYWwsIGFuZCBUcmFuc3BsYW50IFN1cmdlcnksIEx1
ZHdpZy1NYXhpbWlsaWFucy1Vbml2ZXJzaXR5IE11bmljaCwgTXVuaWNoLCBHZXJtYW55LiYjeEQ7
SW5zdGl0dXRlIG9mIFZpcm9sb2d5LCBVbml2ZXJzaXR5IG9mIFZldGVyaW5hcnkgTWVkaWNpbmUg
SGFubm92ZXIsIEhhbm5vdmVyLCBHZXJtYW55LiYjeEQ7Um9iZXJ0IEtvY2ggSW5zdGl0dXRlLCBa
QlMgMSBIaWdobHkgUGF0aG9nZW5pYyBWaXJ1c2VzLCBXSE8gQ29sbGFib3JhdGluZyBDZW50cmUg
Zm9yIEVtZXJnaW5nIEluZmVjdGlvbnMgYW5kIEJpb2xvZ2ljYWwgVGhyZWF0cywgQmVybGluLCBH
ZXJtYW55LiYjeEQ7Q2hhcml0ZS1Vbml2ZXJzaXRhdHNtZWRpemluIEJlcmxpbiwgY29ycG9yYXRl
IG1lbWJlciBvZiBGcmVpZSBVbml2ZXJzaXRhdCBCZXJsaW4sIEh1bWJvbGR0LVVuaXZlcnNpdGF0
IHp1IEJlcmxpbiwgYW5kIEJlcmxpbiBJbnN0aXR1dGUgb2YgSGVhbHRoLCBJbnN0aXR1dGUgb2Yg
Vmlyb2xvZ3ksIEJlcmxpbiwgR2VybWFueTsgR2VybWFuIENlbnRyZSBmb3IgSW5mZWN0aW9uIFJl
c2VhcmNoLCBhc3NvY2lhdGVkIHBhcnRuZXIgQ2hhcml0ZSwgQmVybGluLCBHZXJtYW55OyBNYXJ0
c2lub3Zza3kgSW5zdGl0dXRlIG9mIE1lZGljYWwgUGFyYXNpdG9sb2d5LCBUcm9waWNhbCBhbmQg
VmVjdG9yIEJvcm5lIERpc2Vhc2VzLCBTZWNoZW5vdiBVbml2ZXJzaXR5LCBNb3Njb3csIFJ1c3Np
YS4mI3hEO0luZmVjdGlvbiBCaW9sb2d5IFVuaXQsIEdlcm1hbiBQcmltYXRlIENlbnRlciAtIExl
aWJuaXogSW5zdGl0dXRlIGZvciBQcmltYXRlIFJlc2VhcmNoLCBHb3R0aW5nZW4sIEdlcm1hbnk7
IEZhY3VsdHkgb2YgQmlvbG9neSBhbmQgUHN5Y2hvbG9neSwgVW5pdmVyc2l0eSBHb3R0aW5nZW4s
IEdvdHRpbmdlbiwgR2VybWFueS4gRWxlY3Ryb25pYyBhZGRyZXNzOiBzcG9laGxtYW5uQGRwei5l
dS48L2F1dGgtYWRkcmVzcz48dGl0bGVzPjx0aXRsZT5TQVJTLUNvVi0yIENlbGwgRW50cnkgRGVw
ZW5kcyBvbiBBQ0UyIGFuZCBUTVBSU1MyIGFuZCBJcyBCbG9ja2VkIGJ5IGEgQ2xpbmljYWxseSBQ
cm92ZW4gUHJvdGVhc2UgSW5oaWJpdG9yPC90aXRsZT48c2Vjb25kYXJ5LXRpdGxlPkNlbGw8L3Nl
Y29uZGFyeS10aXRsZT48L3RpdGxlcz48cGVyaW9kaWNhbD48ZnVsbC10aXRsZT5DZWxsPC9mdWxs
LXRpdGxlPjwvcGVyaW9kaWNhbD48cGFnZXM+MjcxLTI4MCBlODwvcGFnZXM+PHZvbHVtZT4xODE8
L3ZvbHVtZT48bnVtYmVyPjI8L251bWJlcj48ZWRpdGlvbj4yMDIwLzAzLzA3PC9lZGl0aW9uPjxr
ZXl3b3Jkcz48a2V5d29yZD5BbW1vbml1bSBDaGxvcmlkZS9waGFybWFjb2xvZ3k8L2tleXdvcmQ+
PGtleXdvcmQ+QW5naW90ZW5zaW4tQ29udmVydGluZyBFbnp5bWUgMjwva2V5d29yZD48a2V5d29y
ZD5BbmltYWxzPC9rZXl3b3JkPjxrZXl3b3JkPkFudGlib2RpZXMsIE5ldXRyYWxpemluZy9pbW11
bm9sb2d5PC9rZXl3b3JkPjxrZXl3b3JkPkFudGlib2RpZXMsIFZpcmFsL2ltbXVub2xvZ3k8L2tl
eXdvcmQ+PGtleXdvcmQ+QmV0YWNvcm9uYXZpcnVzL2NoZW1pc3RyeS9nZW5ldGljcy8qbWV0YWJv
bGlzbTwva2V5d29yZD48a2V5d29yZD5Db3ZpZC0xOTwva2V5d29yZD48a2V5d29yZD5DZWxsIExp
bmU8L2tleXdvcmQ+PGtleXdvcmQ+Q29yb25hdmlydXMvY2hlbWlzdHJ5L2dlbmV0aWNzL3BoeXNp
b2xvZ3k8L2tleXdvcmQ+PGtleXdvcmQ+Q29yb25hdmlydXMgSW5mZWN0aW9ucy8qZHJ1ZyB0aGVy
YXB5L2ltbXVub2xvZ3kvdGhlcmFweTwva2V5d29yZD48a2V5d29yZD5EcnVnIERldmVsb3BtZW50
PC9rZXl3b3JkPjxrZXl3b3JkPkdhYmV4YXRlL2FuYWxvZ3MgJmFtcDsgZGVyaXZhdGl2ZXMvcGhh
cm1hY29sb2d5PC9rZXl3b3JkPjxrZXl3b3JkPkh1bWFuczwva2V5d29yZD48a2V5d29yZD5JbW11
bml6YXRpb24sIFBhc3NpdmU8L2tleXdvcmQ+PGtleXdvcmQ+TGV1Y2luZS9hbmFsb2dzICZhbXA7
IGRlcml2YXRpdmVzL3BoYXJtYWNvbG9neTwva2V5d29yZD48a2V5d29yZD5QYW5kZW1pY3M8L2tl
eXdvcmQ+PGtleXdvcmQ+UGVwdGlkeWwtRGlwZXB0aWRhc2UgQS9jaGVtaXN0cnkvKm1ldGFib2xp
c208L2tleXdvcmQ+PGtleXdvcmQ+UG5ldW1vbmlhLCBWaXJhbC8qZHJ1ZyB0aGVyYXB5PC9rZXl3
b3JkPjxrZXl3b3JkPlByb3RlYXNlIEluaGliaXRvcnMvKnBoYXJtYWNvbG9neTwva2V5d29yZD48
a2V5d29yZD5SZWNlcHRvcnMsIFZpcnVzL2NoZW1pc3RyeS9tZXRhYm9saXNtPC9rZXl3b3JkPjxr
ZXl3b3JkPlNBUlMgVmlydXMvcGh5c2lvbG9neTwva2V5d29yZD48a2V5d29yZD5TQVJTLUNvVi0y
PC9rZXl3b3JkPjxrZXl3b3JkPlNlcmluZSBFbmRvcGVwdGlkYXNlcy8qbWV0YWJvbGlzbTwva2V5
d29yZD48a2V5d29yZD5TcGlrZSBHbHljb3Byb3RlaW4sIENvcm9uYXZpcnVzL2NoZW1pc3RyeS9n
ZW5ldGljcy8qbWV0YWJvbGlzbTwva2V5d29yZD48a2V5d29yZD5WZXNpY3Vsb3ZpcnVzL2dlbmV0
aWNzPC9rZXl3b3JkPjxrZXl3b3JkPlZpcnVzIEludGVybmFsaXphdGlvbi8qZHJ1ZyBlZmZlY3Rz
PC9rZXl3b3JkPjxrZXl3b3JkPiphY2UyPC9rZXl3b3JkPjxrZXl3b3JkPipjb3ZpZC0xOTwva2V5
d29yZD48a2V5d29yZD4qU0FSUy1Db1YtMjwva2V5d29yZD48a2V5d29yZD4qdG1wcnNzMjwva2V5
d29yZD48a2V5d29yZD4qY29yb25hdmlydXM8L2tleXdvcmQ+PGtleXdvcmQ+KmVudHJ5PC9rZXl3
b3JkPjxrZXl3b3JkPipuZXV0cmFsaXphdGlvbjwva2V5d29yZD48a2V5d29yZD4qcHJpbWluZzwv
a2V5d29yZD48a2V5d29yZD4qc3Bpa2U8L2tleXdvcmQ+PC9rZXl3b3Jkcz48ZGF0ZXM+PHllYXI+
MjAyMDwveWVhcj48cHViLWRhdGVzPjxkYXRlPkFwciAxNjwvZGF0ZT48L3B1Yi1kYXRlcz48L2Rh
dGVzPjxpc2JuPjEwOTctNDE3MiAoRWxlY3Ryb25pYykmI3hEOzAwOTItODY3NCAoTGlua2luZyk8
L2lzYm4+PGFjY2Vzc2lvbi1udW0+MzIxNDI2NTE8L2FjY2Vzc2lvbi1udW0+PHVybHM+PHJlbGF0
ZWQtdXJscz48dXJsPmh0dHBzOi8vd3d3Lm5jYmkubmxtLm5paC5nb3YvcHVibWVkLzMyMTQyNjUx
PC91cmw+PC9yZWxhdGVkLXVybHM+PC91cmxzPjxjdXN0b20yPlBNQzcxMDI2Mjc8L2N1c3RvbTI+
PGVsZWN0cm9uaWMtcmVzb3VyY2UtbnVtPjEwLjEwMTYvai5jZWxsLjIwMjAuMDIuMDUyPC9lbGVj
dHJvbmljLXJlc291cmNlLW51bT48L3JlY29yZD48L0NpdGU+PC9FbmROb3RlPgB=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1-3</w:t>
            </w:r>
            <w:r w:rsidR="00F701ED">
              <w:fldChar w:fldCharType="end"/>
            </w:r>
            <w:r w:rsidR="00F701ED">
              <w:t>.</w:t>
            </w:r>
          </w:p>
        </w:tc>
      </w:tr>
      <w:tr w:rsidR="000B5630" w14:paraId="21945E51" w14:textId="77777777" w:rsidTr="008F17C8">
        <w:tc>
          <w:tcPr>
            <w:tcW w:w="1305" w:type="dxa"/>
          </w:tcPr>
          <w:p w14:paraId="53468556" w14:textId="77777777" w:rsidR="000B5630" w:rsidRPr="000B5630" w:rsidRDefault="000B5630" w:rsidP="008F17C8">
            <w:r w:rsidRPr="000B5630">
              <w:t>TMPRSS2</w:t>
            </w:r>
          </w:p>
          <w:p w14:paraId="25569F78" w14:textId="4D26598E" w:rsidR="000B5630" w:rsidRDefault="000B5630" w:rsidP="008F17C8"/>
        </w:tc>
        <w:tc>
          <w:tcPr>
            <w:tcW w:w="3910" w:type="dxa"/>
          </w:tcPr>
          <w:p w14:paraId="66CDE882" w14:textId="75544C69" w:rsidR="000B5630" w:rsidRDefault="000B5630" w:rsidP="008F17C8">
            <w:r w:rsidRPr="000B5630">
              <w:t>Androgen-responsive serine protease.</w:t>
            </w:r>
          </w:p>
          <w:p w14:paraId="07309225" w14:textId="77777777" w:rsidR="000B5630" w:rsidRDefault="000B5630" w:rsidP="008F17C8"/>
        </w:tc>
        <w:tc>
          <w:tcPr>
            <w:tcW w:w="5220" w:type="dxa"/>
          </w:tcPr>
          <w:p w14:paraId="2BA2928C" w14:textId="48904C55" w:rsidR="000B5630" w:rsidRPr="000B5630" w:rsidRDefault="00F701ED" w:rsidP="008F17C8">
            <w:r>
              <w:t>Primes spike for entry</w:t>
            </w:r>
            <w:r w:rsidR="000B5630" w:rsidRPr="000B5630">
              <w:t>, facilitating viral entry and activation</w:t>
            </w:r>
            <w:r w:rsidR="000B5630">
              <w:t xml:space="preserve"> </w:t>
            </w:r>
            <w:r>
              <w:fldChar w:fldCharType="begin">
                <w:fldData xml:space="preserve">PEVuZE5vdGU+PENpdGU+PEF1dGhvcj5Ib2ZmbWFubjwvQXV0aG9yPjxZZWFyPjIwMjA8L1llYXI+
PFJlY051bT43MzwvUmVjTnVtPjxEaXNwbGF5VGV4dD48c3R5bGUgZmFjZT0ic3VwZXJzY3JpcHQi
PjM8L3N0eWxlPjwvRGlzcGxheVRleHQ+PHJlY29yZD48cmVjLW51bWJlcj43MzwvcmVjLW51bWJl
cj48Zm9yZWlnbi1rZXlzPjxrZXkgYXBwPSJFTiIgZGItaWQ9Inp6eHdkdDlzNng5NXd2ZXdzYXlw
ZHh2bXp4cHN2MjB0dGZ4eCIgdGltZXN0YW1wPSIxNjM2MjY0MzkzIj43Mzwva2V5PjwvZm9yZWln
bi1rZXlzPjxyZWYtdHlwZSBuYW1lPSJKb3VybmFsIEFydGljbGUiPjE3PC9yZWYtdHlwZT48Y29u
dHJpYnV0b3JzPjxhdXRob3JzPjxhdXRob3I+SG9mZm1hbm4sIE0uPC9hdXRob3I+PGF1dGhvcj5L
bGVpbmUtV2ViZXIsIEguPC9hdXRob3I+PGF1dGhvcj5TY2hyb2VkZXIsIFMuPC9hdXRob3I+PGF1
dGhvcj5LcnVnZXIsIE4uPC9hdXRob3I+PGF1dGhvcj5IZXJybGVyLCBULjwvYXV0aG9yPjxhdXRo
b3I+RXJpY2hzZW4sIFMuPC9hdXRob3I+PGF1dGhvcj5TY2hpZXJnZW5zLCBULiBTLjwvYXV0aG9y
PjxhdXRob3I+SGVycmxlciwgRy48L2F1dGhvcj48YXV0aG9yPld1LCBOLiBILjwvYXV0aG9yPjxh
dXRob3I+Tml0c2NoZSwgQS48L2F1dGhvcj48YXV0aG9yPk11bGxlciwgTS4gQS48L2F1dGhvcj48
YXV0aG9yPkRyb3N0ZW4sIEMuPC9hdXRob3I+PGF1dGhvcj5Qb2hsbWFubiwgUy48L2F1dGhvcj48
L2F1dGhvcnM+PC9jb250cmlidXRvcnM+PGF1dGgtYWRkcmVzcz5JbmZlY3Rpb24gQmlvbG9neSBV
bml0LCBHZXJtYW4gUHJpbWF0ZSBDZW50ZXIgLSBMZWlibml6IEluc3RpdHV0ZSBmb3IgUHJpbWF0
ZSBSZXNlYXJjaCwgR290dGluZ2VuLCBHZXJtYW55LiBFbGVjdHJvbmljIGFkZHJlc3M6IG1ob2Zm
bWFubkBkcHouZXUuJiN4RDtJbmZlY3Rpb24gQmlvbG9neSBVbml0LCBHZXJtYW4gUHJpbWF0ZSBD
ZW50ZXIgLSBMZWlibml6IEluc3RpdHV0ZSBmb3IgUHJpbWF0ZSBSZXNlYXJjaCwgR290dGluZ2Vu
LCBHZXJtYW55OyBGYWN1bHR5IG9mIEJpb2xvZ3kgYW5kIFBzeWNob2xvZ3ksIFVuaXZlcnNpdHkg
R290dGluZ2VuLCBHb3R0aW5nZW4sIEdlcm1hbnkuJiN4RDtDaGFyaXRlLVVuaXZlcnNpdGF0c21l
ZGl6aW4gQmVybGluLCBjb3Jwb3JhdGUgbWVtYmVyIG9mIEZyZWllIFVuaXZlcnNpdGF0IEJlcmxp
biwgSHVtYm9sZHQtVW5pdmVyc2l0YXQgenUgQmVybGluLCBhbmQgQmVybGluIEluc3RpdHV0ZSBv
ZiBIZWFsdGgsIEluc3RpdHV0ZSBvZiBWaXJvbG9neSwgQmVybGluLCBHZXJtYW55OyBHZXJtYW4g
Q2VudHJlIGZvciBJbmZlY3Rpb24gUmVzZWFyY2gsIGFzc29jaWF0ZWQgcGFydG5lciBDaGFyaXRl
LCBCZXJsaW4sIEdlcm1hbnkuJiN4RDtJbnN0aXR1dGUgb2YgVmlyb2xvZ3ksIFVuaXZlcnNpdHkg
b2YgVmV0ZXJpbmFyeSBNZWRpY2luZSBIYW5ub3ZlciwgSGFubm92ZXIsIEdlcm1hbnk7IFJlc2Vh
cmNoIENlbnRlciBmb3IgRW1lcmdpbmcgSW5mZWN0aW9ucyBhbmQgWm9vbm9zZXMsIFVuaXZlcnNp
dHkgb2YgVmV0ZXJpbmFyeSBNZWRpY2luZSBIYW5ub3ZlciwgSGFubm92ZXIsIEdlcm1hbnkuJiN4
RDtCRyBVbmZhbGxrbGluaWsgTXVybmF1LCBNdXJuYXUsIEdlcm1hbnkuJiN4RDtJbnN0aXR1dGUg
Zm9yIEJpb21lY2hhbmljcywgQkcgVW5mYWxsa2xpbmlrIE11cm5hdSwgTXVybmF1LCBHZXJtYW55
OyBJbnN0aXR1dGUgZm9yIEJpb21lY2hhbmljcywgUGFyYWNlbHN1cyBNZWRpY2FsIFVuaXZlcnNp
dHkgU2FsemJ1cmcsIFNhbHpidXJnLCBBdXN0cmlhLiYjeEQ7QmlvYmFuayBvZiB0aGUgRGVwYXJ0
bWVudCBvZiBHZW5lcmFsLCBWaXNjZXJhbCwgYW5kIFRyYW5zcGxhbnQgU3VyZ2VyeSwgTHVkd2ln
LU1heGltaWxpYW5zLVVuaXZlcnNpdHkgTXVuaWNoLCBNdW5pY2gsIEdlcm1hbnkuJiN4RDtJbnN0
aXR1dGUgb2YgVmlyb2xvZ3ksIFVuaXZlcnNpdHkgb2YgVmV0ZXJpbmFyeSBNZWRpY2luZSBIYW5u
b3ZlciwgSGFubm92ZXIsIEdlcm1hbnkuJiN4RDtSb2JlcnQgS29jaCBJbnN0aXR1dGUsIFpCUyAx
IEhpZ2hseSBQYXRob2dlbmljIFZpcnVzZXMsIFdITyBDb2xsYWJvcmF0aW5nIENlbnRyZSBmb3Ig
RW1lcmdpbmcgSW5mZWN0aW9ucyBhbmQgQmlvbG9naWNhbCBUaHJlYXRzLCBCZXJsaW4sIEdlcm1h
bnkuJiN4RDtDaGFyaXRlLVVuaXZlcnNpdGF0c21lZGl6aW4gQmVybGluLCBjb3Jwb3JhdGUgbWVt
YmVyIG9mIEZyZWllIFVuaXZlcnNpdGF0IEJlcmxpbiwgSHVtYm9sZHQtVW5pdmVyc2l0YXQgenUg
QmVybGluLCBhbmQgQmVybGluIEluc3RpdHV0ZSBvZiBIZWFsdGgsIEluc3RpdHV0ZSBvZiBWaXJv
bG9neSwgQmVybGluLCBHZXJtYW55OyBHZXJtYW4gQ2VudHJlIGZvciBJbmZlY3Rpb24gUmVzZWFy
Y2gsIGFzc29jaWF0ZWQgcGFydG5lciBDaGFyaXRlLCBCZXJsaW4sIEdlcm1hbnk7IE1hcnRzaW5v
dnNreSBJbnN0aXR1dGUgb2YgTWVkaWNhbCBQYXJhc2l0b2xvZ3ksIFRyb3BpY2FsIGFuZCBWZWN0
b3IgQm9ybmUgRGlzZWFzZXMsIFNlY2hlbm92IFVuaXZlcnNpdHksIE1vc2NvdywgUnVzc2lhLiYj
eEQ7SW5mZWN0aW9uIEJpb2xvZ3kgVW5pdCwgR2VybWFuIFByaW1hdGUgQ2VudGVyIC0gTGVpYm5p
eiBJbnN0aXR1dGUgZm9yIFByaW1hdGUgUmVzZWFyY2gsIEdvdHRpbmdlbiwgR2VybWFueTsgRmFj
dWx0eSBvZiBCaW9sb2d5IGFuZCBQc3ljaG9sb2d5LCBVbml2ZXJzaXR5IEdvdHRpbmdlbiwgR290
dGluZ2VuLCBHZXJtYW55LiBFbGVjdHJvbmljIGFkZHJlc3M6IHNwb2VobG1hbm5AZHB6LmV1Ljwv
YXV0aC1hZGRyZXNzPjx0aXRsZXM+PHRpdGxlPlNBUlMtQ29WLTIgQ2VsbCBFbnRyeSBEZXBlbmRz
IG9uIEFDRTIgYW5kIFRNUFJTUzIgYW5kIElzIEJsb2NrZWQgYnkgYSBDbGluaWNhbGx5IFByb3Zl
biBQcm90ZWFzZSBJbmhpYml0b3I8L3RpdGxlPjxzZWNvbmRhcnktdGl0bGU+Q2VsbDwvc2Vjb25k
YXJ5LXRpdGxlPjwvdGl0bGVzPjxwZXJpb2RpY2FsPjxmdWxsLXRpdGxlPkNlbGw8L2Z1bGwtdGl0
bGU+PC9wZXJpb2RpY2FsPjxwYWdlcz4yNzEtMjgwIGU4PC9wYWdlcz48dm9sdW1lPjE4MTwvdm9s
dW1lPjxudW1iZXI+MjwvbnVtYmVyPjxlZGl0aW9uPjIwMjAvMDMvMDc8L2VkaXRpb24+PGtleXdv
cmRzPjxrZXl3b3JkPkFtbW9uaXVtIENobG9yaWRlL3BoYXJtYWNvbG9neTwva2V5d29yZD48a2V5
d29yZD5Bbmdpb3RlbnNpbi1Db252ZXJ0aW5nIEVuenltZSAyPC9rZXl3b3JkPjxrZXl3b3JkPkFu
aW1hbHM8L2tleXdvcmQ+PGtleXdvcmQ+QW50aWJvZGllcywgTmV1dHJhbGl6aW5nL2ltbXVub2xv
Z3k8L2tleXdvcmQ+PGtleXdvcmQ+QW50aWJvZGllcywgVmlyYWwvaW1tdW5vbG9neTwva2V5d29y
ZD48a2V5d29yZD5CZXRhY29yb25hdmlydXMvY2hlbWlzdHJ5L2dlbmV0aWNzLyptZXRhYm9saXNt
PC9rZXl3b3JkPjxrZXl3b3JkPkNvdmlkLTE5PC9rZXl3b3JkPjxrZXl3b3JkPkNlbGwgTGluZTwv
a2V5d29yZD48a2V5d29yZD5Db3JvbmF2aXJ1cy9jaGVtaXN0cnkvZ2VuZXRpY3MvcGh5c2lvbG9n
eTwva2V5d29yZD48a2V5d29yZD5Db3JvbmF2aXJ1cyBJbmZlY3Rpb25zLypkcnVnIHRoZXJhcHkv
aW1tdW5vbG9neS90aGVyYXB5PC9rZXl3b3JkPjxrZXl3b3JkPkRydWcgRGV2ZWxvcG1lbnQ8L2tl
eXdvcmQ+PGtleXdvcmQ+R2FiZXhhdGUvYW5hbG9ncyAmYW1wOyBkZXJpdmF0aXZlcy9waGFybWFj
b2xvZ3k8L2tleXdvcmQ+PGtleXdvcmQ+SHVtYW5zPC9rZXl3b3JkPjxrZXl3b3JkPkltbXVuaXph
dGlvbiwgUGFzc2l2ZTwva2V5d29yZD48a2V5d29yZD5MZXVjaW5lL2FuYWxvZ3MgJmFtcDsgZGVy
aXZhdGl2ZXMvcGhhcm1hY29sb2d5PC9rZXl3b3JkPjxrZXl3b3JkPlBhbmRlbWljczwva2V5d29y
ZD48a2V5d29yZD5QZXB0aWR5bC1EaXBlcHRpZGFzZSBBL2NoZW1pc3RyeS8qbWV0YWJvbGlzbTwv
a2V5d29yZD48a2V5d29yZD5QbmV1bW9uaWEsIFZpcmFsLypkcnVnIHRoZXJhcHk8L2tleXdvcmQ+
PGtleXdvcmQ+UHJvdGVhc2UgSW5oaWJpdG9ycy8qcGhhcm1hY29sb2d5PC9rZXl3b3JkPjxrZXl3
b3JkPlJlY2VwdG9ycywgVmlydXMvY2hlbWlzdHJ5L21ldGFib2xpc208L2tleXdvcmQ+PGtleXdv
cmQ+U0FSUyBWaXJ1cy9waHlzaW9sb2d5PC9rZXl3b3JkPjxrZXl3b3JkPlNBUlMtQ29WLTI8L2tl
eXdvcmQ+PGtleXdvcmQ+U2VyaW5lIEVuZG9wZXB0aWRhc2VzLyptZXRhYm9saXNtPC9rZXl3b3Jk
PjxrZXl3b3JkPlNwaWtlIEdseWNvcHJvdGVpbiwgQ29yb25hdmlydXMvY2hlbWlzdHJ5L2dlbmV0
aWNzLyptZXRhYm9saXNtPC9rZXl3b3JkPjxrZXl3b3JkPlZlc2ljdWxvdmlydXMvZ2VuZXRpY3M8
L2tleXdvcmQ+PGtleXdvcmQ+VmlydXMgSW50ZXJuYWxpemF0aW9uLypkcnVnIGVmZmVjdHM8L2tl
eXdvcmQ+PGtleXdvcmQ+KmFjZTI8L2tleXdvcmQ+PGtleXdvcmQ+KmNvdmlkLTE5PC9rZXl3b3Jk
PjxrZXl3b3JkPipTQVJTLUNvVi0yPC9rZXl3b3JkPjxrZXl3b3JkPip0bXByc3MyPC9rZXl3b3Jk
PjxrZXl3b3JkPipjb3JvbmF2aXJ1czwva2V5d29yZD48a2V5d29yZD4qZW50cnk8L2tleXdvcmQ+
PGtleXdvcmQ+Km5ldXRyYWxpemF0aW9uPC9rZXl3b3JkPjxrZXl3b3JkPipwcmltaW5nPC9rZXl3
b3JkPjxrZXl3b3JkPipzcGlrZTwva2V5d29yZD48L2tleXdvcmRzPjxkYXRlcz48eWVhcj4yMDIw
PC95ZWFyPjxwdWItZGF0ZXM+PGRhdGU+QXByIDE2PC9kYXRlPjwvcHViLWRhdGVzPjwvZGF0ZXM+
PGlzYm4+MTA5Ny00MTcyIChFbGVjdHJvbmljKSYjeEQ7MDA5Mi04Njc0IChMaW5raW5nKTwvaXNi
bj48YWNjZXNzaW9uLW51bT4zMjE0MjY1MTwvYWNjZXNzaW9uLW51bT48dXJscz48cmVsYXRlZC11
cmxzPjx1cmw+aHR0cHM6Ly93d3cubmNiaS5ubG0ubmloLmdvdi9wdWJtZWQvMzIxNDI2NTE8L3Vy
bD48L3JlbGF0ZWQtdXJscz48L3VybHM+PGN1c3RvbTI+UE1DNzEwMjYyNzwvY3VzdG9tMj48ZWxl
Y3Ryb25pYy1yZXNvdXJjZS1udW0+MTAuMTAxNi9qLmNlbGwuMjAyMC4wMi4wNTI8L2VsZWN0cm9u
aWMtcmVzb3VyY2UtbnVtPjwvcmVjb3JkPjwvQ2l0ZT48L0VuZE5vdGU+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Ib2ZmbWFubjwvQXV0aG9yPjxZZWFyPjIwMjA8L1llYXI+
PFJlY051bT43MzwvUmVjTnVtPjxEaXNwbGF5VGV4dD48c3R5bGUgZmFjZT0ic3VwZXJzY3JpcHQi
PjM8L3N0eWxlPjwvRGlzcGxheVRleHQ+PHJlY29yZD48cmVjLW51bWJlcj43MzwvcmVjLW51bWJl
cj48Zm9yZWlnbi1rZXlzPjxrZXkgYXBwPSJFTiIgZGItaWQ9Inp6eHdkdDlzNng5NXd2ZXdzYXlw
ZHh2bXp4cHN2MjB0dGZ4eCIgdGltZXN0YW1wPSIxNjM2MjY0MzkzIj43Mzwva2V5PjwvZm9yZWln
bi1rZXlzPjxyZWYtdHlwZSBuYW1lPSJKb3VybmFsIEFydGljbGUiPjE3PC9yZWYtdHlwZT48Y29u
dHJpYnV0b3JzPjxhdXRob3JzPjxhdXRob3I+SG9mZm1hbm4sIE0uPC9hdXRob3I+PGF1dGhvcj5L
bGVpbmUtV2ViZXIsIEguPC9hdXRob3I+PGF1dGhvcj5TY2hyb2VkZXIsIFMuPC9hdXRob3I+PGF1
dGhvcj5LcnVnZXIsIE4uPC9hdXRob3I+PGF1dGhvcj5IZXJybGVyLCBULjwvYXV0aG9yPjxhdXRo
b3I+RXJpY2hzZW4sIFMuPC9hdXRob3I+PGF1dGhvcj5TY2hpZXJnZW5zLCBULiBTLjwvYXV0aG9y
PjxhdXRob3I+SGVycmxlciwgRy48L2F1dGhvcj48YXV0aG9yPld1LCBOLiBILjwvYXV0aG9yPjxh
dXRob3I+Tml0c2NoZSwgQS48L2F1dGhvcj48YXV0aG9yPk11bGxlciwgTS4gQS48L2F1dGhvcj48
YXV0aG9yPkRyb3N0ZW4sIEMuPC9hdXRob3I+PGF1dGhvcj5Qb2hsbWFubiwgUy48L2F1dGhvcj48
L2F1dGhvcnM+PC9jb250cmlidXRvcnM+PGF1dGgtYWRkcmVzcz5JbmZlY3Rpb24gQmlvbG9neSBV
bml0LCBHZXJtYW4gUHJpbWF0ZSBDZW50ZXIgLSBMZWlibml6IEluc3RpdHV0ZSBmb3IgUHJpbWF0
ZSBSZXNlYXJjaCwgR290dGluZ2VuLCBHZXJtYW55LiBFbGVjdHJvbmljIGFkZHJlc3M6IG1ob2Zm
bWFubkBkcHouZXUuJiN4RDtJbmZlY3Rpb24gQmlvbG9neSBVbml0LCBHZXJtYW4gUHJpbWF0ZSBD
ZW50ZXIgLSBMZWlibml6IEluc3RpdHV0ZSBmb3IgUHJpbWF0ZSBSZXNlYXJjaCwgR290dGluZ2Vu
LCBHZXJtYW55OyBGYWN1bHR5IG9mIEJpb2xvZ3kgYW5kIFBzeWNob2xvZ3ksIFVuaXZlcnNpdHkg
R290dGluZ2VuLCBHb3R0aW5nZW4sIEdlcm1hbnkuJiN4RDtDaGFyaXRlLVVuaXZlcnNpdGF0c21l
ZGl6aW4gQmVybGluLCBjb3Jwb3JhdGUgbWVtYmVyIG9mIEZyZWllIFVuaXZlcnNpdGF0IEJlcmxp
biwgSHVtYm9sZHQtVW5pdmVyc2l0YXQgenUgQmVybGluLCBhbmQgQmVybGluIEluc3RpdHV0ZSBv
ZiBIZWFsdGgsIEluc3RpdHV0ZSBvZiBWaXJvbG9neSwgQmVybGluLCBHZXJtYW55OyBHZXJtYW4g
Q2VudHJlIGZvciBJbmZlY3Rpb24gUmVzZWFyY2gsIGFzc29jaWF0ZWQgcGFydG5lciBDaGFyaXRl
LCBCZXJsaW4sIEdlcm1hbnkuJiN4RDtJbnN0aXR1dGUgb2YgVmlyb2xvZ3ksIFVuaXZlcnNpdHkg
b2YgVmV0ZXJpbmFyeSBNZWRpY2luZSBIYW5ub3ZlciwgSGFubm92ZXIsIEdlcm1hbnk7IFJlc2Vh
cmNoIENlbnRlciBmb3IgRW1lcmdpbmcgSW5mZWN0aW9ucyBhbmQgWm9vbm9zZXMsIFVuaXZlcnNp
dHkgb2YgVmV0ZXJpbmFyeSBNZWRpY2luZSBIYW5ub3ZlciwgSGFubm92ZXIsIEdlcm1hbnkuJiN4
RDtCRyBVbmZhbGxrbGluaWsgTXVybmF1LCBNdXJuYXUsIEdlcm1hbnkuJiN4RDtJbnN0aXR1dGUg
Zm9yIEJpb21lY2hhbmljcywgQkcgVW5mYWxsa2xpbmlrIE11cm5hdSwgTXVybmF1LCBHZXJtYW55
OyBJbnN0aXR1dGUgZm9yIEJpb21lY2hhbmljcywgUGFyYWNlbHN1cyBNZWRpY2FsIFVuaXZlcnNp
dHkgU2FsemJ1cmcsIFNhbHpidXJnLCBBdXN0cmlhLiYjeEQ7QmlvYmFuayBvZiB0aGUgRGVwYXJ0
bWVudCBvZiBHZW5lcmFsLCBWaXNjZXJhbCwgYW5kIFRyYW5zcGxhbnQgU3VyZ2VyeSwgTHVkd2ln
LU1heGltaWxpYW5zLVVuaXZlcnNpdHkgTXVuaWNoLCBNdW5pY2gsIEdlcm1hbnkuJiN4RDtJbnN0
aXR1dGUgb2YgVmlyb2xvZ3ksIFVuaXZlcnNpdHkgb2YgVmV0ZXJpbmFyeSBNZWRpY2luZSBIYW5u
b3ZlciwgSGFubm92ZXIsIEdlcm1hbnkuJiN4RDtSb2JlcnQgS29jaCBJbnN0aXR1dGUsIFpCUyAx
IEhpZ2hseSBQYXRob2dlbmljIFZpcnVzZXMsIFdITyBDb2xsYWJvcmF0aW5nIENlbnRyZSBmb3Ig
RW1lcmdpbmcgSW5mZWN0aW9ucyBhbmQgQmlvbG9naWNhbCBUaHJlYXRzLCBCZXJsaW4sIEdlcm1h
bnkuJiN4RDtDaGFyaXRlLVVuaXZlcnNpdGF0c21lZGl6aW4gQmVybGluLCBjb3Jwb3JhdGUgbWVt
YmVyIG9mIEZyZWllIFVuaXZlcnNpdGF0IEJlcmxpbiwgSHVtYm9sZHQtVW5pdmVyc2l0YXQgenUg
QmVybGluLCBhbmQgQmVybGluIEluc3RpdHV0ZSBvZiBIZWFsdGgsIEluc3RpdHV0ZSBvZiBWaXJv
bG9neSwgQmVybGluLCBHZXJtYW55OyBHZXJtYW4gQ2VudHJlIGZvciBJbmZlY3Rpb24gUmVzZWFy
Y2gsIGFzc29jaWF0ZWQgcGFydG5lciBDaGFyaXRlLCBCZXJsaW4sIEdlcm1hbnk7IE1hcnRzaW5v
dnNreSBJbnN0aXR1dGUgb2YgTWVkaWNhbCBQYXJhc2l0b2xvZ3ksIFRyb3BpY2FsIGFuZCBWZWN0
b3IgQm9ybmUgRGlzZWFzZXMsIFNlY2hlbm92IFVuaXZlcnNpdHksIE1vc2NvdywgUnVzc2lhLiYj
eEQ7SW5mZWN0aW9uIEJpb2xvZ3kgVW5pdCwgR2VybWFuIFByaW1hdGUgQ2VudGVyIC0gTGVpYm5p
eiBJbnN0aXR1dGUgZm9yIFByaW1hdGUgUmVzZWFyY2gsIEdvdHRpbmdlbiwgR2VybWFueTsgRmFj
dWx0eSBvZiBCaW9sb2d5IGFuZCBQc3ljaG9sb2d5LCBVbml2ZXJzaXR5IEdvdHRpbmdlbiwgR290
dGluZ2VuLCBHZXJtYW55LiBFbGVjdHJvbmljIGFkZHJlc3M6IHNwb2VobG1hbm5AZHB6LmV1Ljwv
YXV0aC1hZGRyZXNzPjx0aXRsZXM+PHRpdGxlPlNBUlMtQ29WLTIgQ2VsbCBFbnRyeSBEZXBlbmRz
IG9uIEFDRTIgYW5kIFRNUFJTUzIgYW5kIElzIEJsb2NrZWQgYnkgYSBDbGluaWNhbGx5IFByb3Zl
biBQcm90ZWFzZSBJbmhpYml0b3I8L3RpdGxlPjxzZWNvbmRhcnktdGl0bGU+Q2VsbDwvc2Vjb25k
YXJ5LXRpdGxlPjwvdGl0bGVzPjxwZXJpb2RpY2FsPjxmdWxsLXRpdGxlPkNlbGw8L2Z1bGwtdGl0
bGU+PC9wZXJpb2RpY2FsPjxwYWdlcz4yNzEtMjgwIGU4PC9wYWdlcz48dm9sdW1lPjE4MTwvdm9s
dW1lPjxudW1iZXI+MjwvbnVtYmVyPjxlZGl0aW9uPjIwMjAvMDMvMDc8L2VkaXRpb24+PGtleXdv
cmRzPjxrZXl3b3JkPkFtbW9uaXVtIENobG9yaWRlL3BoYXJtYWNvbG9neTwva2V5d29yZD48a2V5
d29yZD5Bbmdpb3RlbnNpbi1Db252ZXJ0aW5nIEVuenltZSAyPC9rZXl3b3JkPjxrZXl3b3JkPkFu
aW1hbHM8L2tleXdvcmQ+PGtleXdvcmQ+QW50aWJvZGllcywgTmV1dHJhbGl6aW5nL2ltbXVub2xv
Z3k8L2tleXdvcmQ+PGtleXdvcmQ+QW50aWJvZGllcywgVmlyYWwvaW1tdW5vbG9neTwva2V5d29y
ZD48a2V5d29yZD5CZXRhY29yb25hdmlydXMvY2hlbWlzdHJ5L2dlbmV0aWNzLyptZXRhYm9saXNt
PC9rZXl3b3JkPjxrZXl3b3JkPkNvdmlkLTE5PC9rZXl3b3JkPjxrZXl3b3JkPkNlbGwgTGluZTwv
a2V5d29yZD48a2V5d29yZD5Db3JvbmF2aXJ1cy9jaGVtaXN0cnkvZ2VuZXRpY3MvcGh5c2lvbG9n
eTwva2V5d29yZD48a2V5d29yZD5Db3JvbmF2aXJ1cyBJbmZlY3Rpb25zLypkcnVnIHRoZXJhcHkv
aW1tdW5vbG9neS90aGVyYXB5PC9rZXl3b3JkPjxrZXl3b3JkPkRydWcgRGV2ZWxvcG1lbnQ8L2tl
eXdvcmQ+PGtleXdvcmQ+R2FiZXhhdGUvYW5hbG9ncyAmYW1wOyBkZXJpdmF0aXZlcy9waGFybWFj
b2xvZ3k8L2tleXdvcmQ+PGtleXdvcmQ+SHVtYW5zPC9rZXl3b3JkPjxrZXl3b3JkPkltbXVuaXph
dGlvbiwgUGFzc2l2ZTwva2V5d29yZD48a2V5d29yZD5MZXVjaW5lL2FuYWxvZ3MgJmFtcDsgZGVy
aXZhdGl2ZXMvcGhhcm1hY29sb2d5PC9rZXl3b3JkPjxrZXl3b3JkPlBhbmRlbWljczwva2V5d29y
ZD48a2V5d29yZD5QZXB0aWR5bC1EaXBlcHRpZGFzZSBBL2NoZW1pc3RyeS8qbWV0YWJvbGlzbTwv
a2V5d29yZD48a2V5d29yZD5QbmV1bW9uaWEsIFZpcmFsLypkcnVnIHRoZXJhcHk8L2tleXdvcmQ+
PGtleXdvcmQ+UHJvdGVhc2UgSW5oaWJpdG9ycy8qcGhhcm1hY29sb2d5PC9rZXl3b3JkPjxrZXl3
b3JkPlJlY2VwdG9ycywgVmlydXMvY2hlbWlzdHJ5L21ldGFib2xpc208L2tleXdvcmQ+PGtleXdv
cmQ+U0FSUyBWaXJ1cy9waHlzaW9sb2d5PC9rZXl3b3JkPjxrZXl3b3JkPlNBUlMtQ29WLTI8L2tl
eXdvcmQ+PGtleXdvcmQ+U2VyaW5lIEVuZG9wZXB0aWRhc2VzLyptZXRhYm9saXNtPC9rZXl3b3Jk
PjxrZXl3b3JkPlNwaWtlIEdseWNvcHJvdGVpbiwgQ29yb25hdmlydXMvY2hlbWlzdHJ5L2dlbmV0
aWNzLyptZXRhYm9saXNtPC9rZXl3b3JkPjxrZXl3b3JkPlZlc2ljdWxvdmlydXMvZ2VuZXRpY3M8
L2tleXdvcmQ+PGtleXdvcmQ+VmlydXMgSW50ZXJuYWxpemF0aW9uLypkcnVnIGVmZmVjdHM8L2tl
eXdvcmQ+PGtleXdvcmQ+KmFjZTI8L2tleXdvcmQ+PGtleXdvcmQ+KmNvdmlkLTE5PC9rZXl3b3Jk
PjxrZXl3b3JkPipTQVJTLUNvVi0yPC9rZXl3b3JkPjxrZXl3b3JkPip0bXByc3MyPC9rZXl3b3Jk
PjxrZXl3b3JkPipjb3JvbmF2aXJ1czwva2V5d29yZD48a2V5d29yZD4qZW50cnk8L2tleXdvcmQ+
PGtleXdvcmQ+Km5ldXRyYWxpemF0aW9uPC9rZXl3b3JkPjxrZXl3b3JkPipwcmltaW5nPC9rZXl3
b3JkPjxrZXl3b3JkPipzcGlrZTwva2V5d29yZD48L2tleXdvcmRzPjxkYXRlcz48eWVhcj4yMDIw
PC95ZWFyPjxwdWItZGF0ZXM+PGRhdGU+QXByIDE2PC9kYXRlPjwvcHViLWRhdGVzPjwvZGF0ZXM+
PGlzYm4+MTA5Ny00MTcyIChFbGVjdHJvbmljKSYjeEQ7MDA5Mi04Njc0IChMaW5raW5nKTwvaXNi
bj48YWNjZXNzaW9uLW51bT4zMjE0MjY1MTwvYWNjZXNzaW9uLW51bT48dXJscz48cmVsYXRlZC11
cmxzPjx1cmw+aHR0cHM6Ly93d3cubmNiaS5ubG0ubmloLmdvdi9wdWJtZWQvMzIxNDI2NTE8L3Vy
bD48L3JlbGF0ZWQtdXJscz48L3VybHM+PGN1c3RvbTI+UE1DNzEwMjYyNzwvY3VzdG9tMj48ZWxl
Y3Ryb25pYy1yZXNvdXJjZS1udW0+MTAuMTAxNi9qLmNlbGwuMjAyMC4wMi4wNTI8L2VsZWN0cm9u
aWMtcmVzb3VyY2UtbnVtPjwvcmVjb3JkPjwvQ2l0ZT48L0VuZE5vdGU+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>
              <w:fldChar w:fldCharType="separate"/>
            </w:r>
            <w:r w:rsidR="000C222F" w:rsidRPr="000C222F">
              <w:rPr>
                <w:noProof/>
                <w:vertAlign w:val="superscript"/>
              </w:rPr>
              <w:t>3</w:t>
            </w:r>
            <w:r>
              <w:fldChar w:fldCharType="end"/>
            </w:r>
            <w:r>
              <w:t>.</w:t>
            </w:r>
          </w:p>
          <w:p w14:paraId="0CF19F33" w14:textId="77777777" w:rsidR="000B5630" w:rsidRDefault="000B5630" w:rsidP="008F17C8"/>
        </w:tc>
      </w:tr>
      <w:tr w:rsidR="000B5630" w14:paraId="2C5FC986" w14:textId="77777777" w:rsidTr="008F17C8">
        <w:tc>
          <w:tcPr>
            <w:tcW w:w="1305" w:type="dxa"/>
          </w:tcPr>
          <w:p w14:paraId="15607AA9" w14:textId="31E80C89" w:rsidR="000B5630" w:rsidRPr="000B5630" w:rsidRDefault="000B5630" w:rsidP="008F17C8">
            <w:r>
              <w:t>NRP1</w:t>
            </w:r>
          </w:p>
        </w:tc>
        <w:tc>
          <w:tcPr>
            <w:tcW w:w="3910" w:type="dxa"/>
          </w:tcPr>
          <w:p w14:paraId="0AB7D973" w14:textId="2D9A9913" w:rsidR="000B5630" w:rsidRDefault="000B5630" w:rsidP="008F17C8">
            <w:r>
              <w:t>C</w:t>
            </w:r>
            <w:r w:rsidRPr="00796D07">
              <w:t xml:space="preserve">ell surface receptor </w:t>
            </w:r>
            <w:r>
              <w:t xml:space="preserve">is </w:t>
            </w:r>
            <w:r w:rsidRPr="000B5630">
              <w:t>involve</w:t>
            </w:r>
            <w:r>
              <w:t>d</w:t>
            </w:r>
            <w:r w:rsidRPr="000B5630">
              <w:t xml:space="preserve"> in the development of the cardiovascular system, in angiogenesis, in the formation of certain neuronal circuits and in organogenesis outside the nervous system.</w:t>
            </w:r>
          </w:p>
          <w:p w14:paraId="314E6BAE" w14:textId="77777777" w:rsidR="000B5630" w:rsidRPr="000B5630" w:rsidRDefault="000B5630" w:rsidP="008F17C8"/>
        </w:tc>
        <w:tc>
          <w:tcPr>
            <w:tcW w:w="5220" w:type="dxa"/>
          </w:tcPr>
          <w:p w14:paraId="11B408DE" w14:textId="2A290B8D" w:rsidR="000B5630" w:rsidRDefault="000B5630" w:rsidP="008F17C8">
            <w:r w:rsidRPr="000B5630">
              <w:t xml:space="preserve">NRP1 binds to </w:t>
            </w:r>
            <w:proofErr w:type="spellStart"/>
            <w:r w:rsidRPr="000B5630">
              <w:t>furin</w:t>
            </w:r>
            <w:proofErr w:type="spellEnd"/>
            <w:r w:rsidRPr="000B5630">
              <w:t>-cleaved S1 fragment of the spike protein and facilitates SARS-CoV-2 cell entry</w:t>
            </w:r>
            <w:r>
              <w:t xml:space="preserve"> and infectivity </w:t>
            </w:r>
            <w:r w:rsidR="00F701ED">
              <w:fldChar w:fldCharType="begin">
                <w:fldData xml:space="preserve">PEVuZE5vdGU+PENpdGU+PEF1dGhvcj5EYWx5PC9BdXRob3I+PFllYXI+MjAyMDwvWWVhcj48UmVj
TnVtPjI8L1JlY051bT48RGlzcGxheVRleHQ+PHN0eWxlIGZhY2U9InN1cGVyc2NyaXB0Ij40LDU8
L3N0eWxlPjwvRGlzcGxheVRleHQ+PHJlY29yZD48cmVjLW51bWJlcj4yPC9yZWMtbnVtYmVyPjxm
b3JlaWduLWtleXM+PGtleSBhcHA9IkVOIiBkYi1pZD0ienp4d2R0OXM2eDk1d3Zld3NheXBkeHZt
enhwc3YyMHR0Znh4IiB0aW1lc3RhbXA9IjAiPjI8L2tleT48L2ZvcmVpZ24ta2V5cz48cmVmLXR5
cGUgbmFtZT0iSm91cm5hbCBBcnRpY2xlIj4xNzwvcmVmLXR5cGU+PGNvbnRyaWJ1dG9ycz48YXV0
aG9ycz48YXV0aG9yPkRhbHksIEouIEwuPC9hdXRob3I+PGF1dGhvcj5TaW1vbmV0dGksIEIuPC9h
dXRob3I+PGF1dGhvcj5LbGVpbiwgSy48L2F1dGhvcj48YXV0aG9yPkNoZW4sIEsuIEUuPC9hdXRo
b3I+PGF1dGhvcj5XaWxsaWFtc29uLCBNLiBLLjwvYXV0aG9yPjxhdXRob3I+QW50b24tUGxhZ2Fy
bywgQy48L2F1dGhvcj48YXV0aG9yPlNob2VtYXJrLCBELiBLLjwvYXV0aG9yPjxhdXRob3I+U2lt
b24tR3JhY2lhLCBMLjwvYXV0aG9yPjxhdXRob3I+QmF1ZXIsIE0uPC9hdXRob3I+PGF1dGhvcj5I
b2xsYW5kaSwgUi48L2F1dGhvcj48YXV0aG9yPkdyZWJlciwgVS4gRi48L2F1dGhvcj48YXV0aG9y
PkhvcnZhdGgsIFAuPC9hdXRob3I+PGF1dGhvcj5TZXNzaW9ucywgUi4gQi48L2F1dGhvcj48YXV0
aG9yPkhlbGVuaXVzLCBBLjwvYXV0aG9yPjxhdXRob3I+SGlzY294LCBKLiBBLjwvYXV0aG9yPjxh
dXRob3I+VGVlc2FsdSwgVC48L2F1dGhvcj48YXV0aG9yPk1hdHRoZXdzLCBELiBBLjwvYXV0aG9y
PjxhdXRob3I+RGF2aWRzb24sIEEuIEQuPC9hdXRob3I+PGF1dGhvcj5Db2xsaW5zLCBCLiBNLjwv
YXV0aG9yPjxhdXRob3I+Q3VsbGVuLCBQLiBKLjwvYXV0aG9yPjxhdXRob3I+WWFtYXVjaGksIFku
PC9hdXRob3I+PC9hdXRob3JzPjwvY29udHJpYnV0b3JzPjxhdXRoLWFkZHJlc3M+U2Nob29sIG9m
IEJpb2NoZW1pc3RyeSwgRmFjdWx0eSBvZiBMaWZlIFNjaWVuY2VzLCBCaW9tZWRpY2FsIFNjaWVu
Y2VzIEJ1aWxkaW5nLCBVbml2ZXJzaXR5IG9mIEJyaXN0b2wsIEJyaXN0b2wgQlM4IDFURCwgVUsu
JiN4RDtTY2hvb2wgb2YgQmlvY2hlbWlzdHJ5LCBGYWN1bHR5IG9mIExpZmUgU2NpZW5jZXMsIEJp
b21lZGljYWwgU2NpZW5jZXMgQnVpbGRpbmcsIFVuaXZlcnNpdHkgb2YgQnJpc3RvbCwgQnJpc3Rv
bCBCUzggMVRELCBVSy4gYnMxMzg2NkBicmlzdG9sLmFjLnVrIHBldGUuY3VsbGVuQGJyaXN0b2wu
YWMudWsgeW9oZWkueWFtYXVjaGlAYnJpc3RvbC5hYy51ay4mI3hEO1NjaG9vbCBvZiBDZWxsdWxh
ciBhbmQgTW9sZWN1bGFyIE1lZGljaW5lLCBGYWN1bHR5IG9mIExpZmUgU2NpZW5jZXMsIEJpb21l
ZGljYWwgU2NpZW5jZXMgQnVpbGRpbmcsIFVuaXZlcnNpdHkgb2YgQnJpc3RvbCwgQnJpc3RvbCBC
UzggMVRELCBVSy4mI3hEO0luc3RpdHV0ZSBmb3IgTW9sZWN1bGFyIEJpb3NjaWVuY2UsIHRoZSBV
bml2ZXJzaXR5IG9mIFF1ZWVuc2xhbmQsIFN0LiBMdWNpYSwgUUxEIDQwNzIsIEF1c3RyYWxpYS4m
I3hEO1NjaG9vbCBvZiBCaW9jaGVtaXN0cnkgYW5kIEJyaXNTeW5CaW8gQ2VudHJlLCBGYWN1bHR5
IG9mIExpZmUgU2NpZW5jZXMsIEJpb21lZGljYWwgU2NpZW5jZXMgQnVpbGRpbmcsIFVuaXZlcnNp
dHkgb2YgQnJpc3RvbCwgQnJpc3RvbCBCUzggMVRELCBVSy4mI3hEO0xhYm9yYXRvcnkgb2YgQ2Fu
Y2VyIEJpb2xvZ3ksIEluc3RpdHV0ZSBvZiBCaW9tZWRpY2luZSBhbmQgVHJhbnNsYXRpb25hbCBN
ZWRpY2luZSwgVW5pdmVyc2l0eSBvZiBUYXJ0dSwgVGFydHUsIEVzdG9uaWEuJiN4RDtEZXBhcnRt
ZW50IG9mIE1vbGVjdWxhciBMaWZlIFNjaWVuY2VzLCBVbml2ZXJzaXR5IG9mIFp1cmljaCwgV2lu
dGVydGh1cmVyc3RyYXNzZSAxOTAsIDgwNTcgWnVyaWNoLCBTd2l0emVybGFuZC4mI3hEO1N5bnRo
ZXRpYyBhbmQgU3lzdGVtcyBCaW9sb2d5IFVuaXQsIEJpb2xvZ2ljYWwgUmVzZWFyY2ggQ2VudHJl
IChCUkMpLCBTemVnZWQsIEh1bmdhcnkuJiN4RDtJbnN0aXR1dGUgZm9yIE1vbGVjdWxhciBNZWRp
Y2luZSBGaW5sYW5kLCBVbml2ZXJzaXR5IG9mIEhlbHNpbmtpLCBIZWxzaW5raSwgRmlubGFuZC4m
I3hEO0luc3RpdHV0ZSBvZiBCaW9jaGVtaXN0cnksIEVUSCBadXJpY2gsIFp1cmljaCwgU3dpdHpl
cmxhbmQuJiN4RDtJbnN0aXR1dGUgb2YgSW5mZWN0aW9uLCBWZXRlcmluYXJ5IGFuZCBFY29sb2dp
Y2FsIFNjaWVuY2VzLCBVbml2ZXJzaXR5IG9mIExpdmVycG9vbCwgTGl2ZXJwb29sLCBVSy4mI3hE
O1NpbmdhcG9yZSBJbW11bm9sb2d5IE5ldHdvcmssIEFnZW5jeSBmb3IgU2NpZW5jZSwgVGVjaG5v
bG9neSwgYW5kIFJlc2VhcmNoLCAxMzg2NDgsIFNpbmdhcG9yZS4mI3hEO1NjaG9vbCBvZiBDZWxs
dWxhciBhbmQgTW9sZWN1bGFyIE1lZGljaW5lLCBGYWN1bHR5IG9mIExpZmUgU2NpZW5jZXMsIEJp
b21lZGljYWwgU2NpZW5jZXMgQnVpbGRpbmcsIFVuaXZlcnNpdHkgb2YgQnJpc3RvbCwgQnJpc3Rv
bCBCUzggMVRELCBVSy4gYnMxMzg2NkBicmlzdG9sLmFjLnVrIHBldGUuY3VsbGVuQGJyaXN0b2wu
YWMudWsgeW9oZWkueWFtYXVjaGlAYnJpc3RvbC5hYy51ay4mI3hEO0RpdmlzaW9uIG9mIEJpb2xv
Z2ljYWwgU2NpZW5jZSwgR3JhZHVhdGUgU2Nob29sIG9mIFNjaWVuY2UsIE5hZ295YSBVbml2ZXJz
aXR5LCBGdXJvLWNobywgQ2hpa3VzYS1rdSwgTmFnb3lhLCA0NjQtODYwMSwgSmFwYW4uPC9hdXRo
LWFkZHJlc3M+PHRpdGxlcz48dGl0bGU+TmV1cm9waWxpbi0xIGlzIGEgaG9zdCBmYWN0b3IgZm9y
IFNBUlMtQ29WLTIgaW5mZWN0aW9uPC90aXRsZT48c2Vjb25kYXJ5LXRpdGxlPlNjaWVuY2U8L3Nl
Y29uZGFyeS10aXRsZT48L3RpdGxlcz48cGVyaW9kaWNhbD48ZnVsbC10aXRsZT5TY2llbmNlPC9m
dWxsLXRpdGxlPjwvcGVyaW9kaWNhbD48cGFnZXM+ODYxLTg2NTwvcGFnZXM+PHZvbHVtZT4zNzA8
L3ZvbHVtZT48bnVtYmVyPjY1MTg8L251bWJlcj48ZWRpdGlvbj4yMDIwLzEwLzIyPC9lZGl0aW9u
PjxrZXl3b3Jkcz48a2V5d29yZD5BbWlubyBBY2lkIE1vdGlmczwva2V5d29yZD48a2V5d29yZD5B
bmdpb3RlbnNpbi1Db252ZXJ0aW5nIEVuenltZSAyPC9rZXl3b3JkPjxrZXl3b3JkPkFudGlib2Rp
ZXMsIE1vbm9jbG9uYWwvaW1tdW5vbG9neS9tZXRhYm9saXNtPC9rZXl3b3JkPjxrZXl3b3JkPkJl
dGFjb3JvbmF2aXJ1cy8qcGh5c2lvbG9neTwva2V5d29yZD48a2V5d29yZD5Db3ZpZC0xOTwva2V5
d29yZD48a2V5d29yZD5DYWNvLTIgQ2VsbHM8L2tleXdvcmQ+PGtleXdvcmQ+Q29yb25hdmlydXMg
SW5mZWN0aW9ucy92aXJvbG9neTwva2V5d29yZD48a2V5d29yZD5DcnlzdGFsbG9ncmFwaHksIFgt
UmF5PC9rZXl3b3JkPjxrZXl3b3JkPkZ1cmluL21ldGFib2xpc208L2tleXdvcmQ+PGtleXdvcmQ+
SGVMYSBDZWxsczwva2V5d29yZD48a2V5d29yZD5IdW1hbnM8L2tleXdvcmQ+PGtleXdvcmQ+TXV0
YWdlbmVzaXMsIFNpdGUtRGlyZWN0ZWQ8L2tleXdvcmQ+PGtleXdvcmQ+TmV1cm9waWxpbi0xL2Fu
dGFnb25pc3RzICZhbXA7IGluaGliaXRvcnMvY2hlbWlzdHJ5L2dlbmV0aWNzLyptZXRhYm9saXNt
PC9rZXl3b3JkPjxrZXl3b3JkPlBhbmRlbWljczwva2V5d29yZD48a2V5d29yZD5QZXB0aWRlIEZy
YWdtZW50cy9jaGVtaXN0cnkvbWV0YWJvbGlzbTwva2V5d29yZD48a2V5d29yZD5QZXB0aWR5bC1E
aXBlcHRpZGFzZSBBL2dlbmV0aWNzL21ldGFib2xpc208L2tleXdvcmQ+PGtleXdvcmQ+UG5ldW1v
bmlhLCBWaXJhbC92aXJvbG9neTwva2V5d29yZD48a2V5d29yZD5Qcm90ZWluIEJpbmRpbmc8L2tl
eXdvcmQ+PGtleXdvcmQ+UHJvdGVpbiBJbnRlcmFjdGlvbiBEb21haW5zIGFuZCBNb3RpZnM8L2tl
eXdvcmQ+PGtleXdvcmQ+Uk5BIEludGVyZmVyZW5jZTwva2V5d29yZD48a2V5d29yZD5TQVJTLUNv
Vi0yPC9rZXl3b3JkPjxrZXl3b3JkPlNwaWtlIEdseWNvcHJvdGVpbiwgQ29yb25hdmlydXMvY2hl
bWlzdHJ5L2dlbmV0aWNzLyptZXRhYm9saXNtPC9rZXl3b3JkPjxrZXl3b3JkPipWaXJ1cyBJbnRl
cm5hbGl6YXRpb248L2tleXdvcmQ+PC9rZXl3b3Jkcz48ZGF0ZXM+PHllYXI+MjAyMDwveWVhcj48
cHViLWRhdGVzPjxkYXRlPk5vdiAxMzwvZGF0ZT48L3B1Yi1kYXRlcz48L2RhdGVzPjxpc2JuPjEw
OTUtOTIwMyAoRWxlY3Ryb25pYykmI3hEOzAwMzYtODA3NSAoTGlua2luZyk8L2lzYm4+PGFjY2Vz
c2lvbi1udW0+MzMwODIyOTQ8L2FjY2Vzc2lvbi1udW0+PHVybHM+PHJlbGF0ZWQtdXJscz48dXJs
Pmh0dHBzOi8vd3d3Lm5jYmkubmxtLm5paC5nb3YvcHVibWVkLzMzMDgyMjk0PC91cmw+PC9yZWxh
dGVkLXVybHM+PC91cmxzPjxlbGVjdHJvbmljLXJlc291cmNlLW51bT4xMC4xMTI2L3NjaWVuY2Uu
YWJkMzA3MjwvZWxlY3Ryb25pYy1yZXNvdXJjZS1udW0+PC9yZWNvcmQ+PC9DaXRlPjxDaXRlPjxB
dXRob3I+Q2FudHV0aS1DYXN0ZWx2ZXRyaTwvQXV0aG9yPjxZZWFyPjIwMjA8L1llYXI+PFJlY051
bT4zPC9SZWNOdW0+PHJlY29yZD48cmVjLW51bWJlcj4zPC9yZWMtbnVtYmVyPjxmb3JlaWduLWtl
eXM+PGtleSBhcHA9IkVOIiBkYi1pZD0ienp4d2R0OXM2eDk1d3Zld3NheXBkeHZtenhwc3YyMHR0
Znh4IiB0aW1lc3RhbXA9IjAiPjM8L2tleT48L2ZvcmVpZ24ta2V5cz48cmVmLXR5cGUgbmFtZT0i
Sm91cm5hbCBBcnRpY2xlIj4xNzwvcmVmLXR5cGU+PGNvbnRyaWJ1dG9ycz48YXV0aG9ycz48YXV0
aG9yPkNhbnR1dGktQ2FzdGVsdmV0cmksIEwuPC9hdXRob3I+PGF1dGhvcj5PamhhLCBSLjwvYXV0
aG9yPjxhdXRob3I+UGVkcm8sIEwuIEQuPC9hdXRob3I+PGF1dGhvcj5EamFubmF0aWFuLCBNLjwv
YXV0aG9yPjxhdXRob3I+RnJhbnosIEouPC9hdXRob3I+PGF1dGhvcj5LdWl2YW5lbiwgUy48L2F1
dGhvcj48YXV0aG9yPnZhbiBkZXIgTWVlciwgRi48L2F1dGhvcj48YXV0aG9yPkthbGxpbywgSy48
L2F1dGhvcj48YXV0aG9yPktheWEsIFQuPC9hdXRob3I+PGF1dGhvcj5BbmFzdGFzaW5hLCBNLjwv
YXV0aG9yPjxhdXRob3I+U211cmEsIFQuPC9hdXRob3I+PGF1dGhvcj5MZXZhbm92LCBMLjwvYXV0
aG9yPjxhdXRob3I+U3ppcm92aWN6YSwgTC48L2F1dGhvcj48YXV0aG9yPlRvYmksIEEuPC9hdXRo
b3I+PGF1dGhvcj5LYWxsaW8tS29ra28sIEguPC9hdXRob3I+PGF1dGhvcj5Pc3Rlcmx1bmQsIFAu
PC9hdXRob3I+PGF1dGhvcj5Kb2Vuc3V1LCBNLjwvYXV0aG9yPjxhdXRob3I+TWV1bmllciwgRi4g
QS48L2F1dGhvcj48YXV0aG9yPkJ1dGNoZXIsIFMuIEouPC9hdXRob3I+PGF1dGhvcj5XaW5rbGVy
LCBNLiBTLjwvYXV0aG9yPjxhdXRob3I+TW9sbGVuaGF1ZXIsIEIuPC9hdXRob3I+PGF1dGhvcj5I
ZWxlbml1cywgQS48L2F1dGhvcj48YXV0aG9yPkdva2NlLCBPLjwvYXV0aG9yPjxhdXRob3I+VGVl
c2FsdSwgVC48L2F1dGhvcj48YXV0aG9yPkhlcG9qb2tpLCBKLjwvYXV0aG9yPjxhdXRob3I+VmFw
YWxhaHRpLCBPLjwvYXV0aG9yPjxhdXRob3I+U3RhZGVsbWFubiwgQy48L2F1dGhvcj48YXV0aG9y
PkJhbGlzdHJlcmksIEcuPC9hdXRob3I+PGF1dGhvcj5TaW1vbnMsIE0uPC9hdXRob3I+PC9hdXRo
b3JzPjwvY29udHJpYnV0b3JzPjxhdXRoLWFkZHJlc3M+SW5zdGl0dXRlIG9mIE5ldXJvbmFsIENl
bGwgQmlvbG9neSwgVGVjaG5pY2FsIFVuaXZlcnNpdHkgTXVuaWNoLCBNdW5pY2gsIEdlcm1hbnku
JiN4RDtHZXJtYW4gQ2VudGVyIGZvciBOZXVyb2RlZ2VuZXJhdGl2ZSBEaXNlYXNlcyAoRFpORSks
IE11bmljaCwgR2VybWFueS4mI3hEO0ZhY3VsdHkgb2YgQmlvbG9naWNhbCBhbmQgRW52aXJvbm1l
bnRhbCBTY2llbmNlcywgTW9sZWN1bGFyIGFuZCBJbnRlZ3JhdGl2ZSBCaW9zY2llbmNlcyBSZXNl
YXJjaCBQcm9ncmFtLCBVbml2ZXJzaXR5IG9mIEhlbHNpbmtpLCBIZWxzaW5raSwgRmlubGFuZC4m
I3hEO0RlcGFydG1lbnQgb2YgTmV1cm9wYXRob2xvZ3ksIFVuaXZlcnNpdHkgTWVkaWNhbCBDZW50
ZXIgR290dGluZ2VuLCBHb3R0aW5nZW4sIEdlcm1hbnkuJiN4RDtDYW1wdXMgSW5zdGl0dXRlIGZv
ciBEeW5hbWljcyBvZiBCaW9sb2dpY2FsIE5ldHdvcmtzLCBVbml2ZXJzaXR5IG9mIEdvdHRpbmdl
biwgR290dGluZ2VuLCBHZXJtYW55LiYjeEQ7TWF4IFBsYW5jayBJbnN0aXR1dGUgZm9yIEV4cGVy
aW1lbnRhbCBNZWRpY2luZSwgR290dGluZ2VuLCBHZXJtYW55LiYjeEQ7RGVwYXJ0bWVudCBvZiBW
aXJvbG9neSwgTWVkaWN1bSwgVW5pdmVyc2l0eSBvZiBIZWxzaW5raSwgSGVsc2lua2ksIEZpbmxh
bmQuJiN4RDtJbnN0aXR1dGUgZm9yIFN0cm9rZSBhbmQgRGVtZW50aWEgUmVzZWFyY2ggKElTRCks
IFVuaXZlcnNpdHkgSG9zcGl0YWwsIExNVSBNdW5pY2gsIE11bmljaCwgR2VybWFueS4mI3hEO0hl
bHNpbmtpIEluc3RpdHV0ZSBvZiBMaWZlIFNjaWVuY2VzLUluc3RpdHV0ZSBvZiBCaW90ZWNobm9s
b2d5LCBVbml2ZXJzaXR5IG9mIEhlbHNpbmtpLCBIZWxzaW5raSwgRmlubGFuZC4mI3hEO0xhYm9y
YXRvcnkgb2YgQ2FuY2VyIEJpb2xvZ3ksIEluc3RpdHV0ZSBvZiBCaW9tZWRpY2luZSBhbmQgVHJh
bnNsYXRpb25hbCBNZWRpY2luZSwgVW5pdmVyc2l0eSBvZiBUYXJ0dSwgVGFydHUsIEVzdG9uaWEu
JiN4RDtEZXBhcnRtZW50IG9mIFZpcm9sb2d5LCBVbml2ZXJzaXR5IG9mIEhlbHNpbmtpIGFuZCBI
ZWxzaW5raSBVbml2ZXJzaXR5IEhvc3BpdGFsLCBIZWxzaW5raSwgRmlubGFuZC4mI3hEO0RlcGFy
dG1lbnQgb2YgSGVhbHRoIFNlY3VyaXR5LCBGaW5uaXNoIEluc3RpdHV0ZSBmb3IgSGVhbHRoIGFu
ZCBXZWxmYXJlIChUSEwpLCBIZWxzaW5raSwgRmlubGFuZC4mI3hEO0NsZW0gSm9uZXMgQ2VudHJl
IGZvciBBZ2VpbmcgRGVtZW50aWEgUmVzZWFyY2gsIFF1ZWVuc2xhbmQgQnJhaW4gSW5zdGl0dXRl
LCBUaGUgVW5pdmVyc2l0eSBvZiBRdWVlbnNsYW5kLCBCcmlzYmFuZSwgUXVlZW5zbGFuZCwgQXVz
dHJhbGlhLiYjeEQ7RGVwYXJ0bWVudCBvZiBBbmVzdGhlc2lvbG9neSBhbmQgSW50ZW5zaXZlIENh
cmUgTWVkaWNpbmUsIFVuaXZlcnNpdHkgTWVkaWNhbCBDZW50ZXIgR290dGluZ2VuLCBHb3R0aW5n
ZW4sIEdlcm1hbnkuJiN4RDtEZXBhcnRtZW50IG9mIE5ldXJvbG9neSwgVW5pdmVyc2l0eSBNZWRp
Y2FsIENlbnRlciBHb3R0aW5nZW4sIEdvdHRpbmdlbiwgR2VybWFueS4mI3hEO1BhcmFjZWxzdXMt
RWxlbmEtS2xpbmlrIEthc3NlbCwgS2Fzc2VsLCBHZXJtYW55LiYjeEQ7SW5zdGl0dXRlIG9mIEJp
b2NoZW1pc3RyeSwgRVRIIFp1cmljaCwgWnVyaWNoLCBTd2l0emVybGFuZC4mI3hEO0NhbmNlciBS
ZXNlYXJjaCBDZW50ZXIsIFNhbmZvcmQgQnVybmhhbSBQcmVieXMgTWVkaWNhbCBEaXNjb3Zlcnkg
SW5zdGl0dXRlLCBMYSBKb2xsYSwgQ0EsIFVTQS4mI3hEO0NlbnRlciBmb3IgTmFub21lZGljaW5l
IGFuZCBEZXBhcnRtZW50IG9mIE1vbGVjdWxhciwgQ2VsbHVsYXIsIGFuZCBEZXZlbG9wbWVudGFs
IEJpb2xvZ3ksIFVuaXZlcnNpdHkgb2YgQ2FsaWZvcm5pYSwgU2FudGEgQmFyYmFyYSwgU2FudGEg
QmFyYmFyYSwgQ0EsIFVTQS4mI3hEO0luc3RpdHV0ZSBvZiBWZXRlcmluYXJ5IFBhdGhvbG9neSwg
VmV0c3Vpc3NlIEZhY3VsdHksIFVuaXZlcnNpdHkgb2YgWnVyaWNoLCBadXJpY2gsIFN3aXR6ZXJs
YW5kLiYjeEQ7RGVwYXJ0bWVudCBvZiBWZXRlcmluYXJ5IEJpb3NjaWVuY2VzLCBVbml2ZXJzaXR5
IG9mIEhlbHNpbmtpLCBIZWxzaW5raSwgRmlubGFuZC4mI3hEO0ZhY3VsdHkgb2YgQmlvbG9naWNh
bCBhbmQgRW52aXJvbm1lbnRhbCBTY2llbmNlcywgTW9sZWN1bGFyIGFuZCBJbnRlZ3JhdGl2ZSBC
aW9zY2llbmNlcyBSZXNlYXJjaCBQcm9ncmFtLCBVbml2ZXJzaXR5IG9mIEhlbHNpbmtpLCBIZWxz
aW5raSwgRmlubGFuZC4gZ2l1c2VwcGUuYmFsaXN0cmVyaUBoZWxzaW5raS5maSBtaWthZWwuc2lt
b25zQGR6bmUuZGUuJiN4RDtUaGUgUXVlZW5zbGFuZCBCcmFpbiBJbnN0aXR1dGUsIFRoZSBVbml2
ZXJzaXR5IG9mIFF1ZWVuc2xhbmQsIEJyaXNiYW5lLCBRdWVlbnNsYW5kLCBBdXN0cmFsaWEuJiN4
RDtJbnN0aXR1dGUgb2YgTmV1cm9uYWwgQ2VsbCBCaW9sb2d5LCBUZWNobmljYWwgVW5pdmVyc2l0
eSBNdW5pY2gsIE11bmljaCwgR2VybWFueS4gZ2l1c2VwcGUuYmFsaXN0cmVyaUBoZWxzaW5raS5m
aSBtaWthZWwuc2ltb25zQGR6bmUuZGUuJiN4RDtNdW5pY2ggQ2x1c3RlciBvZiBTeXN0ZW1zIE5l
dXJvbG9neSAoU3lOZXJneSksIE11bmljaCwgR2VybWFueS48L2F1dGgtYWRkcmVzcz48dGl0bGVz
Pjx0aXRsZT5OZXVyb3BpbGluLTEgZmFjaWxpdGF0ZXMgU0FSUy1Db1YtMiBjZWxsIGVudHJ5IGFu
ZCBpbmZlY3Rpdml0eTwvdGl0bGU+PHNlY29uZGFyeS10aXRsZT5TY2llbmNlPC9zZWNvbmRhcnkt
dGl0bGU+PC90aXRsZXM+PHBlcmlvZGljYWw+PGZ1bGwtdGl0bGU+U2NpZW5jZTwvZnVsbC10aXRs
ZT48L3BlcmlvZGljYWw+PHBhZ2VzPjg1Ni04NjA8L3BhZ2VzPjx2b2x1bWU+MzcwPC92b2x1bWU+
PG51bWJlcj42NTE4PC9udW1iZXI+PGVkaXRpb24+MjAyMC8xMC8yMjwvZWRpdGlvbj48a2V5d29y
ZHM+PGtleXdvcmQ+QW5naW90ZW5zaW4tQ29udmVydGluZyBFbnp5bWUgMjwva2V5d29yZD48a2V5
d29yZD5BbmltYWxzPC9rZXl3b3JkPjxrZXl3b3JkPkFudGlib2RpZXMsIE1vbm9jbG9uYWwvaW1t
dW5vbG9neTwva2V5d29yZD48a2V5d29yZD5CZXRhY29yb25hdmlydXMvZ2VuZXRpY3MvKnBoeXNp
b2xvZ3k8L2tleXdvcmQ+PGtleXdvcmQ+Q292aWQtMTk8L2tleXdvcmQ+PGtleXdvcmQ+Q2Fjby0y
IENlbGxzPC9rZXl3b3JkPjxrZXl3b3JkPkNvcm9uYXZpcnVzIEluZmVjdGlvbnMvKnZpcm9sb2d5
PC9rZXl3b3JkPjxrZXl3b3JkPkZlbWFsZTwva2V5d29yZD48a2V5d29yZD5IRUsyOTMgQ2VsbHM8
L2tleXdvcmQ+PGtleXdvcmQ+SG9zdCBNaWNyb2JpYWwgSW50ZXJhY3Rpb25zPC9rZXl3b3JkPjxr
ZXl3b3JkPkh1bWFuczwva2V5d29yZD48a2V5d29yZD5MdW5nL21ldGFib2xpc208L2tleXdvcmQ+
PGtleXdvcmQ+TWFsZTwva2V5d29yZD48a2V5d29yZD5NZXRhbCBOYW5vcGFydGljbGVzPC9rZXl3
b3JkPjxrZXl3b3JkPk1pY2U8L2tleXdvcmQ+PGtleXdvcmQ+TWljZSwgSW5icmVkIEM1N0JMPC9r
ZXl3b3JkPjxrZXl3b3JkPk11dGF0aW9uPC9rZXl3b3JkPjxrZXl3b3JkPk5ldXJvcGlsaW4tMS9j
aGVtaXN0cnkvZ2VuZXRpY3MvaW1tdW5vbG9neS8qbWV0YWJvbGlzbTwva2V5d29yZD48a2V5d29y
ZD5OZXVyb3BpbGluLTIvbWV0YWJvbGlzbTwva2V5d29yZD48a2V5d29yZD5PbGZhY3RvcnkgTXVj
b3NhL21ldGFib2xpc20vdmlyb2xvZ3k8L2tleXdvcmQ+PGtleXdvcmQ+UGFuZGVtaWNzPC9rZXl3
b3JkPjxrZXl3b3JkPlBlcHRpZGUgRnJhZ21lbnRzL21ldGFib2xpc208L2tleXdvcmQ+PGtleXdv
cmQ+UGVwdGlkeWwtRGlwZXB0aWRhc2UgQS9nZW5ldGljcy9tZXRhYm9saXNtPC9rZXl3b3JkPjxr
ZXl3b3JkPlBuZXVtb25pYSwgVmlyYWwvKnZpcm9sb2d5PC9rZXl3b3JkPjxrZXl3b3JkPlByb3Rl
aW4gQmluZGluZzwva2V5d29yZD48a2V5d29yZD5Qcm90ZWluIERvbWFpbnM8L2tleXdvcmQ+PGtl
eXdvcmQ+UmVzcGlyYXRvcnkgTXVjb3NhL21ldGFib2xpc208L2tleXdvcmQ+PGtleXdvcmQ+U0FS
Uy1Db1YtMjwva2V5d29yZD48a2V5d29yZD5TZXJpbmUgRW5kb3BlcHRpZGFzZXMvZ2VuZXRpY3Mv
bWV0YWJvbGlzbTwva2V5d29yZD48a2V5d29yZD5TcGlrZSBHbHljb3Byb3RlaW4sIENvcm9uYXZp
cnVzL2NoZW1pc3RyeS8qbWV0YWJvbGlzbTwva2V5d29yZD48a2V5d29yZD4qVmlydXMgSW50ZXJu
YWxpemF0aW9uPC9rZXl3b3JkPjwva2V5d29yZHM+PGRhdGVzPjx5ZWFyPjIwMjA8L3llYXI+PHB1
Yi1kYXRlcz48ZGF0ZT5Ob3YgMTM8L2RhdGU+PC9wdWItZGF0ZXM+PC9kYXRlcz48aXNibj4xMDk1
LTkyMDMgKEVsZWN0cm9uaWMpJiN4RDswMDM2LTgwNzUgKExpbmtpbmcpPC9pc2JuPjxhY2Nlc3Np
b24tbnVtPjMzMDgyMjkzPC9hY2Nlc3Npb24tbnVtPjx1cmxzPjxyZWxhdGVkLXVybHM+PHVybD5o
dHRwczovL3d3dy5uY2JpLm5sbS5uaWguZ292L3B1Ym1lZC8zMzA4MjI5MzwvdXJsPjwvcmVsYXRl
ZC11cmxzPjwvdXJscz48Y3VzdG9tMj5QTUM3ODU3MzkxPC9jdXN0b20yPjxlbGVjdHJvbmljLXJl
c291cmNlLW51bT4xMC4xMTI2L3NjaWVuY2UuYWJkMjk4NTwvZWxlY3Ryb25pYy1yZXNvdXJjZS1u
dW0+PC9yZWNvcmQ+PC9DaXRlPjwvRW5kTm90ZT4A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EYWx5PC9BdXRob3I+PFllYXI+MjAyMDwvWWVhcj48UmVj
TnVtPjI8L1JlY051bT48RGlzcGxheVRleHQ+PHN0eWxlIGZhY2U9InN1cGVyc2NyaXB0Ij40LDU8
L3N0eWxlPjwvRGlzcGxheVRleHQ+PHJlY29yZD48cmVjLW51bWJlcj4yPC9yZWMtbnVtYmVyPjxm
b3JlaWduLWtleXM+PGtleSBhcHA9IkVOIiBkYi1pZD0ienp4d2R0OXM2eDk1d3Zld3NheXBkeHZt
enhwc3YyMHR0Znh4IiB0aW1lc3RhbXA9IjAiPjI8L2tleT48L2ZvcmVpZ24ta2V5cz48cmVmLXR5
cGUgbmFtZT0iSm91cm5hbCBBcnRpY2xlIj4xNzwvcmVmLXR5cGU+PGNvbnRyaWJ1dG9ycz48YXV0
aG9ycz48YXV0aG9yPkRhbHksIEouIEwuPC9hdXRob3I+PGF1dGhvcj5TaW1vbmV0dGksIEIuPC9h
dXRob3I+PGF1dGhvcj5LbGVpbiwgSy48L2F1dGhvcj48YXV0aG9yPkNoZW4sIEsuIEUuPC9hdXRo
b3I+PGF1dGhvcj5XaWxsaWFtc29uLCBNLiBLLjwvYXV0aG9yPjxhdXRob3I+QW50b24tUGxhZ2Fy
bywgQy48L2F1dGhvcj48YXV0aG9yPlNob2VtYXJrLCBELiBLLjwvYXV0aG9yPjxhdXRob3I+U2lt
b24tR3JhY2lhLCBMLjwvYXV0aG9yPjxhdXRob3I+QmF1ZXIsIE0uPC9hdXRob3I+PGF1dGhvcj5I
b2xsYW5kaSwgUi48L2F1dGhvcj48YXV0aG9yPkdyZWJlciwgVS4gRi48L2F1dGhvcj48YXV0aG9y
PkhvcnZhdGgsIFAuPC9hdXRob3I+PGF1dGhvcj5TZXNzaW9ucywgUi4gQi48L2F1dGhvcj48YXV0
aG9yPkhlbGVuaXVzLCBBLjwvYXV0aG9yPjxhdXRob3I+SGlzY294LCBKLiBBLjwvYXV0aG9yPjxh
dXRob3I+VGVlc2FsdSwgVC48L2F1dGhvcj48YXV0aG9yPk1hdHRoZXdzLCBELiBBLjwvYXV0aG9y
PjxhdXRob3I+RGF2aWRzb24sIEEuIEQuPC9hdXRob3I+PGF1dGhvcj5Db2xsaW5zLCBCLiBNLjwv
YXV0aG9yPjxhdXRob3I+Q3VsbGVuLCBQLiBKLjwvYXV0aG9yPjxhdXRob3I+WWFtYXVjaGksIFku
PC9hdXRob3I+PC9hdXRob3JzPjwvY29udHJpYnV0b3JzPjxhdXRoLWFkZHJlc3M+U2Nob29sIG9m
IEJpb2NoZW1pc3RyeSwgRmFjdWx0eSBvZiBMaWZlIFNjaWVuY2VzLCBCaW9tZWRpY2FsIFNjaWVu
Y2VzIEJ1aWxkaW5nLCBVbml2ZXJzaXR5IG9mIEJyaXN0b2wsIEJyaXN0b2wgQlM4IDFURCwgVUsu
JiN4RDtTY2hvb2wgb2YgQmlvY2hlbWlzdHJ5LCBGYWN1bHR5IG9mIExpZmUgU2NpZW5jZXMsIEJp
b21lZGljYWwgU2NpZW5jZXMgQnVpbGRpbmcsIFVuaXZlcnNpdHkgb2YgQnJpc3RvbCwgQnJpc3Rv
bCBCUzggMVRELCBVSy4gYnMxMzg2NkBicmlzdG9sLmFjLnVrIHBldGUuY3VsbGVuQGJyaXN0b2wu
YWMudWsgeW9oZWkueWFtYXVjaGlAYnJpc3RvbC5hYy51ay4mI3hEO1NjaG9vbCBvZiBDZWxsdWxh
ciBhbmQgTW9sZWN1bGFyIE1lZGljaW5lLCBGYWN1bHR5IG9mIExpZmUgU2NpZW5jZXMsIEJpb21l
ZGljYWwgU2NpZW5jZXMgQnVpbGRpbmcsIFVuaXZlcnNpdHkgb2YgQnJpc3RvbCwgQnJpc3RvbCBC
UzggMVRELCBVSy4mI3hEO0luc3RpdHV0ZSBmb3IgTW9sZWN1bGFyIEJpb3NjaWVuY2UsIHRoZSBV
bml2ZXJzaXR5IG9mIFF1ZWVuc2xhbmQsIFN0LiBMdWNpYSwgUUxEIDQwNzIsIEF1c3RyYWxpYS4m
I3hEO1NjaG9vbCBvZiBCaW9jaGVtaXN0cnkgYW5kIEJyaXNTeW5CaW8gQ2VudHJlLCBGYWN1bHR5
IG9mIExpZmUgU2NpZW5jZXMsIEJpb21lZGljYWwgU2NpZW5jZXMgQnVpbGRpbmcsIFVuaXZlcnNp
dHkgb2YgQnJpc3RvbCwgQnJpc3RvbCBCUzggMVRELCBVSy4mI3hEO0xhYm9yYXRvcnkgb2YgQ2Fu
Y2VyIEJpb2xvZ3ksIEluc3RpdHV0ZSBvZiBCaW9tZWRpY2luZSBhbmQgVHJhbnNsYXRpb25hbCBN
ZWRpY2luZSwgVW5pdmVyc2l0eSBvZiBUYXJ0dSwgVGFydHUsIEVzdG9uaWEuJiN4RDtEZXBhcnRt
ZW50IG9mIE1vbGVjdWxhciBMaWZlIFNjaWVuY2VzLCBVbml2ZXJzaXR5IG9mIFp1cmljaCwgV2lu
dGVydGh1cmVyc3RyYXNzZSAxOTAsIDgwNTcgWnVyaWNoLCBTd2l0emVybGFuZC4mI3hEO1N5bnRo
ZXRpYyBhbmQgU3lzdGVtcyBCaW9sb2d5IFVuaXQsIEJpb2xvZ2ljYWwgUmVzZWFyY2ggQ2VudHJl
IChCUkMpLCBTemVnZWQsIEh1bmdhcnkuJiN4RDtJbnN0aXR1dGUgZm9yIE1vbGVjdWxhciBNZWRp
Y2luZSBGaW5sYW5kLCBVbml2ZXJzaXR5IG9mIEhlbHNpbmtpLCBIZWxzaW5raSwgRmlubGFuZC4m
I3hEO0luc3RpdHV0ZSBvZiBCaW9jaGVtaXN0cnksIEVUSCBadXJpY2gsIFp1cmljaCwgU3dpdHpl
cmxhbmQuJiN4RDtJbnN0aXR1dGUgb2YgSW5mZWN0aW9uLCBWZXRlcmluYXJ5IGFuZCBFY29sb2dp
Y2FsIFNjaWVuY2VzLCBVbml2ZXJzaXR5IG9mIExpdmVycG9vbCwgTGl2ZXJwb29sLCBVSy4mI3hE
O1NpbmdhcG9yZSBJbW11bm9sb2d5IE5ldHdvcmssIEFnZW5jeSBmb3IgU2NpZW5jZSwgVGVjaG5v
bG9neSwgYW5kIFJlc2VhcmNoLCAxMzg2NDgsIFNpbmdhcG9yZS4mI3hEO1NjaG9vbCBvZiBDZWxs
dWxhciBhbmQgTW9sZWN1bGFyIE1lZGljaW5lLCBGYWN1bHR5IG9mIExpZmUgU2NpZW5jZXMsIEJp
b21lZGljYWwgU2NpZW5jZXMgQnVpbGRpbmcsIFVuaXZlcnNpdHkgb2YgQnJpc3RvbCwgQnJpc3Rv
bCBCUzggMVRELCBVSy4gYnMxMzg2NkBicmlzdG9sLmFjLnVrIHBldGUuY3VsbGVuQGJyaXN0b2wu
YWMudWsgeW9oZWkueWFtYXVjaGlAYnJpc3RvbC5hYy51ay4mI3hEO0RpdmlzaW9uIG9mIEJpb2xv
Z2ljYWwgU2NpZW5jZSwgR3JhZHVhdGUgU2Nob29sIG9mIFNjaWVuY2UsIE5hZ295YSBVbml2ZXJz
aXR5LCBGdXJvLWNobywgQ2hpa3VzYS1rdSwgTmFnb3lhLCA0NjQtODYwMSwgSmFwYW4uPC9hdXRo
LWFkZHJlc3M+PHRpdGxlcz48dGl0bGU+TmV1cm9waWxpbi0xIGlzIGEgaG9zdCBmYWN0b3IgZm9y
IFNBUlMtQ29WLTIgaW5mZWN0aW9uPC90aXRsZT48c2Vjb25kYXJ5LXRpdGxlPlNjaWVuY2U8L3Nl
Y29uZGFyeS10aXRsZT48L3RpdGxlcz48cGVyaW9kaWNhbD48ZnVsbC10aXRsZT5TY2llbmNlPC9m
dWxsLXRpdGxlPjwvcGVyaW9kaWNhbD48cGFnZXM+ODYxLTg2NTwvcGFnZXM+PHZvbHVtZT4zNzA8
L3ZvbHVtZT48bnVtYmVyPjY1MTg8L251bWJlcj48ZWRpdGlvbj4yMDIwLzEwLzIyPC9lZGl0aW9u
PjxrZXl3b3Jkcz48a2V5d29yZD5BbWlubyBBY2lkIE1vdGlmczwva2V5d29yZD48a2V5d29yZD5B
bmdpb3RlbnNpbi1Db252ZXJ0aW5nIEVuenltZSAyPC9rZXl3b3JkPjxrZXl3b3JkPkFudGlib2Rp
ZXMsIE1vbm9jbG9uYWwvaW1tdW5vbG9neS9tZXRhYm9saXNtPC9rZXl3b3JkPjxrZXl3b3JkPkJl
dGFjb3JvbmF2aXJ1cy8qcGh5c2lvbG9neTwva2V5d29yZD48a2V5d29yZD5Db3ZpZC0xOTwva2V5
d29yZD48a2V5d29yZD5DYWNvLTIgQ2VsbHM8L2tleXdvcmQ+PGtleXdvcmQ+Q29yb25hdmlydXMg
SW5mZWN0aW9ucy92aXJvbG9neTwva2V5d29yZD48a2V5d29yZD5DcnlzdGFsbG9ncmFwaHksIFgt
UmF5PC9rZXl3b3JkPjxrZXl3b3JkPkZ1cmluL21ldGFib2xpc208L2tleXdvcmQ+PGtleXdvcmQ+
SGVMYSBDZWxsczwva2V5d29yZD48a2V5d29yZD5IdW1hbnM8L2tleXdvcmQ+PGtleXdvcmQ+TXV0
YWdlbmVzaXMsIFNpdGUtRGlyZWN0ZWQ8L2tleXdvcmQ+PGtleXdvcmQ+TmV1cm9waWxpbi0xL2Fu
dGFnb25pc3RzICZhbXA7IGluaGliaXRvcnMvY2hlbWlzdHJ5L2dlbmV0aWNzLyptZXRhYm9saXNt
PC9rZXl3b3JkPjxrZXl3b3JkPlBhbmRlbWljczwva2V5d29yZD48a2V5d29yZD5QZXB0aWRlIEZy
YWdtZW50cy9jaGVtaXN0cnkvbWV0YWJvbGlzbTwva2V5d29yZD48a2V5d29yZD5QZXB0aWR5bC1E
aXBlcHRpZGFzZSBBL2dlbmV0aWNzL21ldGFib2xpc208L2tleXdvcmQ+PGtleXdvcmQ+UG5ldW1v
bmlhLCBWaXJhbC92aXJvbG9neTwva2V5d29yZD48a2V5d29yZD5Qcm90ZWluIEJpbmRpbmc8L2tl
eXdvcmQ+PGtleXdvcmQ+UHJvdGVpbiBJbnRlcmFjdGlvbiBEb21haW5zIGFuZCBNb3RpZnM8L2tl
eXdvcmQ+PGtleXdvcmQ+Uk5BIEludGVyZmVyZW5jZTwva2V5d29yZD48a2V5d29yZD5TQVJTLUNv
Vi0yPC9rZXl3b3JkPjxrZXl3b3JkPlNwaWtlIEdseWNvcHJvdGVpbiwgQ29yb25hdmlydXMvY2hl
bWlzdHJ5L2dlbmV0aWNzLyptZXRhYm9saXNtPC9rZXl3b3JkPjxrZXl3b3JkPipWaXJ1cyBJbnRl
cm5hbGl6YXRpb248L2tleXdvcmQ+PC9rZXl3b3Jkcz48ZGF0ZXM+PHllYXI+MjAyMDwveWVhcj48
cHViLWRhdGVzPjxkYXRlPk5vdiAxMzwvZGF0ZT48L3B1Yi1kYXRlcz48L2RhdGVzPjxpc2JuPjEw
OTUtOTIwMyAoRWxlY3Ryb25pYykmI3hEOzAwMzYtODA3NSAoTGlua2luZyk8L2lzYm4+PGFjY2Vz
c2lvbi1udW0+MzMwODIyOTQ8L2FjY2Vzc2lvbi1udW0+PHVybHM+PHJlbGF0ZWQtdXJscz48dXJs
Pmh0dHBzOi8vd3d3Lm5jYmkubmxtLm5paC5nb3YvcHVibWVkLzMzMDgyMjk0PC91cmw+PC9yZWxh
dGVkLXVybHM+PC91cmxzPjxlbGVjdHJvbmljLXJlc291cmNlLW51bT4xMC4xMTI2L3NjaWVuY2Uu
YWJkMzA3MjwvZWxlY3Ryb25pYy1yZXNvdXJjZS1udW0+PC9yZWNvcmQ+PC9DaXRlPjxDaXRlPjxB
dXRob3I+Q2FudHV0aS1DYXN0ZWx2ZXRyaTwvQXV0aG9yPjxZZWFyPjIwMjA8L1llYXI+PFJlY051
bT4zPC9SZWNOdW0+PHJlY29yZD48cmVjLW51bWJlcj4zPC9yZWMtbnVtYmVyPjxmb3JlaWduLWtl
eXM+PGtleSBhcHA9IkVOIiBkYi1pZD0ienp4d2R0OXM2eDk1d3Zld3NheXBkeHZtenhwc3YyMHR0
Znh4IiB0aW1lc3RhbXA9IjAiPjM8L2tleT48L2ZvcmVpZ24ta2V5cz48cmVmLXR5cGUgbmFtZT0i
Sm91cm5hbCBBcnRpY2xlIj4xNzwvcmVmLXR5cGU+PGNvbnRyaWJ1dG9ycz48YXV0aG9ycz48YXV0
aG9yPkNhbnR1dGktQ2FzdGVsdmV0cmksIEwuPC9hdXRob3I+PGF1dGhvcj5PamhhLCBSLjwvYXV0
aG9yPjxhdXRob3I+UGVkcm8sIEwuIEQuPC9hdXRob3I+PGF1dGhvcj5EamFubmF0aWFuLCBNLjwv
YXV0aG9yPjxhdXRob3I+RnJhbnosIEouPC9hdXRob3I+PGF1dGhvcj5LdWl2YW5lbiwgUy48L2F1
dGhvcj48YXV0aG9yPnZhbiBkZXIgTWVlciwgRi48L2F1dGhvcj48YXV0aG9yPkthbGxpbywgSy48
L2F1dGhvcj48YXV0aG9yPktheWEsIFQuPC9hdXRob3I+PGF1dGhvcj5BbmFzdGFzaW5hLCBNLjwv
YXV0aG9yPjxhdXRob3I+U211cmEsIFQuPC9hdXRob3I+PGF1dGhvcj5MZXZhbm92LCBMLjwvYXV0
aG9yPjxhdXRob3I+U3ppcm92aWN6YSwgTC48L2F1dGhvcj48YXV0aG9yPlRvYmksIEEuPC9hdXRo
b3I+PGF1dGhvcj5LYWxsaW8tS29ra28sIEguPC9hdXRob3I+PGF1dGhvcj5Pc3Rlcmx1bmQsIFAu
PC9hdXRob3I+PGF1dGhvcj5Kb2Vuc3V1LCBNLjwvYXV0aG9yPjxhdXRob3I+TWV1bmllciwgRi4g
QS48L2F1dGhvcj48YXV0aG9yPkJ1dGNoZXIsIFMuIEouPC9hdXRob3I+PGF1dGhvcj5XaW5rbGVy
LCBNLiBTLjwvYXV0aG9yPjxhdXRob3I+TW9sbGVuaGF1ZXIsIEIuPC9hdXRob3I+PGF1dGhvcj5I
ZWxlbml1cywgQS48L2F1dGhvcj48YXV0aG9yPkdva2NlLCBPLjwvYXV0aG9yPjxhdXRob3I+VGVl
c2FsdSwgVC48L2F1dGhvcj48YXV0aG9yPkhlcG9qb2tpLCBKLjwvYXV0aG9yPjxhdXRob3I+VmFw
YWxhaHRpLCBPLjwvYXV0aG9yPjxhdXRob3I+U3RhZGVsbWFubiwgQy48L2F1dGhvcj48YXV0aG9y
PkJhbGlzdHJlcmksIEcuPC9hdXRob3I+PGF1dGhvcj5TaW1vbnMsIE0uPC9hdXRob3I+PC9hdXRo
b3JzPjwvY29udHJpYnV0b3JzPjxhdXRoLWFkZHJlc3M+SW5zdGl0dXRlIG9mIE5ldXJvbmFsIENl
bGwgQmlvbG9neSwgVGVjaG5pY2FsIFVuaXZlcnNpdHkgTXVuaWNoLCBNdW5pY2gsIEdlcm1hbnku
JiN4RDtHZXJtYW4gQ2VudGVyIGZvciBOZXVyb2RlZ2VuZXJhdGl2ZSBEaXNlYXNlcyAoRFpORSks
IE11bmljaCwgR2VybWFueS4mI3hEO0ZhY3VsdHkgb2YgQmlvbG9naWNhbCBhbmQgRW52aXJvbm1l
bnRhbCBTY2llbmNlcywgTW9sZWN1bGFyIGFuZCBJbnRlZ3JhdGl2ZSBCaW9zY2llbmNlcyBSZXNl
YXJjaCBQcm9ncmFtLCBVbml2ZXJzaXR5IG9mIEhlbHNpbmtpLCBIZWxzaW5raSwgRmlubGFuZC4m
I3hEO0RlcGFydG1lbnQgb2YgTmV1cm9wYXRob2xvZ3ksIFVuaXZlcnNpdHkgTWVkaWNhbCBDZW50
ZXIgR290dGluZ2VuLCBHb3R0aW5nZW4sIEdlcm1hbnkuJiN4RDtDYW1wdXMgSW5zdGl0dXRlIGZv
ciBEeW5hbWljcyBvZiBCaW9sb2dpY2FsIE5ldHdvcmtzLCBVbml2ZXJzaXR5IG9mIEdvdHRpbmdl
biwgR290dGluZ2VuLCBHZXJtYW55LiYjeEQ7TWF4IFBsYW5jayBJbnN0aXR1dGUgZm9yIEV4cGVy
aW1lbnRhbCBNZWRpY2luZSwgR290dGluZ2VuLCBHZXJtYW55LiYjeEQ7RGVwYXJ0bWVudCBvZiBW
aXJvbG9neSwgTWVkaWN1bSwgVW5pdmVyc2l0eSBvZiBIZWxzaW5raSwgSGVsc2lua2ksIEZpbmxh
bmQuJiN4RDtJbnN0aXR1dGUgZm9yIFN0cm9rZSBhbmQgRGVtZW50aWEgUmVzZWFyY2ggKElTRCks
IFVuaXZlcnNpdHkgSG9zcGl0YWwsIExNVSBNdW5pY2gsIE11bmljaCwgR2VybWFueS4mI3hEO0hl
bHNpbmtpIEluc3RpdHV0ZSBvZiBMaWZlIFNjaWVuY2VzLUluc3RpdHV0ZSBvZiBCaW90ZWNobm9s
b2d5LCBVbml2ZXJzaXR5IG9mIEhlbHNpbmtpLCBIZWxzaW5raSwgRmlubGFuZC4mI3hEO0xhYm9y
YXRvcnkgb2YgQ2FuY2VyIEJpb2xvZ3ksIEluc3RpdHV0ZSBvZiBCaW9tZWRpY2luZSBhbmQgVHJh
bnNsYXRpb25hbCBNZWRpY2luZSwgVW5pdmVyc2l0eSBvZiBUYXJ0dSwgVGFydHUsIEVzdG9uaWEu
JiN4RDtEZXBhcnRtZW50IG9mIFZpcm9sb2d5LCBVbml2ZXJzaXR5IG9mIEhlbHNpbmtpIGFuZCBI
ZWxzaW5raSBVbml2ZXJzaXR5IEhvc3BpdGFsLCBIZWxzaW5raSwgRmlubGFuZC4mI3hEO0RlcGFy
dG1lbnQgb2YgSGVhbHRoIFNlY3VyaXR5LCBGaW5uaXNoIEluc3RpdHV0ZSBmb3IgSGVhbHRoIGFu
ZCBXZWxmYXJlIChUSEwpLCBIZWxzaW5raSwgRmlubGFuZC4mI3hEO0NsZW0gSm9uZXMgQ2VudHJl
IGZvciBBZ2VpbmcgRGVtZW50aWEgUmVzZWFyY2gsIFF1ZWVuc2xhbmQgQnJhaW4gSW5zdGl0dXRl
LCBUaGUgVW5pdmVyc2l0eSBvZiBRdWVlbnNsYW5kLCBCcmlzYmFuZSwgUXVlZW5zbGFuZCwgQXVz
dHJhbGlhLiYjeEQ7RGVwYXJ0bWVudCBvZiBBbmVzdGhlc2lvbG9neSBhbmQgSW50ZW5zaXZlIENh
cmUgTWVkaWNpbmUsIFVuaXZlcnNpdHkgTWVkaWNhbCBDZW50ZXIgR290dGluZ2VuLCBHb3R0aW5n
ZW4sIEdlcm1hbnkuJiN4RDtEZXBhcnRtZW50IG9mIE5ldXJvbG9neSwgVW5pdmVyc2l0eSBNZWRp
Y2FsIENlbnRlciBHb3R0aW5nZW4sIEdvdHRpbmdlbiwgR2VybWFueS4mI3hEO1BhcmFjZWxzdXMt
RWxlbmEtS2xpbmlrIEthc3NlbCwgS2Fzc2VsLCBHZXJtYW55LiYjeEQ7SW5zdGl0dXRlIG9mIEJp
b2NoZW1pc3RyeSwgRVRIIFp1cmljaCwgWnVyaWNoLCBTd2l0emVybGFuZC4mI3hEO0NhbmNlciBS
ZXNlYXJjaCBDZW50ZXIsIFNhbmZvcmQgQnVybmhhbSBQcmVieXMgTWVkaWNhbCBEaXNjb3Zlcnkg
SW5zdGl0dXRlLCBMYSBKb2xsYSwgQ0EsIFVTQS4mI3hEO0NlbnRlciBmb3IgTmFub21lZGljaW5l
IGFuZCBEZXBhcnRtZW50IG9mIE1vbGVjdWxhciwgQ2VsbHVsYXIsIGFuZCBEZXZlbG9wbWVudGFs
IEJpb2xvZ3ksIFVuaXZlcnNpdHkgb2YgQ2FsaWZvcm5pYSwgU2FudGEgQmFyYmFyYSwgU2FudGEg
QmFyYmFyYSwgQ0EsIFVTQS4mI3hEO0luc3RpdHV0ZSBvZiBWZXRlcmluYXJ5IFBhdGhvbG9neSwg
VmV0c3Vpc3NlIEZhY3VsdHksIFVuaXZlcnNpdHkgb2YgWnVyaWNoLCBadXJpY2gsIFN3aXR6ZXJs
YW5kLiYjeEQ7RGVwYXJ0bWVudCBvZiBWZXRlcmluYXJ5IEJpb3NjaWVuY2VzLCBVbml2ZXJzaXR5
IG9mIEhlbHNpbmtpLCBIZWxzaW5raSwgRmlubGFuZC4mI3hEO0ZhY3VsdHkgb2YgQmlvbG9naWNh
bCBhbmQgRW52aXJvbm1lbnRhbCBTY2llbmNlcywgTW9sZWN1bGFyIGFuZCBJbnRlZ3JhdGl2ZSBC
aW9zY2llbmNlcyBSZXNlYXJjaCBQcm9ncmFtLCBVbml2ZXJzaXR5IG9mIEhlbHNpbmtpLCBIZWxz
aW5raSwgRmlubGFuZC4gZ2l1c2VwcGUuYmFsaXN0cmVyaUBoZWxzaW5raS5maSBtaWthZWwuc2lt
b25zQGR6bmUuZGUuJiN4RDtUaGUgUXVlZW5zbGFuZCBCcmFpbiBJbnN0aXR1dGUsIFRoZSBVbml2
ZXJzaXR5IG9mIFF1ZWVuc2xhbmQsIEJyaXNiYW5lLCBRdWVlbnNsYW5kLCBBdXN0cmFsaWEuJiN4
RDtJbnN0aXR1dGUgb2YgTmV1cm9uYWwgQ2VsbCBCaW9sb2d5LCBUZWNobmljYWwgVW5pdmVyc2l0
eSBNdW5pY2gsIE11bmljaCwgR2VybWFueS4gZ2l1c2VwcGUuYmFsaXN0cmVyaUBoZWxzaW5raS5m
aSBtaWthZWwuc2ltb25zQGR6bmUuZGUuJiN4RDtNdW5pY2ggQ2x1c3RlciBvZiBTeXN0ZW1zIE5l
dXJvbG9neSAoU3lOZXJneSksIE11bmljaCwgR2VybWFueS48L2F1dGgtYWRkcmVzcz48dGl0bGVz
Pjx0aXRsZT5OZXVyb3BpbGluLTEgZmFjaWxpdGF0ZXMgU0FSUy1Db1YtMiBjZWxsIGVudHJ5IGFu
ZCBpbmZlY3Rpdml0eTwvdGl0bGU+PHNlY29uZGFyeS10aXRsZT5TY2llbmNlPC9zZWNvbmRhcnkt
dGl0bGU+PC90aXRsZXM+PHBlcmlvZGljYWw+PGZ1bGwtdGl0bGU+U2NpZW5jZTwvZnVsbC10aXRs
ZT48L3BlcmlvZGljYWw+PHBhZ2VzPjg1Ni04NjA8L3BhZ2VzPjx2b2x1bWU+MzcwPC92b2x1bWU+
PG51bWJlcj42NTE4PC9udW1iZXI+PGVkaXRpb24+MjAyMC8xMC8yMjwvZWRpdGlvbj48a2V5d29y
ZHM+PGtleXdvcmQ+QW5naW90ZW5zaW4tQ29udmVydGluZyBFbnp5bWUgMjwva2V5d29yZD48a2V5
d29yZD5BbmltYWxzPC9rZXl3b3JkPjxrZXl3b3JkPkFudGlib2RpZXMsIE1vbm9jbG9uYWwvaW1t
dW5vbG9neTwva2V5d29yZD48a2V5d29yZD5CZXRhY29yb25hdmlydXMvZ2VuZXRpY3MvKnBoeXNp
b2xvZ3k8L2tleXdvcmQ+PGtleXdvcmQ+Q292aWQtMTk8L2tleXdvcmQ+PGtleXdvcmQ+Q2Fjby0y
IENlbGxzPC9rZXl3b3JkPjxrZXl3b3JkPkNvcm9uYXZpcnVzIEluZmVjdGlvbnMvKnZpcm9sb2d5
PC9rZXl3b3JkPjxrZXl3b3JkPkZlbWFsZTwva2V5d29yZD48a2V5d29yZD5IRUsyOTMgQ2VsbHM8
L2tleXdvcmQ+PGtleXdvcmQ+SG9zdCBNaWNyb2JpYWwgSW50ZXJhY3Rpb25zPC9rZXl3b3JkPjxr
ZXl3b3JkPkh1bWFuczwva2V5d29yZD48a2V5d29yZD5MdW5nL21ldGFib2xpc208L2tleXdvcmQ+
PGtleXdvcmQ+TWFsZTwva2V5d29yZD48a2V5d29yZD5NZXRhbCBOYW5vcGFydGljbGVzPC9rZXl3
b3JkPjxrZXl3b3JkPk1pY2U8L2tleXdvcmQ+PGtleXdvcmQ+TWljZSwgSW5icmVkIEM1N0JMPC9r
ZXl3b3JkPjxrZXl3b3JkPk11dGF0aW9uPC9rZXl3b3JkPjxrZXl3b3JkPk5ldXJvcGlsaW4tMS9j
aGVtaXN0cnkvZ2VuZXRpY3MvaW1tdW5vbG9neS8qbWV0YWJvbGlzbTwva2V5d29yZD48a2V5d29y
ZD5OZXVyb3BpbGluLTIvbWV0YWJvbGlzbTwva2V5d29yZD48a2V5d29yZD5PbGZhY3RvcnkgTXVj
b3NhL21ldGFib2xpc20vdmlyb2xvZ3k8L2tleXdvcmQ+PGtleXdvcmQ+UGFuZGVtaWNzPC9rZXl3
b3JkPjxrZXl3b3JkPlBlcHRpZGUgRnJhZ21lbnRzL21ldGFib2xpc208L2tleXdvcmQ+PGtleXdv
cmQ+UGVwdGlkeWwtRGlwZXB0aWRhc2UgQS9nZW5ldGljcy9tZXRhYm9saXNtPC9rZXl3b3JkPjxr
ZXl3b3JkPlBuZXVtb25pYSwgVmlyYWwvKnZpcm9sb2d5PC9rZXl3b3JkPjxrZXl3b3JkPlByb3Rl
aW4gQmluZGluZzwva2V5d29yZD48a2V5d29yZD5Qcm90ZWluIERvbWFpbnM8L2tleXdvcmQ+PGtl
eXdvcmQ+UmVzcGlyYXRvcnkgTXVjb3NhL21ldGFib2xpc208L2tleXdvcmQ+PGtleXdvcmQ+U0FS
Uy1Db1YtMjwva2V5d29yZD48a2V5d29yZD5TZXJpbmUgRW5kb3BlcHRpZGFzZXMvZ2VuZXRpY3Mv
bWV0YWJvbGlzbTwva2V5d29yZD48a2V5d29yZD5TcGlrZSBHbHljb3Byb3RlaW4sIENvcm9uYXZp
cnVzL2NoZW1pc3RyeS8qbWV0YWJvbGlzbTwva2V5d29yZD48a2V5d29yZD4qVmlydXMgSW50ZXJu
YWxpemF0aW9uPC9rZXl3b3JkPjwva2V5d29yZHM+PGRhdGVzPjx5ZWFyPjIwMjA8L3llYXI+PHB1
Yi1kYXRlcz48ZGF0ZT5Ob3YgMTM8L2RhdGU+PC9wdWItZGF0ZXM+PC9kYXRlcz48aXNibj4xMDk1
LTkyMDMgKEVsZWN0cm9uaWMpJiN4RDswMDM2LTgwNzUgKExpbmtpbmcpPC9pc2JuPjxhY2Nlc3Np
b24tbnVtPjMzMDgyMjkzPC9hY2Nlc3Npb24tbnVtPjx1cmxzPjxyZWxhdGVkLXVybHM+PHVybD5o
dHRwczovL3d3dy5uY2JpLm5sbS5uaWguZ292L3B1Ym1lZC8zMzA4MjI5MzwvdXJsPjwvcmVsYXRl
ZC11cmxzPjwvdXJscz48Y3VzdG9tMj5QTUM3ODU3MzkxPC9jdXN0b20yPjxlbGVjdHJvbmljLXJl
c291cmNlLW51bT4xMC4xMTI2L3NjaWVuY2UuYWJkMjk4NTwvZWxlY3Ryb25pYy1yZXNvdXJjZS1u
dW0+PC9yZWNvcmQ+PC9DaXRlPjwvRW5kTm90ZT4A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4,5</w:t>
            </w:r>
            <w:r w:rsidR="00F701ED">
              <w:fldChar w:fldCharType="end"/>
            </w:r>
            <w:r w:rsidR="00F701ED">
              <w:t>.</w:t>
            </w:r>
          </w:p>
          <w:p w14:paraId="06E868C9" w14:textId="42C4F1BC" w:rsidR="000B5630" w:rsidRPr="000B5630" w:rsidRDefault="000B5630" w:rsidP="008F17C8">
            <w:pPr>
              <w:pStyle w:val="Heading1"/>
              <w:shd w:val="clear" w:color="auto" w:fill="FFFFFF"/>
              <w:spacing w:befor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  <w:p w14:paraId="6512FF0F" w14:textId="1D089F85" w:rsidR="000B5630" w:rsidRDefault="000B5630" w:rsidP="008F17C8"/>
          <w:p w14:paraId="2885B439" w14:textId="24CFD458" w:rsidR="000B5630" w:rsidRPr="000B5630" w:rsidRDefault="000B5630" w:rsidP="008F17C8"/>
        </w:tc>
      </w:tr>
      <w:tr w:rsidR="000B5630" w14:paraId="57945697" w14:textId="77777777" w:rsidTr="008F17C8">
        <w:tc>
          <w:tcPr>
            <w:tcW w:w="1305" w:type="dxa"/>
          </w:tcPr>
          <w:p w14:paraId="0BF5F185" w14:textId="2E35A82E" w:rsidR="000B5630" w:rsidRDefault="000B5630" w:rsidP="008F17C8">
            <w:r w:rsidRPr="000B5630">
              <w:t xml:space="preserve">AXL </w:t>
            </w:r>
          </w:p>
          <w:p w14:paraId="53F30957" w14:textId="77777777" w:rsidR="000B5630" w:rsidRDefault="000B5630" w:rsidP="008F17C8"/>
        </w:tc>
        <w:tc>
          <w:tcPr>
            <w:tcW w:w="3910" w:type="dxa"/>
          </w:tcPr>
          <w:p w14:paraId="7A39196B" w14:textId="7B911EF8" w:rsidR="000B5630" w:rsidRDefault="000B5630" w:rsidP="008F17C8">
            <w:r w:rsidRPr="000B5630">
              <w:t>It plays a role in various processes such as endothelial cell survival during acidification by preventing apoptosis, optimal cytokine signaling during human natural killer cell development</w:t>
            </w:r>
            <w:r>
              <w:t>.</w:t>
            </w:r>
          </w:p>
          <w:p w14:paraId="2DBA2620" w14:textId="77777777" w:rsidR="000B5630" w:rsidRDefault="000B5630" w:rsidP="008F17C8"/>
        </w:tc>
        <w:tc>
          <w:tcPr>
            <w:tcW w:w="5220" w:type="dxa"/>
          </w:tcPr>
          <w:p w14:paraId="5BD02743" w14:textId="32AD7EA6" w:rsidR="000B5630" w:rsidRDefault="000B5630" w:rsidP="008F17C8">
            <w:r>
              <w:t xml:space="preserve">AXL interacts with spike and promotes viral entry </w:t>
            </w:r>
            <w:r w:rsidR="00F701ED">
              <w:fldChar w:fldCharType="begin">
                <w:fldData xml:space="preserve">PEVuZE5vdGU+PENpdGU+PEF1dGhvcj5XYW5nPC9BdXRob3I+PFllYXI+MjAyMTwvWWVhcj48UmVj
TnVtPjIyPC9SZWNOdW0+PERpc3BsYXlUZXh0PjxzdHlsZSBmYWNlPSJzdXBlcnNjcmlwdCI+Njwv
c3R5bGU+PC9EaXNwbGF5VGV4dD48cmVjb3JkPjxyZWMtbnVtYmVyPjIyPC9yZWMtbnVtYmVyPjxm
b3JlaWduLWtleXM+PGtleSBhcHA9IkVOIiBkYi1pZD0ienp4d2R0OXM2eDk1d3Zld3NheXBkeHZt
enhwc3YyMHR0Znh4IiB0aW1lc3RhbXA9IjE2MzAyOTk3OTAiPjIyPC9rZXk+PC9mb3JlaWduLWtl
eXM+PHJlZi10eXBlIG5hbWU9IkpvdXJuYWwgQXJ0aWNsZSI+MTc8L3JlZi10eXBlPjxjb250cmli
dXRvcnM+PGF1dGhvcnM+PGF1dGhvcj5XYW5nLCBTLjwvYXV0aG9yPjxhdXRob3I+UWl1LCBaLjwv
YXV0aG9yPjxhdXRob3I+SG91LCBZLjwvYXV0aG9yPjxhdXRob3I+RGVuZywgWC48L2F1dGhvcj48
YXV0aG9yPlh1LCBXLjwvYXV0aG9yPjxhdXRob3I+WmhlbmcsIFQuPC9hdXRob3I+PGF1dGhvcj5X
dSwgUC48L2F1dGhvcj48YXV0aG9yPlhpZSwgUy48L2F1dGhvcj48YXV0aG9yPkJpYW4sIFcuPC9h
dXRob3I+PGF1dGhvcj5aaGFuZywgQy48L2F1dGhvcj48YXV0aG9yPlN1biwgWi48L2F1dGhvcj48
YXV0aG9yPkxpdSwgSy48L2F1dGhvcj48YXV0aG9yPlNoYW4sIEMuPC9hdXRob3I+PGF1dGhvcj5M
aW4sIEEuPC9hdXRob3I+PGF1dGhvcj5KaWFuZywgUy48L2F1dGhvcj48YXV0aG9yPlhpZSwgWS48
L2F1dGhvcj48YXV0aG9yPlpob3UsIFEuPC9hdXRob3I+PGF1dGhvcj5MdSwgTC48L2F1dGhvcj48
YXV0aG9yPkh1YW5nLCBKLjwvYXV0aG9yPjxhdXRob3I+TGksIFguPC9hdXRob3I+PC9hdXRob3Jz
PjwvY29udHJpYnV0b3JzPjxhdXRoLWFkZHJlc3M+S2V5IExhYm9yYXRvcnkgb2YgU3RydWN0dXJh
bCBCaW9sb2d5IG9mIFpoZWppYW5nIFByb3ZpbmNlLCBTY2hvb2wgb2YgTGlmZSBTY2llbmNlcywg
V2VzdGxha2UgVW5pdmVyc2l0eSwgSGFuZ3pob3UsIFpoZWppYW5nLCAzMTAwMjQsIENoaW5hLiYj
eEQ7Q2VudGVyIGZvciBJbmZlY3Rpb3VzIERpc2Vhc2UgUmVzZWFyY2gsIFdlc3RsYWtlIExhYm9y
YXRvcnkgb2YgTGlmZSBTY2llbmNlcyBhbmQgQmlvbWVkaWNpbmUsIEhhbmd6aG91LCBaaGVqaWFu
ZywgMzEwMDI0LCBDaGluYS4mI3hEO0luc3RpdHV0ZSBvZiBCaW9sb2d5LCBXZXN0bGFrZSBJbnN0
aXR1dGUgZm9yIEFkdmFuY2VkIFN0dWR5LCBIYW5nemhvdSwgWmhlamlhbmcsIDMxMDAyNCwgQ2hp
bmEuJiN4RDtLZXkgTGFib3JhdG9yeSBvZiBNZWRpY2FsIE1vbGVjdWxhciBWaXJvbG9neSAoTU9F
L05IQy9DQU1TKSwgU2Nob29sIG9mIEJhc2ljIE1lZGljYWwgU2NpZW5jZXMgYW5kIEJpb3NhZmV0
eSBMZXZlbCAzIExhYm9yYXRvcnksIEZ1ZGFuIFVuaXZlcnNpdHksIFNoYW5naGFpLCAyMDAwMzIs
IENoaW5hLiYjeEQ7VGhlIEZpcnN0IEFmZmlsaWF0ZWQgSG9zcGl0YWwsIFpoZWppYW5nIFVuaXZl
cnNpdHkgU2Nob29sIG9mIE1lZGljaW5lLCBIYW5nemhvdSwgWmhlamlhbmcsIDMxMDAwMywgQ2hp
bmEuJiN4RDtDZW50ZXIgZm9yIEJpb3NhZmV0eSBNZWdhLVNjaWVuY2UsIFd1aGFuIEluc3RpdHV0
ZSBvZiBWaXJvbG9neSwgU3RhdGUgS2V5IExhYm9yYXRvcnkgb2YgVmlyb2xvZ3ksIENoaW5lc2Ug
QWNhZGVteSBvZiBTY2llbmNlcywgV3VoYW4sIEh1YmVpLCA0MzAwNzEsIENoaW5hLiYjeEQ7S2V5
IExhYm9yYXRvcnkgZm9yIENlbGwgYW5kIEdlbmUgRW5naW5lZXJpbmcgb2YgWmhlamlhbmcgUHJv
dmluY2UsIENvbGxlZ2Ugb2YgTGlmZSBTY2llbmNlcywgWmhlamlhbmcgVW5pdmVyc2l0eSwgSGFu
Z3pob3UsIFpoZWppYW5nLCAzMTAwNTgsIENoaW5hLiYjeEQ7S2V5IExhYm9yYXRvcnkgb2YgTWVk
aWNhbCBNb2xlY3VsYXIgVmlyb2xvZ3kgKE1PRS9OSEMvQ0FNUyksIFNjaG9vbCBvZiBCYXNpYyBN
ZWRpY2FsIFNjaWVuY2VzIGFuZCBCaW9zYWZldHkgTGV2ZWwgMyBMYWJvcmF0b3J5LCBGdWRhbiBV
bml2ZXJzaXR5LCBTaGFuZ2hhaSwgMjAwMDMyLCBDaGluYS4gbHVsQGZ1ZGFuLmVkdS5jbi4mI3hE
O0tleSBMYWJvcmF0b3J5IG9mIFN0cnVjdHVyYWwgQmlvbG9neSBvZiBaaGVqaWFuZyBQcm92aW5j
ZSwgU2Nob29sIG9mIExpZmUgU2NpZW5jZXMsIFdlc3RsYWtlIFVuaXZlcnNpdHksIEhhbmd6aG91
LCBaaGVqaWFuZywgMzEwMDI0LCBDaGluYS4gaHVhbmdqaW5nQHdlc3RsYWtlLmVkdS5jbi4mI3hE
O0NlbnRlciBmb3IgSW5mZWN0aW91cyBEaXNlYXNlIFJlc2VhcmNoLCBXZXN0bGFrZSBMYWJvcmF0
b3J5IG9mIExpZmUgU2NpZW5jZXMgYW5kIEJpb21lZGljaW5lLCBIYW5nemhvdSwgWmhlamlhbmcs
IDMxMDAyNCwgQ2hpbmEuIGh1YW5namluZ0B3ZXN0bGFrZS5lZHUuY24uJiN4RDtJbnN0aXR1dGUg
b2YgQmlvbG9neSwgV2VzdGxha2UgSW5zdGl0dXRlIGZvciBBZHZhbmNlZCBTdHVkeSwgSGFuZ3po
b3UsIFpoZWppYW5nLCAzMTAwMjQsIENoaW5hLiBodWFuZ2ppbmdAd2VzdGxha2UuZWR1LmNuLiYj
eEQ7S2V5IExhYm9yYXRvcnkgb2YgU3RydWN0dXJhbCBCaW9sb2d5IG9mIFpoZWppYW5nIFByb3Zp
bmNlLCBTY2hvb2wgb2YgTGlmZSBTY2llbmNlcywgV2VzdGxha2UgVW5pdmVyc2l0eSwgSGFuZ3po
b3UsIFpoZWppYW5nLCAzMTAwMjQsIENoaW5hLiBsaXh1QHdlc3RsYWtlLmVkdS5jbi4mI3hEO0Nl
bnRlciBmb3IgSW5mZWN0aW91cyBEaXNlYXNlIFJlc2VhcmNoLCBXZXN0bGFrZSBMYWJvcmF0b3J5
IG9mIExpZmUgU2NpZW5jZXMgYW5kIEJpb21lZGljaW5lLCBIYW5nemhvdSwgWmhlamlhbmcsIDMx
MDAyNCwgQ2hpbmEuIGxpeHVAd2VzdGxha2UuZWR1LmNuLiYjeEQ7SW5zdGl0dXRlIG9mIEJpb2xv
Z3ksIFdlc3RsYWtlIEluc3RpdHV0ZSBmb3IgQWR2YW5jZWQgU3R1ZHksIEhhbmd6aG91LCBaaGVq
aWFuZywgMzEwMDI0LCBDaGluYS4gbGl4dUB3ZXN0bGFrZS5lZHUuY24uPC9hdXRoLWFkZHJlc3M+
PHRpdGxlcz48dGl0bGU+QVhMIGlzIGEgY2FuZGlkYXRlIHJlY2VwdG9yIGZvciBTQVJTLUNvVi0y
IHRoYXQgcHJvbW90ZXMgaW5mZWN0aW9uIG9mIHB1bG1vbmFyeSBhbmQgYnJvbmNoaWFsIGVwaXRo
ZWxpYWwgY2VsbHM8L3RpdGxlPjxzZWNvbmRhcnktdGl0bGU+Q2VsbCBSZXM8L3NlY29uZGFyeS10
aXRsZT48L3RpdGxlcz48cGVyaW9kaWNhbD48ZnVsbC10aXRsZT5DZWxsIFJlczwvZnVsbC10aXRs
ZT48L3BlcmlvZGljYWw+PHBhZ2VzPjEyNi0xNDA8L3BhZ2VzPjx2b2x1bWU+MzE8L3ZvbHVtZT48
bnVtYmVyPjI8L251bWJlcj48ZWRpdGlvbj4yMDIxLzAxLzEwPC9lZGl0aW9uPjxrZXl3b3Jkcz48
a2V5d29yZD5Ccm9uY2hpL2N5dG9sb2d5L21ldGFib2xpc208L2tleXdvcmQ+PGtleXdvcmQ+Q09W
SUQtMTkvKm1ldGFib2xpc208L2tleXdvcmQ+PGtleXdvcmQ+Q2VsbCBMaW5lPC9rZXl3b3JkPjxr
ZXl3b3JkPkh1bWFuczwva2V5d29yZD48a2V5d29yZD5MdW5nL2N5dG9sb2d5L21ldGFib2xpc208
L2tleXdvcmQ+PGtleXdvcmQ+TW9kZWxzLCBNb2xlY3VsYXI8L2tleXdvcmQ+PGtleXdvcmQ+UHJv
dGVpbiBJbnRlcmFjdGlvbiBEb21haW5zIGFuZCBNb3RpZnM8L2tleXdvcmQ+PGtleXdvcmQ+UHJv
dG8tT25jb2dlbmUgUHJvdGVpbnMvYW5hbHlzaXMvKm1ldGFib2xpc208L2tleXdvcmQ+PGtleXdv
cmQ+UmVjZXB0b3IgUHJvdGVpbi1UeXJvc2luZSBLaW5hc2VzL2FuYWx5c2lzLyptZXRhYm9saXNt
PC9rZXl3b3JkPjxrZXl3b3JkPlJlc3BpcmF0b3J5IE11Y29zYS8qY3l0b2xvZ3kvbWV0YWJvbGlz
bTwva2V5d29yZD48a2V5d29yZD5TQVJTLUNvVi0yL2NoZW1pc3RyeS8qcGh5c2lvbG9neTwva2V5
d29yZD48a2V5d29yZD5TcGlrZSBHbHljb3Byb3RlaW4sIENvcm9uYXZpcnVzL2FuYWx5c2lzLypt
ZXRhYm9saXNtPC9rZXl3b3JkPjxrZXl3b3JkPlZpcnVzIEludGVybmFsaXphdGlvbjwva2V5d29y
ZD48L2tleXdvcmRzPjxkYXRlcz48eWVhcj4yMDIxPC95ZWFyPjxwdWItZGF0ZXM+PGRhdGU+RmVi
PC9kYXRlPjwvcHViLWRhdGVzPjwvZGF0ZXM+PGlzYm4+MTc0OC03ODM4IChFbGVjdHJvbmljKSYj
eEQ7MTAwMS0wNjAyIChMaW5raW5nKTwvaXNibj48YWNjZXNzaW9uLW51bT4zMzQyMDQyNjwvYWNj
ZXNzaW9uLW51bT48dXJscz48cmVsYXRlZC11cmxzPjx1cmw+aHR0cHM6Ly93d3cubmNiaS5ubG0u
bmloLmdvdi9wdWJtZWQvMzM0MjA0MjY8L3VybD48L3JlbGF0ZWQtdXJscz48L3VybHM+PGN1c3Rv
bTI+UE1DNzc5MTE1NzwvY3VzdG9tMj48ZWxlY3Ryb25pYy1yZXNvdXJjZS1udW0+MTAuMTAzOC9z
NDE0MjItMDIwLTAwNDYwLXk8L2VsZWN0cm9uaWMtcmVzb3VyY2UtbnVtPjwvcmVjb3JkPjwvQ2l0
ZT48L0VuZE5vdGU+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XYW5nPC9BdXRob3I+PFllYXI+MjAyMTwvWWVhcj48UmVj
TnVtPjIyPC9SZWNOdW0+PERpc3BsYXlUZXh0PjxzdHlsZSBmYWNlPSJzdXBlcnNjcmlwdCI+Njwv
c3R5bGU+PC9EaXNwbGF5VGV4dD48cmVjb3JkPjxyZWMtbnVtYmVyPjIyPC9yZWMtbnVtYmVyPjxm
b3JlaWduLWtleXM+PGtleSBhcHA9IkVOIiBkYi1pZD0ienp4d2R0OXM2eDk1d3Zld3NheXBkeHZt
enhwc3YyMHR0Znh4IiB0aW1lc3RhbXA9IjE2MzAyOTk3OTAiPjIyPC9rZXk+PC9mb3JlaWduLWtl
eXM+PHJlZi10eXBlIG5hbWU9IkpvdXJuYWwgQXJ0aWNsZSI+MTc8L3JlZi10eXBlPjxjb250cmli
dXRvcnM+PGF1dGhvcnM+PGF1dGhvcj5XYW5nLCBTLjwvYXV0aG9yPjxhdXRob3I+UWl1LCBaLjwv
YXV0aG9yPjxhdXRob3I+SG91LCBZLjwvYXV0aG9yPjxhdXRob3I+RGVuZywgWC48L2F1dGhvcj48
YXV0aG9yPlh1LCBXLjwvYXV0aG9yPjxhdXRob3I+WmhlbmcsIFQuPC9hdXRob3I+PGF1dGhvcj5X
dSwgUC48L2F1dGhvcj48YXV0aG9yPlhpZSwgUy48L2F1dGhvcj48YXV0aG9yPkJpYW4sIFcuPC9h
dXRob3I+PGF1dGhvcj5aaGFuZywgQy48L2F1dGhvcj48YXV0aG9yPlN1biwgWi48L2F1dGhvcj48
YXV0aG9yPkxpdSwgSy48L2F1dGhvcj48YXV0aG9yPlNoYW4sIEMuPC9hdXRob3I+PGF1dGhvcj5M
aW4sIEEuPC9hdXRob3I+PGF1dGhvcj5KaWFuZywgUy48L2F1dGhvcj48YXV0aG9yPlhpZSwgWS48
L2F1dGhvcj48YXV0aG9yPlpob3UsIFEuPC9hdXRob3I+PGF1dGhvcj5MdSwgTC48L2F1dGhvcj48
YXV0aG9yPkh1YW5nLCBKLjwvYXV0aG9yPjxhdXRob3I+TGksIFguPC9hdXRob3I+PC9hdXRob3Jz
PjwvY29udHJpYnV0b3JzPjxhdXRoLWFkZHJlc3M+S2V5IExhYm9yYXRvcnkgb2YgU3RydWN0dXJh
bCBCaW9sb2d5IG9mIFpoZWppYW5nIFByb3ZpbmNlLCBTY2hvb2wgb2YgTGlmZSBTY2llbmNlcywg
V2VzdGxha2UgVW5pdmVyc2l0eSwgSGFuZ3pob3UsIFpoZWppYW5nLCAzMTAwMjQsIENoaW5hLiYj
eEQ7Q2VudGVyIGZvciBJbmZlY3Rpb3VzIERpc2Vhc2UgUmVzZWFyY2gsIFdlc3RsYWtlIExhYm9y
YXRvcnkgb2YgTGlmZSBTY2llbmNlcyBhbmQgQmlvbWVkaWNpbmUsIEhhbmd6aG91LCBaaGVqaWFu
ZywgMzEwMDI0LCBDaGluYS4mI3hEO0luc3RpdHV0ZSBvZiBCaW9sb2d5LCBXZXN0bGFrZSBJbnN0
aXR1dGUgZm9yIEFkdmFuY2VkIFN0dWR5LCBIYW5nemhvdSwgWmhlamlhbmcsIDMxMDAyNCwgQ2hp
bmEuJiN4RDtLZXkgTGFib3JhdG9yeSBvZiBNZWRpY2FsIE1vbGVjdWxhciBWaXJvbG9neSAoTU9F
L05IQy9DQU1TKSwgU2Nob29sIG9mIEJhc2ljIE1lZGljYWwgU2NpZW5jZXMgYW5kIEJpb3NhZmV0
eSBMZXZlbCAzIExhYm9yYXRvcnksIEZ1ZGFuIFVuaXZlcnNpdHksIFNoYW5naGFpLCAyMDAwMzIs
IENoaW5hLiYjeEQ7VGhlIEZpcnN0IEFmZmlsaWF0ZWQgSG9zcGl0YWwsIFpoZWppYW5nIFVuaXZl
cnNpdHkgU2Nob29sIG9mIE1lZGljaW5lLCBIYW5nemhvdSwgWmhlamlhbmcsIDMxMDAwMywgQ2hp
bmEuJiN4RDtDZW50ZXIgZm9yIEJpb3NhZmV0eSBNZWdhLVNjaWVuY2UsIFd1aGFuIEluc3RpdHV0
ZSBvZiBWaXJvbG9neSwgU3RhdGUgS2V5IExhYm9yYXRvcnkgb2YgVmlyb2xvZ3ksIENoaW5lc2Ug
QWNhZGVteSBvZiBTY2llbmNlcywgV3VoYW4sIEh1YmVpLCA0MzAwNzEsIENoaW5hLiYjeEQ7S2V5
IExhYm9yYXRvcnkgZm9yIENlbGwgYW5kIEdlbmUgRW5naW5lZXJpbmcgb2YgWmhlamlhbmcgUHJv
dmluY2UsIENvbGxlZ2Ugb2YgTGlmZSBTY2llbmNlcywgWmhlamlhbmcgVW5pdmVyc2l0eSwgSGFu
Z3pob3UsIFpoZWppYW5nLCAzMTAwNTgsIENoaW5hLiYjeEQ7S2V5IExhYm9yYXRvcnkgb2YgTWVk
aWNhbCBNb2xlY3VsYXIgVmlyb2xvZ3kgKE1PRS9OSEMvQ0FNUyksIFNjaG9vbCBvZiBCYXNpYyBN
ZWRpY2FsIFNjaWVuY2VzIGFuZCBCaW9zYWZldHkgTGV2ZWwgMyBMYWJvcmF0b3J5LCBGdWRhbiBV
bml2ZXJzaXR5LCBTaGFuZ2hhaSwgMjAwMDMyLCBDaGluYS4gbHVsQGZ1ZGFuLmVkdS5jbi4mI3hE
O0tleSBMYWJvcmF0b3J5IG9mIFN0cnVjdHVyYWwgQmlvbG9neSBvZiBaaGVqaWFuZyBQcm92aW5j
ZSwgU2Nob29sIG9mIExpZmUgU2NpZW5jZXMsIFdlc3RsYWtlIFVuaXZlcnNpdHksIEhhbmd6aG91
LCBaaGVqaWFuZywgMzEwMDI0LCBDaGluYS4gaHVhbmdqaW5nQHdlc3RsYWtlLmVkdS5jbi4mI3hE
O0NlbnRlciBmb3IgSW5mZWN0aW91cyBEaXNlYXNlIFJlc2VhcmNoLCBXZXN0bGFrZSBMYWJvcmF0
b3J5IG9mIExpZmUgU2NpZW5jZXMgYW5kIEJpb21lZGljaW5lLCBIYW5nemhvdSwgWmhlamlhbmcs
IDMxMDAyNCwgQ2hpbmEuIGh1YW5namluZ0B3ZXN0bGFrZS5lZHUuY24uJiN4RDtJbnN0aXR1dGUg
b2YgQmlvbG9neSwgV2VzdGxha2UgSW5zdGl0dXRlIGZvciBBZHZhbmNlZCBTdHVkeSwgSGFuZ3po
b3UsIFpoZWppYW5nLCAzMTAwMjQsIENoaW5hLiBodWFuZ2ppbmdAd2VzdGxha2UuZWR1LmNuLiYj
eEQ7S2V5IExhYm9yYXRvcnkgb2YgU3RydWN0dXJhbCBCaW9sb2d5IG9mIFpoZWppYW5nIFByb3Zp
bmNlLCBTY2hvb2wgb2YgTGlmZSBTY2llbmNlcywgV2VzdGxha2UgVW5pdmVyc2l0eSwgSGFuZ3po
b3UsIFpoZWppYW5nLCAzMTAwMjQsIENoaW5hLiBsaXh1QHdlc3RsYWtlLmVkdS5jbi4mI3hEO0Nl
bnRlciBmb3IgSW5mZWN0aW91cyBEaXNlYXNlIFJlc2VhcmNoLCBXZXN0bGFrZSBMYWJvcmF0b3J5
IG9mIExpZmUgU2NpZW5jZXMgYW5kIEJpb21lZGljaW5lLCBIYW5nemhvdSwgWmhlamlhbmcsIDMx
MDAyNCwgQ2hpbmEuIGxpeHVAd2VzdGxha2UuZWR1LmNuLiYjeEQ7SW5zdGl0dXRlIG9mIEJpb2xv
Z3ksIFdlc3RsYWtlIEluc3RpdHV0ZSBmb3IgQWR2YW5jZWQgU3R1ZHksIEhhbmd6aG91LCBaaGVq
aWFuZywgMzEwMDI0LCBDaGluYS4gbGl4dUB3ZXN0bGFrZS5lZHUuY24uPC9hdXRoLWFkZHJlc3M+
PHRpdGxlcz48dGl0bGU+QVhMIGlzIGEgY2FuZGlkYXRlIHJlY2VwdG9yIGZvciBTQVJTLUNvVi0y
IHRoYXQgcHJvbW90ZXMgaW5mZWN0aW9uIG9mIHB1bG1vbmFyeSBhbmQgYnJvbmNoaWFsIGVwaXRo
ZWxpYWwgY2VsbHM8L3RpdGxlPjxzZWNvbmRhcnktdGl0bGU+Q2VsbCBSZXM8L3NlY29uZGFyeS10
aXRsZT48L3RpdGxlcz48cGVyaW9kaWNhbD48ZnVsbC10aXRsZT5DZWxsIFJlczwvZnVsbC10aXRs
ZT48L3BlcmlvZGljYWw+PHBhZ2VzPjEyNi0xNDA8L3BhZ2VzPjx2b2x1bWU+MzE8L3ZvbHVtZT48
bnVtYmVyPjI8L251bWJlcj48ZWRpdGlvbj4yMDIxLzAxLzEwPC9lZGl0aW9uPjxrZXl3b3Jkcz48
a2V5d29yZD5Ccm9uY2hpL2N5dG9sb2d5L21ldGFib2xpc208L2tleXdvcmQ+PGtleXdvcmQ+Q09W
SUQtMTkvKm1ldGFib2xpc208L2tleXdvcmQ+PGtleXdvcmQ+Q2VsbCBMaW5lPC9rZXl3b3JkPjxr
ZXl3b3JkPkh1bWFuczwva2V5d29yZD48a2V5d29yZD5MdW5nL2N5dG9sb2d5L21ldGFib2xpc208
L2tleXdvcmQ+PGtleXdvcmQ+TW9kZWxzLCBNb2xlY3VsYXI8L2tleXdvcmQ+PGtleXdvcmQ+UHJv
dGVpbiBJbnRlcmFjdGlvbiBEb21haW5zIGFuZCBNb3RpZnM8L2tleXdvcmQ+PGtleXdvcmQ+UHJv
dG8tT25jb2dlbmUgUHJvdGVpbnMvYW5hbHlzaXMvKm1ldGFib2xpc208L2tleXdvcmQ+PGtleXdv
cmQ+UmVjZXB0b3IgUHJvdGVpbi1UeXJvc2luZSBLaW5hc2VzL2FuYWx5c2lzLyptZXRhYm9saXNt
PC9rZXl3b3JkPjxrZXl3b3JkPlJlc3BpcmF0b3J5IE11Y29zYS8qY3l0b2xvZ3kvbWV0YWJvbGlz
bTwva2V5d29yZD48a2V5d29yZD5TQVJTLUNvVi0yL2NoZW1pc3RyeS8qcGh5c2lvbG9neTwva2V5
d29yZD48a2V5d29yZD5TcGlrZSBHbHljb3Byb3RlaW4sIENvcm9uYXZpcnVzL2FuYWx5c2lzLypt
ZXRhYm9saXNtPC9rZXl3b3JkPjxrZXl3b3JkPlZpcnVzIEludGVybmFsaXphdGlvbjwva2V5d29y
ZD48L2tleXdvcmRzPjxkYXRlcz48eWVhcj4yMDIxPC95ZWFyPjxwdWItZGF0ZXM+PGRhdGU+RmVi
PC9kYXRlPjwvcHViLWRhdGVzPjwvZGF0ZXM+PGlzYm4+MTc0OC03ODM4IChFbGVjdHJvbmljKSYj
eEQ7MTAwMS0wNjAyIChMaW5raW5nKTwvaXNibj48YWNjZXNzaW9uLW51bT4zMzQyMDQyNjwvYWNj
ZXNzaW9uLW51bT48dXJscz48cmVsYXRlZC11cmxzPjx1cmw+aHR0cHM6Ly93d3cubmNiaS5ubG0u
bmloLmdvdi9wdWJtZWQvMzM0MjA0MjY8L3VybD48L3JlbGF0ZWQtdXJscz48L3VybHM+PGN1c3Rv
bTI+UE1DNzc5MTE1NzwvY3VzdG9tMj48ZWxlY3Ryb25pYy1yZXNvdXJjZS1udW0+MTAuMTAzOC9z
NDE0MjItMDIwLTAwNDYwLXk8L2VsZWN0cm9uaWMtcmVzb3VyY2UtbnVtPjwvcmVjb3JkPjwvQ2l0
ZT48L0VuZE5vdGU+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6</w:t>
            </w:r>
            <w:r w:rsidR="00F701ED">
              <w:fldChar w:fldCharType="end"/>
            </w:r>
            <w:r w:rsidR="00F701ED">
              <w:t>.</w:t>
            </w:r>
            <w:r>
              <w:t xml:space="preserve"> </w:t>
            </w:r>
          </w:p>
          <w:p w14:paraId="560BCAFC" w14:textId="1DC06FE0" w:rsidR="000B5630" w:rsidRDefault="000B5630" w:rsidP="008F17C8">
            <w:r>
              <w:t xml:space="preserve">AXL does not bind to spike, </w:t>
            </w:r>
            <w:r w:rsidRPr="000B5630">
              <w:t>mediate</w:t>
            </w:r>
            <w:r>
              <w:t>s</w:t>
            </w:r>
            <w:r w:rsidRPr="000B5630">
              <w:t xml:space="preserve"> enhancement of SARS-CoV-2 infection through interactions with virion-associated </w:t>
            </w:r>
            <w:r>
              <w:t>p</w:t>
            </w:r>
            <w:r w:rsidRPr="000B5630">
              <w:t>hosphatidylserine</w:t>
            </w:r>
            <w:r>
              <w:t xml:space="preserve"> </w:t>
            </w:r>
            <w:r w:rsidRPr="000B5630">
              <w:t>in an ACE2-dependent manner</w:t>
            </w:r>
            <w:r>
              <w:t xml:space="preserve"> </w:t>
            </w:r>
            <w:r w:rsidR="00F701ED">
              <w:fldChar w:fldCharType="begin">
                <w:fldData xml:space="preserve">PEVuZE5vdGU+PENpdGU+PEF1dGhvcj5Cb2hhbjwvQXV0aG9yPjxZZWFyPjIwMjE8L1llYXI+PFJl
Y051bT4yMTwvUmVjTnVtPjxEaXNwbGF5VGV4dD48c3R5bGUgZmFjZT0ic3VwZXJzY3JpcHQiPjc8
L3N0eWxlPjwvRGlzcGxheVRleHQ+PHJlY29yZD48cmVjLW51bWJlcj4yMTwvcmVjLW51bWJlcj48
Zm9yZWlnbi1rZXlzPjxrZXkgYXBwPSJFTiIgZGItaWQ9Inp6eHdkdDlzNng5NXd2ZXdzYXlwZHh2
bXp4cHN2MjB0dGZ4eCIgdGltZXN0YW1wPSIxNjMwMjk5Nzg0Ij4yMTwva2V5PjwvZm9yZWlnbi1r
ZXlzPjxyZWYtdHlwZSBuYW1lPSJKb3VybmFsIEFydGljbGUiPjE3PC9yZWYtdHlwZT48Y29udHJp
YnV0b3JzPjxhdXRob3JzPjxhdXRob3I+Qm9oYW4sIEQuPC9hdXRob3I+PGF1dGhvcj5FcnQsIEgu
IFYuPC9hdXRob3I+PGF1dGhvcj5SdWdnaW8sIE4uPC9hdXRob3I+PGF1dGhvcj5Sb2dlcnMsIEsu
IEouPC9hdXRob3I+PGF1dGhvcj5CYWRyZWRkaW5lLCBNLjwvYXV0aG9yPjxhdXRob3I+QWd1aWxh
ciBCcmlzZW5vLCBKLiBBLjwvYXV0aG9yPjxhdXRob3I+Um9qYXMgQ2hhdmV6LCBSLiBBLjwvYXV0
aG9yPjxhdXRob3I+R2FvLCBCLjwvYXV0aG9yPjxhdXRob3I+U3Rva293eSwgVC48L2F1dGhvcj48
YXV0aG9yPkNocmlzdGFrb3UsIEUuPC9hdXRob3I+PGF1dGhvcj5NaWNrbGVtLCBELjwvYXV0aG9y
PjxhdXRob3I+R2F1c2RhbCwgRy48L2F1dGhvcj48YXV0aG9yPkhhaW0sIEguPC9hdXRob3I+PGF1
dGhvcj5NaW5uYSwgSi48L2F1dGhvcj48YXV0aG9yPkxvcmVucywgSi4gQi48L2F1dGhvcj48YXV0
aG9yPk1hdXJ5LCBXLjwvYXV0aG9yPjwvYXV0aG9ycz48L2NvbnRyaWJ1dG9ycz48YXV0aC1hZGRy
ZXNzPkRlcGFydG1lbnQgb2YgTWljcm9iaW9sb2d5IGFuZCBJbW11bm9sb2d5LCBVbml2ZXJzaXR5
IG9mIElvd2EsIElvd2EgQ2l0eSwgSUEuJiN4RDtIYW1vbiBDZW50ZXIgZm9yIFRoZXJhcGV1dGlj
IE9uY29sb2d5IFJlc2VhcmNoLCBVbml2ZXJzaXR5IG9mIFRleGFzIFNvdXRod2VzdGVybiBNZWRp
Y2FsIENlbnRlciwgRGFsbGFzLCBUWC4mI3hEO0RlcGFydG1lbnQgb2YgQmlvbWVkaWNpbmUsIFVu
aXZlcnNpdHkgb2YgQmVyZ2VuLCBCZXJnZW4gTm9yd2F5LiYjeEQ7QmVyR2VuQmlvIEFTQSwgQmVy
Z2VuLCBOb3J3YXkuPC9hdXRoLWFkZHJlc3M+PHRpdGxlcz48dGl0bGU+UGhvc3BoYXRpZHlsc2Vy
aW5lIFJlY2VwdG9ycyBFbmhhbmNlIFNBUlMtQ29WLTIgSW5mZWN0aW9uOiBBWEwgYXMgYSBUaGVy
YXBldXRpYyBUYXJnZXQgZm9yIENPVklELTE5PC90aXRsZT48c2Vjb25kYXJ5LXRpdGxlPmJpb1J4
aXY8L3NlY29uZGFyeS10aXRsZT48L3RpdGxlcz48cGVyaW9kaWNhbD48ZnVsbC10aXRsZT5iaW9S
eGl2PC9mdWxsLXRpdGxlPjwvcGVyaW9kaWNhbD48ZWRpdGlvbj4yMDIxLzA2LzI0PC9lZGl0aW9u
PjxrZXl3b3Jkcz48a2V5d29yZD5BY2UyPC9rZXl3b3JkPjxrZXl3b3JkPkF4bDwva2V5d29yZD48
a2V5d29yZD5Db3ZpZDE5PC9rZXl3b3JkPjxrZXl3b3JkPlNBUlMtQ29WLTI8L2tleXdvcmQ+PGtl
eXdvcmQ+VGltLTE8L2tleXdvcmQ+PGtleXdvcmQ+VG1wcnNzMjwva2V5d29yZD48a2V5d29yZD5h
cG9wdG90aWMgbWltaWNyeTwva2V5d29yZD48a2V5d29yZD5iZW1jZW50aW5pYjwva2V5d29yZD48
a2V5d29yZD5waG9zcGhhdGlkeWxzZXJpbmUgcmVjZXB0b3I8L2tleXdvcmQ+PGtleXdvcmQ+dmly
YWwgZW50cnk8L2tleXdvcmQ+PC9rZXl3b3Jkcz48ZGF0ZXM+PHllYXI+MjAyMTwveWVhcj48cHVi
LWRhdGVzPjxkYXRlPkp1biAyNDwvZGF0ZT48L3B1Yi1kYXRlcz48L2RhdGVzPjxhY2Nlc3Npb24t
bnVtPjM0MTU5MzMxPC9hY2Nlc3Npb24tbnVtPjx1cmxzPjxyZWxhdGVkLXVybHM+PHVybD5odHRw
czovL3d3dy5uY2JpLm5sbS5uaWguZ292L3B1Ym1lZC8zNDE1OTMzMTwvdXJsPjwvcmVsYXRlZC11
cmxzPjwvdXJscz48Y3VzdG9tMj5QTUM4MjE5MDk1PC9jdXN0b20yPjxlbGVjdHJvbmljLXJlc291
cmNlLW51bT4xMC4xMTAxLzIwMjEuMDYuMTUuNDQ4NDE5PC9lbGVjdHJvbmljLXJlc291cmNlLW51
bT48L3JlY29yZD48L0NpdGU+PC9FbmROb3RlPn==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Cb2hhbjwvQXV0aG9yPjxZZWFyPjIwMjE8L1llYXI+PFJl
Y051bT4yMTwvUmVjTnVtPjxEaXNwbGF5VGV4dD48c3R5bGUgZmFjZT0ic3VwZXJzY3JpcHQiPjc8
L3N0eWxlPjwvRGlzcGxheVRleHQ+PHJlY29yZD48cmVjLW51bWJlcj4yMTwvcmVjLW51bWJlcj48
Zm9yZWlnbi1rZXlzPjxrZXkgYXBwPSJFTiIgZGItaWQ9Inp6eHdkdDlzNng5NXd2ZXdzYXlwZHh2
bXp4cHN2MjB0dGZ4eCIgdGltZXN0YW1wPSIxNjMwMjk5Nzg0Ij4yMTwva2V5PjwvZm9yZWlnbi1r
ZXlzPjxyZWYtdHlwZSBuYW1lPSJKb3VybmFsIEFydGljbGUiPjE3PC9yZWYtdHlwZT48Y29udHJp
YnV0b3JzPjxhdXRob3JzPjxhdXRob3I+Qm9oYW4sIEQuPC9hdXRob3I+PGF1dGhvcj5FcnQsIEgu
IFYuPC9hdXRob3I+PGF1dGhvcj5SdWdnaW8sIE4uPC9hdXRob3I+PGF1dGhvcj5Sb2dlcnMsIEsu
IEouPC9hdXRob3I+PGF1dGhvcj5CYWRyZWRkaW5lLCBNLjwvYXV0aG9yPjxhdXRob3I+QWd1aWxh
ciBCcmlzZW5vLCBKLiBBLjwvYXV0aG9yPjxhdXRob3I+Um9qYXMgQ2hhdmV6LCBSLiBBLjwvYXV0
aG9yPjxhdXRob3I+R2FvLCBCLjwvYXV0aG9yPjxhdXRob3I+U3Rva293eSwgVC48L2F1dGhvcj48
YXV0aG9yPkNocmlzdGFrb3UsIEUuPC9hdXRob3I+PGF1dGhvcj5NaWNrbGVtLCBELjwvYXV0aG9y
PjxhdXRob3I+R2F1c2RhbCwgRy48L2F1dGhvcj48YXV0aG9yPkhhaW0sIEguPC9hdXRob3I+PGF1
dGhvcj5NaW5uYSwgSi48L2F1dGhvcj48YXV0aG9yPkxvcmVucywgSi4gQi48L2F1dGhvcj48YXV0
aG9yPk1hdXJ5LCBXLjwvYXV0aG9yPjwvYXV0aG9ycz48L2NvbnRyaWJ1dG9ycz48YXV0aC1hZGRy
ZXNzPkRlcGFydG1lbnQgb2YgTWljcm9iaW9sb2d5IGFuZCBJbW11bm9sb2d5LCBVbml2ZXJzaXR5
IG9mIElvd2EsIElvd2EgQ2l0eSwgSUEuJiN4RDtIYW1vbiBDZW50ZXIgZm9yIFRoZXJhcGV1dGlj
IE9uY29sb2d5IFJlc2VhcmNoLCBVbml2ZXJzaXR5IG9mIFRleGFzIFNvdXRod2VzdGVybiBNZWRp
Y2FsIENlbnRlciwgRGFsbGFzLCBUWC4mI3hEO0RlcGFydG1lbnQgb2YgQmlvbWVkaWNpbmUsIFVu
aXZlcnNpdHkgb2YgQmVyZ2VuLCBCZXJnZW4gTm9yd2F5LiYjeEQ7QmVyR2VuQmlvIEFTQSwgQmVy
Z2VuLCBOb3J3YXkuPC9hdXRoLWFkZHJlc3M+PHRpdGxlcz48dGl0bGU+UGhvc3BoYXRpZHlsc2Vy
aW5lIFJlY2VwdG9ycyBFbmhhbmNlIFNBUlMtQ29WLTIgSW5mZWN0aW9uOiBBWEwgYXMgYSBUaGVy
YXBldXRpYyBUYXJnZXQgZm9yIENPVklELTE5PC90aXRsZT48c2Vjb25kYXJ5LXRpdGxlPmJpb1J4
aXY8L3NlY29uZGFyeS10aXRsZT48L3RpdGxlcz48cGVyaW9kaWNhbD48ZnVsbC10aXRsZT5iaW9S
eGl2PC9mdWxsLXRpdGxlPjwvcGVyaW9kaWNhbD48ZWRpdGlvbj4yMDIxLzA2LzI0PC9lZGl0aW9u
PjxrZXl3b3Jkcz48a2V5d29yZD5BY2UyPC9rZXl3b3JkPjxrZXl3b3JkPkF4bDwva2V5d29yZD48
a2V5d29yZD5Db3ZpZDE5PC9rZXl3b3JkPjxrZXl3b3JkPlNBUlMtQ29WLTI8L2tleXdvcmQ+PGtl
eXdvcmQ+VGltLTE8L2tleXdvcmQ+PGtleXdvcmQ+VG1wcnNzMjwva2V5d29yZD48a2V5d29yZD5h
cG9wdG90aWMgbWltaWNyeTwva2V5d29yZD48a2V5d29yZD5iZW1jZW50aW5pYjwva2V5d29yZD48
a2V5d29yZD5waG9zcGhhdGlkeWxzZXJpbmUgcmVjZXB0b3I8L2tleXdvcmQ+PGtleXdvcmQ+dmly
YWwgZW50cnk8L2tleXdvcmQ+PC9rZXl3b3Jkcz48ZGF0ZXM+PHllYXI+MjAyMTwveWVhcj48cHVi
LWRhdGVzPjxkYXRlPkp1biAyNDwvZGF0ZT48L3B1Yi1kYXRlcz48L2RhdGVzPjxhY2Nlc3Npb24t
bnVtPjM0MTU5MzMxPC9hY2Nlc3Npb24tbnVtPjx1cmxzPjxyZWxhdGVkLXVybHM+PHVybD5odHRw
czovL3d3dy5uY2JpLm5sbS5uaWguZ292L3B1Ym1lZC8zNDE1OTMzMTwvdXJsPjwvcmVsYXRlZC11
cmxzPjwvdXJscz48Y3VzdG9tMj5QTUM4MjE5MDk1PC9jdXN0b20yPjxlbGVjdHJvbmljLXJlc291
cmNlLW51bT4xMC4xMTAxLzIwMjEuMDYuMTUuNDQ4NDE5PC9lbGVjdHJvbmljLXJlc291cmNlLW51
bT48L3JlY29yZD48L0NpdGU+PC9FbmROb3RlPn==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7</w:t>
            </w:r>
            <w:r w:rsidR="00F701ED">
              <w:fldChar w:fldCharType="end"/>
            </w:r>
            <w:r w:rsidR="00F701ED">
              <w:t>.</w:t>
            </w:r>
          </w:p>
          <w:p w14:paraId="055B1D55" w14:textId="5171759B" w:rsidR="000B5630" w:rsidRDefault="000B5630" w:rsidP="008F17C8"/>
        </w:tc>
      </w:tr>
      <w:tr w:rsidR="000B5630" w14:paraId="49FB490E" w14:textId="77777777" w:rsidTr="008F17C8">
        <w:tc>
          <w:tcPr>
            <w:tcW w:w="1305" w:type="dxa"/>
          </w:tcPr>
          <w:p w14:paraId="0B69450F" w14:textId="00EC55FF" w:rsidR="000B5630" w:rsidRPr="000B5630" w:rsidRDefault="000B5630" w:rsidP="008F17C8">
            <w:r w:rsidRPr="000B5630">
              <w:t>DPP4</w:t>
            </w:r>
          </w:p>
        </w:tc>
        <w:tc>
          <w:tcPr>
            <w:tcW w:w="3910" w:type="dxa"/>
          </w:tcPr>
          <w:p w14:paraId="6DBD3633" w14:textId="02BA82C6" w:rsidR="000B5630" w:rsidRPr="000B5630" w:rsidRDefault="000B5630" w:rsidP="008F17C8">
            <w:r w:rsidRPr="000B5630">
              <w:t>Widely expressed enzyme transducing actions through an anchored transmembrane molecule and a soluble circulating protein.</w:t>
            </w:r>
          </w:p>
          <w:p w14:paraId="608B0499" w14:textId="77777777" w:rsidR="000B5630" w:rsidRPr="000B5630" w:rsidRDefault="000B5630" w:rsidP="008F17C8"/>
        </w:tc>
        <w:tc>
          <w:tcPr>
            <w:tcW w:w="5220" w:type="dxa"/>
          </w:tcPr>
          <w:p w14:paraId="5FB78D8D" w14:textId="2F980A70" w:rsidR="000B5630" w:rsidRDefault="000B5630" w:rsidP="008F17C8">
            <w:r>
              <w:t xml:space="preserve">DPP4 interacts with spike and promotes viral entry </w:t>
            </w:r>
            <w:r w:rsidRPr="000B5630">
              <w:t xml:space="preserve"> </w:t>
            </w:r>
            <w:r w:rsidR="00F701ED">
              <w:fldChar w:fldCharType="begin"/>
            </w:r>
            <w:r w:rsidR="000C222F">
              <w:instrText xml:space="preserve"> ADDIN EN.CITE &lt;EndNote&gt;&lt;Cite&gt;&lt;Author&gt;Li&lt;/Author&gt;&lt;Year&gt;2020&lt;/Year&gt;&lt;RecNum&gt;55&lt;/RecNum&gt;&lt;DisplayText&gt;&lt;style face="superscript"&gt;8&lt;/style&gt;&lt;/DisplayText&gt;&lt;record&gt;&lt;rec-number&gt;55&lt;/rec-number&gt;&lt;foreign-keys&gt;&lt;key app="EN" db-id="zzxwdt9s6x95wvewsaypdxvmzxpsv20ttfxx" timestamp="1633317918"&gt;55&lt;/key&gt;&lt;/foreign-keys&gt;&lt;ref-type name="Journal Article"&gt;17&lt;/ref-type&gt;&lt;contributors&gt;&lt;authors&gt;&lt;author&gt;Li, Y.&lt;/author&gt;&lt;author&gt;Zhang, Z.&lt;/author&gt;&lt;author&gt;Yang, L.&lt;/author&gt;&lt;author&gt;Lian, X.&lt;/author&gt;&lt;author&gt;Xie, Y.&lt;/author&gt;&lt;author&gt;Li, S.&lt;/author&gt;&lt;author&gt;Xin, S.&lt;/author&gt;&lt;author&gt;Cao, P.&lt;/author&gt;&lt;author&gt;Lu, J.&lt;/author&gt;&lt;/authors&gt;&lt;/contributors&gt;&lt;titles&gt;&lt;title&gt;The MERS-CoV Receptor DPP4 as a Candidate Binding Target of the SARS-CoV-2 Spike&lt;/title&gt;&lt;secondary-title&gt;iScience&lt;/secondary-title&gt;&lt;/titles&gt;&lt;periodical&gt;&lt;full-title&gt;iScience&lt;/full-title&gt;&lt;/periodical&gt;&lt;pages&gt;101400&lt;/pages&gt;&lt;volume&gt;23&lt;/volume&gt;&lt;number&gt;8&lt;/number&gt;&lt;edition&gt;2020/08/02&lt;/edition&gt;&lt;dates&gt;&lt;year&gt;2020&lt;/year&gt;&lt;pub-dates&gt;&lt;date&gt;Aug 21&lt;/date&gt;&lt;/pub-dates&gt;&lt;/dates&gt;&lt;isbn&gt;2589-0042 (Electronic)&amp;#xD;2589-0042 (Linking)&lt;/isbn&gt;&lt;accession-num&gt;32738607&lt;/accession-num&gt;&lt;urls&gt;&lt;related-urls&gt;&lt;url&gt;https://www.ncbi.nlm.nih.gov/pubmed/32738607&lt;/url&gt;&lt;/related-urls&gt;&lt;/urls&gt;&lt;custom2&gt;PMC7386421&lt;/custom2&gt;&lt;electronic-resource-num&gt;10.1016/j.isci.2020.101400&lt;/electronic-resource-num&gt;&lt;/record&gt;&lt;/Cite&gt;&lt;/EndNote&gt;</w:instrText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8</w:t>
            </w:r>
            <w:r w:rsidR="00F701ED">
              <w:fldChar w:fldCharType="end"/>
            </w:r>
            <w:r w:rsidR="00F701ED">
              <w:t>.</w:t>
            </w:r>
          </w:p>
          <w:p w14:paraId="503C4B9B" w14:textId="18CD9C95" w:rsidR="000B5630" w:rsidRDefault="000B5630" w:rsidP="008F17C8">
            <w:r>
              <w:t xml:space="preserve">DPP4 is not a receptor and does not promote viral entry </w:t>
            </w:r>
            <w:r w:rsidR="00F701ED">
              <w:fldChar w:fldCharType="begin">
                <w:fldData xml:space="preserve">PEVuZE5vdGU+PENpdGU+PEF1dGhvcj5YaWU8L0F1dGhvcj48WWVhcj4yMDIwPC9ZZWFyPjxSZWNO
dW0+NDwvUmVjTnVtPjxEaXNwbGF5VGV4dD48c3R5bGUgZmFjZT0ic3VwZXJzY3JpcHQiPjEsOTwv
c3R5bGU+PC9EaXNwbGF5VGV4dD48cmVjb3JkPjxyZWMtbnVtYmVyPjQ8L3JlYy1udW1iZXI+PGZv
cmVpZ24ta2V5cz48a2V5IGFwcD0iRU4iIGRiLWlkPSJ6enh3ZHQ5czZ4OTV3dmV3c2F5cGR4dm16
eHBzdjIwdHRmeHgiIHRpbWVzdGFtcD0iMCI+NDwva2V5PjwvZm9yZWlnbi1rZXlzPjxyZWYtdHlw
ZSBuYW1lPSJKb3VybmFsIEFydGljbGUiPjE3PC9yZWYtdHlwZT48Y29udHJpYnV0b3JzPjxhdXRo
b3JzPjxhdXRob3I+WGllLCBYLjwvYXV0aG9yPjxhdXRob3I+TXVydWF0bywgQS4gRS48L2F1dGhv
cj48YXV0aG9yPlpoYW5nLCBYLjwvYXV0aG9yPjxhdXRob3I+TG9rdWdhbWFnZSwgSy4gRy48L2F1
dGhvcj48YXV0aG9yPkZvbnRlcy1HYXJmaWFzLCBDLiBSLjwvYXV0aG9yPjxhdXRob3I+Wm91LCBK
LjwvYXV0aG9yPjxhdXRob3I+TGl1LCBKLjwvYXV0aG9yPjxhdXRob3I+UmVuLCBQLjwvYXV0aG9y
PjxhdXRob3I+QmFsYWtyaXNobmFuLCBNLjwvYXV0aG9yPjxhdXRob3I+Q2lobGFyLCBULjwvYXV0
aG9yPjxhdXRob3I+VHNlbmcsIEMuIEsuPC9hdXRob3I+PGF1dGhvcj5NYWtpbm8sIFMuPC9hdXRo
b3I+PGF1dGhvcj5NZW5hY2hlcnksIFYuIEQuPC9hdXRob3I+PGF1dGhvcj5CaWxlbGxvLCBKLiBQ
LjwvYXV0aG9yPjxhdXRob3I+U2hpLCBQLiBZLjwvYXV0aG9yPjwvYXV0aG9ycz48L2NvbnRyaWJ1
dG9ycz48YXV0aC1hZGRyZXNzPkRlcGFydG1lbnQgb2YgQmlvY2hlbWlzdHJ5IGFuZCBNb2xlY3Vs
YXIgQmlvbG9neSwgVW5pdmVyc2l0eSBvZiBUZXhhcyBNZWRpY2FsIEJyYW5jaCwgR2FsdmVzdG9u
LCBUWCwgVVNBLiB4dXhpZUBVVE1CLmVkdS4mI3hEO0RlcGFydG1lbnQgb2YgQmlvY2hlbWlzdHJ5
IGFuZCBNb2xlY3VsYXIgQmlvbG9neSwgVW5pdmVyc2l0eSBvZiBUZXhhcyBNZWRpY2FsIEJyYW5j
aCwgR2FsdmVzdG9uLCBUWCwgVVNBLiYjeEQ7RGVwYXJ0bWVudCBvZiBNaWNyb2Jpb2xvZ3kgYW5k
IEltbXVub2xvZ3ksIFVuaXZlcnNpdHkgb2YgVGV4YXMgTWVkaWNhbCBCcmFuY2gsIEdhbHZlc3Rv
biwgVFgsIFVTQS4mI3hEO0RlcGFydG1lbnQgb2YgUGF0aG9sb2d5LCBVbml2ZXJzaXR5IG9mIFRl
eGFzIE1lZGljYWwgQnJhbmNoLCBHYWx2ZXN0b24sIFRYLCBVU0EuJiN4RDtHaWxlYWQgU2NpZW5j
ZXMsIEluYy4sIEZvc3RlciBDaXR5LCBDQSwgVVNBLiYjeEQ7SW5zdGl0dXRlIGZvciBIdW1hbiBJ
bmZlY3Rpb25zIGFuZCBJbW11bml0eSwgVW5pdmVyc2l0eSBvZiBUZXhhcyBNZWRpY2FsIEJyYW5j
aCwgR2FsdmVzdG9uLCBUWCwgVVNBLiYjeEQ7R2lsZWFkIFNjaWVuY2VzLCBJbmMuLCBGb3N0ZXIg
Q2l0eSwgQ0EsIFVTQS4gam9obi5iaWxlbGxvQGdpbGVhZC5jb20uJiN4RDtEZXBhcnRtZW50IG9m
IEJpb2NoZW1pc3RyeSBhbmQgTW9sZWN1bGFyIEJpb2xvZ3ksIFVuaXZlcnNpdHkgb2YgVGV4YXMg
TWVkaWNhbCBCcmFuY2gsIEdhbHZlc3RvbiwgVFgsIFVTQS4gcGVzaGlAVVRNQi5lZHUuJiN4RDtJ
bnN0aXR1dGUgZm9yIEh1bWFuIEluZmVjdGlvbnMgYW5kIEltbXVuaXR5LCBVbml2ZXJzaXR5IG9m
IFRleGFzIE1lZGljYWwgQnJhbmNoLCBHYWx2ZXN0b24sIFRYLCBVU0EuIHBlc2hpQFVUTUIuZWR1
LiYjeEQ7U2VhbHkgSW5zdGl0dXRlIGZvciBWYWNjaW5lIFNjaWVuY2VzLCBVbml2ZXJzaXR5IG9m
IFRleGFzIE1lZGljYWwgQnJhbmNoLCBHYWx2ZXN0b24sIFRYLCBVU0EuIHBlc2hpQFVUTUIuZWR1
LiYjeEQ7U2VhbHkgQ2VudGVyIGZvciBTdHJ1Y3R1cmFsIEJpb2xvZ3kgJmFtcDsgTW9sZWN1bGFy
IEJpb3BoeXNpY3MsIFVuaXZlcnNpdHkgb2YgVGV4YXMgTWVkaWNhbCBCcmFuY2gsIEdhbHZlc3Rv
biwgVFgsIFVTQS4gcGVzaGlAVVRNQi5lZHUuPC9hdXRoLWFkZHJlc3M+PHRpdGxlcz48dGl0bGU+
QSBuYW5vbHVjaWZlcmFzZSBTQVJTLUNvVi0yIGZvciByYXBpZCBuZXV0cmFsaXphdGlvbiB0ZXN0
aW5nIGFuZCBzY3JlZW5pbmcgb2YgYW50aS1pbmZlY3RpdmUgZHJ1Z3MgZm9yIENPVklELTE5PC90
aXRsZT48c2Vjb25kYXJ5LXRpdGxlPk5hdCBDb21tdW48L3NlY29uZGFyeS10aXRsZT48L3RpdGxl
cz48cGVyaW9kaWNhbD48ZnVsbC10aXRsZT5OYXQgQ29tbXVuPC9mdWxsLXRpdGxlPjwvcGVyaW9k
aWNhbD48cGFnZXM+NTIxNDwvcGFnZXM+PHZvbHVtZT4xMTwvdm9sdW1lPjxudW1iZXI+MTwvbnVt
YmVyPjxlZGl0aW9uPjIwMjAvMTAvMTc8L2VkaXRpb24+PGtleXdvcmRzPjxrZXl3b3JkPkE1NDkg
Q2VsbHM8L2tleXdvcmQ+PGtleXdvcmQ+QW5naW90ZW5zaW4tQ29udmVydGluZyBFbnp5bWUgMjwv
a2V5d29yZD48a2V5d29yZD5BbmltYWxzPC9rZXl3b3JkPjxrZXl3b3JkPkFudGlib2RpZXMsIE5l
dXRyYWxpemluZy9ibG9vZDwva2V5d29yZD48a2V5d29yZD5BbnRpYm9kaWVzLCBWaXJhbC9ibG9v
ZDwva2V5d29yZD48a2V5d29yZD5BbnRpdmlyYWwgQWdlbnRzLypwaGFybWFjb2xvZ3k8L2tleXdv
cmQ+PGtleXdvcmQ+QmV0YWNvcm9uYXZpcnVzLypkcnVnIGVmZmVjdHMvZ2VuZXRpY3MvaW1tdW5v
bG9neS8qaXNvbGF0aW9uICZhbXA7IHB1cmlmaWNhdGlvbjwva2V5d29yZD48a2V5d29yZD5Db3Zp
ZC0xOTwva2V5d29yZD48a2V5d29yZD5DaGxvcm9jZWJ1cyBhZXRoaW9wczwva2V5d29yZD48a2V5
d29yZD5Db3JvbmF2aXJ1cyBJbmZlY3Rpb25zLypkaWFnbm9zaXMvdmlyb2xvZ3k8L2tleXdvcmQ+
PGtleXdvcmQ+SGlnaC1UaHJvdWdocHV0IFNjcmVlbmluZyBBc3NheXMvKm1ldGhvZHM8L2tleXdv
cmQ+PGtleXdvcmQ+SHVtYW5zPC9rZXl3b3JkPjxrZXl3b3JkPkx1Y2lmZXJhc2VzL2dlbmV0aWNz
PC9rZXl3b3JkPjxrZXl3b3JkPk5ldXRyYWxpemF0aW9uIFRlc3RzLyptZXRob2RzPC9rZXl3b3Jk
PjxrZXl3b3JkPlBhbmRlbWljczwva2V5d29yZD48a2V5d29yZD5QZXB0aWR5bC1EaXBlcHRpZGFz
ZSBBL21ldGFib2xpc208L2tleXdvcmQ+PGtleXdvcmQ+UG5ldW1vbmlhLCBWaXJhbC8qZGlhZ25v
c2lzL3Zpcm9sb2d5PC9rZXl3b3JkPjxrZXl3b3JkPlNBUlMtQ29WLTI8L2tleXdvcmQ+PGtleXdv
cmQ+VmVybyBDZWxsczwva2V5d29yZD48a2V5d29yZD5WaXJ1cyBJbnRlcm5hbGl6YXRpb24vZHJ1
ZyBlZmZlY3RzPC9rZXl3b3JkPjxrZXl3b3JkPlZpcnVzIFJlcGxpY2F0aW9uL2RydWcgZWZmZWN0
czwva2V5d29yZD48L2tleXdvcmRzPjxkYXRlcz48eWVhcj4yMDIwPC95ZWFyPjxwdWItZGF0ZXM+
PGRhdGU+T2N0IDE1PC9kYXRlPjwvcHViLWRhdGVzPjwvZGF0ZXM+PGlzYm4+MjA0MS0xNzIzIChF
bGVjdHJvbmljKSYjeEQ7MjA0MS0xNzIzIChMaW5raW5nKTwvaXNibj48YWNjZXNzaW9uLW51bT4z
MzA2MDU5NTwvYWNjZXNzaW9uLW51bT48dXJscz48cmVsYXRlZC11cmxzPjx1cmw+aHR0cHM6Ly93
d3cubmNiaS5ubG0ubmloLmdvdi9wdWJtZWQvMzMwNjA1OTU8L3VybD48L3JlbGF0ZWQtdXJscz48
L3VybHM+PGN1c3RvbTI+UE1DNzU2NzA5NzwvY3VzdG9tMj48ZWxlY3Ryb25pYy1yZXNvdXJjZS1u
dW0+MTAuMTAzOC9zNDE0NjctMDIwLTE5MDU1LTc8L2VsZWN0cm9uaWMtcmVzb3VyY2UtbnVtPjwv
cmVjb3JkPjwvQ2l0ZT48Q2l0ZT48QXV0aG9yPlpob3U8L0F1dGhvcj48WWVhcj4yMDIwPC9ZZWFy
PjxSZWNOdW0+NzE8L1JlY051bT48cmVjb3JkPjxyZWMtbnVtYmVyPjcxPC9yZWMtbnVtYmVyPjxm
b3JlaWduLWtleXM+PGtleSBhcHA9IkVOIiBkYi1pZD0ienp4d2R0OXM2eDk1d3Zld3NheXBkeHZt
enhwc3YyMHR0Znh4IiB0aW1lc3RhbXA9IjE2MzYyNTk3MDQiPjcxPC9rZXk+PC9mb3JlaWduLWtl
eXM+PHJlZi10eXBlIG5hbWU9IkpvdXJuYWwgQXJ0aWNsZSI+MTc8L3JlZi10eXBlPjxjb250cmli
dXRvcnM+PGF1dGhvcnM+PGF1dGhvcj5aaG91LCBQLjwvYXV0aG9yPjxhdXRob3I+WWFuZywgWC4g
TC48L2F1dGhvcj48YXV0aG9yPldhbmcsIFguIEcuPC9hdXRob3I+PGF1dGhvcj5IdSwgQi48L2F1
dGhvcj48YXV0aG9yPlpoYW5nLCBMLjwvYXV0aG9yPjxhdXRob3I+WmhhbmcsIFcuPC9hdXRob3I+
PGF1dGhvcj5TaSwgSC4gUi48L2F1dGhvcj48YXV0aG9yPlpodSwgWS48L2F1dGhvcj48YXV0aG9y
PkxpLCBCLjwvYXV0aG9yPjxhdXRob3I+SHVhbmcsIEMuIEwuPC9hdXRob3I+PGF1dGhvcj5DaGVu
LCBILiBELjwvYXV0aG9yPjxhdXRob3I+Q2hlbiwgSi48L2F1dGhvcj48YXV0aG9yPkx1bywgWS48
L2F1dGhvcj48YXV0aG9yPkd1bywgSC48L2F1dGhvcj48YXV0aG9yPkppYW5nLCBSLiBELjwvYXV0
aG9yPjxhdXRob3I+TGl1LCBNLiBRLjwvYXV0aG9yPjxhdXRob3I+Q2hlbiwgWS48L2F1dGhvcj48
YXV0aG9yPlNoZW4sIFguIFIuPC9hdXRob3I+PGF1dGhvcj5XYW5nLCBYLjwvYXV0aG9yPjxhdXRo
b3I+WmhlbmcsIFguIFMuPC9hdXRob3I+PGF1dGhvcj5aaGFvLCBLLjwvYXV0aG9yPjxhdXRob3I+
Q2hlbiwgUS4gSi48L2F1dGhvcj48YXV0aG9yPkRlbmcsIEYuPC9hdXRob3I+PGF1dGhvcj5MaXUs
IEwuIEwuPC9hdXRob3I+PGF1dGhvcj5ZYW4sIEIuPC9hdXRob3I+PGF1dGhvcj5aaGFuLCBGLiBY
LjwvYXV0aG9yPjxhdXRob3I+V2FuZywgWS4gWS48L2F1dGhvcj48YXV0aG9yPlhpYW8sIEcuIEYu
PC9hdXRob3I+PGF1dGhvcj5TaGksIFouIEwuPC9hdXRob3I+PC9hdXRob3JzPjwvY29udHJpYnV0
b3JzPjxhdXRoLWFkZHJlc3M+Q0FTIEtleSBMYWJvcmF0b3J5IG9mIFNwZWNpYWwgUGF0aG9nZW5z
LCBXdWhhbiBJbnN0aXR1dGUgb2YgVmlyb2xvZ3ksIENlbnRlciBmb3IgQmlvc2FmZXR5IE1lZ2Et
U2NpZW5jZSwgQ2hpbmVzZSBBY2FkZW15IG9mIFNjaWVuY2VzLCBXdWhhbiwgQ2hpbmEuJiN4RDtX
dWhhbiBKaW4gWWluLVRhbiBIb3NwaXRhbCwgV3VoYW4sIENoaW5hLiYjeEQ7VW5pdmVyc2l0eSBv
ZiBDaGluZXNlIEFjYWRlbXkgb2YgU2NpZW5jZXMsIEJlaWppbmcsIENoaW5hLiYjeEQ7SHViZWkg
UHJvdmluY2lhbCBDZW50ZXIgZm9yIERpc2Vhc2UgQ29udHJvbCBhbmQgUHJldmVudGlvbiwgV3Vo
YW4sIENoaW5hLiYjeEQ7Q0FTIEtleSBMYWJvcmF0b3J5IG9mIFNwZWNpYWwgUGF0aG9nZW5zLCBX
dWhhbiBJbnN0aXR1dGUgb2YgVmlyb2xvZ3ksIENlbnRlciBmb3IgQmlvc2FmZXR5IE1lZ2EtU2Np
ZW5jZSwgQ2hpbmVzZSBBY2FkZW15IG9mIFNjaWVuY2VzLCBXdWhhbiwgQ2hpbmEuIHpsc2hpQHdo
Lmlvdi5jbi48L2F1dGgtYWRkcmVzcz48dGl0bGVzPjx0aXRsZT5BIHBuZXVtb25pYSBvdXRicmVh
ayBhc3NvY2lhdGVkIHdpdGggYSBuZXcgY29yb25hdmlydXMgb2YgcHJvYmFibGUgYmF0IG9yaWdp
bjwvdGl0bGU+PHNlY29uZGFyeS10aXRsZT5OYXR1cmU8L3NlY29uZGFyeS10aXRsZT48L3RpdGxl
cz48cGVyaW9kaWNhbD48ZnVsbC10aXRsZT5OYXR1cmU8L2Z1bGwtdGl0bGU+PC9wZXJpb2RpY2Fs
PjxwYWdlcz4yNzAtMjczPC9wYWdlcz48dm9sdW1lPjU3OTwvdm9sdW1lPjxudW1iZXI+Nzc5ODwv
bnVtYmVyPjxlZGl0aW9uPjIwMjAvMDIvMDY8L2VkaXRpb24+PGtleXdvcmRzPjxrZXl3b3JkPkFu
Z2lvdGVuc2luLUNvbnZlcnRpbmcgRW56eW1lIDI8L2tleXdvcmQ+PGtleXdvcmQ+QW5pbWFsczwv
a2V5d29yZD48a2V5d29yZD5BbnRpYm9kaWVzLCBWaXJhbC9ibG9vZDwva2V5d29yZD48a2V5d29y
ZD5CZXRhY29yb25hdmlydXMvKmNsYXNzaWZpY2F0aW9uLypnZW5ldGljcy9tZXRhYm9saXNtL3Vs
dHJhc3RydWN0dXJlPC9rZXl3b3JkPjxrZXl3b3JkPkNvdmlkLTE5PC9rZXl3b3JkPjxrZXl3b3Jk
PkNlbGwgTGluZTwva2V5d29yZD48a2V5d29yZD5DaGluYS9lcGlkZW1pb2xvZ3k8L2tleXdvcmQ+
PGtleXdvcmQ+Q2hpcm9wdGVyYS8qdmlyb2xvZ3k8L2tleXdvcmQ+PGtleXdvcmQ+Q2hsb3JvY2Vi
dXMgYWV0aGlvcHM8L2tleXdvcmQ+PGtleXdvcmQ+Q29yb25hdmlydXMgSW5mZWN0aW9ucy8qZXBp
ZGVtaW9sb2d5Lyp2aXJvbG9neTwva2V5d29yZD48a2V5d29yZD4qRGlzZWFzZSBPdXRicmVha3M8
L2tleXdvcmQ+PGtleXdvcmQ+RmVtYWxlPC9rZXl3b3JkPjxrZXl3b3JkPkdlbm9tZSwgVmlyYWwv
Z2VuZXRpY3M8L2tleXdvcmQ+PGtleXdvcmQ+SHVtYW5zPC9rZXl3b3JkPjxrZXl3b3JkPk1hbGU8
L2tleXdvcmQ+PGtleXdvcmQ+UGVwdGlkeWwtRGlwZXB0aWRhc2UgQS9tZXRhYm9saXNtPC9rZXl3
b3JkPjxrZXl3b3JkPlBoeWxvZ2VueTwva2V5d29yZD48a2V5d29yZD5QbmV1bW9uaWEsIFZpcmFs
LyplcGlkZW1pb2xvZ3kvKnZpcm9sb2d5PC9rZXl3b3JkPjxrZXl3b3JkPlNBUlMgVmlydXMvY2xh
c3NpZmljYXRpb24vZ2VuZXRpY3M8L2tleXdvcmQ+PGtleXdvcmQ+U0FSUy1Db1YtMjwva2V5d29y
ZD48a2V5d29yZD5TZXF1ZW5jZSBIb21vbG9neSwgTnVjbGVpYyBBY2lkPC9rZXl3b3JkPjxrZXl3
b3JkPlNldmVyZSBBY3V0ZSBSZXNwaXJhdG9yeSBTeW5kcm9tZTwva2V5d29yZD48a2V5d29yZD5W
ZXJvIENlbGxzPC9rZXl3b3JkPjwva2V5d29yZHM+PGRhdGVzPjx5ZWFyPjIwMjA8L3llYXI+PHB1
Yi1kYXRlcz48ZGF0ZT5NYXI8L2RhdGU+PC9wdWItZGF0ZXM+PC9kYXRlcz48aXNibj4xNDc2LTQ2
ODcgKEVsZWN0cm9uaWMpJiN4RDswMDI4LTA4MzYgKExpbmtpbmcpPC9pc2JuPjxhY2Nlc3Npb24t
bnVtPjMyMDE1NTA3PC9hY2Nlc3Npb24tbnVtPjx1cmxzPjxyZWxhdGVkLXVybHM+PHVybD5odHRw
czovL3d3dy5uY2JpLm5sbS5uaWguZ292L3B1Ym1lZC8zMjAxNTUwNzwvdXJsPjwvcmVsYXRlZC11
cmxzPjwvdXJscz48Y3VzdG9tMj5QTUM3MDk1NDE4PC9jdXN0b20yPjxlbGVjdHJvbmljLXJlc291
cmNlLW51bT4xMC4xMDM4L3M0MTU4Ni0wMjAtMjAxMi03PC9lbGVjdHJvbmljLXJlc291cmNlLW51
bT48L3JlY29yZD48L0NpdGU+PC9FbmROb3RlPgB=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YaWU8L0F1dGhvcj48WWVhcj4yMDIwPC9ZZWFyPjxSZWNO
dW0+NDwvUmVjTnVtPjxEaXNwbGF5VGV4dD48c3R5bGUgZmFjZT0ic3VwZXJzY3JpcHQiPjEsOTwv
c3R5bGU+PC9EaXNwbGF5VGV4dD48cmVjb3JkPjxyZWMtbnVtYmVyPjQ8L3JlYy1udW1iZXI+PGZv
cmVpZ24ta2V5cz48a2V5IGFwcD0iRU4iIGRiLWlkPSJ6enh3ZHQ5czZ4OTV3dmV3c2F5cGR4dm16
eHBzdjIwdHRmeHgiIHRpbWVzdGFtcD0iMCI+NDwva2V5PjwvZm9yZWlnbi1rZXlzPjxyZWYtdHlw
ZSBuYW1lPSJKb3VybmFsIEFydGljbGUiPjE3PC9yZWYtdHlwZT48Y29udHJpYnV0b3JzPjxhdXRo
b3JzPjxhdXRob3I+WGllLCBYLjwvYXV0aG9yPjxhdXRob3I+TXVydWF0bywgQS4gRS48L2F1dGhv
cj48YXV0aG9yPlpoYW5nLCBYLjwvYXV0aG9yPjxhdXRob3I+TG9rdWdhbWFnZSwgSy4gRy48L2F1
dGhvcj48YXV0aG9yPkZvbnRlcy1HYXJmaWFzLCBDLiBSLjwvYXV0aG9yPjxhdXRob3I+Wm91LCBK
LjwvYXV0aG9yPjxhdXRob3I+TGl1LCBKLjwvYXV0aG9yPjxhdXRob3I+UmVuLCBQLjwvYXV0aG9y
PjxhdXRob3I+QmFsYWtyaXNobmFuLCBNLjwvYXV0aG9yPjxhdXRob3I+Q2lobGFyLCBULjwvYXV0
aG9yPjxhdXRob3I+VHNlbmcsIEMuIEsuPC9hdXRob3I+PGF1dGhvcj5NYWtpbm8sIFMuPC9hdXRo
b3I+PGF1dGhvcj5NZW5hY2hlcnksIFYuIEQuPC9hdXRob3I+PGF1dGhvcj5CaWxlbGxvLCBKLiBQ
LjwvYXV0aG9yPjxhdXRob3I+U2hpLCBQLiBZLjwvYXV0aG9yPjwvYXV0aG9ycz48L2NvbnRyaWJ1
dG9ycz48YXV0aC1hZGRyZXNzPkRlcGFydG1lbnQgb2YgQmlvY2hlbWlzdHJ5IGFuZCBNb2xlY3Vs
YXIgQmlvbG9neSwgVW5pdmVyc2l0eSBvZiBUZXhhcyBNZWRpY2FsIEJyYW5jaCwgR2FsdmVzdG9u
LCBUWCwgVVNBLiB4dXhpZUBVVE1CLmVkdS4mI3hEO0RlcGFydG1lbnQgb2YgQmlvY2hlbWlzdHJ5
IGFuZCBNb2xlY3VsYXIgQmlvbG9neSwgVW5pdmVyc2l0eSBvZiBUZXhhcyBNZWRpY2FsIEJyYW5j
aCwgR2FsdmVzdG9uLCBUWCwgVVNBLiYjeEQ7RGVwYXJ0bWVudCBvZiBNaWNyb2Jpb2xvZ3kgYW5k
IEltbXVub2xvZ3ksIFVuaXZlcnNpdHkgb2YgVGV4YXMgTWVkaWNhbCBCcmFuY2gsIEdhbHZlc3Rv
biwgVFgsIFVTQS4mI3hEO0RlcGFydG1lbnQgb2YgUGF0aG9sb2d5LCBVbml2ZXJzaXR5IG9mIFRl
eGFzIE1lZGljYWwgQnJhbmNoLCBHYWx2ZXN0b24sIFRYLCBVU0EuJiN4RDtHaWxlYWQgU2NpZW5j
ZXMsIEluYy4sIEZvc3RlciBDaXR5LCBDQSwgVVNBLiYjeEQ7SW5zdGl0dXRlIGZvciBIdW1hbiBJ
bmZlY3Rpb25zIGFuZCBJbW11bml0eSwgVW5pdmVyc2l0eSBvZiBUZXhhcyBNZWRpY2FsIEJyYW5j
aCwgR2FsdmVzdG9uLCBUWCwgVVNBLiYjeEQ7R2lsZWFkIFNjaWVuY2VzLCBJbmMuLCBGb3N0ZXIg
Q2l0eSwgQ0EsIFVTQS4gam9obi5iaWxlbGxvQGdpbGVhZC5jb20uJiN4RDtEZXBhcnRtZW50IG9m
IEJpb2NoZW1pc3RyeSBhbmQgTW9sZWN1bGFyIEJpb2xvZ3ksIFVuaXZlcnNpdHkgb2YgVGV4YXMg
TWVkaWNhbCBCcmFuY2gsIEdhbHZlc3RvbiwgVFgsIFVTQS4gcGVzaGlAVVRNQi5lZHUuJiN4RDtJ
bnN0aXR1dGUgZm9yIEh1bWFuIEluZmVjdGlvbnMgYW5kIEltbXVuaXR5LCBVbml2ZXJzaXR5IG9m
IFRleGFzIE1lZGljYWwgQnJhbmNoLCBHYWx2ZXN0b24sIFRYLCBVU0EuIHBlc2hpQFVUTUIuZWR1
LiYjeEQ7U2VhbHkgSW5zdGl0dXRlIGZvciBWYWNjaW5lIFNjaWVuY2VzLCBVbml2ZXJzaXR5IG9m
IFRleGFzIE1lZGljYWwgQnJhbmNoLCBHYWx2ZXN0b24sIFRYLCBVU0EuIHBlc2hpQFVUTUIuZWR1
LiYjeEQ7U2VhbHkgQ2VudGVyIGZvciBTdHJ1Y3R1cmFsIEJpb2xvZ3kgJmFtcDsgTW9sZWN1bGFy
IEJpb3BoeXNpY3MsIFVuaXZlcnNpdHkgb2YgVGV4YXMgTWVkaWNhbCBCcmFuY2gsIEdhbHZlc3Rv
biwgVFgsIFVTQS4gcGVzaGlAVVRNQi5lZHUuPC9hdXRoLWFkZHJlc3M+PHRpdGxlcz48dGl0bGU+
QSBuYW5vbHVjaWZlcmFzZSBTQVJTLUNvVi0yIGZvciByYXBpZCBuZXV0cmFsaXphdGlvbiB0ZXN0
aW5nIGFuZCBzY3JlZW5pbmcgb2YgYW50aS1pbmZlY3RpdmUgZHJ1Z3MgZm9yIENPVklELTE5PC90
aXRsZT48c2Vjb25kYXJ5LXRpdGxlPk5hdCBDb21tdW48L3NlY29uZGFyeS10aXRsZT48L3RpdGxl
cz48cGVyaW9kaWNhbD48ZnVsbC10aXRsZT5OYXQgQ29tbXVuPC9mdWxsLXRpdGxlPjwvcGVyaW9k
aWNhbD48cGFnZXM+NTIxNDwvcGFnZXM+PHZvbHVtZT4xMTwvdm9sdW1lPjxudW1iZXI+MTwvbnVt
YmVyPjxlZGl0aW9uPjIwMjAvMTAvMTc8L2VkaXRpb24+PGtleXdvcmRzPjxrZXl3b3JkPkE1NDkg
Q2VsbHM8L2tleXdvcmQ+PGtleXdvcmQ+QW5naW90ZW5zaW4tQ29udmVydGluZyBFbnp5bWUgMjwv
a2V5d29yZD48a2V5d29yZD5BbmltYWxzPC9rZXl3b3JkPjxrZXl3b3JkPkFudGlib2RpZXMsIE5l
dXRyYWxpemluZy9ibG9vZDwva2V5d29yZD48a2V5d29yZD5BbnRpYm9kaWVzLCBWaXJhbC9ibG9v
ZDwva2V5d29yZD48a2V5d29yZD5BbnRpdmlyYWwgQWdlbnRzLypwaGFybWFjb2xvZ3k8L2tleXdv
cmQ+PGtleXdvcmQ+QmV0YWNvcm9uYXZpcnVzLypkcnVnIGVmZmVjdHMvZ2VuZXRpY3MvaW1tdW5v
bG9neS8qaXNvbGF0aW9uICZhbXA7IHB1cmlmaWNhdGlvbjwva2V5d29yZD48a2V5d29yZD5Db3Zp
ZC0xOTwva2V5d29yZD48a2V5d29yZD5DaGxvcm9jZWJ1cyBhZXRoaW9wczwva2V5d29yZD48a2V5
d29yZD5Db3JvbmF2aXJ1cyBJbmZlY3Rpb25zLypkaWFnbm9zaXMvdmlyb2xvZ3k8L2tleXdvcmQ+
PGtleXdvcmQ+SGlnaC1UaHJvdWdocHV0IFNjcmVlbmluZyBBc3NheXMvKm1ldGhvZHM8L2tleXdv
cmQ+PGtleXdvcmQ+SHVtYW5zPC9rZXl3b3JkPjxrZXl3b3JkPkx1Y2lmZXJhc2VzL2dlbmV0aWNz
PC9rZXl3b3JkPjxrZXl3b3JkPk5ldXRyYWxpemF0aW9uIFRlc3RzLyptZXRob2RzPC9rZXl3b3Jk
PjxrZXl3b3JkPlBhbmRlbWljczwva2V5d29yZD48a2V5d29yZD5QZXB0aWR5bC1EaXBlcHRpZGFz
ZSBBL21ldGFib2xpc208L2tleXdvcmQ+PGtleXdvcmQ+UG5ldW1vbmlhLCBWaXJhbC8qZGlhZ25v
c2lzL3Zpcm9sb2d5PC9rZXl3b3JkPjxrZXl3b3JkPlNBUlMtQ29WLTI8L2tleXdvcmQ+PGtleXdv
cmQ+VmVybyBDZWxsczwva2V5d29yZD48a2V5d29yZD5WaXJ1cyBJbnRlcm5hbGl6YXRpb24vZHJ1
ZyBlZmZlY3RzPC9rZXl3b3JkPjxrZXl3b3JkPlZpcnVzIFJlcGxpY2F0aW9uL2RydWcgZWZmZWN0
czwva2V5d29yZD48L2tleXdvcmRzPjxkYXRlcz48eWVhcj4yMDIwPC95ZWFyPjxwdWItZGF0ZXM+
PGRhdGU+T2N0IDE1PC9kYXRlPjwvcHViLWRhdGVzPjwvZGF0ZXM+PGlzYm4+MjA0MS0xNzIzIChF
bGVjdHJvbmljKSYjeEQ7MjA0MS0xNzIzIChMaW5raW5nKTwvaXNibj48YWNjZXNzaW9uLW51bT4z
MzA2MDU5NTwvYWNjZXNzaW9uLW51bT48dXJscz48cmVsYXRlZC11cmxzPjx1cmw+aHR0cHM6Ly93
d3cubmNiaS5ubG0ubmloLmdvdi9wdWJtZWQvMzMwNjA1OTU8L3VybD48L3JlbGF0ZWQtdXJscz48
L3VybHM+PGN1c3RvbTI+UE1DNzU2NzA5NzwvY3VzdG9tMj48ZWxlY3Ryb25pYy1yZXNvdXJjZS1u
dW0+MTAuMTAzOC9zNDE0NjctMDIwLTE5MDU1LTc8L2VsZWN0cm9uaWMtcmVzb3VyY2UtbnVtPjwv
cmVjb3JkPjwvQ2l0ZT48Q2l0ZT48QXV0aG9yPlpob3U8L0F1dGhvcj48WWVhcj4yMDIwPC9ZZWFy
PjxSZWNOdW0+NzE8L1JlY051bT48cmVjb3JkPjxyZWMtbnVtYmVyPjcxPC9yZWMtbnVtYmVyPjxm
b3JlaWduLWtleXM+PGtleSBhcHA9IkVOIiBkYi1pZD0ienp4d2R0OXM2eDk1d3Zld3NheXBkeHZt
enhwc3YyMHR0Znh4IiB0aW1lc3RhbXA9IjE2MzYyNTk3MDQiPjcxPC9rZXk+PC9mb3JlaWduLWtl
eXM+PHJlZi10eXBlIG5hbWU9IkpvdXJuYWwgQXJ0aWNsZSI+MTc8L3JlZi10eXBlPjxjb250cmli
dXRvcnM+PGF1dGhvcnM+PGF1dGhvcj5aaG91LCBQLjwvYXV0aG9yPjxhdXRob3I+WWFuZywgWC4g
TC48L2F1dGhvcj48YXV0aG9yPldhbmcsIFguIEcuPC9hdXRob3I+PGF1dGhvcj5IdSwgQi48L2F1
dGhvcj48YXV0aG9yPlpoYW5nLCBMLjwvYXV0aG9yPjxhdXRob3I+WmhhbmcsIFcuPC9hdXRob3I+
PGF1dGhvcj5TaSwgSC4gUi48L2F1dGhvcj48YXV0aG9yPlpodSwgWS48L2F1dGhvcj48YXV0aG9y
PkxpLCBCLjwvYXV0aG9yPjxhdXRob3I+SHVhbmcsIEMuIEwuPC9hdXRob3I+PGF1dGhvcj5DaGVu
LCBILiBELjwvYXV0aG9yPjxhdXRob3I+Q2hlbiwgSi48L2F1dGhvcj48YXV0aG9yPkx1bywgWS48
L2F1dGhvcj48YXV0aG9yPkd1bywgSC48L2F1dGhvcj48YXV0aG9yPkppYW5nLCBSLiBELjwvYXV0
aG9yPjxhdXRob3I+TGl1LCBNLiBRLjwvYXV0aG9yPjxhdXRob3I+Q2hlbiwgWS48L2F1dGhvcj48
YXV0aG9yPlNoZW4sIFguIFIuPC9hdXRob3I+PGF1dGhvcj5XYW5nLCBYLjwvYXV0aG9yPjxhdXRo
b3I+WmhlbmcsIFguIFMuPC9hdXRob3I+PGF1dGhvcj5aaGFvLCBLLjwvYXV0aG9yPjxhdXRob3I+
Q2hlbiwgUS4gSi48L2F1dGhvcj48YXV0aG9yPkRlbmcsIEYuPC9hdXRob3I+PGF1dGhvcj5MaXUs
IEwuIEwuPC9hdXRob3I+PGF1dGhvcj5ZYW4sIEIuPC9hdXRob3I+PGF1dGhvcj5aaGFuLCBGLiBY
LjwvYXV0aG9yPjxhdXRob3I+V2FuZywgWS4gWS48L2F1dGhvcj48YXV0aG9yPlhpYW8sIEcuIEYu
PC9hdXRob3I+PGF1dGhvcj5TaGksIFouIEwuPC9hdXRob3I+PC9hdXRob3JzPjwvY29udHJpYnV0
b3JzPjxhdXRoLWFkZHJlc3M+Q0FTIEtleSBMYWJvcmF0b3J5IG9mIFNwZWNpYWwgUGF0aG9nZW5z
LCBXdWhhbiBJbnN0aXR1dGUgb2YgVmlyb2xvZ3ksIENlbnRlciBmb3IgQmlvc2FmZXR5IE1lZ2Et
U2NpZW5jZSwgQ2hpbmVzZSBBY2FkZW15IG9mIFNjaWVuY2VzLCBXdWhhbiwgQ2hpbmEuJiN4RDtX
dWhhbiBKaW4gWWluLVRhbiBIb3NwaXRhbCwgV3VoYW4sIENoaW5hLiYjeEQ7VW5pdmVyc2l0eSBv
ZiBDaGluZXNlIEFjYWRlbXkgb2YgU2NpZW5jZXMsIEJlaWppbmcsIENoaW5hLiYjeEQ7SHViZWkg
UHJvdmluY2lhbCBDZW50ZXIgZm9yIERpc2Vhc2UgQ29udHJvbCBhbmQgUHJldmVudGlvbiwgV3Vo
YW4sIENoaW5hLiYjeEQ7Q0FTIEtleSBMYWJvcmF0b3J5IG9mIFNwZWNpYWwgUGF0aG9nZW5zLCBX
dWhhbiBJbnN0aXR1dGUgb2YgVmlyb2xvZ3ksIENlbnRlciBmb3IgQmlvc2FmZXR5IE1lZ2EtU2Np
ZW5jZSwgQ2hpbmVzZSBBY2FkZW15IG9mIFNjaWVuY2VzLCBXdWhhbiwgQ2hpbmEuIHpsc2hpQHdo
Lmlvdi5jbi48L2F1dGgtYWRkcmVzcz48dGl0bGVzPjx0aXRsZT5BIHBuZXVtb25pYSBvdXRicmVh
ayBhc3NvY2lhdGVkIHdpdGggYSBuZXcgY29yb25hdmlydXMgb2YgcHJvYmFibGUgYmF0IG9yaWdp
bjwvdGl0bGU+PHNlY29uZGFyeS10aXRsZT5OYXR1cmU8L3NlY29uZGFyeS10aXRsZT48L3RpdGxl
cz48cGVyaW9kaWNhbD48ZnVsbC10aXRsZT5OYXR1cmU8L2Z1bGwtdGl0bGU+PC9wZXJpb2RpY2Fs
PjxwYWdlcz4yNzAtMjczPC9wYWdlcz48dm9sdW1lPjU3OTwvdm9sdW1lPjxudW1iZXI+Nzc5ODwv
bnVtYmVyPjxlZGl0aW9uPjIwMjAvMDIvMDY8L2VkaXRpb24+PGtleXdvcmRzPjxrZXl3b3JkPkFu
Z2lvdGVuc2luLUNvbnZlcnRpbmcgRW56eW1lIDI8L2tleXdvcmQ+PGtleXdvcmQ+QW5pbWFsczwv
a2V5d29yZD48a2V5d29yZD5BbnRpYm9kaWVzLCBWaXJhbC9ibG9vZDwva2V5d29yZD48a2V5d29y
ZD5CZXRhY29yb25hdmlydXMvKmNsYXNzaWZpY2F0aW9uLypnZW5ldGljcy9tZXRhYm9saXNtL3Vs
dHJhc3RydWN0dXJlPC9rZXl3b3JkPjxrZXl3b3JkPkNvdmlkLTE5PC9rZXl3b3JkPjxrZXl3b3Jk
PkNlbGwgTGluZTwva2V5d29yZD48a2V5d29yZD5DaGluYS9lcGlkZW1pb2xvZ3k8L2tleXdvcmQ+
PGtleXdvcmQ+Q2hpcm9wdGVyYS8qdmlyb2xvZ3k8L2tleXdvcmQ+PGtleXdvcmQ+Q2hsb3JvY2Vi
dXMgYWV0aGlvcHM8L2tleXdvcmQ+PGtleXdvcmQ+Q29yb25hdmlydXMgSW5mZWN0aW9ucy8qZXBp
ZGVtaW9sb2d5Lyp2aXJvbG9neTwva2V5d29yZD48a2V5d29yZD4qRGlzZWFzZSBPdXRicmVha3M8
L2tleXdvcmQ+PGtleXdvcmQ+RmVtYWxlPC9rZXl3b3JkPjxrZXl3b3JkPkdlbm9tZSwgVmlyYWwv
Z2VuZXRpY3M8L2tleXdvcmQ+PGtleXdvcmQ+SHVtYW5zPC9rZXl3b3JkPjxrZXl3b3JkPk1hbGU8
L2tleXdvcmQ+PGtleXdvcmQ+UGVwdGlkeWwtRGlwZXB0aWRhc2UgQS9tZXRhYm9saXNtPC9rZXl3
b3JkPjxrZXl3b3JkPlBoeWxvZ2VueTwva2V5d29yZD48a2V5d29yZD5QbmV1bW9uaWEsIFZpcmFs
LyplcGlkZW1pb2xvZ3kvKnZpcm9sb2d5PC9rZXl3b3JkPjxrZXl3b3JkPlNBUlMgVmlydXMvY2xh
c3NpZmljYXRpb24vZ2VuZXRpY3M8L2tleXdvcmQ+PGtleXdvcmQ+U0FSUy1Db1YtMjwva2V5d29y
ZD48a2V5d29yZD5TZXF1ZW5jZSBIb21vbG9neSwgTnVjbGVpYyBBY2lkPC9rZXl3b3JkPjxrZXl3
b3JkPlNldmVyZSBBY3V0ZSBSZXNwaXJhdG9yeSBTeW5kcm9tZTwva2V5d29yZD48a2V5d29yZD5W
ZXJvIENlbGxzPC9rZXl3b3JkPjwva2V5d29yZHM+PGRhdGVzPjx5ZWFyPjIwMjA8L3llYXI+PHB1
Yi1kYXRlcz48ZGF0ZT5NYXI8L2RhdGU+PC9wdWItZGF0ZXM+PC9kYXRlcz48aXNibj4xNDc2LTQ2
ODcgKEVsZWN0cm9uaWMpJiN4RDswMDI4LTA4MzYgKExpbmtpbmcpPC9pc2JuPjxhY2Nlc3Npb24t
bnVtPjMyMDE1NTA3PC9hY2Nlc3Npb24tbnVtPjx1cmxzPjxyZWxhdGVkLXVybHM+PHVybD5odHRw
czovL3d3dy5uY2JpLm5sbS5uaWguZ292L3B1Ym1lZC8zMjAxNTUwNzwvdXJsPjwvcmVsYXRlZC11
cmxzPjwvdXJscz48Y3VzdG9tMj5QTUM3MDk1NDE4PC9jdXN0b20yPjxlbGVjdHJvbmljLXJlc291
cmNlLW51bT4xMC4xMDM4L3M0MTU4Ni0wMjAtMjAxMi03PC9lbGVjdHJvbmljLXJlc291cmNlLW51
bT48L3JlY29yZD48L0NpdGU+PC9FbmROb3RlPgB=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1,9</w:t>
            </w:r>
            <w:r w:rsidR="00F701ED">
              <w:fldChar w:fldCharType="end"/>
            </w:r>
            <w:r w:rsidR="00F701ED">
              <w:t>.</w:t>
            </w:r>
          </w:p>
        </w:tc>
      </w:tr>
      <w:tr w:rsidR="000B5630" w14:paraId="5C7148A7" w14:textId="77777777" w:rsidTr="008F17C8">
        <w:tc>
          <w:tcPr>
            <w:tcW w:w="1305" w:type="dxa"/>
          </w:tcPr>
          <w:p w14:paraId="482E7082" w14:textId="496CE429" w:rsidR="000B5630" w:rsidRPr="000B5630" w:rsidRDefault="000B5630" w:rsidP="008F17C8">
            <w:r w:rsidRPr="000B5630">
              <w:t>CD147</w:t>
            </w:r>
          </w:p>
        </w:tc>
        <w:tc>
          <w:tcPr>
            <w:tcW w:w="3910" w:type="dxa"/>
          </w:tcPr>
          <w:p w14:paraId="09572A57" w14:textId="49AC1499" w:rsidR="000B5630" w:rsidRPr="000B5630" w:rsidRDefault="000B5630" w:rsidP="008F17C8">
            <w:r w:rsidRPr="000B5630">
              <w:t> The receptor for cyclophilins, S100A9,</w:t>
            </w:r>
            <w:r>
              <w:t xml:space="preserve"> </w:t>
            </w:r>
            <w:r w:rsidRPr="000B5630">
              <w:t>platelet glycoprotein VI, the rod-derived cone viability factor.</w:t>
            </w:r>
          </w:p>
          <w:p w14:paraId="389EFD93" w14:textId="77777777" w:rsidR="000B5630" w:rsidRPr="000B5630" w:rsidRDefault="000B5630" w:rsidP="008F17C8">
            <w:pPr>
              <w:jc w:val="both"/>
            </w:pPr>
          </w:p>
        </w:tc>
        <w:tc>
          <w:tcPr>
            <w:tcW w:w="5220" w:type="dxa"/>
          </w:tcPr>
          <w:p w14:paraId="6951197D" w14:textId="660C2046" w:rsidR="000B5630" w:rsidRDefault="000B5630" w:rsidP="008F17C8">
            <w:r>
              <w:t>CD147 interacts with spike and promotes viral entry</w:t>
            </w:r>
            <w:r w:rsidR="00F701ED">
              <w:fldChar w:fldCharType="begin">
                <w:fldData xml:space="preserve">PEVuZE5vdGU+PENpdGU+PEF1dGhvcj5XYW5nPC9BdXRob3I+PFllYXI+MjAyMDwvWWVhcj48UmVj
TnVtPjU8L1JlY051bT48RGlzcGxheVRleHQ+PHN0eWxlIGZhY2U9InN1cGVyc2NyaXB0Ij4xMDwv
c3R5bGU+PC9EaXNwbGF5VGV4dD48cmVjb3JkPjxyZWMtbnVtYmVyPjU8L3JlYy1udW1iZXI+PGZv
cmVpZ24ta2V5cz48a2V5IGFwcD0iRU4iIGRiLWlkPSJ6enh3ZHQ5czZ4OTV3dmV3c2F5cGR4dm16
eHBzdjIwdHRmeHgiIHRpbWVzdGFtcD0iMCI+NTwva2V5PjwvZm9yZWlnbi1rZXlzPjxyZWYtdHlw
ZSBuYW1lPSJKb3VybmFsIEFydGljbGUiPjE3PC9yZWYtdHlwZT48Y29udHJpYnV0b3JzPjxhdXRo
b3JzPjxhdXRob3I+V2FuZywgSy48L2F1dGhvcj48YXV0aG9yPkNoZW4sIFcuPC9hdXRob3I+PGF1
dGhvcj5aaGFuZywgWi48L2F1dGhvcj48YXV0aG9yPkRlbmcsIFkuPC9hdXRob3I+PGF1dGhvcj5M
aWFuLCBKLiBRLjwvYXV0aG9yPjxhdXRob3I+RHUsIFAuPC9hdXRob3I+PGF1dGhvcj5XZWksIEQu
PC9hdXRob3I+PGF1dGhvcj5aaGFuZywgWS48L2F1dGhvcj48YXV0aG9yPlN1biwgWC4gWC48L2F1
dGhvcj48YXV0aG9yPkdvbmcsIEwuPC9hdXRob3I+PGF1dGhvcj5ZYW5nLCBYLjwvYXV0aG9yPjxh
dXRob3I+SGUsIEwuPC9hdXRob3I+PGF1dGhvcj5aaGFuZywgTC48L2F1dGhvcj48YXV0aG9yPllh
bmcsIFouPC9hdXRob3I+PGF1dGhvcj5HZW5nLCBKLiBKLjwvYXV0aG9yPjxhdXRob3I+Q2hlbiwg
Ui48L2F1dGhvcj48YXV0aG9yPlpoYW5nLCBILjwvYXV0aG9yPjxhdXRob3I+V2FuZywgQi48L2F1
dGhvcj48YXV0aG9yPlpodSwgWS4gTS48L2F1dGhvcj48YXV0aG9yPk5hbiwgRy48L2F1dGhvcj48
YXV0aG9yPkppYW5nLCBKLiBMLjwvYXV0aG9yPjxhdXRob3I+TGksIEwuPC9hdXRob3I+PGF1dGhv
cj5XdSwgSi48L2F1dGhvcj48YXV0aG9yPkxpbiwgUC48L2F1dGhvcj48YXV0aG9yPkh1YW5nLCBX
LjwvYXV0aG9yPjxhdXRob3I+WGllLCBMLjwvYXV0aG9yPjxhdXRob3I+WmhlbmcsIFouIEguPC9h
dXRob3I+PGF1dGhvcj5aaGFuZywgSy48L2F1dGhvcj48YXV0aG9yPk1pYW8sIEouIEwuPC9hdXRo
b3I+PGF1dGhvcj5DdWksIEguIFkuPC9hdXRob3I+PGF1dGhvcj5IdWFuZywgTS48L2F1dGhvcj48
YXV0aG9yPlpoYW5nLCBKLjwvYXV0aG9yPjxhdXRob3I+RnUsIEwuPC9hdXRob3I+PGF1dGhvcj5Z
YW5nLCBYLiBNLjwvYXV0aG9yPjxhdXRob3I+WmhhbywgWi48L2F1dGhvcj48YXV0aG9yPlN1biwg
Uy48L2F1dGhvcj48YXV0aG9yPkd1LCBILjwvYXV0aG9yPjxhdXRob3I+V2FuZywgWi48L2F1dGhv
cj48YXV0aG9yPldhbmcsIEMuIEYuPC9hdXRob3I+PGF1dGhvcj5MdSwgWS48L2F1dGhvcj48YXV0
aG9yPkxpdSwgWS4gWS48L2F1dGhvcj48YXV0aG9yPldhbmcsIFEuIFkuPC9hdXRob3I+PGF1dGhv
cj5CaWFuLCBILjwvYXV0aG9yPjxhdXRob3I+Wmh1LCBQLjwvYXV0aG9yPjxhdXRob3I+Q2hlbiwg
Wi4gTi48L2F1dGhvcj48L2F1dGhvcnM+PC9jb250cmlidXRvcnM+PGF1dGgtYWRkcmVzcz5OYXRp
b25hbCBUcmFuc2xhdGlvbmFsIFNjaWVuY2UgQ2VudGVyIGZvciBNb2xlY3VsYXIgTWVkaWNpbmUg
JmFtcDsgRGVwYXJ0bWVudCBvZiBDZWxsIEJpb2xvZ3ksIEZvdXJ0aCBNaWxpdGFyeSBNZWRpY2Fs
IFVuaXZlcnNpdHksIFhpJmFwb3M7YW4sIDcxMDAzMiwgQ2hpbmEuJiN4RDtCZWlqaW5nIEluc3Rp
dHV0ZSBvZiBCaW90ZWNobm9sb2d5LCBCZWlqaW5nLCAxMDAwNzEsIENoaW5hLiYjeEQ7U3RhdGUg
S2V5IExhYm9yYXRvcnkgb2YgUGF0aG9nZW4gYW5kIEJpb3NlY3VyaXR5LCBCZWlqaW5nIEluc3Rp
dHV0ZSBvZiBNaWNyb2Jpb2xvZ3kgYW5kIEVwaWRlbWlvbG9neSwgQmVpamluZywgMTAwMDcxLCBD
aGluYS4mI3hEO1RhbmdkdSBIb3NwaXRhbCwgRm91cnRoIE1pbGl0YXJ5IE1lZGljYWwgVW5pdmVy
c2l0eSwgWGkmYXBvczthbiwgNzEwMDM4LCBDaGluYS4mI3hEO01PRSBLZXkgTGFib3JhdG9yeSBm
b3IgTm9uZXF1aWxpYnJpdW0gU3ludGhlc2lzIGFuZCBNb2R1bGF0aW9uIG9mIENvbmRlbnNlZCBN
YXR0ZXIsIFhpJmFwb3M7YW4gSmlhb3RvbmcgVW5pdmVyc2l0eSwgWGkmYXBvczthbiwgNzEwMDQ5
LCBDaGluYS4mI3hEO1Npbm8gQmlvbG9naWNhbCBJbmMuLCBCZWlqaW5nLCAxMDAxNzYsIENoaW5h
LiYjeEQ7RGVwYXJ0bWVudCBvZiBDbGluaWNhbCBJbW11bm9sb2d5LCBYaWppbmcgSG9zcGl0YWws
IEZvdXJ0aCBNaWxpdGFyeSBNZWRpY2FsIFVuaXZlcnNpdHksIFhpJmFwb3M7YW4sIDcxMDAzMiwg
Q2hpbmEuJiN4RDtTY2hvb2wgb2YgQmFzaWMgTWVkaWNpbmUsIEZvdXJ0aCBNaWxpdGFyeSBNZWRp
Y2FsIFVuaXZlcnNpdHksIFhpJmFwb3M7YW4sIDcxMDAzMiwgQ2hpbmEuJiN4RDtOYXRpb25hbCBU
cmFuc2xhdGlvbmFsIFNjaWVuY2UgQ2VudGVyIGZvciBNb2xlY3VsYXIgTWVkaWNpbmUgJmFtcDsg
RGVwYXJ0bWVudCBvZiBDZWxsIEJpb2xvZ3ksIEZvdXJ0aCBNaWxpdGFyeSBNZWRpY2FsIFVuaXZl
cnNpdHksIFhpJmFwb3M7YW4sIDcxMDAzMiwgQ2hpbmEuIGhqYmlhbkBmbW11LmVkdS5jbi4mI3hE
O0RlcGFydG1lbnQgb2YgQ2xpbmljYWwgSW1tdW5vbG9neSwgWGlqaW5nIEhvc3BpdGFsLCBGb3Vy
dGggTWlsaXRhcnkgTWVkaWNhbCBVbml2ZXJzaXR5LCBYaSZhcG9zO2FuLCA3MTAwMzIsIENoaW5h
LiB6aHVwaW5nQGZtbXUuZWR1LmNuLiYjeEQ7TmF0aW9uYWwgVHJhbnNsYXRpb25hbCBTY2llbmNl
IENlbnRlciBmb3IgTW9sZWN1bGFyIE1lZGljaW5lICZhbXA7IERlcGFydG1lbnQgb2YgQ2VsbCBC
aW9sb2d5LCBGb3VydGggTWlsaXRhcnkgTWVkaWNhbCBVbml2ZXJzaXR5LCBYaSZhcG9zO2FuLCA3
MTAwMzIsIENoaW5hLiB6bmNoZW5AZm1tdS5lZHUuY24uPC9hdXRoLWFkZHJlc3M+PHRpdGxlcz48
dGl0bGU+Q0QxNDctc3Bpa2UgcHJvdGVpbiBpcyBhIG5vdmVsIHJvdXRlIGZvciBTQVJTLUNvVi0y
IGluZmVjdGlvbiB0byBob3N0IGNlbGxzPC90aXRsZT48c2Vjb25kYXJ5LXRpdGxlPlNpZ25hbCBU
cmFuc2R1Y3QgVGFyZ2V0IFRoZXI8L3NlY29uZGFyeS10aXRsZT48L3RpdGxlcz48cGVyaW9kaWNh
bD48ZnVsbC10aXRsZT5TaWduYWwgVHJhbnNkdWN0IFRhcmdldCBUaGVyPC9mdWxsLXRpdGxlPjwv
cGVyaW9kaWNhbD48cGFnZXM+MjgzPC9wYWdlcz48dm9sdW1lPjU8L3ZvbHVtZT48bnVtYmVyPjE8
L251bWJlcj48ZWRpdGlvbj4yMDIwLzEyLzA2PC9lZGl0aW9uPjxrZXl3b3Jkcz48a2V5d29yZD5B
bmltYWxzPC9rZXl3b3JkPjxrZXl3b3JkPkJhc2lnaW4vKmdlbmV0aWNzL2ltbXVub2xvZ3k8L2tl
eXdvcmQ+PGtleXdvcmQ+Q09WSUQtMTkvKmdlbmV0aWNzL2ltbXVub2xvZ3kvcGF0aG9sb2d5L3Zp
cm9sb2d5PC9rZXl3b3JkPjxrZXl3b3JkPkhvc3QtUGF0aG9nZW4gSW50ZXJhY3Rpb25zL2ltbXVu
b2xvZ3k8L2tleXdvcmQ+PGtleXdvcmQ+SHVtYW5zPC9rZXl3b3JkPjxrZXl3b3JkPkx1bmcvaW1t
dW5vbG9neS9wYXRob2xvZ3kvdmlyb2xvZ3k8L2tleXdvcmQ+PGtleXdvcmQ+TWljZTwva2V5d29y
ZD48a2V5d29yZD5QYW5kZW1pY3M8L2tleXdvcmQ+PGtleXdvcmQ+UHJvdGVpbiBCaW5kaW5nL2lt
bXVub2xvZ3k8L2tleXdvcmQ+PGtleXdvcmQ+UHJvdGVpbiBEb21haW5zL2dlbmV0aWNzL2ltbXVu
b2xvZ3k8L2tleXdvcmQ+PGtleXdvcmQ+U0FSUy1Db1YtMi8qaW1tdW5vbG9neS9wYXRob2dlbmlj
aXR5PC9rZXl3b3JkPjxrZXl3b3JkPlNwaWtlIEdseWNvcHJvdGVpbiwgQ29yb25hdmlydXMvZ2Vu
ZXRpY3MvKmltbXVub2xvZ3k8L2tleXdvcmQ+PGtleXdvcmQ+VmlydXMgSW50ZXJuYWxpemF0aW9u
PC9rZXl3b3JkPjwva2V5d29yZHM+PGRhdGVzPjx5ZWFyPjIwMjA8L3llYXI+PHB1Yi1kYXRlcz48
ZGF0ZT5EZWMgNDwvZGF0ZT48L3B1Yi1kYXRlcz48L2RhdGVzPjxpc2JuPjIwNTktMzYzNSAoRWxl
Y3Ryb25pYykmI3hEOzIwNTktMzYzNSAoTGlua2luZyk8L2lzYm4+PGFjY2Vzc2lvbi1udW0+MzMy
Nzc0NjY8L2FjY2Vzc2lvbi1udW0+PHVybHM+PHJlbGF0ZWQtdXJscz48dXJsPmh0dHBzOi8vd3d3
Lm5jYmkubmxtLm5paC5nb3YvcHVibWVkLzMzMjc3NDY2PC91cmw+PC9yZWxhdGVkLXVybHM+PC91
cmxzPjxjdXN0b20yPlBNQzc3MTQ4OTY8L2N1c3RvbTI+PGVsZWN0cm9uaWMtcmVzb3VyY2UtbnVt
PjEwLjEwMzgvczQxMzkyLTAyMC0wMDQyNi14PC9lbGVjdHJvbmljLXJlc291cmNlLW51bT48L3Jl
Y29yZD48L0NpdGU+PC9FbmROb3RlPn==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XYW5nPC9BdXRob3I+PFllYXI+MjAyMDwvWWVhcj48UmVj
TnVtPjU8L1JlY051bT48RGlzcGxheVRleHQ+PHN0eWxlIGZhY2U9InN1cGVyc2NyaXB0Ij4xMDwv
c3R5bGU+PC9EaXNwbGF5VGV4dD48cmVjb3JkPjxyZWMtbnVtYmVyPjU8L3JlYy1udW1iZXI+PGZv
cmVpZ24ta2V5cz48a2V5IGFwcD0iRU4iIGRiLWlkPSJ6enh3ZHQ5czZ4OTV3dmV3c2F5cGR4dm16
eHBzdjIwdHRmeHgiIHRpbWVzdGFtcD0iMCI+NTwva2V5PjwvZm9yZWlnbi1rZXlzPjxyZWYtdHlw
ZSBuYW1lPSJKb3VybmFsIEFydGljbGUiPjE3PC9yZWYtdHlwZT48Y29udHJpYnV0b3JzPjxhdXRo
b3JzPjxhdXRob3I+V2FuZywgSy48L2F1dGhvcj48YXV0aG9yPkNoZW4sIFcuPC9hdXRob3I+PGF1
dGhvcj5aaGFuZywgWi48L2F1dGhvcj48YXV0aG9yPkRlbmcsIFkuPC9hdXRob3I+PGF1dGhvcj5M
aWFuLCBKLiBRLjwvYXV0aG9yPjxhdXRob3I+RHUsIFAuPC9hdXRob3I+PGF1dGhvcj5XZWksIEQu
PC9hdXRob3I+PGF1dGhvcj5aaGFuZywgWS48L2F1dGhvcj48YXV0aG9yPlN1biwgWC4gWC48L2F1
dGhvcj48YXV0aG9yPkdvbmcsIEwuPC9hdXRob3I+PGF1dGhvcj5ZYW5nLCBYLjwvYXV0aG9yPjxh
dXRob3I+SGUsIEwuPC9hdXRob3I+PGF1dGhvcj5aaGFuZywgTC48L2F1dGhvcj48YXV0aG9yPllh
bmcsIFouPC9hdXRob3I+PGF1dGhvcj5HZW5nLCBKLiBKLjwvYXV0aG9yPjxhdXRob3I+Q2hlbiwg
Ui48L2F1dGhvcj48YXV0aG9yPlpoYW5nLCBILjwvYXV0aG9yPjxhdXRob3I+V2FuZywgQi48L2F1
dGhvcj48YXV0aG9yPlpodSwgWS4gTS48L2F1dGhvcj48YXV0aG9yPk5hbiwgRy48L2F1dGhvcj48
YXV0aG9yPkppYW5nLCBKLiBMLjwvYXV0aG9yPjxhdXRob3I+TGksIEwuPC9hdXRob3I+PGF1dGhv
cj5XdSwgSi48L2F1dGhvcj48YXV0aG9yPkxpbiwgUC48L2F1dGhvcj48YXV0aG9yPkh1YW5nLCBX
LjwvYXV0aG9yPjxhdXRob3I+WGllLCBMLjwvYXV0aG9yPjxhdXRob3I+WmhlbmcsIFouIEguPC9h
dXRob3I+PGF1dGhvcj5aaGFuZywgSy48L2F1dGhvcj48YXV0aG9yPk1pYW8sIEouIEwuPC9hdXRo
b3I+PGF1dGhvcj5DdWksIEguIFkuPC9hdXRob3I+PGF1dGhvcj5IdWFuZywgTS48L2F1dGhvcj48
YXV0aG9yPlpoYW5nLCBKLjwvYXV0aG9yPjxhdXRob3I+RnUsIEwuPC9hdXRob3I+PGF1dGhvcj5Z
YW5nLCBYLiBNLjwvYXV0aG9yPjxhdXRob3I+WmhhbywgWi48L2F1dGhvcj48YXV0aG9yPlN1biwg
Uy48L2F1dGhvcj48YXV0aG9yPkd1LCBILjwvYXV0aG9yPjxhdXRob3I+V2FuZywgWi48L2F1dGhv
cj48YXV0aG9yPldhbmcsIEMuIEYuPC9hdXRob3I+PGF1dGhvcj5MdSwgWS48L2F1dGhvcj48YXV0
aG9yPkxpdSwgWS4gWS48L2F1dGhvcj48YXV0aG9yPldhbmcsIFEuIFkuPC9hdXRob3I+PGF1dGhv
cj5CaWFuLCBILjwvYXV0aG9yPjxhdXRob3I+Wmh1LCBQLjwvYXV0aG9yPjxhdXRob3I+Q2hlbiwg
Wi4gTi48L2F1dGhvcj48L2F1dGhvcnM+PC9jb250cmlidXRvcnM+PGF1dGgtYWRkcmVzcz5OYXRp
b25hbCBUcmFuc2xhdGlvbmFsIFNjaWVuY2UgQ2VudGVyIGZvciBNb2xlY3VsYXIgTWVkaWNpbmUg
JmFtcDsgRGVwYXJ0bWVudCBvZiBDZWxsIEJpb2xvZ3ksIEZvdXJ0aCBNaWxpdGFyeSBNZWRpY2Fs
IFVuaXZlcnNpdHksIFhpJmFwb3M7YW4sIDcxMDAzMiwgQ2hpbmEuJiN4RDtCZWlqaW5nIEluc3Rp
dHV0ZSBvZiBCaW90ZWNobm9sb2d5LCBCZWlqaW5nLCAxMDAwNzEsIENoaW5hLiYjeEQ7U3RhdGUg
S2V5IExhYm9yYXRvcnkgb2YgUGF0aG9nZW4gYW5kIEJpb3NlY3VyaXR5LCBCZWlqaW5nIEluc3Rp
dHV0ZSBvZiBNaWNyb2Jpb2xvZ3kgYW5kIEVwaWRlbWlvbG9neSwgQmVpamluZywgMTAwMDcxLCBD
aGluYS4mI3hEO1RhbmdkdSBIb3NwaXRhbCwgRm91cnRoIE1pbGl0YXJ5IE1lZGljYWwgVW5pdmVy
c2l0eSwgWGkmYXBvczthbiwgNzEwMDM4LCBDaGluYS4mI3hEO01PRSBLZXkgTGFib3JhdG9yeSBm
b3IgTm9uZXF1aWxpYnJpdW0gU3ludGhlc2lzIGFuZCBNb2R1bGF0aW9uIG9mIENvbmRlbnNlZCBN
YXR0ZXIsIFhpJmFwb3M7YW4gSmlhb3RvbmcgVW5pdmVyc2l0eSwgWGkmYXBvczthbiwgNzEwMDQ5
LCBDaGluYS4mI3hEO1Npbm8gQmlvbG9naWNhbCBJbmMuLCBCZWlqaW5nLCAxMDAxNzYsIENoaW5h
LiYjeEQ7RGVwYXJ0bWVudCBvZiBDbGluaWNhbCBJbW11bm9sb2d5LCBYaWppbmcgSG9zcGl0YWws
IEZvdXJ0aCBNaWxpdGFyeSBNZWRpY2FsIFVuaXZlcnNpdHksIFhpJmFwb3M7YW4sIDcxMDAzMiwg
Q2hpbmEuJiN4RDtTY2hvb2wgb2YgQmFzaWMgTWVkaWNpbmUsIEZvdXJ0aCBNaWxpdGFyeSBNZWRp
Y2FsIFVuaXZlcnNpdHksIFhpJmFwb3M7YW4sIDcxMDAzMiwgQ2hpbmEuJiN4RDtOYXRpb25hbCBU
cmFuc2xhdGlvbmFsIFNjaWVuY2UgQ2VudGVyIGZvciBNb2xlY3VsYXIgTWVkaWNpbmUgJmFtcDsg
RGVwYXJ0bWVudCBvZiBDZWxsIEJpb2xvZ3ksIEZvdXJ0aCBNaWxpdGFyeSBNZWRpY2FsIFVuaXZl
cnNpdHksIFhpJmFwb3M7YW4sIDcxMDAzMiwgQ2hpbmEuIGhqYmlhbkBmbW11LmVkdS5jbi4mI3hE
O0RlcGFydG1lbnQgb2YgQ2xpbmljYWwgSW1tdW5vbG9neSwgWGlqaW5nIEhvc3BpdGFsLCBGb3Vy
dGggTWlsaXRhcnkgTWVkaWNhbCBVbml2ZXJzaXR5LCBYaSZhcG9zO2FuLCA3MTAwMzIsIENoaW5h
LiB6aHVwaW5nQGZtbXUuZWR1LmNuLiYjeEQ7TmF0aW9uYWwgVHJhbnNsYXRpb25hbCBTY2llbmNl
IENlbnRlciBmb3IgTW9sZWN1bGFyIE1lZGljaW5lICZhbXA7IERlcGFydG1lbnQgb2YgQ2VsbCBC
aW9sb2d5LCBGb3VydGggTWlsaXRhcnkgTWVkaWNhbCBVbml2ZXJzaXR5LCBYaSZhcG9zO2FuLCA3
MTAwMzIsIENoaW5hLiB6bmNoZW5AZm1tdS5lZHUuY24uPC9hdXRoLWFkZHJlc3M+PHRpdGxlcz48
dGl0bGU+Q0QxNDctc3Bpa2UgcHJvdGVpbiBpcyBhIG5vdmVsIHJvdXRlIGZvciBTQVJTLUNvVi0y
IGluZmVjdGlvbiB0byBob3N0IGNlbGxzPC90aXRsZT48c2Vjb25kYXJ5LXRpdGxlPlNpZ25hbCBU
cmFuc2R1Y3QgVGFyZ2V0IFRoZXI8L3NlY29uZGFyeS10aXRsZT48L3RpdGxlcz48cGVyaW9kaWNh
bD48ZnVsbC10aXRsZT5TaWduYWwgVHJhbnNkdWN0IFRhcmdldCBUaGVyPC9mdWxsLXRpdGxlPjwv
cGVyaW9kaWNhbD48cGFnZXM+MjgzPC9wYWdlcz48dm9sdW1lPjU8L3ZvbHVtZT48bnVtYmVyPjE8
L251bWJlcj48ZWRpdGlvbj4yMDIwLzEyLzA2PC9lZGl0aW9uPjxrZXl3b3Jkcz48a2V5d29yZD5B
bmltYWxzPC9rZXl3b3JkPjxrZXl3b3JkPkJhc2lnaW4vKmdlbmV0aWNzL2ltbXVub2xvZ3k8L2tl
eXdvcmQ+PGtleXdvcmQ+Q09WSUQtMTkvKmdlbmV0aWNzL2ltbXVub2xvZ3kvcGF0aG9sb2d5L3Zp
cm9sb2d5PC9rZXl3b3JkPjxrZXl3b3JkPkhvc3QtUGF0aG9nZW4gSW50ZXJhY3Rpb25zL2ltbXVu
b2xvZ3k8L2tleXdvcmQ+PGtleXdvcmQ+SHVtYW5zPC9rZXl3b3JkPjxrZXl3b3JkPkx1bmcvaW1t
dW5vbG9neS9wYXRob2xvZ3kvdmlyb2xvZ3k8L2tleXdvcmQ+PGtleXdvcmQ+TWljZTwva2V5d29y
ZD48a2V5d29yZD5QYW5kZW1pY3M8L2tleXdvcmQ+PGtleXdvcmQ+UHJvdGVpbiBCaW5kaW5nL2lt
bXVub2xvZ3k8L2tleXdvcmQ+PGtleXdvcmQ+UHJvdGVpbiBEb21haW5zL2dlbmV0aWNzL2ltbXVu
b2xvZ3k8L2tleXdvcmQ+PGtleXdvcmQ+U0FSUy1Db1YtMi8qaW1tdW5vbG9neS9wYXRob2dlbmlj
aXR5PC9rZXl3b3JkPjxrZXl3b3JkPlNwaWtlIEdseWNvcHJvdGVpbiwgQ29yb25hdmlydXMvZ2Vu
ZXRpY3MvKmltbXVub2xvZ3k8L2tleXdvcmQ+PGtleXdvcmQ+VmlydXMgSW50ZXJuYWxpemF0aW9u
PC9rZXl3b3JkPjwva2V5d29yZHM+PGRhdGVzPjx5ZWFyPjIwMjA8L3llYXI+PHB1Yi1kYXRlcz48
ZGF0ZT5EZWMgNDwvZGF0ZT48L3B1Yi1kYXRlcz48L2RhdGVzPjxpc2JuPjIwNTktMzYzNSAoRWxl
Y3Ryb25pYykmI3hEOzIwNTktMzYzNSAoTGlua2luZyk8L2lzYm4+PGFjY2Vzc2lvbi1udW0+MzMy
Nzc0NjY8L2FjY2Vzc2lvbi1udW0+PHVybHM+PHJlbGF0ZWQtdXJscz48dXJsPmh0dHBzOi8vd3d3
Lm5jYmkubmxtLm5paC5nb3YvcHVibWVkLzMzMjc3NDY2PC91cmw+PC9yZWxhdGVkLXVybHM+PC91
cmxzPjxjdXN0b20yPlBNQzc3MTQ4OTY8L2N1c3RvbTI+PGVsZWN0cm9uaWMtcmVzb3VyY2UtbnVt
PjEwLjEwMzgvczQxMzkyLTAyMC0wMDQyNi14PC9lbGVjdHJvbmljLXJlc291cmNlLW51bT48L3Jl
Y29yZD48L0NpdGU+PC9FbmROb3RlPn==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10</w:t>
            </w:r>
            <w:r w:rsidR="00F701ED">
              <w:fldChar w:fldCharType="end"/>
            </w:r>
            <w:r w:rsidR="00F701ED">
              <w:t>.</w:t>
            </w:r>
          </w:p>
          <w:p w14:paraId="5BEC916F" w14:textId="2CBB99EC" w:rsidR="000B5630" w:rsidRDefault="000B5630" w:rsidP="008F17C8">
            <w:r>
              <w:t xml:space="preserve">CD147 does not bind with spike </w:t>
            </w:r>
            <w:r w:rsidR="00F701ED">
              <w:fldChar w:fldCharType="begin">
                <w:fldData xml:space="preserve">PEVuZE5vdGU+PENpdGU+PEF1dGhvcj5TaGlsdHM8L0F1dGhvcj48WWVhcj4yMDIxPC9ZZWFyPjxS
ZWNOdW0+NjwvUmVjTnVtPjxEaXNwbGF5VGV4dD48c3R5bGUgZmFjZT0ic3VwZXJzY3JpcHQiPjEx
LDEyPC9zdHlsZT48L0Rpc3BsYXlUZXh0PjxyZWNvcmQ+PHJlYy1udW1iZXI+NjwvcmVjLW51bWJl
cj48Zm9yZWlnbi1rZXlzPjxrZXkgYXBwPSJFTiIgZGItaWQ9Inp6eHdkdDlzNng5NXd2ZXdzYXlw
ZHh2bXp4cHN2MjB0dGZ4eCIgdGltZXN0YW1wPSIwIj42PC9rZXk+PC9mb3JlaWduLWtleXM+PHJl
Zi10eXBlIG5hbWU9IkpvdXJuYWwgQXJ0aWNsZSI+MTc8L3JlZi10eXBlPjxjb250cmlidXRvcnM+
PGF1dGhvcnM+PGF1dGhvcj5TaGlsdHMsIEouPC9hdXRob3I+PGF1dGhvcj5Dcm96aWVyLCBULiBX
LiBNLjwvYXV0aG9yPjxhdXRob3I+R3JlZW53b29kLCBFLiBKLiBELjwvYXV0aG9yPjxhdXRob3I+
TGVobmVyLCBQLiBKLjwvYXV0aG9yPjxhdXRob3I+V3JpZ2h0LCBHLiBKLjwvYXV0aG9yPjwvYXV0
aG9ycz48L2NvbnRyaWJ1dG9ycz48YXV0aC1hZGRyZXNzPkNlbGwgU3VyZmFjZSBTaWduYWxsaW5n
IExhYm9yYXRvcnksIFdlbGxjb21lIFNhbmdlciBJbnN0aXR1dGUsIENhbWJyaWRnZSwgVUsuIGpz
NDRAc2FuZ2VyLmFjLnVrLiYjeEQ7Q2FtYnJpZGdlIEluc3RpdHV0ZSBvZiBUaGVyYXBldXRpYyBJ
bW11bm9sb2d5IGFuZCBJbmZlY3Rpb3VzIERpc2Vhc2UsIFVuaXZlcnNpdHkgb2YgQ2FtYnJpZGdl
LCBDYW1icmlkZ2UsIFVLLiYjeEQ7Q2VsbCBTdXJmYWNlIFNpZ25hbGxpbmcgTGFib3JhdG9yeSwg
V2VsbGNvbWUgU2FuZ2VyIEluc3RpdHV0ZSwgQ2FtYnJpZGdlLCBVSy4gZ3cyQHNhbmdlci5hYy51
ay4mI3hEO0RlcGFydG1lbnQgb2YgQmlvbG9neSwgWW9yayBCaW9tZWRpY2FsIFJlc2VhcmNoIElu
c3RpdHV0ZSwgSHVsbCBZb3JrIE1lZGljYWwgU2Nob29sLCBVbml2ZXJzaXR5IG9mIFlvcmssIFdl
bnR3b3J0aCBXYXksIFlvcmssIFVLLiBndzJAc2FuZ2VyLmFjLnVrLjwvYXV0aC1hZGRyZXNzPjx0
aXRsZXM+PHRpdGxlPk5vIGV2aWRlbmNlIGZvciBiYXNpZ2luL0NEMTQ3IGFzIGEgZGlyZWN0IFNB
UlMtQ29WLTIgc3Bpa2UgYmluZGluZyByZWNlcHRvcjwvdGl0bGU+PHNlY29uZGFyeS10aXRsZT5T
Y2kgUmVwPC9zZWNvbmRhcnktdGl0bGU+PC90aXRsZXM+PHBlcmlvZGljYWw+PGZ1bGwtdGl0bGU+
U2NpIFJlcDwvZnVsbC10aXRsZT48L3BlcmlvZGljYWw+PHBhZ2VzPjQxMzwvcGFnZXM+PHZvbHVt
ZT4xMTwvdm9sdW1lPjxudW1iZXI+MTwvbnVtYmVyPjxlZGl0aW9uPjIwMjEvMDEvMTM8L2VkaXRp
b24+PGtleXdvcmRzPjxrZXl3b3JkPkJhc2lnaW4vKm1ldGFib2xpc208L2tleXdvcmQ+PGtleXdv
cmQ+Q09WSUQtMTkvKm1ldGFib2xpc20vdmlyb2xvZ3k8L2tleXdvcmQ+PGtleXdvcmQ+Q2VsbCBM
aW5lPC9rZXl3b3JkPjxrZXl3b3JkPkhFSzI5MyBDZWxsczwva2V5d29yZD48a2V5d29yZD5Ib3N0
LVBhdGhvZ2VuIEludGVyYWN0aW9uczwva2V5d29yZD48a2V5d29yZD5IdW1hbnM8L2tleXdvcmQ+
PGtleXdvcmQ+UHJvdGVpbiBCaW5kaW5nPC9rZXl3b3JkPjxrZXl3b3JkPlJlY2VwdG9ycywgVmly
dXMvKm1ldGFib2xpc208L2tleXdvcmQ+PGtleXdvcmQ+U0FSUy1Db1YtMi8qcGh5c2lvbG9neTwv
a2V5d29yZD48a2V5d29yZD5TcGlrZSBHbHljb3Byb3RlaW4sIENvcm9uYXZpcnVzLyptZXRhYm9s
aXNtPC9rZXl3b3JkPjxrZXl3b3JkPlZpcnVzIEludGVybmFsaXphdGlvbjwva2V5d29yZD48L2tl
eXdvcmRzPjxkYXRlcz48eWVhcj4yMDIxPC95ZWFyPjxwdWItZGF0ZXM+PGRhdGU+SmFuIDExPC9k
YXRlPjwvcHViLWRhdGVzPjwvZGF0ZXM+PGlzYm4+MjA0NS0yMzIyIChFbGVjdHJvbmljKSYjeEQ7
MjA0NS0yMzIyIChMaW5raW5nKTwvaXNibj48YWNjZXNzaW9uLW51bT4zMzQzMjA2NzwvYWNjZXNz
aW9uLW51bT48dXJscz48cmVsYXRlZC11cmxzPjx1cmw+aHR0cHM6Ly93d3cubmNiaS5ubG0ubmlo
Lmdvdi9wdWJtZWQvMzM0MzIwNjc8L3VybD48L3JlbGF0ZWQtdXJscz48L3VybHM+PGN1c3RvbTI+
UE1DNzgwMTQ2NTwvY3VzdG9tMj48ZWxlY3Ryb25pYy1yZXNvdXJjZS1udW0+MTAuMTAzOC9zNDE1
OTgtMDIwLTgwNDY0LTE8L2VsZWN0cm9uaWMtcmVzb3VyY2UtbnVtPjwvcmVjb3JkPjwvQ2l0ZT48
Q2l0ZT48QXV0aG9yPlJhZ290dGU8L0F1dGhvcj48WWVhcj4yMDIxPC9ZZWFyPjxSZWNOdW0+NDY8
L1JlY051bT48cmVjb3JkPjxyZWMtbnVtYmVyPjQ2PC9yZWMtbnVtYmVyPjxmb3JlaWduLWtleXM+
PGtleSBhcHA9IkVOIiBkYi1pZD0ienp4d2R0OXM2eDk1d3Zld3NheXBkeHZtenhwc3YyMHR0Znh4
IiB0aW1lc3RhbXA9IjE2MzEyMDIwMTMiPjQ2PC9rZXk+PC9mb3JlaWduLWtleXM+PHJlZi10eXBl
IG5hbWU9IkpvdXJuYWwgQXJ0aWNsZSI+MTc8L3JlZi10eXBlPjxjb250cmlidXRvcnM+PGF1dGhv
cnM+PGF1dGhvcj5SYWdvdHRlLCBSLiBKLjwvYXV0aG9yPjxhdXRob3I+UHVsaWRvLCBELjwvYXV0
aG9yPjxhdXRob3I+RG9ubmVsbGFuLCBGLiBSLjwvYXV0aG9yPjxhdXRob3I+SGlsbCwgTS4gTC48
L2F1dGhvcj48YXV0aG9yPkdvcmluaSwgRy48L2F1dGhvcj48YXV0aG9yPkRhdmllcywgSC48L2F1
dGhvcj48YXV0aG9yPkJydW4sIEouPC9hdXRob3I+PGF1dGhvcj5NY0h1Z2gsIEsuPC9hdXRob3I+
PGF1dGhvcj5LaW5nLCBMLiBELiBXLjwvYXV0aG9yPjxhdXRob3I+U2tpbm5lciwgSy48L2F1dGhv
cj48YXV0aG9yPk1pdXJhLCBLLjwvYXV0aG9yPjxhdXRob3I+TG9uZywgQy4gQS48L2F1dGhvcj48
YXV0aG9yPlppdHptYW5uLCBOLjwvYXV0aG9yPjxhdXRob3I+RHJhcGVyLCBTLiBKLjwvYXV0aG9y
PjwvYXV0aG9ycz48L2NvbnRyaWJ1dG9ycz48YXV0aC1hZGRyZXNzPkplbm5lciBJbnN0aXR1dGUs
IFVuaXZlcnNpdHkgb2YgT3hmb3JkZ3JpZC40OTkxLjUsIE94Zm9yZCwgVW5pdGVkIEtpbmdkb20u
JiN4RDtEZXBhcnRtZW50IG9mIEJpb2NoZW1pc3RyeSwgVW5pdmVyc2l0eSBvZiBPeGZvcmRncmlk
LjQ5OTEuNSwgT3hmb3JkLCBVbml0ZWQgS2luZ2RvbS4mI3hEO094Zm9yZCBHbHljb2Jpb2xvZ3kg
SW5zdGl0dXRlLCBEZXBhcnRtZW50IG9mIEJpb2NoZW1pc3RyeSwgVW5pdmVyc2l0eSBvZiBPeGZv
cmRncmlkLjQ5OTEuNSwgT3hmb3JkLCBVbml0ZWQgS2luZ2RvbS4mI3hEO0xhYm9yYXRvcnkgb2Yg
TWFsYXJpYSBhbmQgVmVjdG9yIFJlc2VhcmNoLCBOYXRpb25hbCBJbnN0aXR1dGUgb2YgQWxsZXJn
eSBhbmQgSW5mZWN0aW91cyBEaXNlYXNlcywgTmF0aW9uYWwgSW5zdGl0dXRlcyBvZiBIZWFsdGhn
cmlkLjk0MzY1LjNkLCBCZXRoZXNkYSwgTWFyeWxhbmQsIFVTQS48L2F1dGgtYWRkcmVzcz48dGl0
bGVzPjx0aXRsZT5IdW1hbiBCYXNpZ2luIChDRDE0NykgRG9lcyBOb3QgRGlyZWN0bHkgSW50ZXJh
Y3Qgd2l0aCBTQVJTLUNvVi0yIFNwaWtlIEdseWNvcHJvdGVpbjwvdGl0bGU+PHNlY29uZGFyeS10
aXRsZT5tU3BoZXJlPC9zZWNvbmRhcnktdGl0bGU+PC90aXRsZXM+PHBlcmlvZGljYWw+PGZ1bGwt
dGl0bGU+bVNwaGVyZTwvZnVsbC10aXRsZT48L3BlcmlvZGljYWw+PHBhZ2VzPmUwMDY0NzIxPC9w
YWdlcz48dm9sdW1lPjY8L3ZvbHVtZT48bnVtYmVyPjQ8L251bWJlcj48ZWRpdGlvbj4yMDIxLzA4
LzEyPC9lZGl0aW9uPjxrZXl3b3Jkcz48a2V5d29yZD4qY2QxNDc8L2tleXdvcmQ+PGtleXdvcmQ+
KmNvdmlkLTE5PC9rZXl3b3JkPjxrZXl3b3JkPipTQVJTLUNvVi0yPC9rZXl3b3JkPjxrZXl3b3Jk
PipiYXNpZ2luPC9rZXl3b3JkPjxrZXl3b3JkPipjb3JvbmF2aXJ1czwva2V5d29yZD48a2V5d29y
ZD4qdmlydXMgZW50cnk8L2tleXdvcmQ+PGtleXdvcmQ+KnZpcnVzLWhvc3QgaW50ZXJhY3Rpb25z
PC9rZXl3b3JkPjwva2V5d29yZHM+PGRhdGVzPjx5ZWFyPjIwMjE8L3llYXI+PHB1Yi1kYXRlcz48
ZGF0ZT5BdWcgMjU8L2RhdGU+PC9wdWItZGF0ZXM+PC9kYXRlcz48aXNibj4yMzc5LTUwNDIgKEVs
ZWN0cm9uaWMpJiN4RDsyMzc5LTUwNDIgKExpbmtpbmcpPC9pc2JuPjxhY2Nlc3Npb24tbnVtPjM0
Mzc4OTgyPC9hY2Nlc3Npb24tbnVtPjx1cmxzPjxyZWxhdGVkLXVybHM+PHVybD5odHRwczovL3d3
dy5uY2JpLm5sbS5uaWguZ292L3B1Ym1lZC8zNDM3ODk4MjwvdXJsPjwvcmVsYXRlZC11cmxzPjwv
dXJscz48ZWxlY3Ryb25pYy1yZXNvdXJjZS1udW0+MTAuMTEyOC9tU3BoZXJlLjAwNjQ3LTIxPC9l
bGVjdHJvbmljLXJlc291cmNlLW51bT48L3JlY29yZD48L0NpdGU+PC9FbmROb3RlPgB=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TaGlsdHM8L0F1dGhvcj48WWVhcj4yMDIxPC9ZZWFyPjxS
ZWNOdW0+NjwvUmVjTnVtPjxEaXNwbGF5VGV4dD48c3R5bGUgZmFjZT0ic3VwZXJzY3JpcHQiPjEx
LDEyPC9zdHlsZT48L0Rpc3BsYXlUZXh0PjxyZWNvcmQ+PHJlYy1udW1iZXI+NjwvcmVjLW51bWJl
cj48Zm9yZWlnbi1rZXlzPjxrZXkgYXBwPSJFTiIgZGItaWQ9Inp6eHdkdDlzNng5NXd2ZXdzYXlw
ZHh2bXp4cHN2MjB0dGZ4eCIgdGltZXN0YW1wPSIwIj42PC9rZXk+PC9mb3JlaWduLWtleXM+PHJl
Zi10eXBlIG5hbWU9IkpvdXJuYWwgQXJ0aWNsZSI+MTc8L3JlZi10eXBlPjxjb250cmlidXRvcnM+
PGF1dGhvcnM+PGF1dGhvcj5TaGlsdHMsIEouPC9hdXRob3I+PGF1dGhvcj5Dcm96aWVyLCBULiBX
LiBNLjwvYXV0aG9yPjxhdXRob3I+R3JlZW53b29kLCBFLiBKLiBELjwvYXV0aG9yPjxhdXRob3I+
TGVobmVyLCBQLiBKLjwvYXV0aG9yPjxhdXRob3I+V3JpZ2h0LCBHLiBKLjwvYXV0aG9yPjwvYXV0
aG9ycz48L2NvbnRyaWJ1dG9ycz48YXV0aC1hZGRyZXNzPkNlbGwgU3VyZmFjZSBTaWduYWxsaW5n
IExhYm9yYXRvcnksIFdlbGxjb21lIFNhbmdlciBJbnN0aXR1dGUsIENhbWJyaWRnZSwgVUsuIGpz
NDRAc2FuZ2VyLmFjLnVrLiYjeEQ7Q2FtYnJpZGdlIEluc3RpdHV0ZSBvZiBUaGVyYXBldXRpYyBJ
bW11bm9sb2d5IGFuZCBJbmZlY3Rpb3VzIERpc2Vhc2UsIFVuaXZlcnNpdHkgb2YgQ2FtYnJpZGdl
LCBDYW1icmlkZ2UsIFVLLiYjeEQ7Q2VsbCBTdXJmYWNlIFNpZ25hbGxpbmcgTGFib3JhdG9yeSwg
V2VsbGNvbWUgU2FuZ2VyIEluc3RpdHV0ZSwgQ2FtYnJpZGdlLCBVSy4gZ3cyQHNhbmdlci5hYy51
ay4mI3hEO0RlcGFydG1lbnQgb2YgQmlvbG9neSwgWW9yayBCaW9tZWRpY2FsIFJlc2VhcmNoIElu
c3RpdHV0ZSwgSHVsbCBZb3JrIE1lZGljYWwgU2Nob29sLCBVbml2ZXJzaXR5IG9mIFlvcmssIFdl
bnR3b3J0aCBXYXksIFlvcmssIFVLLiBndzJAc2FuZ2VyLmFjLnVrLjwvYXV0aC1hZGRyZXNzPjx0
aXRsZXM+PHRpdGxlPk5vIGV2aWRlbmNlIGZvciBiYXNpZ2luL0NEMTQ3IGFzIGEgZGlyZWN0IFNB
UlMtQ29WLTIgc3Bpa2UgYmluZGluZyByZWNlcHRvcjwvdGl0bGU+PHNlY29uZGFyeS10aXRsZT5T
Y2kgUmVwPC9zZWNvbmRhcnktdGl0bGU+PC90aXRsZXM+PHBlcmlvZGljYWw+PGZ1bGwtdGl0bGU+
U2NpIFJlcDwvZnVsbC10aXRsZT48L3BlcmlvZGljYWw+PHBhZ2VzPjQxMzwvcGFnZXM+PHZvbHVt
ZT4xMTwvdm9sdW1lPjxudW1iZXI+MTwvbnVtYmVyPjxlZGl0aW9uPjIwMjEvMDEvMTM8L2VkaXRp
b24+PGtleXdvcmRzPjxrZXl3b3JkPkJhc2lnaW4vKm1ldGFib2xpc208L2tleXdvcmQ+PGtleXdv
cmQ+Q09WSUQtMTkvKm1ldGFib2xpc20vdmlyb2xvZ3k8L2tleXdvcmQ+PGtleXdvcmQ+Q2VsbCBM
aW5lPC9rZXl3b3JkPjxrZXl3b3JkPkhFSzI5MyBDZWxsczwva2V5d29yZD48a2V5d29yZD5Ib3N0
LVBhdGhvZ2VuIEludGVyYWN0aW9uczwva2V5d29yZD48a2V5d29yZD5IdW1hbnM8L2tleXdvcmQ+
PGtleXdvcmQ+UHJvdGVpbiBCaW5kaW5nPC9rZXl3b3JkPjxrZXl3b3JkPlJlY2VwdG9ycywgVmly
dXMvKm1ldGFib2xpc208L2tleXdvcmQ+PGtleXdvcmQ+U0FSUy1Db1YtMi8qcGh5c2lvbG9neTwv
a2V5d29yZD48a2V5d29yZD5TcGlrZSBHbHljb3Byb3RlaW4sIENvcm9uYXZpcnVzLyptZXRhYm9s
aXNtPC9rZXl3b3JkPjxrZXl3b3JkPlZpcnVzIEludGVybmFsaXphdGlvbjwva2V5d29yZD48L2tl
eXdvcmRzPjxkYXRlcz48eWVhcj4yMDIxPC95ZWFyPjxwdWItZGF0ZXM+PGRhdGU+SmFuIDExPC9k
YXRlPjwvcHViLWRhdGVzPjwvZGF0ZXM+PGlzYm4+MjA0NS0yMzIyIChFbGVjdHJvbmljKSYjeEQ7
MjA0NS0yMzIyIChMaW5raW5nKTwvaXNibj48YWNjZXNzaW9uLW51bT4zMzQzMjA2NzwvYWNjZXNz
aW9uLW51bT48dXJscz48cmVsYXRlZC11cmxzPjx1cmw+aHR0cHM6Ly93d3cubmNiaS5ubG0ubmlo
Lmdvdi9wdWJtZWQvMzM0MzIwNjc8L3VybD48L3JlbGF0ZWQtdXJscz48L3VybHM+PGN1c3RvbTI+
UE1DNzgwMTQ2NTwvY3VzdG9tMj48ZWxlY3Ryb25pYy1yZXNvdXJjZS1udW0+MTAuMTAzOC9zNDE1
OTgtMDIwLTgwNDY0LTE8L2VsZWN0cm9uaWMtcmVzb3VyY2UtbnVtPjwvcmVjb3JkPjwvQ2l0ZT48
Q2l0ZT48QXV0aG9yPlJhZ290dGU8L0F1dGhvcj48WWVhcj4yMDIxPC9ZZWFyPjxSZWNOdW0+NDY8
L1JlY051bT48cmVjb3JkPjxyZWMtbnVtYmVyPjQ2PC9yZWMtbnVtYmVyPjxmb3JlaWduLWtleXM+
PGtleSBhcHA9IkVOIiBkYi1pZD0ienp4d2R0OXM2eDk1d3Zld3NheXBkeHZtenhwc3YyMHR0Znh4
IiB0aW1lc3RhbXA9IjE2MzEyMDIwMTMiPjQ2PC9rZXk+PC9mb3JlaWduLWtleXM+PHJlZi10eXBl
IG5hbWU9IkpvdXJuYWwgQXJ0aWNsZSI+MTc8L3JlZi10eXBlPjxjb250cmlidXRvcnM+PGF1dGhv
cnM+PGF1dGhvcj5SYWdvdHRlLCBSLiBKLjwvYXV0aG9yPjxhdXRob3I+UHVsaWRvLCBELjwvYXV0
aG9yPjxhdXRob3I+RG9ubmVsbGFuLCBGLiBSLjwvYXV0aG9yPjxhdXRob3I+SGlsbCwgTS4gTC48
L2F1dGhvcj48YXV0aG9yPkdvcmluaSwgRy48L2F1dGhvcj48YXV0aG9yPkRhdmllcywgSC48L2F1
dGhvcj48YXV0aG9yPkJydW4sIEouPC9hdXRob3I+PGF1dGhvcj5NY0h1Z2gsIEsuPC9hdXRob3I+
PGF1dGhvcj5LaW5nLCBMLiBELiBXLjwvYXV0aG9yPjxhdXRob3I+U2tpbm5lciwgSy48L2F1dGhv
cj48YXV0aG9yPk1pdXJhLCBLLjwvYXV0aG9yPjxhdXRob3I+TG9uZywgQy4gQS48L2F1dGhvcj48
YXV0aG9yPlppdHptYW5uLCBOLjwvYXV0aG9yPjxhdXRob3I+RHJhcGVyLCBTLiBKLjwvYXV0aG9y
PjwvYXV0aG9ycz48L2NvbnRyaWJ1dG9ycz48YXV0aC1hZGRyZXNzPkplbm5lciBJbnN0aXR1dGUs
IFVuaXZlcnNpdHkgb2YgT3hmb3JkZ3JpZC40OTkxLjUsIE94Zm9yZCwgVW5pdGVkIEtpbmdkb20u
JiN4RDtEZXBhcnRtZW50IG9mIEJpb2NoZW1pc3RyeSwgVW5pdmVyc2l0eSBvZiBPeGZvcmRncmlk
LjQ5OTEuNSwgT3hmb3JkLCBVbml0ZWQgS2luZ2RvbS4mI3hEO094Zm9yZCBHbHljb2Jpb2xvZ3kg
SW5zdGl0dXRlLCBEZXBhcnRtZW50IG9mIEJpb2NoZW1pc3RyeSwgVW5pdmVyc2l0eSBvZiBPeGZv
cmRncmlkLjQ5OTEuNSwgT3hmb3JkLCBVbml0ZWQgS2luZ2RvbS4mI3hEO0xhYm9yYXRvcnkgb2Yg
TWFsYXJpYSBhbmQgVmVjdG9yIFJlc2VhcmNoLCBOYXRpb25hbCBJbnN0aXR1dGUgb2YgQWxsZXJn
eSBhbmQgSW5mZWN0aW91cyBEaXNlYXNlcywgTmF0aW9uYWwgSW5zdGl0dXRlcyBvZiBIZWFsdGhn
cmlkLjk0MzY1LjNkLCBCZXRoZXNkYSwgTWFyeWxhbmQsIFVTQS48L2F1dGgtYWRkcmVzcz48dGl0
bGVzPjx0aXRsZT5IdW1hbiBCYXNpZ2luIChDRDE0NykgRG9lcyBOb3QgRGlyZWN0bHkgSW50ZXJh
Y3Qgd2l0aCBTQVJTLUNvVi0yIFNwaWtlIEdseWNvcHJvdGVpbjwvdGl0bGU+PHNlY29uZGFyeS10
aXRsZT5tU3BoZXJlPC9zZWNvbmRhcnktdGl0bGU+PC90aXRsZXM+PHBlcmlvZGljYWw+PGZ1bGwt
dGl0bGU+bVNwaGVyZTwvZnVsbC10aXRsZT48L3BlcmlvZGljYWw+PHBhZ2VzPmUwMDY0NzIxPC9w
YWdlcz48dm9sdW1lPjY8L3ZvbHVtZT48bnVtYmVyPjQ8L251bWJlcj48ZWRpdGlvbj4yMDIxLzA4
LzEyPC9lZGl0aW9uPjxrZXl3b3Jkcz48a2V5d29yZD4qY2QxNDc8L2tleXdvcmQ+PGtleXdvcmQ+
KmNvdmlkLTE5PC9rZXl3b3JkPjxrZXl3b3JkPipTQVJTLUNvVi0yPC9rZXl3b3JkPjxrZXl3b3Jk
PipiYXNpZ2luPC9rZXl3b3JkPjxrZXl3b3JkPipjb3JvbmF2aXJ1czwva2V5d29yZD48a2V5d29y
ZD4qdmlydXMgZW50cnk8L2tleXdvcmQ+PGtleXdvcmQ+KnZpcnVzLWhvc3QgaW50ZXJhY3Rpb25z
PC9rZXl3b3JkPjwva2V5d29yZHM+PGRhdGVzPjx5ZWFyPjIwMjE8L3llYXI+PHB1Yi1kYXRlcz48
ZGF0ZT5BdWcgMjU8L2RhdGU+PC9wdWItZGF0ZXM+PC9kYXRlcz48aXNibj4yMzc5LTUwNDIgKEVs
ZWN0cm9uaWMpJiN4RDsyMzc5LTUwNDIgKExpbmtpbmcpPC9pc2JuPjxhY2Nlc3Npb24tbnVtPjM0
Mzc4OTgyPC9hY2Nlc3Npb24tbnVtPjx1cmxzPjxyZWxhdGVkLXVybHM+PHVybD5odHRwczovL3d3
dy5uY2JpLm5sbS5uaWguZ292L3B1Ym1lZC8zNDM3ODk4MjwvdXJsPjwvcmVsYXRlZC11cmxzPjwv
dXJscz48ZWxlY3Ryb25pYy1yZXNvdXJjZS1udW0+MTAuMTEyOC9tU3BoZXJlLjAwNjQ3LTIxPC9l
bGVjdHJvbmljLXJlc291cmNlLW51bT48L3JlY29yZD48L0NpdGU+PC9FbmROb3RlPgB=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11,12</w:t>
            </w:r>
            <w:r w:rsidR="00F701ED">
              <w:fldChar w:fldCharType="end"/>
            </w:r>
            <w:r w:rsidR="00F701ED">
              <w:t>.</w:t>
            </w:r>
          </w:p>
          <w:p w14:paraId="4672BBC8" w14:textId="1D942E43" w:rsidR="000B5630" w:rsidRDefault="000B5630" w:rsidP="008F17C8"/>
        </w:tc>
      </w:tr>
      <w:tr w:rsidR="000B5630" w14:paraId="5B67A143" w14:textId="77777777" w:rsidTr="008F17C8">
        <w:tc>
          <w:tcPr>
            <w:tcW w:w="1305" w:type="dxa"/>
          </w:tcPr>
          <w:p w14:paraId="2FECDD7C" w14:textId="0DE407C8" w:rsidR="000B5630" w:rsidRPr="000B5630" w:rsidRDefault="000B5630" w:rsidP="008F17C8">
            <w:r w:rsidRPr="000B5630">
              <w:t>TPCN2</w:t>
            </w:r>
          </w:p>
        </w:tc>
        <w:tc>
          <w:tcPr>
            <w:tcW w:w="3910" w:type="dxa"/>
          </w:tcPr>
          <w:p w14:paraId="087634F8" w14:textId="5AB19A12" w:rsidR="000B5630" w:rsidRPr="000B5630" w:rsidRDefault="000B5630" w:rsidP="008F17C8">
            <w:r w:rsidRPr="000B5630">
              <w:t>A lysosomal non-selective Na</w:t>
            </w:r>
            <w:r w:rsidRPr="00D2119F">
              <w:rPr>
                <w:vertAlign w:val="superscript"/>
              </w:rPr>
              <w:t>+</w:t>
            </w:r>
            <w:r w:rsidRPr="000B5630">
              <w:t>/Ca</w:t>
            </w:r>
            <w:r w:rsidRPr="00D2119F">
              <w:rPr>
                <w:vertAlign w:val="superscript"/>
              </w:rPr>
              <w:t>2+</w:t>
            </w:r>
            <w:r w:rsidRPr="000B5630">
              <w:t> channel.</w:t>
            </w:r>
          </w:p>
          <w:p w14:paraId="2CF9A874" w14:textId="77777777" w:rsidR="000B5630" w:rsidRPr="000B5630" w:rsidRDefault="000B5630" w:rsidP="008F17C8"/>
        </w:tc>
        <w:tc>
          <w:tcPr>
            <w:tcW w:w="5220" w:type="dxa"/>
          </w:tcPr>
          <w:p w14:paraId="124CB7DE" w14:textId="1A773257" w:rsidR="000B5630" w:rsidRPr="000B5630" w:rsidRDefault="000B5630" w:rsidP="008F17C8">
            <w:r w:rsidRPr="000B5630">
              <w:t>Essential in the endocytosis of SARS-CoV-2</w:t>
            </w:r>
            <w:r w:rsidR="00C6723F">
              <w:t xml:space="preserve"> </w:t>
            </w:r>
            <w:r w:rsidR="00C6723F">
              <w:rPr>
                <w:rFonts w:hint="eastAsia"/>
              </w:rPr>
              <w:t>and</w:t>
            </w:r>
            <w:r w:rsidR="00C6723F">
              <w:t xml:space="preserve"> Ebola virus </w:t>
            </w:r>
            <w:r w:rsidR="00F701ED">
              <w:fldChar w:fldCharType="begin">
                <w:fldData xml:space="preserve">PEVuZE5vdGU+PENpdGU+PEF1dGhvcj5PdTwvQXV0aG9yPjxZZWFyPjIwMjA8L1llYXI+PFJlY051
bT41NzwvUmVjTnVtPjxEaXNwbGF5VGV4dD48c3R5bGUgZmFjZT0ic3VwZXJzY3JpcHQiPjEzLDE0
PC9zdHlsZT48L0Rpc3BsYXlUZXh0PjxyZWNvcmQ+PHJlYy1udW1iZXI+NTc8L3JlYy1udW1iZXI+
PGZvcmVpZ24ta2V5cz48a2V5IGFwcD0iRU4iIGRiLWlkPSJ6enh3ZHQ5czZ4OTV3dmV3c2F5cGR4
dm16eHBzdjIwdHRmeHgiIHRpbWVzdGFtcD0iMTYzMzMxODE5MCI+NTc8L2tleT48L2ZvcmVpZ24t
a2V5cz48cmVmLXR5cGUgbmFtZT0iSm91cm5hbCBBcnRpY2xlIj4xNzwvcmVmLXR5cGU+PGNvbnRy
aWJ1dG9ycz48YXV0aG9ycz48YXV0aG9yPk91LCBYLjwvYXV0aG9yPjxhdXRob3I+TGl1LCBZLjwv
YXV0aG9yPjxhdXRob3I+TGVpLCBYLjwvYXV0aG9yPjxhdXRob3I+TGksIFAuPC9hdXRob3I+PGF1
dGhvcj5NaSwgRC48L2F1dGhvcj48YXV0aG9yPlJlbiwgTC48L2F1dGhvcj48YXV0aG9yPkd1bywg
TC48L2F1dGhvcj48YXV0aG9yPkd1bywgUi48L2F1dGhvcj48YXV0aG9yPkNoZW4sIFQuPC9hdXRo
b3I+PGF1dGhvcj5IdSwgSi48L2F1dGhvcj48YXV0aG9yPlhpYW5nLCBaLjwvYXV0aG9yPjxhdXRo
b3I+TXUsIFouPC9hdXRob3I+PGF1dGhvcj5DaGVuLCBYLjwvYXV0aG9yPjxhdXRob3I+Q2hlbiwg
Si48L2F1dGhvcj48YXV0aG9yPkh1LCBLLjwvYXV0aG9yPjxhdXRob3I+SmluLCBRLjwvYXV0aG9y
PjxhdXRob3I+V2FuZywgSi48L2F1dGhvcj48YXV0aG9yPlFpYW4sIFouPC9hdXRob3I+PC9hdXRo
b3JzPjwvY29udHJpYnV0b3JzPjxhdXRoLWFkZHJlc3M+TkhDIEtleSBsYWJvcmF0b3J5IG9mIFN5
c3RlbXMgQmlvbG9neSBvZiBQYXRob2dlbnMsIEluc3RpdHV0ZSBvZiBQYXRob2dlbiBCaW9sb2d5
LCBDaGluZXNlIEFjYWRlbXkgb2YgTWVkaWNhbCBTY2llbmNlcyBhbmQgUGVraW5nIFVuaW9uIE1l
ZGljYWwgQ29sbGVnZSwgMTAwMTc2LCBCZWlqaW5nLCBDaGluYS4mI3hEO0luc3RpdHV0ZSBvZiBN
ZWRpY2luYWwgUGxhbnQgRGV2ZWxvcG1lbnQgKElNUExBRCksIENoaW5lc2UgQWNhZGVteSBvZiBN
ZWRpY2FsIFNjaWVuY2VzIChDQU1TKSBhbmQgUGVraW5nIFVuaW9uIE1lZGljYWwgQ29sbGFnZSAo
UFVNQyksIDE1MSBNYWxpYW53YSBSb2FkIE5vcnRoLCBIYWlkaWFuIERpc3RyaWN0LCAxMDAxOTMs
IEJlaWppbmcsIENoaW5hLiYjeEQ7SGVuZ3NodWkgVGhpcmQgUGVvcGxlJmFwb3M7cyBIb3NwaXRh
bCwgSGVpYmVpLCBDaGluYS4mI3hEO05IQyBLZXkgbGFib3JhdG9yeSBvZiBTeXN0ZW1zIEJpb2xv
Z3kgb2YgUGF0aG9nZW5zLCBJbnN0aXR1dGUgb2YgUGF0aG9nZW4gQmlvbG9neSwgQ2hpbmVzZSBB
Y2FkZW15IG9mIE1lZGljYWwgU2NpZW5jZXMgYW5kIFBla2luZyBVbmlvbiBNZWRpY2FsIENvbGxl
Z2UsIDEwMDE3NiwgQmVpamluZywgQ2hpbmEuIGppbnFpQGlwYmNhbXMuYWMuY24uJiN4RDtOSEMg
S2V5IGxhYm9yYXRvcnkgb2YgU3lzdGVtcyBCaW9sb2d5IG9mIFBhdGhvZ2VucywgSW5zdGl0dXRl
IG9mIFBhdGhvZ2VuIEJpb2xvZ3ksIENoaW5lc2UgQWNhZGVteSBvZiBNZWRpY2FsIFNjaWVuY2Vz
IGFuZCBQZWtpbmcgVW5pb24gTWVkaWNhbCBDb2xsZWdlLCAxMDAxNzYsIEJlaWppbmcsIENoaW5h
LiB3YW5nancyOEAxNjMuY29tLiYjeEQ7TkhDIEtleSBsYWJvcmF0b3J5IG9mIFN5c3RlbXMgQmlv
bG9neSBvZiBQYXRob2dlbnMsIEluc3RpdHV0ZSBvZiBQYXRob2dlbiBCaW9sb2d5LCBDaGluZXNl
IEFjYWRlbXkgb2YgTWVkaWNhbCBTY2llbmNlcyBhbmQgUGVraW5nIFVuaW9uIE1lZGljYWwgQ29s
bGVnZSwgMTAwMTc2LCBCZWlqaW5nLCBDaGluYS4genFpYW4yMDEzQHNpbmEuY29tLjwvYXV0aC1h
ZGRyZXNzPjx0aXRsZXM+PHRpdGxlPkNoYXJhY3Rlcml6YXRpb24gb2Ygc3Bpa2UgZ2x5Y29wcm90
ZWluIG9mIFNBUlMtQ29WLTIgb24gdmlydXMgZW50cnkgYW5kIGl0cyBpbW11bmUgY3Jvc3MtcmVh
Y3Rpdml0eSB3aXRoIFNBUlMtQ29WPC90aXRsZT48c2Vjb25kYXJ5LXRpdGxlPk5hdCBDb21tdW48
L3NlY29uZGFyeS10aXRsZT48L3RpdGxlcz48cGVyaW9kaWNhbD48ZnVsbC10aXRsZT5OYXQgQ29t
bXVuPC9mdWxsLXRpdGxlPjwvcGVyaW9kaWNhbD48cGFnZXM+MTYyMDwvcGFnZXM+PHZvbHVtZT4x
MTwvdm9sdW1lPjxudW1iZXI+MTwvbnVtYmVyPjxlZGl0aW9uPjIwMjAvMDMvMzA8L2VkaXRpb24+
PGtleXdvcmRzPjxrZXl3b3JkPkFuZ2lvdGVuc2luLUNvbnZlcnRpbmcgRW56eW1lIDI8L2tleXdv
cmQ+PGtleXdvcmQ+QW50aWJvZGllcywgVmlyYWwvKmltbXVub2xvZ3k8L2tleXdvcmQ+PGtleXdv
cmQ+QmV0YWNvcm9uYXZpcnVzL2NoZW1pc3RyeS9pbW11bm9sb2d5LypwaHlzaW9sb2d5PC9rZXl3
b3JkPjxrZXl3b3JkPkJyb2FkbHkgTmV1dHJhbGl6aW5nIEFudGlib2RpZXMvKmltbXVub2xvZ3k8
L2tleXdvcmQ+PGtleXdvcmQ+Q292aWQtMTk8L2tleXdvcmQ+PGtleXdvcmQ+Q2FsY2l1bSBDaGFu
bmVscy9tZXRhYm9saXNtPC9rZXl3b3JkPjxrZXl3b3JkPkNhdGhlcHNpbiBML21ldGFib2xpc208
L2tleXdvcmQ+PGtleXdvcmQ+Q2F0aGVwc2lucy9hbnRhZ29uaXN0cyAmYW1wOyBpbmhpYml0b3Jz
L21ldGFib2xpc208L2tleXdvcmQ+PGtleXdvcmQ+Q2VsbCBGdXNpb248L2tleXdvcmQ+PGtleXdv
cmQ+Q29yb25hdmlydXMgSW5mZWN0aW9ucy9pbW11bm9sb2d5PC9rZXl3b3JkPjxrZXl3b3JkPkNy
b3NzIFJlYWN0aW9uczwva2V5d29yZD48a2V5d29yZD5FbmRvY3l0b3Npczwva2V5d29yZD48a2V5
d29yZD5HaWFudCBDZWxscy9waHlzaW9sb2d5PC9rZXl3b3JkPjxrZXl3b3JkPkhFSzI5MyBDZWxs
czwva2V5d29yZD48a2V5d29yZD5IdW1hbnM8L2tleXdvcmQ+PGtleXdvcmQ+TmV1dHJhbGl6YXRp
b24gVGVzdHM8L2tleXdvcmQ+PGtleXdvcmQ+UGFuZGVtaWNzPC9rZXl3b3JkPjxrZXl3b3JkPlBl
cHRpZHlsLURpcGVwdGlkYXNlIEEvbWV0YWJvbGlzbTwva2V5d29yZD48a2V5d29yZD5QaG9zcGhh
dGlkeWxpbm9zaXRvbCAzLUtpbmFzZXMvbWV0YWJvbGlzbTwva2V5d29yZD48a2V5d29yZD5QbmV1
bW9uaWEsIFZpcmFsL2ltbXVub2xvZ3k8L2tleXdvcmQ+PGtleXdvcmQ+UHJvdGVpbiBEb21haW5z
PC9rZXl3b3JkPjxrZXl3b3JkPlByb3RlaW4gTXVsdGltZXJpemF0aW9uPC9rZXl3b3JkPjxrZXl3
b3JkPlJlY2VwdG9ycywgVmlydXMvbWV0YWJvbGlzbTwva2V5d29yZD48a2V5d29yZD5TQVJTIFZp
cnVzL2ltbXVub2xvZ3k8L2tleXdvcmQ+PGtleXdvcmQ+U0FSUy1Db1YtMjwva2V5d29yZD48a2V5
d29yZD5TZXZlcmUgQWN1dGUgUmVzcGlyYXRvcnkgU3luZHJvbWUvaW1tdW5vbG9neTwva2V5d29y
ZD48a2V5d29yZD5TcGlrZSBHbHljb3Byb3RlaW4sIENvcm9uYXZpcnVzL2NoZW1pc3RyeS8qaW1t
dW5vbG9neS8qbWV0YWJvbGlzbTwva2V5d29yZD48a2V5d29yZD5Ucnlwc2luL21ldGFib2xpc208
L2tleXdvcmQ+PGtleXdvcmQ+KlZpcnVzIEludGVybmFsaXphdGlvbjwva2V5d29yZD48L2tleXdv
cmRzPjxkYXRlcz48eWVhcj4yMDIwPC95ZWFyPjxwdWItZGF0ZXM+PGRhdGU+TWFyIDI3PC9kYXRl
PjwvcHViLWRhdGVzPjwvZGF0ZXM+PGlzYm4+MjA0MS0xNzIzIChFbGVjdHJvbmljKSYjeEQ7MjA0
MS0xNzIzIChMaW5raW5nKTwvaXNibj48YWNjZXNzaW9uLW51bT4zMjIyMTMwNjwvYWNjZXNzaW9u
LW51bT48dXJscz48cmVsYXRlZC11cmxzPjx1cmw+aHR0cHM6Ly93d3cubmNiaS5ubG0ubmloLmdv
di9wdWJtZWQvMzIyMjEzMDY8L3VybD48L3JlbGF0ZWQtdXJscz48L3VybHM+PGN1c3RvbTI+UE1D
NzEwMDUxNTwvY3VzdG9tMj48ZWxlY3Ryb25pYy1yZXNvdXJjZS1udW0+MTAuMTAzOC9zNDE0Njct
MDIwLTE1NTYyLTk8L2VsZWN0cm9uaWMtcmVzb3VyY2UtbnVtPjwvcmVjb3JkPjwvQ2l0ZT48Q2l0
ZT48QXV0aG9yPlNha3VyYWk8L0F1dGhvcj48WWVhcj4yMDE1PC9ZZWFyPjxSZWNOdW0+MTk8L1Jl
Y051bT48cmVjb3JkPjxyZWMtbnVtYmVyPjE5PC9yZWMtbnVtYmVyPjxmb3JlaWduLWtleXM+PGtl
eSBhcHA9IkVOIiBkYi1pZD0ienp4d2R0OXM2eDk1d3Zld3NheXBkeHZtenhwc3YyMHR0Znh4IiB0
aW1lc3RhbXA9IjE2MzAyOTI5MTkiPjE5PC9rZXk+PC9mb3JlaWduLWtleXM+PHJlZi10eXBlIG5h
bWU9IkpvdXJuYWwgQXJ0aWNsZSI+MTc8L3JlZi10eXBlPjxjb250cmlidXRvcnM+PGF1dGhvcnM+
PGF1dGhvcj5TYWt1cmFpLCBZLjwvYXV0aG9yPjxhdXRob3I+S29sb2tvbHRzb3YsIEEuIEEuPC9h
dXRob3I+PGF1dGhvcj5DaGVuLCBDLiBDLjwvYXV0aG9yPjxhdXRob3I+VGlkd2VsbCwgTS4gVy48
L2F1dGhvcj48YXV0aG9yPkJhdXRhLCBXLiBFLjwvYXV0aG9yPjxhdXRob3I+S2x1Z2JhdWVyLCBO
LjwvYXV0aG9yPjxhdXRob3I+R3JpbW0sIEMuPC9hdXRob3I+PGF1dGhvcj5XYWhsLVNjaG90dCwg
Qy48L2F1dGhvcj48YXV0aG9yPkJpZWwsIE0uPC9hdXRob3I+PGF1dGhvcj5EYXZleSwgUi4gQS48
L2F1dGhvcj48L2F1dGhvcnM+PC9jb250cmlidXRvcnM+PGF1dGgtYWRkcmVzcz5UZXhhcyBCaW9t
ZWRpY2FsIFJlc2VhcmNoIEluc3RpdHV0ZSwgU2FuIEFudG9uaW8sIFRYLCBVU0EuJiN4RDtUaGUg
VW5pdmVyc2l0eSBvZiBUZXhhcyBNZWRpY2FsIEJyYW5jaCwgR2FsdmVzdG9uLCBUWCwgVVNBLiYj
eEQ7Q2VudGVyIGZvciBJbnRlZ3JhdGVkIFByb3RlaW4gU2NpZW5jZSBNdW5pY2ggKENJUFNNKSBh
dCB0aGUgRGVwYXJ0bWVudCBvZiBQaGFybWFjeS1DZW50ZXIgZm9yIERydWcgUmVzZWFyY2gsIEx1
ZHdpZy1NYXhpbWlsaWFucy1Vbml2ZXJzaXRhdCBNdW5jaGVuLCBNdW5pY2gsIEdlcm1hbnkuJiN4
RDtTb3V0aHdlc3QgUmVzZWFyY2ggSW5zdGl0dXRlLCBTYW4gQW50b25pbywgVFgsIFVTQS4mI3hE
O0luc3RpdHV0ZSBmb3IgRXhwZXJpbWVudGFsIGFuZCBDbGluaWNhbCBQaGFybWFjb2xvZ3kgYW5k
IFRveGljb2xvZ3ksIEFsYmVydC1MdWR3aWdzLVVuaXZlcnNpdGF0IEZyZWlidXJnLCBGcmVpYnVy
ZywgR2VybWFueS4mI3hEO1RleGFzIEJpb21lZGljYWwgUmVzZWFyY2ggSW5zdGl0dXRlLCBTYW4g
QW50b25pbywgVFgsIFVTQS4gcmRhdmV5QHR4YmlvbWVkLm9yZy48L2F1dGgtYWRkcmVzcz48dGl0
bGVzPjx0aXRsZT5FYm9sYSB2aXJ1cy4gVHdvLXBvcmUgY2hhbm5lbHMgY29udHJvbCBFYm9sYSB2
aXJ1cyBob3N0IGNlbGwgZW50cnkgYW5kIGFyZSBkcnVnIHRhcmdldHMgZm9yIGRpc2Vhc2UgdHJl
YXRtZW50PC90aXRsZT48c2Vjb25kYXJ5LXRpdGxlPlNjaWVuY2U8L3NlY29uZGFyeS10aXRsZT48
L3RpdGxlcz48cGVyaW9kaWNhbD48ZnVsbC10aXRsZT5TY2llbmNlPC9mdWxsLXRpdGxlPjwvcGVy
aW9kaWNhbD48cGFnZXM+OTk1LTg8L3BhZ2VzPjx2b2x1bWU+MzQ3PC92b2x1bWU+PG51bWJlcj42
MjI1PC9udW1iZXI+PGVkaXRpb24+MjAxNS8wMi8yODwvZWRpdGlvbj48a2V5d29yZHM+PGtleXdv
cmQ+QW5pbWFsczwva2V5d29yZD48a2V5d29yZD5BbnRpdmlyYWwgQWdlbnRzLypwaGFybWFjb2xv
Z3kvdGhlcmFwZXV0aWMgdXNlPC9rZXl3b3JkPjxrZXl3b3JkPkJBTEIgM1QzIENlbGxzPC9rZXl3
b3JkPjxrZXl3b3JkPkJlbnp5bGlzb3F1aW5vbGluZXMvcGhhcm1hY29sb2d5L3RoZXJhcGV1dGlj
IHVzZTwva2V5d29yZD48a2V5d29yZD5DYWxjaXVtIENoYW5uZWwgQmxvY2tlcnMvKnBoYXJtYWNv
bG9neS90aGVyYXBldXRpYyB1c2U8L2tleXdvcmQ+PGtleXdvcmQ+Q2FsY2l1bSBDaGFubmVscy9n
ZW5ldGljcy8qcGh5c2lvbG9neTwva2V5d29yZD48a2V5d29yZD5FYm9sYXZpcnVzL2RydWcgZWZm
ZWN0cy8qcGh5c2lvbG9neTwva2V5d29yZD48a2V5d29yZD5GZW1hbGU8L2tleXdvcmQ+PGtleXdv
cmQ+R2VuZSBLbm9ja291dCBUZWNobmlxdWVzPC9rZXl3b3JkPjxrZXl3b3JkPkhlTGEgQ2VsbHM8
L2tleXdvcmQ+PGtleXdvcmQ+SGVtb3JyaGFnaWMgRmV2ZXIsIEVib2xhL2RydWcgdGhlcmFweS8q
dGhlcmFweS92aXJvbG9neTwva2V5d29yZD48a2V5d29yZD5IdW1hbnM8L2tleXdvcmQ+PGtleXdv
cmQ+TWFjcm9waGFnZXMvZHJ1ZyBlZmZlY3RzL3Zpcm9sb2d5PC9rZXl3b3JkPjxrZXl3b3JkPk1p
Y2U8L2tleXdvcmQ+PGtleXdvcmQ+Kk1vbGVjdWxhciBUYXJnZXRlZCBUaGVyYXB5PC9rZXl3b3Jk
PjxrZXl3b3JkPk5BRFAvYW5hbG9ncyAmYW1wOyBkZXJpdmF0aXZlcy9tZXRhYm9saXNtPC9rZXl3
b3JkPjxrZXl3b3JkPlJOQSBJbnRlcmZlcmVuY2U8L2tleXdvcmQ+PGtleXdvcmQ+U2lnbmFsIFRy
YW5zZHVjdGlvbjwva2V5d29yZD48a2V5d29yZD5WZXJhcGFtaWwvcGhhcm1hY29sb2d5L3RoZXJh
cGV1dGljIHVzZTwva2V5d29yZD48a2V5d29yZD5WaXJ1cyBJbnRlcm5hbGl6YXRpb24vKmRydWcg
ZWZmZWN0czwva2V5d29yZD48L2tleXdvcmRzPjxkYXRlcz48eWVhcj4yMDE1PC95ZWFyPjxwdWIt
ZGF0ZXM+PGRhdGU+RmViIDI3PC9kYXRlPjwvcHViLWRhdGVzPjwvZGF0ZXM+PGlzYm4+MTA5NS05
MjAzIChFbGVjdHJvbmljKSYjeEQ7MDAzNi04MDc1IChMaW5raW5nKTwvaXNibj48YWNjZXNzaW9u
LW51bT4yNTcyMjQxMjwvYWNjZXNzaW9uLW51bT48dXJscz48cmVsYXRlZC11cmxzPjx1cmw+aHR0
cHM6Ly93d3cubmNiaS5ubG0ubmloLmdvdi9wdWJtZWQvMjU3MjI0MTI8L3VybD48L3JlbGF0ZWQt
dXJscz48L3VybHM+PGN1c3RvbTI+UE1DNDU1MDU4NzwvY3VzdG9tMj48ZWxlY3Ryb25pYy1yZXNv
dXJjZS1udW0+MTAuMTEyNi9zY2llbmNlLjEyNTg3NTg8L2VsZWN0cm9uaWMtcmVzb3VyY2UtbnVt
PjwvcmVjb3JkPjwvQ2l0ZT48L0VuZE5vdGU+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PdTwvQXV0aG9yPjxZZWFyPjIwMjA8L1llYXI+PFJlY051
bT41NzwvUmVjTnVtPjxEaXNwbGF5VGV4dD48c3R5bGUgZmFjZT0ic3VwZXJzY3JpcHQiPjEzLDE0
PC9zdHlsZT48L0Rpc3BsYXlUZXh0PjxyZWNvcmQ+PHJlYy1udW1iZXI+NTc8L3JlYy1udW1iZXI+
PGZvcmVpZ24ta2V5cz48a2V5IGFwcD0iRU4iIGRiLWlkPSJ6enh3ZHQ5czZ4OTV3dmV3c2F5cGR4
dm16eHBzdjIwdHRmeHgiIHRpbWVzdGFtcD0iMTYzMzMxODE5MCI+NTc8L2tleT48L2ZvcmVpZ24t
a2V5cz48cmVmLXR5cGUgbmFtZT0iSm91cm5hbCBBcnRpY2xlIj4xNzwvcmVmLXR5cGU+PGNvbnRy
aWJ1dG9ycz48YXV0aG9ycz48YXV0aG9yPk91LCBYLjwvYXV0aG9yPjxhdXRob3I+TGl1LCBZLjwv
YXV0aG9yPjxhdXRob3I+TGVpLCBYLjwvYXV0aG9yPjxhdXRob3I+TGksIFAuPC9hdXRob3I+PGF1
dGhvcj5NaSwgRC48L2F1dGhvcj48YXV0aG9yPlJlbiwgTC48L2F1dGhvcj48YXV0aG9yPkd1bywg
TC48L2F1dGhvcj48YXV0aG9yPkd1bywgUi48L2F1dGhvcj48YXV0aG9yPkNoZW4sIFQuPC9hdXRo
b3I+PGF1dGhvcj5IdSwgSi48L2F1dGhvcj48YXV0aG9yPlhpYW5nLCBaLjwvYXV0aG9yPjxhdXRo
b3I+TXUsIFouPC9hdXRob3I+PGF1dGhvcj5DaGVuLCBYLjwvYXV0aG9yPjxhdXRob3I+Q2hlbiwg
Si48L2F1dGhvcj48YXV0aG9yPkh1LCBLLjwvYXV0aG9yPjxhdXRob3I+SmluLCBRLjwvYXV0aG9y
PjxhdXRob3I+V2FuZywgSi48L2F1dGhvcj48YXV0aG9yPlFpYW4sIFouPC9hdXRob3I+PC9hdXRo
b3JzPjwvY29udHJpYnV0b3JzPjxhdXRoLWFkZHJlc3M+TkhDIEtleSBsYWJvcmF0b3J5IG9mIFN5
c3RlbXMgQmlvbG9neSBvZiBQYXRob2dlbnMsIEluc3RpdHV0ZSBvZiBQYXRob2dlbiBCaW9sb2d5
LCBDaGluZXNlIEFjYWRlbXkgb2YgTWVkaWNhbCBTY2llbmNlcyBhbmQgUGVraW5nIFVuaW9uIE1l
ZGljYWwgQ29sbGVnZSwgMTAwMTc2LCBCZWlqaW5nLCBDaGluYS4mI3hEO0luc3RpdHV0ZSBvZiBN
ZWRpY2luYWwgUGxhbnQgRGV2ZWxvcG1lbnQgKElNUExBRCksIENoaW5lc2UgQWNhZGVteSBvZiBN
ZWRpY2FsIFNjaWVuY2VzIChDQU1TKSBhbmQgUGVraW5nIFVuaW9uIE1lZGljYWwgQ29sbGFnZSAo
UFVNQyksIDE1MSBNYWxpYW53YSBSb2FkIE5vcnRoLCBIYWlkaWFuIERpc3RyaWN0LCAxMDAxOTMs
IEJlaWppbmcsIENoaW5hLiYjeEQ7SGVuZ3NodWkgVGhpcmQgUGVvcGxlJmFwb3M7cyBIb3NwaXRh
bCwgSGVpYmVpLCBDaGluYS4mI3hEO05IQyBLZXkgbGFib3JhdG9yeSBvZiBTeXN0ZW1zIEJpb2xv
Z3kgb2YgUGF0aG9nZW5zLCBJbnN0aXR1dGUgb2YgUGF0aG9nZW4gQmlvbG9neSwgQ2hpbmVzZSBB
Y2FkZW15IG9mIE1lZGljYWwgU2NpZW5jZXMgYW5kIFBla2luZyBVbmlvbiBNZWRpY2FsIENvbGxl
Z2UsIDEwMDE3NiwgQmVpamluZywgQ2hpbmEuIGppbnFpQGlwYmNhbXMuYWMuY24uJiN4RDtOSEMg
S2V5IGxhYm9yYXRvcnkgb2YgU3lzdGVtcyBCaW9sb2d5IG9mIFBhdGhvZ2VucywgSW5zdGl0dXRl
IG9mIFBhdGhvZ2VuIEJpb2xvZ3ksIENoaW5lc2UgQWNhZGVteSBvZiBNZWRpY2FsIFNjaWVuY2Vz
IGFuZCBQZWtpbmcgVW5pb24gTWVkaWNhbCBDb2xsZWdlLCAxMDAxNzYsIEJlaWppbmcsIENoaW5h
LiB3YW5nancyOEAxNjMuY29tLiYjeEQ7TkhDIEtleSBsYWJvcmF0b3J5IG9mIFN5c3RlbXMgQmlv
bG9neSBvZiBQYXRob2dlbnMsIEluc3RpdHV0ZSBvZiBQYXRob2dlbiBCaW9sb2d5LCBDaGluZXNl
IEFjYWRlbXkgb2YgTWVkaWNhbCBTY2llbmNlcyBhbmQgUGVraW5nIFVuaW9uIE1lZGljYWwgQ29s
bGVnZSwgMTAwMTc2LCBCZWlqaW5nLCBDaGluYS4genFpYW4yMDEzQHNpbmEuY29tLjwvYXV0aC1h
ZGRyZXNzPjx0aXRsZXM+PHRpdGxlPkNoYXJhY3Rlcml6YXRpb24gb2Ygc3Bpa2UgZ2x5Y29wcm90
ZWluIG9mIFNBUlMtQ29WLTIgb24gdmlydXMgZW50cnkgYW5kIGl0cyBpbW11bmUgY3Jvc3MtcmVh
Y3Rpdml0eSB3aXRoIFNBUlMtQ29WPC90aXRsZT48c2Vjb25kYXJ5LXRpdGxlPk5hdCBDb21tdW48
L3NlY29uZGFyeS10aXRsZT48L3RpdGxlcz48cGVyaW9kaWNhbD48ZnVsbC10aXRsZT5OYXQgQ29t
bXVuPC9mdWxsLXRpdGxlPjwvcGVyaW9kaWNhbD48cGFnZXM+MTYyMDwvcGFnZXM+PHZvbHVtZT4x
MTwvdm9sdW1lPjxudW1iZXI+MTwvbnVtYmVyPjxlZGl0aW9uPjIwMjAvMDMvMzA8L2VkaXRpb24+
PGtleXdvcmRzPjxrZXl3b3JkPkFuZ2lvdGVuc2luLUNvbnZlcnRpbmcgRW56eW1lIDI8L2tleXdv
cmQ+PGtleXdvcmQ+QW50aWJvZGllcywgVmlyYWwvKmltbXVub2xvZ3k8L2tleXdvcmQ+PGtleXdv
cmQ+QmV0YWNvcm9uYXZpcnVzL2NoZW1pc3RyeS9pbW11bm9sb2d5LypwaHlzaW9sb2d5PC9rZXl3
b3JkPjxrZXl3b3JkPkJyb2FkbHkgTmV1dHJhbGl6aW5nIEFudGlib2RpZXMvKmltbXVub2xvZ3k8
L2tleXdvcmQ+PGtleXdvcmQ+Q292aWQtMTk8L2tleXdvcmQ+PGtleXdvcmQ+Q2FsY2l1bSBDaGFu
bmVscy9tZXRhYm9saXNtPC9rZXl3b3JkPjxrZXl3b3JkPkNhdGhlcHNpbiBML21ldGFib2xpc208
L2tleXdvcmQ+PGtleXdvcmQ+Q2F0aGVwc2lucy9hbnRhZ29uaXN0cyAmYW1wOyBpbmhpYml0b3Jz
L21ldGFib2xpc208L2tleXdvcmQ+PGtleXdvcmQ+Q2VsbCBGdXNpb248L2tleXdvcmQ+PGtleXdv
cmQ+Q29yb25hdmlydXMgSW5mZWN0aW9ucy9pbW11bm9sb2d5PC9rZXl3b3JkPjxrZXl3b3JkPkNy
b3NzIFJlYWN0aW9uczwva2V5d29yZD48a2V5d29yZD5FbmRvY3l0b3Npczwva2V5d29yZD48a2V5
d29yZD5HaWFudCBDZWxscy9waHlzaW9sb2d5PC9rZXl3b3JkPjxrZXl3b3JkPkhFSzI5MyBDZWxs
czwva2V5d29yZD48a2V5d29yZD5IdW1hbnM8L2tleXdvcmQ+PGtleXdvcmQ+TmV1dHJhbGl6YXRp
b24gVGVzdHM8L2tleXdvcmQ+PGtleXdvcmQ+UGFuZGVtaWNzPC9rZXl3b3JkPjxrZXl3b3JkPlBl
cHRpZHlsLURpcGVwdGlkYXNlIEEvbWV0YWJvbGlzbTwva2V5d29yZD48a2V5d29yZD5QaG9zcGhh
dGlkeWxpbm9zaXRvbCAzLUtpbmFzZXMvbWV0YWJvbGlzbTwva2V5d29yZD48a2V5d29yZD5QbmV1
bW9uaWEsIFZpcmFsL2ltbXVub2xvZ3k8L2tleXdvcmQ+PGtleXdvcmQ+UHJvdGVpbiBEb21haW5z
PC9rZXl3b3JkPjxrZXl3b3JkPlByb3RlaW4gTXVsdGltZXJpemF0aW9uPC9rZXl3b3JkPjxrZXl3
b3JkPlJlY2VwdG9ycywgVmlydXMvbWV0YWJvbGlzbTwva2V5d29yZD48a2V5d29yZD5TQVJTIFZp
cnVzL2ltbXVub2xvZ3k8L2tleXdvcmQ+PGtleXdvcmQ+U0FSUy1Db1YtMjwva2V5d29yZD48a2V5
d29yZD5TZXZlcmUgQWN1dGUgUmVzcGlyYXRvcnkgU3luZHJvbWUvaW1tdW5vbG9neTwva2V5d29y
ZD48a2V5d29yZD5TcGlrZSBHbHljb3Byb3RlaW4sIENvcm9uYXZpcnVzL2NoZW1pc3RyeS8qaW1t
dW5vbG9neS8qbWV0YWJvbGlzbTwva2V5d29yZD48a2V5d29yZD5Ucnlwc2luL21ldGFib2xpc208
L2tleXdvcmQ+PGtleXdvcmQ+KlZpcnVzIEludGVybmFsaXphdGlvbjwva2V5d29yZD48L2tleXdv
cmRzPjxkYXRlcz48eWVhcj4yMDIwPC95ZWFyPjxwdWItZGF0ZXM+PGRhdGU+TWFyIDI3PC9kYXRl
PjwvcHViLWRhdGVzPjwvZGF0ZXM+PGlzYm4+MjA0MS0xNzIzIChFbGVjdHJvbmljKSYjeEQ7MjA0
MS0xNzIzIChMaW5raW5nKTwvaXNibj48YWNjZXNzaW9uLW51bT4zMjIyMTMwNjwvYWNjZXNzaW9u
LW51bT48dXJscz48cmVsYXRlZC11cmxzPjx1cmw+aHR0cHM6Ly93d3cubmNiaS5ubG0ubmloLmdv
di9wdWJtZWQvMzIyMjEzMDY8L3VybD48L3JlbGF0ZWQtdXJscz48L3VybHM+PGN1c3RvbTI+UE1D
NzEwMDUxNTwvY3VzdG9tMj48ZWxlY3Ryb25pYy1yZXNvdXJjZS1udW0+MTAuMTAzOC9zNDE0Njct
MDIwLTE1NTYyLTk8L2VsZWN0cm9uaWMtcmVzb3VyY2UtbnVtPjwvcmVjb3JkPjwvQ2l0ZT48Q2l0
ZT48QXV0aG9yPlNha3VyYWk8L0F1dGhvcj48WWVhcj4yMDE1PC9ZZWFyPjxSZWNOdW0+MTk8L1Jl
Y051bT48cmVjb3JkPjxyZWMtbnVtYmVyPjE5PC9yZWMtbnVtYmVyPjxmb3JlaWduLWtleXM+PGtl
eSBhcHA9IkVOIiBkYi1pZD0ienp4d2R0OXM2eDk1d3Zld3NheXBkeHZtenhwc3YyMHR0Znh4IiB0
aW1lc3RhbXA9IjE2MzAyOTI5MTkiPjE5PC9rZXk+PC9mb3JlaWduLWtleXM+PHJlZi10eXBlIG5h
bWU9IkpvdXJuYWwgQXJ0aWNsZSI+MTc8L3JlZi10eXBlPjxjb250cmlidXRvcnM+PGF1dGhvcnM+
PGF1dGhvcj5TYWt1cmFpLCBZLjwvYXV0aG9yPjxhdXRob3I+S29sb2tvbHRzb3YsIEEuIEEuPC9h
dXRob3I+PGF1dGhvcj5DaGVuLCBDLiBDLjwvYXV0aG9yPjxhdXRob3I+VGlkd2VsbCwgTS4gVy48
L2F1dGhvcj48YXV0aG9yPkJhdXRhLCBXLiBFLjwvYXV0aG9yPjxhdXRob3I+S2x1Z2JhdWVyLCBO
LjwvYXV0aG9yPjxhdXRob3I+R3JpbW0sIEMuPC9hdXRob3I+PGF1dGhvcj5XYWhsLVNjaG90dCwg
Qy48L2F1dGhvcj48YXV0aG9yPkJpZWwsIE0uPC9hdXRob3I+PGF1dGhvcj5EYXZleSwgUi4gQS48
L2F1dGhvcj48L2F1dGhvcnM+PC9jb250cmlidXRvcnM+PGF1dGgtYWRkcmVzcz5UZXhhcyBCaW9t
ZWRpY2FsIFJlc2VhcmNoIEluc3RpdHV0ZSwgU2FuIEFudG9uaW8sIFRYLCBVU0EuJiN4RDtUaGUg
VW5pdmVyc2l0eSBvZiBUZXhhcyBNZWRpY2FsIEJyYW5jaCwgR2FsdmVzdG9uLCBUWCwgVVNBLiYj
eEQ7Q2VudGVyIGZvciBJbnRlZ3JhdGVkIFByb3RlaW4gU2NpZW5jZSBNdW5pY2ggKENJUFNNKSBh
dCB0aGUgRGVwYXJ0bWVudCBvZiBQaGFybWFjeS1DZW50ZXIgZm9yIERydWcgUmVzZWFyY2gsIEx1
ZHdpZy1NYXhpbWlsaWFucy1Vbml2ZXJzaXRhdCBNdW5jaGVuLCBNdW5pY2gsIEdlcm1hbnkuJiN4
RDtTb3V0aHdlc3QgUmVzZWFyY2ggSW5zdGl0dXRlLCBTYW4gQW50b25pbywgVFgsIFVTQS4mI3hE
O0luc3RpdHV0ZSBmb3IgRXhwZXJpbWVudGFsIGFuZCBDbGluaWNhbCBQaGFybWFjb2xvZ3kgYW5k
IFRveGljb2xvZ3ksIEFsYmVydC1MdWR3aWdzLVVuaXZlcnNpdGF0IEZyZWlidXJnLCBGcmVpYnVy
ZywgR2VybWFueS4mI3hEO1RleGFzIEJpb21lZGljYWwgUmVzZWFyY2ggSW5zdGl0dXRlLCBTYW4g
QW50b25pbywgVFgsIFVTQS4gcmRhdmV5QHR4YmlvbWVkLm9yZy48L2F1dGgtYWRkcmVzcz48dGl0
bGVzPjx0aXRsZT5FYm9sYSB2aXJ1cy4gVHdvLXBvcmUgY2hhbm5lbHMgY29udHJvbCBFYm9sYSB2
aXJ1cyBob3N0IGNlbGwgZW50cnkgYW5kIGFyZSBkcnVnIHRhcmdldHMgZm9yIGRpc2Vhc2UgdHJl
YXRtZW50PC90aXRsZT48c2Vjb25kYXJ5LXRpdGxlPlNjaWVuY2U8L3NlY29uZGFyeS10aXRsZT48
L3RpdGxlcz48cGVyaW9kaWNhbD48ZnVsbC10aXRsZT5TY2llbmNlPC9mdWxsLXRpdGxlPjwvcGVy
aW9kaWNhbD48cGFnZXM+OTk1LTg8L3BhZ2VzPjx2b2x1bWU+MzQ3PC92b2x1bWU+PG51bWJlcj42
MjI1PC9udW1iZXI+PGVkaXRpb24+MjAxNS8wMi8yODwvZWRpdGlvbj48a2V5d29yZHM+PGtleXdv
cmQ+QW5pbWFsczwva2V5d29yZD48a2V5d29yZD5BbnRpdmlyYWwgQWdlbnRzLypwaGFybWFjb2xv
Z3kvdGhlcmFwZXV0aWMgdXNlPC9rZXl3b3JkPjxrZXl3b3JkPkJBTEIgM1QzIENlbGxzPC9rZXl3
b3JkPjxrZXl3b3JkPkJlbnp5bGlzb3F1aW5vbGluZXMvcGhhcm1hY29sb2d5L3RoZXJhcGV1dGlj
IHVzZTwva2V5d29yZD48a2V5d29yZD5DYWxjaXVtIENoYW5uZWwgQmxvY2tlcnMvKnBoYXJtYWNv
bG9neS90aGVyYXBldXRpYyB1c2U8L2tleXdvcmQ+PGtleXdvcmQ+Q2FsY2l1bSBDaGFubmVscy9n
ZW5ldGljcy8qcGh5c2lvbG9neTwva2V5d29yZD48a2V5d29yZD5FYm9sYXZpcnVzL2RydWcgZWZm
ZWN0cy8qcGh5c2lvbG9neTwva2V5d29yZD48a2V5d29yZD5GZW1hbGU8L2tleXdvcmQ+PGtleXdv
cmQ+R2VuZSBLbm9ja291dCBUZWNobmlxdWVzPC9rZXl3b3JkPjxrZXl3b3JkPkhlTGEgQ2VsbHM8
L2tleXdvcmQ+PGtleXdvcmQ+SGVtb3JyaGFnaWMgRmV2ZXIsIEVib2xhL2RydWcgdGhlcmFweS8q
dGhlcmFweS92aXJvbG9neTwva2V5d29yZD48a2V5d29yZD5IdW1hbnM8L2tleXdvcmQ+PGtleXdv
cmQ+TWFjcm9waGFnZXMvZHJ1ZyBlZmZlY3RzL3Zpcm9sb2d5PC9rZXl3b3JkPjxrZXl3b3JkPk1p
Y2U8L2tleXdvcmQ+PGtleXdvcmQ+Kk1vbGVjdWxhciBUYXJnZXRlZCBUaGVyYXB5PC9rZXl3b3Jk
PjxrZXl3b3JkPk5BRFAvYW5hbG9ncyAmYW1wOyBkZXJpdmF0aXZlcy9tZXRhYm9saXNtPC9rZXl3
b3JkPjxrZXl3b3JkPlJOQSBJbnRlcmZlcmVuY2U8L2tleXdvcmQ+PGtleXdvcmQ+U2lnbmFsIFRy
YW5zZHVjdGlvbjwva2V5d29yZD48a2V5d29yZD5WZXJhcGFtaWwvcGhhcm1hY29sb2d5L3RoZXJh
cGV1dGljIHVzZTwva2V5d29yZD48a2V5d29yZD5WaXJ1cyBJbnRlcm5hbGl6YXRpb24vKmRydWcg
ZWZmZWN0czwva2V5d29yZD48L2tleXdvcmRzPjxkYXRlcz48eWVhcj4yMDE1PC95ZWFyPjxwdWIt
ZGF0ZXM+PGRhdGU+RmViIDI3PC9kYXRlPjwvcHViLWRhdGVzPjwvZGF0ZXM+PGlzYm4+MTA5NS05
MjAzIChFbGVjdHJvbmljKSYjeEQ7MDAzNi04MDc1IChMaW5raW5nKTwvaXNibj48YWNjZXNzaW9u
LW51bT4yNTcyMjQxMjwvYWNjZXNzaW9uLW51bT48dXJscz48cmVsYXRlZC11cmxzPjx1cmw+aHR0
cHM6Ly93d3cubmNiaS5ubG0ubmloLmdvdi9wdWJtZWQvMjU3MjI0MTI8L3VybD48L3JlbGF0ZWQt
dXJscz48L3VybHM+PGN1c3RvbTI+UE1DNDU1MDU4NzwvY3VzdG9tMj48ZWxlY3Ryb25pYy1yZXNv
dXJjZS1udW0+MTAuMTEyNi9zY2llbmNlLjEyNTg3NTg8L2VsZWN0cm9uaWMtcmVzb3VyY2UtbnVt
PjwvcmVjb3JkPjwvQ2l0ZT48L0VuZE5vdGU+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13,14</w:t>
            </w:r>
            <w:r w:rsidR="00F701ED">
              <w:fldChar w:fldCharType="end"/>
            </w:r>
            <w:r w:rsidR="00C643CA">
              <w:t xml:space="preserve"> </w:t>
            </w:r>
            <w:r>
              <w:t>.</w:t>
            </w:r>
          </w:p>
          <w:p w14:paraId="00C02BC8" w14:textId="77777777" w:rsidR="000B5630" w:rsidRDefault="000B5630" w:rsidP="008F17C8"/>
        </w:tc>
      </w:tr>
      <w:tr w:rsidR="00C6723F" w14:paraId="3FC4C30B" w14:textId="77777777" w:rsidTr="008F17C8">
        <w:tc>
          <w:tcPr>
            <w:tcW w:w="1305" w:type="dxa"/>
          </w:tcPr>
          <w:p w14:paraId="28ED4109" w14:textId="4F1306CA" w:rsidR="00C6723F" w:rsidRPr="000B5630" w:rsidRDefault="00C6723F" w:rsidP="008F17C8">
            <w:r>
              <w:t>CTSL</w:t>
            </w:r>
          </w:p>
        </w:tc>
        <w:tc>
          <w:tcPr>
            <w:tcW w:w="3910" w:type="dxa"/>
          </w:tcPr>
          <w:p w14:paraId="2F011156" w14:textId="68EA2CE4" w:rsidR="00C6723F" w:rsidRDefault="00C6723F" w:rsidP="008F17C8">
            <w:r>
              <w:t>A</w:t>
            </w:r>
            <w:r w:rsidRPr="00C6723F">
              <w:t xml:space="preserve"> lysosomal cysteine protease enzyme with endopeptidase activity</w:t>
            </w:r>
          </w:p>
          <w:p w14:paraId="30E4ADB8" w14:textId="77777777" w:rsidR="00C6723F" w:rsidRPr="000B5630" w:rsidRDefault="00C6723F" w:rsidP="008F17C8"/>
        </w:tc>
        <w:tc>
          <w:tcPr>
            <w:tcW w:w="5220" w:type="dxa"/>
          </w:tcPr>
          <w:p w14:paraId="3A0C18C6" w14:textId="5419C28A" w:rsidR="0031317B" w:rsidRDefault="0031317B" w:rsidP="008F17C8">
            <w:r w:rsidRPr="008711A8">
              <w:t>CTSL functionally cleaved the SARS-CoV-2 spike protein and enhanced virus entry</w:t>
            </w:r>
            <w:r w:rsidRPr="008711A8">
              <w:fldChar w:fldCharType="begin">
                <w:fldData xml:space="preserve">PEVuZE5vdGU+PENpdGU+PEF1dGhvcj5aaGFvPC9BdXRob3I+PFllYXI+MjAyMTwvWWVhcj48UmVj
TnVtPjEwMTwvUmVjTnVtPjxEaXNwbGF5VGV4dD48c3R5bGUgZmFjZT0ic3VwZXJzY3JpcHQiPjE1
PC9zdHlsZT48L0Rpc3BsYXlUZXh0PjxyZWNvcmQ+PHJlYy1udW1iZXI+MTAxPC9yZWMtbnVtYmVy
Pjxmb3JlaWduLWtleXM+PGtleSBhcHA9IkVOIiBkYi1pZD0ienp4d2R0OXM2eDk1d3Zld3NheXBk
eHZtenhwc3YyMHR0Znh4IiB0aW1lc3RhbXA9IjE2NDA5MDcwMjUiPjEwMTwva2V5PjwvZm9yZWln
bi1rZXlzPjxyZWYtdHlwZSBuYW1lPSJKb3VybmFsIEFydGljbGUiPjE3PC9yZWYtdHlwZT48Y29u
dHJpYnV0b3JzPjxhdXRob3JzPjxhdXRob3I+WmhhbywgTS4gTS48L2F1dGhvcj48YXV0aG9yPllh
bmcsIFcuIEwuPC9hdXRob3I+PGF1dGhvcj5ZYW5nLCBGLiBZLjwvYXV0aG9yPjxhdXRob3I+Wmhh
bmcsIEwuPC9hdXRob3I+PGF1dGhvcj5IdWFuZywgVy4gSi48L2F1dGhvcj48YXV0aG9yPkhvdSwg
Vy48L2F1dGhvcj48YXV0aG9yPkZhbiwgQy4gRi48L2F1dGhvcj48YXV0aG9yPkppbiwgUi4gSC48
L2F1dGhvcj48YXV0aG9yPkZlbmcsIFkuIE0uPC9hdXRob3I+PGF1dGhvcj5XYW5nLCBZLiBDLjwv
YXV0aG9yPjxhdXRob3I+WWFuZywgSi4gSy48L2F1dGhvcj48L2F1dGhvcnM+PC9jb250cmlidXRv
cnM+PGF1dGgtYWRkcmVzcz5EZXBhcnRtZW50IG9mIEVuZG9jcmlub2xvZ3ksIEJlaWppbmcgVG9u
Z3JlbiBIb3NwaXRhbCwgQ2FwaXRhbCBNZWRpY2FsIFVuaXZlcnNpdHksIEJlaWppbmcsIENoaW5h
LiYjeEQ7RGl2aXNpb24gb2YgSElWL0FJRFMgYW5kIFNleC1UcmFuc21pdHRlZCBWaXJ1cyBWYWNj
aW5lcywgSW5zdGl0dXRlIGZvciBCaW9sb2dpY2FsIFByb2R1Y3QgQ29udHJvbCwgTmF0aW9uYWwg
SW5zdGl0dXRlcyBmb3IgRm9vZCBhbmQgRHJ1ZyBDb250cm9sIChOSUZEQyksIEJlaWppbmcsIENo
aW5hLiYjeEQ7RGVwYXJ0bWVudCBvZiBTY2llbmNlIGFuZCBUZWNobm9sb2d5LCBCZWlqaW5nIFlv
dWFuIEhvc3BpdGFsLCBDYXBpdGFsIE1lZGljYWwgVW5pdmVyc2l0eSwgQmVpamluZywgQ2hpbmEu
JiN4RDtEaXZpc2lvbiBvZiBBbmltYWwgTW9kZWwgUmVzZWFyY2gsIEluc3RpdHV0ZSBmb3IgTGFi
b3JhdG9yeSBBbmltYWwgUmVzb3VyY2VzLCBOYXRpb25hbCBJbnN0aXR1dGVzIGZvciBGb29kIGFu
ZCBEcnVnIENvbnRyb2wsIEJlaWppbmcsIENoaW5hLiYjeEQ7RGVwYXJ0bWVudCBvZiBTY2llbmNl
IGFuZCBUZWNobm9sb2d5LCBCZWlqaW5nIFlvdWFuIEhvc3BpdGFsLCBDYXBpdGFsIE1lZGljYWwg
VW5pdmVyc2l0eSwgQmVpamluZywgQ2hpbmEuIHlpbmdtZWlmMTNAc2luYS5jb20uJiN4RDtEaXZp
c2lvbiBvZiBISVYvQUlEUyBhbmQgU2V4LVRyYW5zbWl0dGVkIFZpcnVzIFZhY2NpbmVzLCBJbnN0
aXR1dGUgZm9yIEJpb2xvZ2ljYWwgUHJvZHVjdCBDb250cm9sLCBOYXRpb25hbCBJbnN0aXR1dGVz
IGZvciBGb29kIGFuZCBEcnVnIENvbnRyb2wgKE5JRkRDKSwgQmVpamluZywgQ2hpbmEuIHdhbmd5
Y0BuaWZkYy5vcmcuY24uJiN4RDtEZXBhcnRtZW50IG9mIEVuZG9jcmlub2xvZ3ksIEJlaWppbmcg
VG9uZ3JlbiBIb3NwaXRhbCwgQ2FwaXRhbCBNZWRpY2FsIFVuaXZlcnNpdHksIEJlaWppbmcsIENo
aW5hLiBqa3lhbmdAY2NtdS5lZHUuY24uPC9hdXRoLWFkZHJlc3M+PHRpdGxlcz48dGl0bGU+Q2F0
aGVwc2luIEwgcGxheXMgYSBrZXkgcm9sZSBpbiBTQVJTLUNvVi0yIGluZmVjdGlvbiBpbiBodW1h
bnMgYW5kIGh1bWFuaXplZCBtaWNlIGFuZCBpcyBhIHByb21pc2luZyB0YXJnZXQgZm9yIG5ldyBk
cnVnIGRldmVsb3BtZW50PC90aXRsZT48c2Vjb25kYXJ5LXRpdGxlPlNpZ25hbCBUcmFuc2R1Y3Qg
VGFyZ2V0IFRoZXI8L3NlY29uZGFyeS10aXRsZT48L3RpdGxlcz48cGVyaW9kaWNhbD48ZnVsbC10
aXRsZT5TaWduYWwgVHJhbnNkdWN0IFRhcmdldCBUaGVyPC9mdWxsLXRpdGxlPjwvcGVyaW9kaWNh
bD48cGFnZXM+MTM0PC9wYWdlcz48dm9sdW1lPjY8L3ZvbHVtZT48bnVtYmVyPjE8L251bWJlcj48
ZWRpdGlvbj4yMDIxLzAzLzI5PC9lZGl0aW9uPjxrZXl3b3Jkcz48a2V5d29yZD5BZG9sZXNjZW50
PC9rZXl3b3JkPjxrZXl3b3JkPkFkdWx0PC9rZXl3b3JkPjxrZXl3b3JkPkFnZWQ8L2tleXdvcmQ+
PGtleXdvcmQ+QW5pbWFsczwva2V5d29yZD48a2V5d29yZD5BbnRpdmlyYWwgQWdlbnRzLypwaGFy
bWFjb2xvZ3k8L2tleXdvcmQ+PGtleXdvcmQ+Q09WSUQtMTkvZHJ1ZyB0aGVyYXB5L2dlbmV0aWNz
LyptZXRhYm9saXNtPC9rZXl3b3JkPjxrZXl3b3JkPipDYXRoZXBzaW4gTC9hbnRhZ29uaXN0cyAm
YW1wOyBpbmhpYml0b3JzL2dlbmV0aWNzL21ldGFib2xpc208L2tleXdvcmQ+PGtleXdvcmQ+Q3lz
dGVpbmUgUHJvdGVpbmFzZSBJbmhpYml0b3JzLypwaGFybWFjb2xvZ3k8L2tleXdvcmQ+PGtleXdv
cmQ+KkRydWcgRGV2ZWxvcG1lbnQ8L2tleXdvcmQ+PGtleXdvcmQ+RmVtYWxlPC9rZXl3b3JkPjxr
ZXl3b3JkPkh1bWFuczwva2V5d29yZD48a2V5d29yZD5NYWxlPC9rZXl3b3JkPjxrZXl3b3JkPk1p
Y2U8L2tleXdvcmQ+PGtleXdvcmQ+TWljZSwgVHJhbnNnZW5pYzwva2V5d29yZD48a2V5d29yZD5N
aWRkbGUgQWdlZDwva2V5d29yZD48a2V5d29yZD5TQVJTLUNvVi0yL2dlbmV0aWNzLyptZXRhYm9s
aXNtPC9rZXl3b3JkPjxrZXl3b3JkPlNwaWtlIEdseWNvcHJvdGVpbiwgQ29yb25hdmlydXMvZ2Vu
ZXRpY3MvKm1ldGFib2xpc208L2tleXdvcmQ+PGtleXdvcmQ+VmlydXMgSW50ZXJuYWxpemF0aW9u
LypkcnVnIGVmZmVjdHM8L2tleXdvcmQ+PC9rZXl3b3Jkcz48ZGF0ZXM+PHllYXI+MjAyMTwveWVh
cj48cHViLWRhdGVzPjxkYXRlPk1hciAyNzwvZGF0ZT48L3B1Yi1kYXRlcz48L2RhdGVzPjxpc2Ju
PjIwNTktMzYzNSAoRWxlY3Ryb25pYykmI3hEOzIwNTktMzYzNSAoTGlua2luZyk8L2lzYm4+PGFj
Y2Vzc2lvbi1udW0+MzM3NzQ2NDk8L2FjY2Vzc2lvbi1udW0+PHVybHM+PHJlbGF0ZWQtdXJscz48
dXJsPmh0dHBzOi8vd3d3Lm5jYmkubmxtLm5paC5nb3YvcHVibWVkLzMzNzc0NjQ5PC91cmw+PC9y
ZWxhdGVkLXVybHM+PC91cmxzPjxjdXN0b20yPlBNQzc5OTc4MDA8L2N1c3RvbTI+PGVsZWN0cm9u
aWMtcmVzb3VyY2UtbnVtPjEwLjEwMzgvczQxMzkyLTAyMS0wMDU1OC04PC9lbGVjdHJvbmljLXJl
c291cmNlLW51bT48L3JlY29yZD48L0NpdGU+PC9FbmROb3RlPgB=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aaGFvPC9BdXRob3I+PFllYXI+MjAyMTwvWWVhcj48UmVj
TnVtPjEwMTwvUmVjTnVtPjxEaXNwbGF5VGV4dD48c3R5bGUgZmFjZT0ic3VwZXJzY3JpcHQiPjE1
PC9zdHlsZT48L0Rpc3BsYXlUZXh0PjxyZWNvcmQ+PHJlYy1udW1iZXI+MTAxPC9yZWMtbnVtYmVy
Pjxmb3JlaWduLWtleXM+PGtleSBhcHA9IkVOIiBkYi1pZD0ienp4d2R0OXM2eDk1d3Zld3NheXBk
eHZtenhwc3YyMHR0Znh4IiB0aW1lc3RhbXA9IjE2NDA5MDcwMjUiPjEwMTwva2V5PjwvZm9yZWln
bi1rZXlzPjxyZWYtdHlwZSBuYW1lPSJKb3VybmFsIEFydGljbGUiPjE3PC9yZWYtdHlwZT48Y29u
dHJpYnV0b3JzPjxhdXRob3JzPjxhdXRob3I+WmhhbywgTS4gTS48L2F1dGhvcj48YXV0aG9yPllh
bmcsIFcuIEwuPC9hdXRob3I+PGF1dGhvcj5ZYW5nLCBGLiBZLjwvYXV0aG9yPjxhdXRob3I+Wmhh
bmcsIEwuPC9hdXRob3I+PGF1dGhvcj5IdWFuZywgVy4gSi48L2F1dGhvcj48YXV0aG9yPkhvdSwg
Vy48L2F1dGhvcj48YXV0aG9yPkZhbiwgQy4gRi48L2F1dGhvcj48YXV0aG9yPkppbiwgUi4gSC48
L2F1dGhvcj48YXV0aG9yPkZlbmcsIFkuIE0uPC9hdXRob3I+PGF1dGhvcj5XYW5nLCBZLiBDLjwv
YXV0aG9yPjxhdXRob3I+WWFuZywgSi4gSy48L2F1dGhvcj48L2F1dGhvcnM+PC9jb250cmlidXRv
cnM+PGF1dGgtYWRkcmVzcz5EZXBhcnRtZW50IG9mIEVuZG9jcmlub2xvZ3ksIEJlaWppbmcgVG9u
Z3JlbiBIb3NwaXRhbCwgQ2FwaXRhbCBNZWRpY2FsIFVuaXZlcnNpdHksIEJlaWppbmcsIENoaW5h
LiYjeEQ7RGl2aXNpb24gb2YgSElWL0FJRFMgYW5kIFNleC1UcmFuc21pdHRlZCBWaXJ1cyBWYWNj
aW5lcywgSW5zdGl0dXRlIGZvciBCaW9sb2dpY2FsIFByb2R1Y3QgQ29udHJvbCwgTmF0aW9uYWwg
SW5zdGl0dXRlcyBmb3IgRm9vZCBhbmQgRHJ1ZyBDb250cm9sIChOSUZEQyksIEJlaWppbmcsIENo
aW5hLiYjeEQ7RGVwYXJ0bWVudCBvZiBTY2llbmNlIGFuZCBUZWNobm9sb2d5LCBCZWlqaW5nIFlv
dWFuIEhvc3BpdGFsLCBDYXBpdGFsIE1lZGljYWwgVW5pdmVyc2l0eSwgQmVpamluZywgQ2hpbmEu
JiN4RDtEaXZpc2lvbiBvZiBBbmltYWwgTW9kZWwgUmVzZWFyY2gsIEluc3RpdHV0ZSBmb3IgTGFi
b3JhdG9yeSBBbmltYWwgUmVzb3VyY2VzLCBOYXRpb25hbCBJbnN0aXR1dGVzIGZvciBGb29kIGFu
ZCBEcnVnIENvbnRyb2wsIEJlaWppbmcsIENoaW5hLiYjeEQ7RGVwYXJ0bWVudCBvZiBTY2llbmNl
IGFuZCBUZWNobm9sb2d5LCBCZWlqaW5nIFlvdWFuIEhvc3BpdGFsLCBDYXBpdGFsIE1lZGljYWwg
VW5pdmVyc2l0eSwgQmVpamluZywgQ2hpbmEuIHlpbmdtZWlmMTNAc2luYS5jb20uJiN4RDtEaXZp
c2lvbiBvZiBISVYvQUlEUyBhbmQgU2V4LVRyYW5zbWl0dGVkIFZpcnVzIFZhY2NpbmVzLCBJbnN0
aXR1dGUgZm9yIEJpb2xvZ2ljYWwgUHJvZHVjdCBDb250cm9sLCBOYXRpb25hbCBJbnN0aXR1dGVz
IGZvciBGb29kIGFuZCBEcnVnIENvbnRyb2wgKE5JRkRDKSwgQmVpamluZywgQ2hpbmEuIHdhbmd5
Y0BuaWZkYy5vcmcuY24uJiN4RDtEZXBhcnRtZW50IG9mIEVuZG9jcmlub2xvZ3ksIEJlaWppbmcg
VG9uZ3JlbiBIb3NwaXRhbCwgQ2FwaXRhbCBNZWRpY2FsIFVuaXZlcnNpdHksIEJlaWppbmcsIENo
aW5hLiBqa3lhbmdAY2NtdS5lZHUuY24uPC9hdXRoLWFkZHJlc3M+PHRpdGxlcz48dGl0bGU+Q2F0
aGVwc2luIEwgcGxheXMgYSBrZXkgcm9sZSBpbiBTQVJTLUNvVi0yIGluZmVjdGlvbiBpbiBodW1h
bnMgYW5kIGh1bWFuaXplZCBtaWNlIGFuZCBpcyBhIHByb21pc2luZyB0YXJnZXQgZm9yIG5ldyBk
cnVnIGRldmVsb3BtZW50PC90aXRsZT48c2Vjb25kYXJ5LXRpdGxlPlNpZ25hbCBUcmFuc2R1Y3Qg
VGFyZ2V0IFRoZXI8L3NlY29uZGFyeS10aXRsZT48L3RpdGxlcz48cGVyaW9kaWNhbD48ZnVsbC10
aXRsZT5TaWduYWwgVHJhbnNkdWN0IFRhcmdldCBUaGVyPC9mdWxsLXRpdGxlPjwvcGVyaW9kaWNh
bD48cGFnZXM+MTM0PC9wYWdlcz48dm9sdW1lPjY8L3ZvbHVtZT48bnVtYmVyPjE8L251bWJlcj48
ZWRpdGlvbj4yMDIxLzAzLzI5PC9lZGl0aW9uPjxrZXl3b3Jkcz48a2V5d29yZD5BZG9sZXNjZW50
PC9rZXl3b3JkPjxrZXl3b3JkPkFkdWx0PC9rZXl3b3JkPjxrZXl3b3JkPkFnZWQ8L2tleXdvcmQ+
PGtleXdvcmQ+QW5pbWFsczwva2V5d29yZD48a2V5d29yZD5BbnRpdmlyYWwgQWdlbnRzLypwaGFy
bWFjb2xvZ3k8L2tleXdvcmQ+PGtleXdvcmQ+Q09WSUQtMTkvZHJ1ZyB0aGVyYXB5L2dlbmV0aWNz
LyptZXRhYm9saXNtPC9rZXl3b3JkPjxrZXl3b3JkPipDYXRoZXBzaW4gTC9hbnRhZ29uaXN0cyAm
YW1wOyBpbmhpYml0b3JzL2dlbmV0aWNzL21ldGFib2xpc208L2tleXdvcmQ+PGtleXdvcmQ+Q3lz
dGVpbmUgUHJvdGVpbmFzZSBJbmhpYml0b3JzLypwaGFybWFjb2xvZ3k8L2tleXdvcmQ+PGtleXdv
cmQ+KkRydWcgRGV2ZWxvcG1lbnQ8L2tleXdvcmQ+PGtleXdvcmQ+RmVtYWxlPC9rZXl3b3JkPjxr
ZXl3b3JkPkh1bWFuczwva2V5d29yZD48a2V5d29yZD5NYWxlPC9rZXl3b3JkPjxrZXl3b3JkPk1p
Y2U8L2tleXdvcmQ+PGtleXdvcmQ+TWljZSwgVHJhbnNnZW5pYzwva2V5d29yZD48a2V5d29yZD5N
aWRkbGUgQWdlZDwva2V5d29yZD48a2V5d29yZD5TQVJTLUNvVi0yL2dlbmV0aWNzLyptZXRhYm9s
aXNtPC9rZXl3b3JkPjxrZXl3b3JkPlNwaWtlIEdseWNvcHJvdGVpbiwgQ29yb25hdmlydXMvZ2Vu
ZXRpY3MvKm1ldGFib2xpc208L2tleXdvcmQ+PGtleXdvcmQ+VmlydXMgSW50ZXJuYWxpemF0aW9u
LypkcnVnIGVmZmVjdHM8L2tleXdvcmQ+PC9rZXl3b3Jkcz48ZGF0ZXM+PHllYXI+MjAyMTwveWVh
cj48cHViLWRhdGVzPjxkYXRlPk1hciAyNzwvZGF0ZT48L3B1Yi1kYXRlcz48L2RhdGVzPjxpc2Ju
PjIwNTktMzYzNSAoRWxlY3Ryb25pYykmI3hEOzIwNTktMzYzNSAoTGlua2luZyk8L2lzYm4+PGFj
Y2Vzc2lvbi1udW0+MzM3NzQ2NDk8L2FjY2Vzc2lvbi1udW0+PHVybHM+PHJlbGF0ZWQtdXJscz48
dXJsPmh0dHBzOi8vd3d3Lm5jYmkubmxtLm5paC5nb3YvcHVibWVkLzMzNzc0NjQ5PC91cmw+PC9y
ZWxhdGVkLXVybHM+PC91cmxzPjxjdXN0b20yPlBNQzc5OTc4MDA8L2N1c3RvbTI+PGVsZWN0cm9u
aWMtcmVzb3VyY2UtbnVtPjEwLjEwMzgvczQxMzkyLTAyMS0wMDU1OC04PC9lbGVjdHJvbmljLXJl
c291cmNlLW51bT48L3JlY29yZD48L0NpdGU+PC9FbmROb3RlPgB=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Pr="008711A8">
              <w:fldChar w:fldCharType="separate"/>
            </w:r>
            <w:r w:rsidR="000C222F" w:rsidRPr="000C222F">
              <w:rPr>
                <w:noProof/>
                <w:vertAlign w:val="superscript"/>
              </w:rPr>
              <w:t>15</w:t>
            </w:r>
            <w:r w:rsidRPr="008711A8">
              <w:fldChar w:fldCharType="end"/>
            </w:r>
            <w:r w:rsidRPr="008711A8">
              <w:t>.</w:t>
            </w:r>
          </w:p>
          <w:p w14:paraId="4FE92F34" w14:textId="77777777" w:rsidR="00C6723F" w:rsidRPr="000B5630" w:rsidRDefault="00C6723F" w:rsidP="008F17C8"/>
        </w:tc>
      </w:tr>
      <w:tr w:rsidR="000B5630" w14:paraId="3089BF4A" w14:textId="77777777" w:rsidTr="008F17C8">
        <w:tc>
          <w:tcPr>
            <w:tcW w:w="1305" w:type="dxa"/>
          </w:tcPr>
          <w:p w14:paraId="31A28179" w14:textId="6293E1A8" w:rsidR="000B5630" w:rsidRPr="000B5630" w:rsidRDefault="000B5630" w:rsidP="008F17C8">
            <w:proofErr w:type="spellStart"/>
            <w:r w:rsidRPr="000B5630">
              <w:t>Furin</w:t>
            </w:r>
            <w:proofErr w:type="spellEnd"/>
          </w:p>
        </w:tc>
        <w:tc>
          <w:tcPr>
            <w:tcW w:w="3910" w:type="dxa"/>
          </w:tcPr>
          <w:p w14:paraId="2BA8F36C" w14:textId="796EC52B" w:rsidR="000B5630" w:rsidRPr="000B5630" w:rsidRDefault="000B5630" w:rsidP="008F17C8">
            <w:r w:rsidRPr="000B5630">
              <w:t>A protease known for cleaving inactive precursor proteins into their biologically active product.</w:t>
            </w:r>
          </w:p>
          <w:p w14:paraId="424DDBA5" w14:textId="77777777" w:rsidR="000B5630" w:rsidRDefault="000B5630" w:rsidP="008F17C8"/>
        </w:tc>
        <w:tc>
          <w:tcPr>
            <w:tcW w:w="5220" w:type="dxa"/>
          </w:tcPr>
          <w:p w14:paraId="3FF016DE" w14:textId="68865A5F" w:rsidR="000B5630" w:rsidRDefault="000B5630" w:rsidP="008F17C8">
            <w:r w:rsidRPr="000B5630">
              <w:t>Cleaves spike protein, facilitating viral entry</w:t>
            </w:r>
            <w:r>
              <w:t xml:space="preserve"> </w:t>
            </w:r>
            <w:r w:rsidR="00F701ED">
              <w:fldChar w:fldCharType="begin">
                <w:fldData xml:space="preserve">PEVuZE5vdGU+PENpdGU+PEF1dGhvcj5QYXBhPC9BdXRob3I+PFllYXI+MjAyMTwvWWVhcj48UmVj
TnVtPjc1PC9SZWNOdW0+PERpc3BsYXlUZXh0PjxzdHlsZSBmYWNlPSJzdXBlcnNjcmlwdCI+MTYs
MTc8L3N0eWxlPjwvRGlzcGxheVRleHQ+PHJlY29yZD48cmVjLW51bWJlcj43NTwvcmVjLW51bWJl
cj48Zm9yZWlnbi1rZXlzPjxrZXkgYXBwPSJFTiIgZGItaWQ9Inp6eHdkdDlzNng5NXd2ZXdzYXlw
ZHh2bXp4cHN2MjB0dGZ4eCIgdGltZXN0YW1wPSIxNjM2MjY1MjEwIj43NTwva2V5PjwvZm9yZWln
bi1rZXlzPjxyZWYtdHlwZSBuYW1lPSJKb3VybmFsIEFydGljbGUiPjE3PC9yZWYtdHlwZT48Y29u
dHJpYnV0b3JzPjxhdXRob3JzPjxhdXRob3I+UGFwYSwgRy48L2F1dGhvcj48YXV0aG9yPk1hbGxl
cnksIEQuIEwuPC9hdXRob3I+PGF1dGhvcj5BbGJlY2thLCBBLjwvYXV0aG9yPjxhdXRob3I+V2Vs
Y2gsIEwuIEcuPC9hdXRob3I+PGF1dGhvcj5DYXR0aW4tT3J0b2xhLCBKLjwvYXV0aG9yPjxhdXRo
b3I+THVwdGFrLCBKLjwvYXV0aG9yPjxhdXRob3I+UGF1bCwgRC48L2F1dGhvcj48YXV0aG9yPk1j
TWFob24sIEguIFQuPC9hdXRob3I+PGF1dGhvcj5Hb29kZmVsbG93LCBJLiBHLjwvYXV0aG9yPjxh
dXRob3I+Q2FydGVyLCBBLjwvYXV0aG9yPjxhdXRob3I+TXVucm8sIFMuPC9hdXRob3I+PGF1dGhv
cj5KYW1lcywgTC4gQy48L2F1dGhvcj48L2F1dGhvcnM+PC9jb250cmlidXRvcnM+PGF1dGgtYWRk
cmVzcz5NUkMgTGFib3JhdG9yeSBvZiBNb2xlY3VsYXIgQmlvbG9neSwgRnJhbmNpcyBDcmljayBB
dmVudWUsIENhbWJyaWRnZSwgVW5pdGVkIEtpbmdkb20uJiN4RDtEaXZpc2lvbiBvZiBWaXJvbG9n
eSwgRGVwYXJ0bWVudCBvZiBQYXRob2xvZ3ksIFVuaXZlcnNpdHkgb2YgQ2FtYnJpZGdlLCBBZGRl
bmJyb29rZSZhcG9zO3MgSG9zcGl0YWwsIEhpbGxzIFJvYWQsIENhbWJyaWRnZSwgVW5pdGVkIEtp
bmdkb20uPC9hdXRoLWFkZHJlc3M+PHRpdGxlcz48dGl0bGU+RnVyaW4gY2xlYXZhZ2Ugb2YgU0FS
Uy1Db1YtMiBTcGlrZSBwcm9tb3RlcyBidXQgaXMgbm90IGVzc2VudGlhbCBmb3IgaW5mZWN0aW9u
IGFuZCBjZWxsLWNlbGwgZnVzaW9uPC90aXRsZT48c2Vjb25kYXJ5LXRpdGxlPlBMb1MgUGF0aG9n
PC9zZWNvbmRhcnktdGl0bGU+PC90aXRsZXM+PHBlcmlvZGljYWw+PGZ1bGwtdGl0bGU+UExvUyBQ
YXRob2c8L2Z1bGwtdGl0bGU+PC9wZXJpb2RpY2FsPjxwYWdlcz5lMTAwOTI0NjwvcGFnZXM+PHZv
bHVtZT4xNzwvdm9sdW1lPjxudW1iZXI+MTwvbnVtYmVyPjxlZGl0aW9uPjIwMjEvMDEvMjY8L2Vk
aXRpb24+PGtleXdvcmRzPjxrZXl3b3JkPkFuaW1hbHM8L2tleXdvcmQ+PGtleXdvcmQ+Q292aWQt
MTk8L2tleXdvcmQ+PGtleXdvcmQ+Q1JJU1BSLUNhcyBTeXN0ZW1zPC9rZXl3b3JkPjxrZXl3b3Jk
PipDZWxsIEZ1c2lvbjwva2V5d29yZD48a2V5d29yZD5DaGxvcm9jZWJ1cyBhZXRoaW9wczwva2V5
d29yZD48a2V5d29yZD5GdXJpbi8qZ2VuZXRpY3M8L2tleXdvcmQ+PGtleXdvcmQ+R2VuZSBLbm9j
a291dCBUZWNobmlxdWVzPC9rZXl3b3JkPjxrZXl3b3JkPkhFSzI5MyBDZWxsczwva2V5d29yZD48
a2V5d29yZD5IdW1hbnM8L2tleXdvcmQ+PGtleXdvcmQ+UHJvdGVpbiBTdHJ1Y3R1cmUsIFRlcnRp
YXJ5PC9rZXl3b3JkPjxrZXl3b3JkPlNBUlMtQ29WLTI8L2tleXdvcmQ+PGtleXdvcmQ+U2VyaW5l
IEVuZG9wZXB0aWRhc2VzPC9rZXl3b3JkPjxrZXl3b3JkPlNwaWtlIEdseWNvcHJvdGVpbiwgQ29y
b25hdmlydXMvKmNoZW1pc3RyeTwva2V5d29yZD48a2V5d29yZD5WZXJvIENlbGxzPC9rZXl3b3Jk
PjxrZXl3b3JkPipWaXJ1cyBJbnRlcm5hbGl6YXRpb248L2tleXdvcmQ+PC9rZXl3b3Jkcz48ZGF0
ZXM+PHllYXI+MjAyMTwveWVhcj48cHViLWRhdGVzPjxkYXRlPkphbjwvZGF0ZT48L3B1Yi1kYXRl
cz48L2RhdGVzPjxpc2JuPjE1NTMtNzM3NCAoRWxlY3Ryb25pYykmI3hEOzE1NTMtNzM2NiAoTGlu
a2luZyk8L2lzYm4+PGFjY2Vzc2lvbi1udW0+MzM0OTMxODI8L2FjY2Vzc2lvbi1udW0+PHVybHM+
PHJlbGF0ZWQtdXJscz48dXJsPmh0dHBzOi8vd3d3Lm5jYmkubmxtLm5paC5nb3YvcHVibWVkLzMz
NDkzMTgyPC91cmw+PC9yZWxhdGVkLXVybHM+PC91cmxzPjxjdXN0b20yPlBNQzc4NjE1Mzc8L2N1
c3RvbTI+PGVsZWN0cm9uaWMtcmVzb3VyY2UtbnVtPjEwLjEzNzEvam91cm5hbC5wcGF0LjEwMDky
NDY8L2VsZWN0cm9uaWMtcmVzb3VyY2UtbnVtPjwvcmVjb3JkPjwvQ2l0ZT48Q2l0ZT48QXV0aG9y
PlhpYTwvQXV0aG9yPjxZZWFyPjIwMjA8L1llYXI+PFJlY051bT43NDwvUmVjTnVtPjxyZWNvcmQ+
PHJlYy1udW1iZXI+NzQ8L3JlYy1udW1iZXI+PGZvcmVpZ24ta2V5cz48a2V5IGFwcD0iRU4iIGRi
LWlkPSJ6enh3ZHQ5czZ4OTV3dmV3c2F5cGR4dm16eHBzdjIwdHRmeHgiIHRpbWVzdGFtcD0iMTYz
NjI2NDk4NyI+NzQ8L2tleT48L2ZvcmVpZ24ta2V5cz48cmVmLXR5cGUgbmFtZT0iSm91cm5hbCBB
cnRpY2xlIj4xNzwvcmVmLXR5cGU+PGNvbnRyaWJ1dG9ycz48YXV0aG9ycz48YXV0aG9yPlhpYSwg
Uy48L2F1dGhvcj48YXV0aG9yPkxhbiwgUS48L2F1dGhvcj48YXV0aG9yPlN1LCBTLjwvYXV0aG9y
PjxhdXRob3I+V2FuZywgWC48L2F1dGhvcj48YXV0aG9yPlh1LCBXLjwvYXV0aG9yPjxhdXRob3I+
TGl1LCBaLjwvYXV0aG9yPjxhdXRob3I+Wmh1LCBZLjwvYXV0aG9yPjxhdXRob3I+V2FuZywgUS48
L2F1dGhvcj48YXV0aG9yPkx1LCBMLjwvYXV0aG9yPjxhdXRob3I+SmlhbmcsIFMuPC9hdXRob3I+
PC9hdXRob3JzPjwvY29udHJpYnV0b3JzPjxhdXRoLWFkZHJlc3M+S2V5IExhYm9yYXRvcnkgb2Yg
TWVkaWNhbCBNb2xlY3VsYXIgVmlyb2xvZ3kgKE1PRS9OSEMvQ0FNUyksIFNjaG9vbCBvZiBCYXNp
YyBNZWRpY2FsIFNjaWVuY2VzLCBGdWRhbiBVbml2ZXJzaXR5LCAxMzAgRG9uZyBBbiBSb2FkLCBT
aGFuZ2hhaSwgMjAwMDMyLCBDaGluYS4mI3hEO05hdGlvbmFsIExhYm9yYXRvcnkgb2YgQmlvbWFj
cm9tb2xlY3VsZXMsIEluc3RpdHV0ZSBvZiBCaW9waHlzaWNzLCBDaGluZXNlIEFjYWRlbXkgb2Yg
U2NpZW5jZXMsIEJlaWppbmcsIDEwMDEwMSwgQ2hpbmEuJiN4RDtLZXkgTGFib3JhdG9yeSBvZiBN
ZWRpY2FsIE1vbGVjdWxhciBWaXJvbG9neSAoTU9FL05IQy9DQU1TKSwgU2Nob29sIG9mIEJhc2lj
IE1lZGljYWwgU2NpZW5jZXMsIEZ1ZGFuIFVuaXZlcnNpdHksIDEzMCBEb25nIEFuIFJvYWQsIFNo
YW5naGFpLCAyMDAwMzIsIENoaW5hLiB3YW5nX3FpYW5AZnVkYW4uZWR1LmNuLiYjeEQ7S2V5IExh
Ym9yYXRvcnkgb2YgTWVkaWNhbCBNb2xlY3VsYXIgVmlyb2xvZ3kgKE1PRS9OSEMvQ0FNUyksIFNj
aG9vbCBvZiBCYXNpYyBNZWRpY2FsIFNjaWVuY2VzLCBGdWRhbiBVbml2ZXJzaXR5LCAxMzAgRG9u
ZyBBbiBSb2FkLCBTaGFuZ2hhaSwgMjAwMDMyLCBDaGluYS4gbHVsQGZ1ZGFuLmVkdS5jbi4mI3hE
O0tleSBMYWJvcmF0b3J5IG9mIE1lZGljYWwgTW9sZWN1bGFyIFZpcm9sb2d5IChNT0UvTkhDL0NB
TVMpLCBTY2hvb2wgb2YgQmFzaWMgTWVkaWNhbCBTY2llbmNlcywgRnVkYW4gVW5pdmVyc2l0eSwg
MTMwIERvbmcgQW4gUm9hZCwgU2hhbmdoYWksIDIwMDAzMiwgQ2hpbmEuIHNoaWJvamlhbmdAZnVk
YW4uZWR1LmNuLjwvYXV0aC1hZGRyZXNzPjx0aXRsZXM+PHRpdGxlPlRoZSByb2xlIG9mIGZ1cmlu
IGNsZWF2YWdlIHNpdGUgaW4gU0FSUy1Db1YtMiBzcGlrZSBwcm90ZWluLW1lZGlhdGVkIG1lbWJy
YW5lIGZ1c2lvbiBpbiB0aGUgcHJlc2VuY2Ugb3IgYWJzZW5jZSBvZiB0cnlwc2luPC90aXRsZT48
c2Vjb25kYXJ5LXRpdGxlPlNpZ25hbCBUcmFuc2R1Y3QgVGFyZ2V0IFRoZXI8L3NlY29uZGFyeS10
aXRsZT48L3RpdGxlcz48cGVyaW9kaWNhbD48ZnVsbC10aXRsZT5TaWduYWwgVHJhbnNkdWN0IFRh
cmdldCBUaGVyPC9mdWxsLXRpdGxlPjwvcGVyaW9kaWNhbD48cGFnZXM+OTI8L3BhZ2VzPjx2b2x1
bWU+NTwvdm9sdW1lPjxudW1iZXI+MTwvbnVtYmVyPjxlZGl0aW9uPjIwMjAvMDYvMTQ8L2VkaXRp
b24+PGtleXdvcmRzPjxrZXl3b3JkPkFtaW5vIEFjaWQgTW90aWZzPC9rZXl3b3JkPjxrZXl3b3Jk
PkFtaW5vIEFjaWQgU2VxdWVuY2U8L2tleXdvcmQ+PGtleXdvcmQ+QW5naW90ZW5zaW4tQ29udmVy
dGluZyBFbnp5bWUgMjwva2V5d29yZD48a2V5d29yZD5CZXRhY29yb25hdmlydXMvKmdlbmV0aWNz
L21ldGFib2xpc208L2tleXdvcmQ+PGtleXdvcmQ+Q2VsbCBMaW5lLCBUdW1vcjwva2V5d29yZD48
a2V5d29yZD5Db2N1bHR1cmUgVGVjaG5pcXVlczwva2V5d29yZD48a2V5d29yZD5GdXJpbi8qbWV0
YWJvbGlzbTwva2V5d29yZD48a2V5d29yZD5HZW5lIEV4cHJlc3Npb24gUmVndWxhdGlvbjwva2V5
d29yZD48a2V5d29yZD5HZW5ldGljIFZlY3RvcnMvY2hlbWlzdHJ5L21ldGFib2xpc208L2tleXdv
cmQ+PGtleXdvcmQ+SEVLMjkzIENlbGxzPC9rZXl3b3JkPjxrZXl3b3JkPkhlcGF0b2N5dGVzL21l
dGFib2xpc20vdmlyb2xvZ3k8L2tleXdvcmQ+PGtleXdvcmQ+SG9zdC1QYXRob2dlbiBJbnRlcmFj
dGlvbnMvZ2VuZXRpY3M8L2tleXdvcmQ+PGtleXdvcmQ+SHVtYW5zPC9rZXl3b3JkPjxrZXl3b3Jk
Pk1lbWJyYW5lIEZ1c2lvbjwva2V5d29yZD48a2V5d29yZD5QZXB0aWR5bC1EaXBlcHRpZGFzZSBB
L2dlbmV0aWNzL21ldGFib2xpc208L2tleXdvcmQ+PGtleXdvcmQ+UHJvdGVvbHlzaXM8L2tleXdv
cmQ+PGtleXdvcmQ+U0FSUyBWaXJ1cy8qZ2VuZXRpY3MvbWV0YWJvbGlzbTwva2V5d29yZD48a2V5
d29yZD5TQVJTLUNvVi0yPC9rZXl3b3JkPjxrZXl3b3JkPlNlcXVlbmNlIEFsaWdubWVudDwva2V5
d29yZD48a2V5d29yZD5TZXF1ZW5jZSBIb21vbG9neSwgQW1pbm8gQWNpZDwva2V5d29yZD48a2V5
d29yZD5TaWduYWwgVHJhbnNkdWN0aW9uLypkcnVnIGVmZmVjdHMvZ2VuZXRpY3MvaW1tdW5vbG9n
eTwva2V5d29yZD48a2V5d29yZD5TcGlrZSBHbHljb3Byb3RlaW4sIENvcm9uYXZpcnVzL2NoZW1p
c3RyeS8qZ2VuZXRpY3MvbWV0YWJvbGlzbTwva2V5d29yZD48a2V5d29yZD5Ucnlwc2luLyptZXRh
Ym9saXNtPC9rZXl3b3JkPjxrZXl3b3JkPlZpcnVzIFJlcGxpY2F0aW9uPC9rZXl3b3JkPjwva2V5
d29yZHM+PGRhdGVzPjx5ZWFyPjIwMjA8L3llYXI+PHB1Yi1kYXRlcz48ZGF0ZT5KdW4gMTI8L2Rh
dGU+PC9wdWItZGF0ZXM+PC9kYXRlcz48aXNibj4yMDU5LTM2MzUgKEVsZWN0cm9uaWMpJiN4RDsy
MDU5LTM2MzUgKExpbmtpbmcpPC9pc2JuPjxhY2Nlc3Npb24tbnVtPjMyNTMyOTU5PC9hY2Nlc3Np
b24tbnVtPjx1cmxzPjxyZWxhdGVkLXVybHM+PHVybD5odHRwczovL3d3dy5uY2JpLm5sbS5uaWgu
Z292L3B1Ym1lZC8zMjUzMjk1OTwvdXJsPjwvcmVsYXRlZC11cmxzPjwvdXJscz48Y3VzdG9tMj5Q
TUM3Mjg5NzExPC9jdXN0b20yPjxlbGVjdHJvbmljLXJlc291cmNlLW51bT4xMC4xMDM4L3M0MTM5
Mi0wMjAtMDE4NC0wPC9lbGVjdHJvbmljLXJlc291cmNlLW51bT48L3JlY29yZD48L0NpdGU+PC9F
bmROb3RlPn==
</w:fldData>
              </w:fldChar>
            </w:r>
            <w:r w:rsidR="000C222F">
              <w:instrText xml:space="preserve"> ADDIN EN.CITE </w:instrText>
            </w:r>
            <w:r w:rsidR="000C222F">
              <w:fldChar w:fldCharType="begin">
                <w:fldData xml:space="preserve">PEVuZE5vdGU+PENpdGU+PEF1dGhvcj5QYXBhPC9BdXRob3I+PFllYXI+MjAyMTwvWWVhcj48UmVj
TnVtPjc1PC9SZWNOdW0+PERpc3BsYXlUZXh0PjxzdHlsZSBmYWNlPSJzdXBlcnNjcmlwdCI+MTYs
MTc8L3N0eWxlPjwvRGlzcGxheVRleHQ+PHJlY29yZD48cmVjLW51bWJlcj43NTwvcmVjLW51bWJl
cj48Zm9yZWlnbi1rZXlzPjxrZXkgYXBwPSJFTiIgZGItaWQ9Inp6eHdkdDlzNng5NXd2ZXdzYXlw
ZHh2bXp4cHN2MjB0dGZ4eCIgdGltZXN0YW1wPSIxNjM2MjY1MjEwIj43NTwva2V5PjwvZm9yZWln
bi1rZXlzPjxyZWYtdHlwZSBuYW1lPSJKb3VybmFsIEFydGljbGUiPjE3PC9yZWYtdHlwZT48Y29u
dHJpYnV0b3JzPjxhdXRob3JzPjxhdXRob3I+UGFwYSwgRy48L2F1dGhvcj48YXV0aG9yPk1hbGxl
cnksIEQuIEwuPC9hdXRob3I+PGF1dGhvcj5BbGJlY2thLCBBLjwvYXV0aG9yPjxhdXRob3I+V2Vs
Y2gsIEwuIEcuPC9hdXRob3I+PGF1dGhvcj5DYXR0aW4tT3J0b2xhLCBKLjwvYXV0aG9yPjxhdXRo
b3I+THVwdGFrLCBKLjwvYXV0aG9yPjxhdXRob3I+UGF1bCwgRC48L2F1dGhvcj48YXV0aG9yPk1j
TWFob24sIEguIFQuPC9hdXRob3I+PGF1dGhvcj5Hb29kZmVsbG93LCBJLiBHLjwvYXV0aG9yPjxh
dXRob3I+Q2FydGVyLCBBLjwvYXV0aG9yPjxhdXRob3I+TXVucm8sIFMuPC9hdXRob3I+PGF1dGhv
cj5KYW1lcywgTC4gQy48L2F1dGhvcj48L2F1dGhvcnM+PC9jb250cmlidXRvcnM+PGF1dGgtYWRk
cmVzcz5NUkMgTGFib3JhdG9yeSBvZiBNb2xlY3VsYXIgQmlvbG9neSwgRnJhbmNpcyBDcmljayBB
dmVudWUsIENhbWJyaWRnZSwgVW5pdGVkIEtpbmdkb20uJiN4RDtEaXZpc2lvbiBvZiBWaXJvbG9n
eSwgRGVwYXJ0bWVudCBvZiBQYXRob2xvZ3ksIFVuaXZlcnNpdHkgb2YgQ2FtYnJpZGdlLCBBZGRl
bmJyb29rZSZhcG9zO3MgSG9zcGl0YWwsIEhpbGxzIFJvYWQsIENhbWJyaWRnZSwgVW5pdGVkIEtp
bmdkb20uPC9hdXRoLWFkZHJlc3M+PHRpdGxlcz48dGl0bGU+RnVyaW4gY2xlYXZhZ2Ugb2YgU0FS
Uy1Db1YtMiBTcGlrZSBwcm9tb3RlcyBidXQgaXMgbm90IGVzc2VudGlhbCBmb3IgaW5mZWN0aW9u
IGFuZCBjZWxsLWNlbGwgZnVzaW9uPC90aXRsZT48c2Vjb25kYXJ5LXRpdGxlPlBMb1MgUGF0aG9n
PC9zZWNvbmRhcnktdGl0bGU+PC90aXRsZXM+PHBlcmlvZGljYWw+PGZ1bGwtdGl0bGU+UExvUyBQ
YXRob2c8L2Z1bGwtdGl0bGU+PC9wZXJpb2RpY2FsPjxwYWdlcz5lMTAwOTI0NjwvcGFnZXM+PHZv
bHVtZT4xNzwvdm9sdW1lPjxudW1iZXI+MTwvbnVtYmVyPjxlZGl0aW9uPjIwMjEvMDEvMjY8L2Vk
aXRpb24+PGtleXdvcmRzPjxrZXl3b3JkPkFuaW1hbHM8L2tleXdvcmQ+PGtleXdvcmQ+Q292aWQt
MTk8L2tleXdvcmQ+PGtleXdvcmQ+Q1JJU1BSLUNhcyBTeXN0ZW1zPC9rZXl3b3JkPjxrZXl3b3Jk
PipDZWxsIEZ1c2lvbjwva2V5d29yZD48a2V5d29yZD5DaGxvcm9jZWJ1cyBhZXRoaW9wczwva2V5
d29yZD48a2V5d29yZD5GdXJpbi8qZ2VuZXRpY3M8L2tleXdvcmQ+PGtleXdvcmQ+R2VuZSBLbm9j
a291dCBUZWNobmlxdWVzPC9rZXl3b3JkPjxrZXl3b3JkPkhFSzI5MyBDZWxsczwva2V5d29yZD48
a2V5d29yZD5IdW1hbnM8L2tleXdvcmQ+PGtleXdvcmQ+UHJvdGVpbiBTdHJ1Y3R1cmUsIFRlcnRp
YXJ5PC9rZXl3b3JkPjxrZXl3b3JkPlNBUlMtQ29WLTI8L2tleXdvcmQ+PGtleXdvcmQ+U2VyaW5l
IEVuZG9wZXB0aWRhc2VzPC9rZXl3b3JkPjxrZXl3b3JkPlNwaWtlIEdseWNvcHJvdGVpbiwgQ29y
b25hdmlydXMvKmNoZW1pc3RyeTwva2V5d29yZD48a2V5d29yZD5WZXJvIENlbGxzPC9rZXl3b3Jk
PjxrZXl3b3JkPipWaXJ1cyBJbnRlcm5hbGl6YXRpb248L2tleXdvcmQ+PC9rZXl3b3Jkcz48ZGF0
ZXM+PHllYXI+MjAyMTwveWVhcj48cHViLWRhdGVzPjxkYXRlPkphbjwvZGF0ZT48L3B1Yi1kYXRl
cz48L2RhdGVzPjxpc2JuPjE1NTMtNzM3NCAoRWxlY3Ryb25pYykmI3hEOzE1NTMtNzM2NiAoTGlu
a2luZyk8L2lzYm4+PGFjY2Vzc2lvbi1udW0+MzM0OTMxODI8L2FjY2Vzc2lvbi1udW0+PHVybHM+
PHJlbGF0ZWQtdXJscz48dXJsPmh0dHBzOi8vd3d3Lm5jYmkubmxtLm5paC5nb3YvcHVibWVkLzMz
NDkzMTgyPC91cmw+PC9yZWxhdGVkLXVybHM+PC91cmxzPjxjdXN0b20yPlBNQzc4NjE1Mzc8L2N1
c3RvbTI+PGVsZWN0cm9uaWMtcmVzb3VyY2UtbnVtPjEwLjEzNzEvam91cm5hbC5wcGF0LjEwMDky
NDY8L2VsZWN0cm9uaWMtcmVzb3VyY2UtbnVtPjwvcmVjb3JkPjwvQ2l0ZT48Q2l0ZT48QXV0aG9y
PlhpYTwvQXV0aG9yPjxZZWFyPjIwMjA8L1llYXI+PFJlY051bT43NDwvUmVjTnVtPjxyZWNvcmQ+
PHJlYy1udW1iZXI+NzQ8L3JlYy1udW1iZXI+PGZvcmVpZ24ta2V5cz48a2V5IGFwcD0iRU4iIGRi
LWlkPSJ6enh3ZHQ5czZ4OTV3dmV3c2F5cGR4dm16eHBzdjIwdHRmeHgiIHRpbWVzdGFtcD0iMTYz
NjI2NDk4NyI+NzQ8L2tleT48L2ZvcmVpZ24ta2V5cz48cmVmLXR5cGUgbmFtZT0iSm91cm5hbCBB
cnRpY2xlIj4xNzwvcmVmLXR5cGU+PGNvbnRyaWJ1dG9ycz48YXV0aG9ycz48YXV0aG9yPlhpYSwg
Uy48L2F1dGhvcj48YXV0aG9yPkxhbiwgUS48L2F1dGhvcj48YXV0aG9yPlN1LCBTLjwvYXV0aG9y
PjxhdXRob3I+V2FuZywgWC48L2F1dGhvcj48YXV0aG9yPlh1LCBXLjwvYXV0aG9yPjxhdXRob3I+
TGl1LCBaLjwvYXV0aG9yPjxhdXRob3I+Wmh1LCBZLjwvYXV0aG9yPjxhdXRob3I+V2FuZywgUS48
L2F1dGhvcj48YXV0aG9yPkx1LCBMLjwvYXV0aG9yPjxhdXRob3I+SmlhbmcsIFMuPC9hdXRob3I+
PC9hdXRob3JzPjwvY29udHJpYnV0b3JzPjxhdXRoLWFkZHJlc3M+S2V5IExhYm9yYXRvcnkgb2Yg
TWVkaWNhbCBNb2xlY3VsYXIgVmlyb2xvZ3kgKE1PRS9OSEMvQ0FNUyksIFNjaG9vbCBvZiBCYXNp
YyBNZWRpY2FsIFNjaWVuY2VzLCBGdWRhbiBVbml2ZXJzaXR5LCAxMzAgRG9uZyBBbiBSb2FkLCBT
aGFuZ2hhaSwgMjAwMDMyLCBDaGluYS4mI3hEO05hdGlvbmFsIExhYm9yYXRvcnkgb2YgQmlvbWFj
cm9tb2xlY3VsZXMsIEluc3RpdHV0ZSBvZiBCaW9waHlzaWNzLCBDaGluZXNlIEFjYWRlbXkgb2Yg
U2NpZW5jZXMsIEJlaWppbmcsIDEwMDEwMSwgQ2hpbmEuJiN4RDtLZXkgTGFib3JhdG9yeSBvZiBN
ZWRpY2FsIE1vbGVjdWxhciBWaXJvbG9neSAoTU9FL05IQy9DQU1TKSwgU2Nob29sIG9mIEJhc2lj
IE1lZGljYWwgU2NpZW5jZXMsIEZ1ZGFuIFVuaXZlcnNpdHksIDEzMCBEb25nIEFuIFJvYWQsIFNo
YW5naGFpLCAyMDAwMzIsIENoaW5hLiB3YW5nX3FpYW5AZnVkYW4uZWR1LmNuLiYjeEQ7S2V5IExh
Ym9yYXRvcnkgb2YgTWVkaWNhbCBNb2xlY3VsYXIgVmlyb2xvZ3kgKE1PRS9OSEMvQ0FNUyksIFNj
aG9vbCBvZiBCYXNpYyBNZWRpY2FsIFNjaWVuY2VzLCBGdWRhbiBVbml2ZXJzaXR5LCAxMzAgRG9u
ZyBBbiBSb2FkLCBTaGFuZ2hhaSwgMjAwMDMyLCBDaGluYS4gbHVsQGZ1ZGFuLmVkdS5jbi4mI3hE
O0tleSBMYWJvcmF0b3J5IG9mIE1lZGljYWwgTW9sZWN1bGFyIFZpcm9sb2d5IChNT0UvTkhDL0NB
TVMpLCBTY2hvb2wgb2YgQmFzaWMgTWVkaWNhbCBTY2llbmNlcywgRnVkYW4gVW5pdmVyc2l0eSwg
MTMwIERvbmcgQW4gUm9hZCwgU2hhbmdoYWksIDIwMDAzMiwgQ2hpbmEuIHNoaWJvamlhbmdAZnVk
YW4uZWR1LmNuLjwvYXV0aC1hZGRyZXNzPjx0aXRsZXM+PHRpdGxlPlRoZSByb2xlIG9mIGZ1cmlu
IGNsZWF2YWdlIHNpdGUgaW4gU0FSUy1Db1YtMiBzcGlrZSBwcm90ZWluLW1lZGlhdGVkIG1lbWJy
YW5lIGZ1c2lvbiBpbiB0aGUgcHJlc2VuY2Ugb3IgYWJzZW5jZSBvZiB0cnlwc2luPC90aXRsZT48
c2Vjb25kYXJ5LXRpdGxlPlNpZ25hbCBUcmFuc2R1Y3QgVGFyZ2V0IFRoZXI8L3NlY29uZGFyeS10
aXRsZT48L3RpdGxlcz48cGVyaW9kaWNhbD48ZnVsbC10aXRsZT5TaWduYWwgVHJhbnNkdWN0IFRh
cmdldCBUaGVyPC9mdWxsLXRpdGxlPjwvcGVyaW9kaWNhbD48cGFnZXM+OTI8L3BhZ2VzPjx2b2x1
bWU+NTwvdm9sdW1lPjxudW1iZXI+MTwvbnVtYmVyPjxlZGl0aW9uPjIwMjAvMDYvMTQ8L2VkaXRp
b24+PGtleXdvcmRzPjxrZXl3b3JkPkFtaW5vIEFjaWQgTW90aWZzPC9rZXl3b3JkPjxrZXl3b3Jk
PkFtaW5vIEFjaWQgU2VxdWVuY2U8L2tleXdvcmQ+PGtleXdvcmQ+QW5naW90ZW5zaW4tQ29udmVy
dGluZyBFbnp5bWUgMjwva2V5d29yZD48a2V5d29yZD5CZXRhY29yb25hdmlydXMvKmdlbmV0aWNz
L21ldGFib2xpc208L2tleXdvcmQ+PGtleXdvcmQ+Q2VsbCBMaW5lLCBUdW1vcjwva2V5d29yZD48
a2V5d29yZD5Db2N1bHR1cmUgVGVjaG5pcXVlczwva2V5d29yZD48a2V5d29yZD5GdXJpbi8qbWV0
YWJvbGlzbTwva2V5d29yZD48a2V5d29yZD5HZW5lIEV4cHJlc3Npb24gUmVndWxhdGlvbjwva2V5
d29yZD48a2V5d29yZD5HZW5ldGljIFZlY3RvcnMvY2hlbWlzdHJ5L21ldGFib2xpc208L2tleXdv
cmQ+PGtleXdvcmQ+SEVLMjkzIENlbGxzPC9rZXl3b3JkPjxrZXl3b3JkPkhlcGF0b2N5dGVzL21l
dGFib2xpc20vdmlyb2xvZ3k8L2tleXdvcmQ+PGtleXdvcmQ+SG9zdC1QYXRob2dlbiBJbnRlcmFj
dGlvbnMvZ2VuZXRpY3M8L2tleXdvcmQ+PGtleXdvcmQ+SHVtYW5zPC9rZXl3b3JkPjxrZXl3b3Jk
Pk1lbWJyYW5lIEZ1c2lvbjwva2V5d29yZD48a2V5d29yZD5QZXB0aWR5bC1EaXBlcHRpZGFzZSBB
L2dlbmV0aWNzL21ldGFib2xpc208L2tleXdvcmQ+PGtleXdvcmQ+UHJvdGVvbHlzaXM8L2tleXdv
cmQ+PGtleXdvcmQ+U0FSUyBWaXJ1cy8qZ2VuZXRpY3MvbWV0YWJvbGlzbTwva2V5d29yZD48a2V5
d29yZD5TQVJTLUNvVi0yPC9rZXl3b3JkPjxrZXl3b3JkPlNlcXVlbmNlIEFsaWdubWVudDwva2V5
d29yZD48a2V5d29yZD5TZXF1ZW5jZSBIb21vbG9neSwgQW1pbm8gQWNpZDwva2V5d29yZD48a2V5
d29yZD5TaWduYWwgVHJhbnNkdWN0aW9uLypkcnVnIGVmZmVjdHMvZ2VuZXRpY3MvaW1tdW5vbG9n
eTwva2V5d29yZD48a2V5d29yZD5TcGlrZSBHbHljb3Byb3RlaW4sIENvcm9uYXZpcnVzL2NoZW1p
c3RyeS8qZ2VuZXRpY3MvbWV0YWJvbGlzbTwva2V5d29yZD48a2V5d29yZD5Ucnlwc2luLyptZXRh
Ym9saXNtPC9rZXl3b3JkPjxrZXl3b3JkPlZpcnVzIFJlcGxpY2F0aW9uPC9rZXl3b3JkPjwva2V5
d29yZHM+PGRhdGVzPjx5ZWFyPjIwMjA8L3llYXI+PHB1Yi1kYXRlcz48ZGF0ZT5KdW4gMTI8L2Rh
dGU+PC9wdWItZGF0ZXM+PC9kYXRlcz48aXNibj4yMDU5LTM2MzUgKEVsZWN0cm9uaWMpJiN4RDsy
MDU5LTM2MzUgKExpbmtpbmcpPC9pc2JuPjxhY2Nlc3Npb24tbnVtPjMyNTMyOTU5PC9hY2Nlc3Np
b24tbnVtPjx1cmxzPjxyZWxhdGVkLXVybHM+PHVybD5odHRwczovL3d3dy5uY2JpLm5sbS5uaWgu
Z292L3B1Ym1lZC8zMjUzMjk1OTwvdXJsPjwvcmVsYXRlZC11cmxzPjwvdXJscz48Y3VzdG9tMj5Q
TUM3Mjg5NzExPC9jdXN0b20yPjxlbGVjdHJvbmljLXJlc291cmNlLW51bT4xMC4xMDM4L3M0MTM5
Mi0wMjAtMDE4NC0wPC9lbGVjdHJvbmljLXJlc291cmNlLW51bT48L3JlY29yZD48L0NpdGU+PC9F
bmROb3RlPn==
</w:fldData>
              </w:fldChar>
            </w:r>
            <w:r w:rsidR="000C222F">
              <w:instrText xml:space="preserve"> ADDIN EN.CITE.DATA </w:instrText>
            </w:r>
            <w:r w:rsidR="000C222F">
              <w:fldChar w:fldCharType="end"/>
            </w:r>
            <w:r w:rsidR="00F701ED">
              <w:fldChar w:fldCharType="separate"/>
            </w:r>
            <w:r w:rsidR="000C222F" w:rsidRPr="000C222F">
              <w:rPr>
                <w:noProof/>
                <w:vertAlign w:val="superscript"/>
              </w:rPr>
              <w:t>16,17</w:t>
            </w:r>
            <w:r w:rsidR="00F701ED">
              <w:fldChar w:fldCharType="end"/>
            </w:r>
            <w:r w:rsidR="00F701ED">
              <w:t>.</w:t>
            </w:r>
          </w:p>
        </w:tc>
      </w:tr>
    </w:tbl>
    <w:p w14:paraId="44990F32" w14:textId="120B8FBC" w:rsidR="00F701ED" w:rsidRDefault="008F17C8" w:rsidP="004C1811">
      <w:pPr>
        <w:jc w:val="center"/>
      </w:pPr>
      <w:r>
        <w:t>Table S1: The role of host factors in SARS-CoV-2 infection</w:t>
      </w:r>
      <w:r w:rsidR="004C1811">
        <w:t>.</w:t>
      </w:r>
    </w:p>
    <w:p w14:paraId="05788341" w14:textId="77777777" w:rsidR="00F701ED" w:rsidRDefault="00F701ED"/>
    <w:p w14:paraId="19E4CB2C" w14:textId="77777777" w:rsidR="000C222F" w:rsidRPr="000C222F" w:rsidRDefault="00F701ED" w:rsidP="000C222F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C222F" w:rsidRPr="000C222F">
        <w:rPr>
          <w:noProof/>
        </w:rPr>
        <w:t>1.</w:t>
      </w:r>
      <w:r w:rsidR="000C222F" w:rsidRPr="000C222F">
        <w:rPr>
          <w:noProof/>
        </w:rPr>
        <w:tab/>
        <w:t xml:space="preserve">Zhou, P., Yang, X.L., Wang, X.G., Hu, B., Zhang, L., Zhang, W., Si, H.R., Zhu, Y., Li, B., Huang, C.L., et al. (2020). A pneumonia outbreak associated with a new coronavirus of probable bat origin. Nature </w:t>
      </w:r>
      <w:r w:rsidR="000C222F" w:rsidRPr="000C222F">
        <w:rPr>
          <w:i/>
          <w:noProof/>
        </w:rPr>
        <w:t>579</w:t>
      </w:r>
      <w:r w:rsidR="000C222F" w:rsidRPr="000C222F">
        <w:rPr>
          <w:noProof/>
        </w:rPr>
        <w:t>, 270-273. 10.1038/s41586-020-2012-7.</w:t>
      </w:r>
    </w:p>
    <w:p w14:paraId="086070B0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2.</w:t>
      </w:r>
      <w:r w:rsidRPr="000C222F">
        <w:rPr>
          <w:noProof/>
        </w:rPr>
        <w:tab/>
        <w:t xml:space="preserve">Lan, J., Ge, J., Yu, J., Shan, S., Zhou, H., Fan, S., Zhang, Q., Shi, X., Wang, Q., Zhang, L., and Wang, X. (2020). Structure of the SARS-CoV-2 spike receptor-binding domain bound to the ACE2 receptor. Nature </w:t>
      </w:r>
      <w:r w:rsidRPr="000C222F">
        <w:rPr>
          <w:i/>
          <w:noProof/>
        </w:rPr>
        <w:t>581</w:t>
      </w:r>
      <w:r w:rsidRPr="000C222F">
        <w:rPr>
          <w:noProof/>
        </w:rPr>
        <w:t>, 215-220. 10.1038/s41586-020-2180-5.</w:t>
      </w:r>
    </w:p>
    <w:p w14:paraId="28667FBB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3.</w:t>
      </w:r>
      <w:r w:rsidRPr="000C222F">
        <w:rPr>
          <w:noProof/>
        </w:rPr>
        <w:tab/>
        <w:t xml:space="preserve">Hoffmann, M., Kleine-Weber, H., Schroeder, S., Kruger, N., Herrler, T., Erichsen, S., Schiergens, T.S., Herrler, G., Wu, N.H., Nitsche, A., et al. (2020). SARS-CoV-2 Cell Entry Depends on ACE2 and TMPRSS2 and Is Blocked by a Clinically Proven Protease Inhibitor. Cell </w:t>
      </w:r>
      <w:r w:rsidRPr="000C222F">
        <w:rPr>
          <w:i/>
          <w:noProof/>
        </w:rPr>
        <w:t>181</w:t>
      </w:r>
      <w:r w:rsidRPr="000C222F">
        <w:rPr>
          <w:noProof/>
        </w:rPr>
        <w:t>, 271-280 e278. 10.1016/j.cell.2020.02.052.</w:t>
      </w:r>
    </w:p>
    <w:p w14:paraId="58AC32FB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4.</w:t>
      </w:r>
      <w:r w:rsidRPr="000C222F">
        <w:rPr>
          <w:noProof/>
        </w:rPr>
        <w:tab/>
        <w:t xml:space="preserve">Daly, J.L., Simonetti, B., Klein, K., Chen, K.E., Williamson, M.K., Anton-Plagaro, C., Shoemark, D.K., Simon-Gracia, L., Bauer, M., Hollandi, R., et al. (2020). Neuropilin-1 is a host factor for SARS-CoV-2 infection. Science </w:t>
      </w:r>
      <w:r w:rsidRPr="000C222F">
        <w:rPr>
          <w:i/>
          <w:noProof/>
        </w:rPr>
        <w:t>370</w:t>
      </w:r>
      <w:r w:rsidRPr="000C222F">
        <w:rPr>
          <w:noProof/>
        </w:rPr>
        <w:t>, 861-865. 10.1126/science.abd3072.</w:t>
      </w:r>
    </w:p>
    <w:p w14:paraId="798E77B1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5.</w:t>
      </w:r>
      <w:r w:rsidRPr="000C222F">
        <w:rPr>
          <w:noProof/>
        </w:rPr>
        <w:tab/>
        <w:t xml:space="preserve">Cantuti-Castelvetri, L., Ojha, R., Pedro, L.D., Djannatian, M., Franz, J., Kuivanen, S., van der Meer, F., Kallio, K., Kaya, T., Anastasina, M., et al. (2020). Neuropilin-1 facilitates SARS-CoV-2 cell entry and infectivity. Science </w:t>
      </w:r>
      <w:r w:rsidRPr="000C222F">
        <w:rPr>
          <w:i/>
          <w:noProof/>
        </w:rPr>
        <w:t>370</w:t>
      </w:r>
      <w:r w:rsidRPr="000C222F">
        <w:rPr>
          <w:noProof/>
        </w:rPr>
        <w:t>, 856-860. 10.1126/science.abd2985.</w:t>
      </w:r>
    </w:p>
    <w:p w14:paraId="632EC689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6.</w:t>
      </w:r>
      <w:r w:rsidRPr="000C222F">
        <w:rPr>
          <w:noProof/>
        </w:rPr>
        <w:tab/>
        <w:t xml:space="preserve">Wang, S., Qiu, Z., Hou, Y., Deng, X., Xu, W., Zheng, T., Wu, P., Xie, S., Bian, W., Zhang, C., et al. (2021). AXL is a candidate receptor for SARS-CoV-2 that promotes infection of pulmonary and bronchial epithelial cells. Cell Res </w:t>
      </w:r>
      <w:r w:rsidRPr="000C222F">
        <w:rPr>
          <w:i/>
          <w:noProof/>
        </w:rPr>
        <w:t>31</w:t>
      </w:r>
      <w:r w:rsidRPr="000C222F">
        <w:rPr>
          <w:noProof/>
        </w:rPr>
        <w:t>, 126-140. 10.1038/s41422-020-00460-y.</w:t>
      </w:r>
    </w:p>
    <w:p w14:paraId="6D8C7DD4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7.</w:t>
      </w:r>
      <w:r w:rsidRPr="000C222F">
        <w:rPr>
          <w:noProof/>
        </w:rPr>
        <w:tab/>
        <w:t>Bohan, D., Ert, H.V., Ruggio, N., Rogers, K.J., Badreddine, M., Aguilar Briseno, J.A., Rojas Chavez, R.A., Gao, B., Stokowy, T., Christakou, E., et al. (2021). Phosphatidylserine Receptors Enhance SARS-CoV-2 Infection: AXL as a Therapeutic Target for COVID-19. bioRxiv. 10.1101/2021.06.15.448419.</w:t>
      </w:r>
    </w:p>
    <w:p w14:paraId="10995AE0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8.</w:t>
      </w:r>
      <w:r w:rsidRPr="000C222F">
        <w:rPr>
          <w:noProof/>
        </w:rPr>
        <w:tab/>
        <w:t xml:space="preserve">Li, Y., Zhang, Z., Yang, L., Lian, X., Xie, Y., Li, S., Xin, S., Cao, P., and Lu, J. (2020). The MERS-CoV Receptor DPP4 as a Candidate Binding Target of the SARS-CoV-2 Spike. iScience </w:t>
      </w:r>
      <w:r w:rsidRPr="000C222F">
        <w:rPr>
          <w:i/>
          <w:noProof/>
        </w:rPr>
        <w:t>23</w:t>
      </w:r>
      <w:r w:rsidRPr="000C222F">
        <w:rPr>
          <w:noProof/>
        </w:rPr>
        <w:t>, 101400. 10.1016/j.isci.2020.101400.</w:t>
      </w:r>
    </w:p>
    <w:p w14:paraId="2A972881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9.</w:t>
      </w:r>
      <w:r w:rsidRPr="000C222F">
        <w:rPr>
          <w:noProof/>
        </w:rPr>
        <w:tab/>
        <w:t xml:space="preserve">Xie, X., Muruato, A.E., Zhang, X., Lokugamage, K.G., Fontes-Garfias, C.R., Zou, J., Liu, J., Ren, P., Balakrishnan, M., Cihlar, T., et al. (2020). A nanoluciferase SARS-CoV-2 for rapid neutralization testing and screening of anti-infective drugs for COVID-19. Nat Commun </w:t>
      </w:r>
      <w:r w:rsidRPr="000C222F">
        <w:rPr>
          <w:i/>
          <w:noProof/>
        </w:rPr>
        <w:t>11</w:t>
      </w:r>
      <w:r w:rsidRPr="000C222F">
        <w:rPr>
          <w:noProof/>
        </w:rPr>
        <w:t>, 5214. 10.1038/s41467-020-19055-7.</w:t>
      </w:r>
    </w:p>
    <w:p w14:paraId="647DC97D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0.</w:t>
      </w:r>
      <w:r w:rsidRPr="000C222F">
        <w:rPr>
          <w:noProof/>
        </w:rPr>
        <w:tab/>
        <w:t xml:space="preserve">Wang, K., Chen, W., Zhang, Z., Deng, Y., Lian, J.Q., Du, P., Wei, D., Zhang, Y., Sun, X.X., Gong, L., et al. (2020). CD147-spike protein is a novel route for SARS-CoV-2 infection to host cells. Signal Transduct Target Ther </w:t>
      </w:r>
      <w:r w:rsidRPr="000C222F">
        <w:rPr>
          <w:i/>
          <w:noProof/>
        </w:rPr>
        <w:t>5</w:t>
      </w:r>
      <w:r w:rsidRPr="000C222F">
        <w:rPr>
          <w:noProof/>
        </w:rPr>
        <w:t>, 283. 10.1038/s41392-020-00426-x.</w:t>
      </w:r>
    </w:p>
    <w:p w14:paraId="12F89E94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1.</w:t>
      </w:r>
      <w:r w:rsidRPr="000C222F">
        <w:rPr>
          <w:noProof/>
        </w:rPr>
        <w:tab/>
        <w:t xml:space="preserve">Shilts, J., Crozier, T.W.M., Greenwood, E.J.D., Lehner, P.J., and Wright, G.J. (2021). No evidence for basigin/CD147 as a direct SARS-CoV-2 spike binding receptor. Sci Rep </w:t>
      </w:r>
      <w:r w:rsidRPr="000C222F">
        <w:rPr>
          <w:i/>
          <w:noProof/>
        </w:rPr>
        <w:t>11</w:t>
      </w:r>
      <w:r w:rsidRPr="000C222F">
        <w:rPr>
          <w:noProof/>
        </w:rPr>
        <w:t>, 413. 10.1038/s41598-020-80464-1.</w:t>
      </w:r>
    </w:p>
    <w:p w14:paraId="2B8758B1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2.</w:t>
      </w:r>
      <w:r w:rsidRPr="000C222F">
        <w:rPr>
          <w:noProof/>
        </w:rPr>
        <w:tab/>
        <w:t xml:space="preserve">Ragotte, R.J., Pulido, D., Donnellan, F.R., Hill, M.L., Gorini, G., Davies, H., Brun, J., McHugh, K., King, L.D.W., Skinner, K., et al. (2021). Human Basigin (CD147) Does Not Directly Interact with SARS-CoV-2 Spike Glycoprotein. mSphere </w:t>
      </w:r>
      <w:r w:rsidRPr="000C222F">
        <w:rPr>
          <w:i/>
          <w:noProof/>
        </w:rPr>
        <w:t>6</w:t>
      </w:r>
      <w:r w:rsidRPr="000C222F">
        <w:rPr>
          <w:noProof/>
        </w:rPr>
        <w:t>, e0064721. 10.1128/mSphere.00647-21.</w:t>
      </w:r>
    </w:p>
    <w:p w14:paraId="59114292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3.</w:t>
      </w:r>
      <w:r w:rsidRPr="000C222F">
        <w:rPr>
          <w:noProof/>
        </w:rPr>
        <w:tab/>
        <w:t xml:space="preserve">Ou, X., Liu, Y., Lei, X., Li, P., Mi, D., Ren, L., Guo, L., Guo, R., Chen, T., Hu, J., et al. (2020). Characterization of spike glycoprotein of SARS-CoV-2 on virus entry and its </w:t>
      </w:r>
      <w:r w:rsidRPr="000C222F">
        <w:rPr>
          <w:noProof/>
        </w:rPr>
        <w:lastRenderedPageBreak/>
        <w:t xml:space="preserve">immune cross-reactivity with SARS-CoV. Nat Commun </w:t>
      </w:r>
      <w:r w:rsidRPr="000C222F">
        <w:rPr>
          <w:i/>
          <w:noProof/>
        </w:rPr>
        <w:t>11</w:t>
      </w:r>
      <w:r w:rsidRPr="000C222F">
        <w:rPr>
          <w:noProof/>
        </w:rPr>
        <w:t>, 1620. 10.1038/s41467-020-15562-9.</w:t>
      </w:r>
    </w:p>
    <w:p w14:paraId="27BFC11B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4.</w:t>
      </w:r>
      <w:r w:rsidRPr="000C222F">
        <w:rPr>
          <w:noProof/>
        </w:rPr>
        <w:tab/>
        <w:t xml:space="preserve">Sakurai, Y., Kolokoltsov, A.A., Chen, C.C., Tidwell, M.W., Bauta, W.E., Klugbauer, N., Grimm, C., Wahl-Schott, C., Biel, M., and Davey, R.A. (2015). Ebola virus. Two-pore channels control Ebola virus host cell entry and are drug targets for disease treatment. Science </w:t>
      </w:r>
      <w:r w:rsidRPr="000C222F">
        <w:rPr>
          <w:i/>
          <w:noProof/>
        </w:rPr>
        <w:t>347</w:t>
      </w:r>
      <w:r w:rsidRPr="000C222F">
        <w:rPr>
          <w:noProof/>
        </w:rPr>
        <w:t>, 995-998. 10.1126/science.1258758.</w:t>
      </w:r>
    </w:p>
    <w:p w14:paraId="4A9EB77F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5.</w:t>
      </w:r>
      <w:r w:rsidRPr="000C222F">
        <w:rPr>
          <w:noProof/>
        </w:rPr>
        <w:tab/>
        <w:t xml:space="preserve">Zhao, M.M., Yang, W.L., Yang, F.Y., Zhang, L., Huang, W.J., Hou, W., Fan, C.F., Jin, R.H., Feng, Y.M., Wang, Y.C., and Yang, J.K. (2021). Cathepsin L plays a key role in SARS-CoV-2 infection in humans and humanized mice and is a promising target for new drug development. Signal Transduct Target Ther </w:t>
      </w:r>
      <w:r w:rsidRPr="000C222F">
        <w:rPr>
          <w:i/>
          <w:noProof/>
        </w:rPr>
        <w:t>6</w:t>
      </w:r>
      <w:r w:rsidRPr="000C222F">
        <w:rPr>
          <w:noProof/>
        </w:rPr>
        <w:t>, 134. 10.1038/s41392-021-00558-8.</w:t>
      </w:r>
    </w:p>
    <w:p w14:paraId="58FAF9F8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6.</w:t>
      </w:r>
      <w:r w:rsidRPr="000C222F">
        <w:rPr>
          <w:noProof/>
        </w:rPr>
        <w:tab/>
        <w:t xml:space="preserve">Papa, G., Mallery, D.L., Albecka, A., Welch, L.G., Cattin-Ortola, J., Luptak, J., Paul, D., McMahon, H.T., Goodfellow, I.G., Carter, A., et al. (2021). Furin cleavage of SARS-CoV-2 Spike promotes but is not essential for infection and cell-cell fusion. PLoS Pathog </w:t>
      </w:r>
      <w:r w:rsidRPr="000C222F">
        <w:rPr>
          <w:i/>
          <w:noProof/>
        </w:rPr>
        <w:t>17</w:t>
      </w:r>
      <w:r w:rsidRPr="000C222F">
        <w:rPr>
          <w:noProof/>
        </w:rPr>
        <w:t>, e1009246. 10.1371/journal.ppat.1009246.</w:t>
      </w:r>
    </w:p>
    <w:p w14:paraId="10811670" w14:textId="77777777" w:rsidR="000C222F" w:rsidRPr="000C222F" w:rsidRDefault="000C222F" w:rsidP="000C222F">
      <w:pPr>
        <w:pStyle w:val="EndNoteBibliography"/>
        <w:ind w:left="720" w:hanging="720"/>
        <w:rPr>
          <w:noProof/>
        </w:rPr>
      </w:pPr>
      <w:r w:rsidRPr="000C222F">
        <w:rPr>
          <w:noProof/>
        </w:rPr>
        <w:t>17.</w:t>
      </w:r>
      <w:r w:rsidRPr="000C222F">
        <w:rPr>
          <w:noProof/>
        </w:rPr>
        <w:tab/>
        <w:t xml:space="preserve">Xia, S., Lan, Q., Su, S., Wang, X., Xu, W., Liu, Z., Zhu, Y., Wang, Q., Lu, L., and Jiang, S. (2020). The role of furin cleavage site in SARS-CoV-2 spike protein-mediated membrane fusion in the presence or absence of trypsin. Signal Transduct Target Ther </w:t>
      </w:r>
      <w:r w:rsidRPr="000C222F">
        <w:rPr>
          <w:i/>
          <w:noProof/>
        </w:rPr>
        <w:t>5</w:t>
      </w:r>
      <w:r w:rsidRPr="000C222F">
        <w:rPr>
          <w:noProof/>
        </w:rPr>
        <w:t>, 92. 10.1038/s41392-020-0184-0.</w:t>
      </w:r>
    </w:p>
    <w:p w14:paraId="72D5D032" w14:textId="56CCF934" w:rsidR="00C80B89" w:rsidRDefault="00F701ED">
      <w:r>
        <w:fldChar w:fldCharType="end"/>
      </w:r>
    </w:p>
    <w:sectPr w:rsidR="00C80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C2598" w14:textId="77777777" w:rsidR="00523A22" w:rsidRDefault="00523A22" w:rsidP="00097BF7">
      <w:r>
        <w:separator/>
      </w:r>
    </w:p>
  </w:endnote>
  <w:endnote w:type="continuationSeparator" w:id="0">
    <w:p w14:paraId="7FD820DD" w14:textId="77777777" w:rsidR="00523A22" w:rsidRDefault="00523A22" w:rsidP="00097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21A5C" w14:textId="77777777" w:rsidR="00523A22" w:rsidRDefault="00523A22" w:rsidP="00097BF7">
      <w:r>
        <w:separator/>
      </w:r>
    </w:p>
  </w:footnote>
  <w:footnote w:type="continuationSeparator" w:id="0">
    <w:p w14:paraId="72C8A250" w14:textId="77777777" w:rsidR="00523A22" w:rsidRDefault="00523A22" w:rsidP="00097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port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6D07"/>
    <w:rsid w:val="00097BF7"/>
    <w:rsid w:val="000B5630"/>
    <w:rsid w:val="000C222F"/>
    <w:rsid w:val="001512DD"/>
    <w:rsid w:val="001F2D83"/>
    <w:rsid w:val="002B243D"/>
    <w:rsid w:val="0031317B"/>
    <w:rsid w:val="004C1811"/>
    <w:rsid w:val="004C549F"/>
    <w:rsid w:val="00507DDE"/>
    <w:rsid w:val="00523A22"/>
    <w:rsid w:val="005267C1"/>
    <w:rsid w:val="00796D07"/>
    <w:rsid w:val="007A4CF5"/>
    <w:rsid w:val="007C4CF6"/>
    <w:rsid w:val="008711A8"/>
    <w:rsid w:val="008F17C8"/>
    <w:rsid w:val="009C40F3"/>
    <w:rsid w:val="00B91C86"/>
    <w:rsid w:val="00BE3967"/>
    <w:rsid w:val="00C643CA"/>
    <w:rsid w:val="00C6723F"/>
    <w:rsid w:val="00C91884"/>
    <w:rsid w:val="00D136F6"/>
    <w:rsid w:val="00D2119F"/>
    <w:rsid w:val="00D961B5"/>
    <w:rsid w:val="00E2355F"/>
    <w:rsid w:val="00F530D3"/>
    <w:rsid w:val="00F7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FCDD"/>
  <w15:chartTrackingRefBased/>
  <w15:docId w15:val="{CD4CE8E4-D3D8-A842-AE20-19080236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63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6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96D0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96D0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optext">
    <w:name w:val="top__text"/>
    <w:basedOn w:val="DefaultParagraphFont"/>
    <w:rsid w:val="00796D07"/>
  </w:style>
  <w:style w:type="character" w:customStyle="1" w:styleId="Heading1Char">
    <w:name w:val="Heading 1 Char"/>
    <w:basedOn w:val="DefaultParagraphFont"/>
    <w:link w:val="Heading1"/>
    <w:uiPriority w:val="9"/>
    <w:rsid w:val="000B56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701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701E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701ED"/>
  </w:style>
  <w:style w:type="character" w:customStyle="1" w:styleId="EndNoteBibliographyChar">
    <w:name w:val="EndNote Bibliography Char"/>
    <w:basedOn w:val="DefaultParagraphFont"/>
    <w:link w:val="EndNoteBibliography"/>
    <w:rsid w:val="00F701E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643CA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97B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BF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97B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BF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i</dc:creator>
  <cp:keywords/>
  <dc:description/>
  <cp:lastModifiedBy>Weili.kong@gladstone.ucsf.edu</cp:lastModifiedBy>
  <cp:revision>13</cp:revision>
  <dcterms:created xsi:type="dcterms:W3CDTF">2021-12-26T15:59:00Z</dcterms:created>
  <dcterms:modified xsi:type="dcterms:W3CDTF">2022-04-23T03:50:00Z</dcterms:modified>
</cp:coreProperties>
</file>